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BB236" w14:textId="0FB35B8D" w:rsidR="001D550A" w:rsidRPr="00025F41" w:rsidRDefault="00025F41" w:rsidP="001D550A">
      <w:pPr>
        <w:tabs>
          <w:tab w:val="center" w:pos="4320"/>
          <w:tab w:val="right" w:pos="8640"/>
        </w:tabs>
        <w:rPr>
          <w:rFonts w:ascii="Times New Roman" w:eastAsia="Times New Roman" w:hAnsi="Times New Roman" w:cs="Times New Roman"/>
          <w:b/>
          <w:sz w:val="40"/>
          <w:szCs w:val="24"/>
          <w:lang w:eastAsia="en-US"/>
        </w:rPr>
      </w:pPr>
      <w:r>
        <w:rPr>
          <w:rFonts w:ascii="Times New Roman" w:hAnsi="Times New Roman" w:cs="Times New Roman" w:hint="eastAsia"/>
          <w:b/>
          <w:sz w:val="40"/>
          <w:szCs w:val="24"/>
        </w:rPr>
        <w:t>Appendi</w:t>
      </w:r>
      <w:r w:rsidR="0041725F">
        <w:rPr>
          <w:rFonts w:ascii="Times New Roman" w:hAnsi="Times New Roman" w:cs="Times New Roman" w:hint="eastAsia"/>
          <w:b/>
          <w:sz w:val="40"/>
          <w:szCs w:val="24"/>
        </w:rPr>
        <w:t>x</w:t>
      </w:r>
      <w:r>
        <w:rPr>
          <w:rFonts w:ascii="Times New Roman" w:hAnsi="Times New Roman" w:cs="Times New Roman" w:hint="eastAsia"/>
          <w:b/>
          <w:sz w:val="40"/>
          <w:szCs w:val="24"/>
        </w:rPr>
        <w:t xml:space="preserve"> A</w:t>
      </w:r>
    </w:p>
    <w:p w14:paraId="7DA09B9A" w14:textId="77777777" w:rsidR="001D550A" w:rsidRPr="001D550A" w:rsidRDefault="001D550A" w:rsidP="001D550A">
      <w:pPr>
        <w:tabs>
          <w:tab w:val="center" w:pos="4320"/>
          <w:tab w:val="right" w:pos="8640"/>
        </w:tabs>
        <w:rPr>
          <w:rFonts w:ascii="Times New Roman" w:eastAsia="宋体" w:hAnsi="Times New Roman" w:cs="Times New Roman"/>
          <w:iCs/>
          <w:sz w:val="24"/>
          <w:szCs w:val="24"/>
        </w:rPr>
      </w:pPr>
    </w:p>
    <w:p w14:paraId="67CB4D4A" w14:textId="0B2475B2" w:rsidR="001D550A" w:rsidRDefault="001D550A" w:rsidP="00291202">
      <w:pPr>
        <w:tabs>
          <w:tab w:val="center" w:pos="4320"/>
          <w:tab w:val="right" w:pos="8640"/>
        </w:tabs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Tabl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1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="000B71AA"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List of candidate variables and their </w:t>
      </w:r>
      <w:r w:rsidR="000B71AA">
        <w:rPr>
          <w:rFonts w:ascii="Times New Roman" w:eastAsia="宋体" w:hAnsi="Times New Roman" w:cs="Times New Roman" w:hint="eastAsia"/>
          <w:iCs/>
          <w:sz w:val="24"/>
          <w:szCs w:val="24"/>
        </w:rPr>
        <w:t>abbre</w:t>
      </w:r>
      <w:r w:rsidR="000B71AA">
        <w:rPr>
          <w:rFonts w:ascii="Times New Roman" w:eastAsia="宋体" w:hAnsi="Times New Roman" w:cs="Times New Roman"/>
          <w:iCs/>
          <w:sz w:val="24"/>
          <w:szCs w:val="24"/>
        </w:rPr>
        <w:t>viations</w:t>
      </w:r>
      <w:r w:rsidR="000B71AA" w:rsidRPr="001D550A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275A2278" w14:textId="77777777" w:rsidR="000B71AA" w:rsidRPr="00025F41" w:rsidRDefault="000B71AA" w:rsidP="000B71A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4DE9F434" w14:textId="5F1DA55A" w:rsidR="000B71AA" w:rsidRDefault="001D550A" w:rsidP="000B71AA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Tabl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2</w:t>
      </w:r>
      <w:r w:rsidR="000B71AA">
        <w:rPr>
          <w:rFonts w:ascii="Times New Roman" w:eastAsia="宋体" w:hAnsi="Times New Roman" w:cs="Times New Roman"/>
          <w:iCs/>
          <w:sz w:val="24"/>
          <w:szCs w:val="24"/>
        </w:rPr>
        <w:t>.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3E562A" w:rsidRPr="00C67A7F">
        <w:rPr>
          <w:rFonts w:ascii="Times New Roman" w:eastAsia="宋体" w:hAnsi="Times New Roman" w:cs="Times New Roman"/>
          <w:iCs/>
          <w:sz w:val="24"/>
          <w:szCs w:val="24"/>
        </w:rPr>
        <w:t>Characteristics of study participants</w:t>
      </w:r>
      <w:r w:rsidR="003E562A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687F22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in SGH </w:t>
      </w:r>
      <w:r w:rsidR="003E562A">
        <w:rPr>
          <w:rFonts w:ascii="Times New Roman" w:eastAsia="宋体" w:hAnsi="Times New Roman" w:cs="Times New Roman"/>
          <w:iCs/>
          <w:sz w:val="24"/>
          <w:szCs w:val="24"/>
        </w:rPr>
        <w:t>under different survival statues.</w:t>
      </w:r>
    </w:p>
    <w:p w14:paraId="757E9F04" w14:textId="77777777" w:rsidR="000B71AA" w:rsidRDefault="000B71AA" w:rsidP="000B71A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03B19019" w14:textId="07B03FB5" w:rsidR="00687F22" w:rsidRDefault="00687F22" w:rsidP="000B71AA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Tabl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3</w:t>
      </w:r>
      <w:r>
        <w:rPr>
          <w:rFonts w:ascii="Times New Roman" w:eastAsia="宋体" w:hAnsi="Times New Roman" w:cs="Times New Roman"/>
          <w:iCs/>
          <w:sz w:val="24"/>
          <w:szCs w:val="24"/>
        </w:rPr>
        <w:t>.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C67A7F">
        <w:rPr>
          <w:rFonts w:ascii="Times New Roman" w:eastAsia="宋体" w:hAnsi="Times New Roman" w:cs="Times New Roman"/>
          <w:iCs/>
          <w:sz w:val="24"/>
          <w:szCs w:val="24"/>
        </w:rPr>
        <w:t>Characteristics of study participants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in MIMIC-IV </w:t>
      </w:r>
      <w:r>
        <w:rPr>
          <w:rFonts w:ascii="Times New Roman" w:eastAsia="宋体" w:hAnsi="Times New Roman" w:cs="Times New Roman"/>
          <w:iCs/>
          <w:sz w:val="24"/>
          <w:szCs w:val="24"/>
        </w:rPr>
        <w:t>under different survival statues.</w:t>
      </w:r>
    </w:p>
    <w:p w14:paraId="60EA6B14" w14:textId="77777777" w:rsidR="00687F22" w:rsidRDefault="00687F22" w:rsidP="000B71A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50300FA3" w14:textId="3991259A" w:rsidR="000B71AA" w:rsidRDefault="000B71AA" w:rsidP="000B71AA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0B71AA">
        <w:rPr>
          <w:rFonts w:ascii="Times New Roman" w:eastAsia="宋体" w:hAnsi="Times New Roman" w:cs="Times New Roman"/>
          <w:iCs/>
          <w:sz w:val="24"/>
          <w:szCs w:val="24"/>
        </w:rPr>
        <w:t>T</w:t>
      </w:r>
      <w:r w:rsidRPr="000B71AA">
        <w:rPr>
          <w:rFonts w:ascii="Times New Roman" w:eastAsia="宋体" w:hAnsi="Times New Roman" w:cs="Times New Roman" w:hint="eastAsia"/>
          <w:iCs/>
          <w:sz w:val="24"/>
          <w:szCs w:val="24"/>
        </w:rPr>
        <w:t>able</w:t>
      </w:r>
      <w:r w:rsidRPr="000B71AA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4</w:t>
      </w:r>
      <w:r>
        <w:rPr>
          <w:rFonts w:ascii="Times New Roman" w:eastAsia="宋体" w:hAnsi="Times New Roman" w:cs="Times New Roman"/>
          <w:iCs/>
          <w:sz w:val="24"/>
          <w:szCs w:val="24"/>
        </w:rPr>
        <w:t>.</w:t>
      </w:r>
      <w:r w:rsidRPr="00932D3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iCs/>
          <w:sz w:val="24"/>
          <w:szCs w:val="24"/>
        </w:rPr>
        <w:t>Description of various benchmark methods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.</w:t>
      </w:r>
    </w:p>
    <w:p w14:paraId="28C548E7" w14:textId="77777777" w:rsidR="00687F22" w:rsidRPr="00025F41" w:rsidRDefault="00687F22" w:rsidP="000B71A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52E83B5C" w14:textId="5AB45803" w:rsidR="00687F22" w:rsidRPr="00687F22" w:rsidRDefault="00687F22" w:rsidP="000B71AA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687F22">
        <w:rPr>
          <w:rFonts w:ascii="Times New Roman" w:eastAsia="宋体" w:hAnsi="Times New Roman" w:cs="Times New Roman"/>
          <w:iCs/>
          <w:sz w:val="24"/>
          <w:szCs w:val="24"/>
        </w:rPr>
        <w:t>Table</w:t>
      </w:r>
      <w:r w:rsidR="00105BB8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5</w:t>
      </w:r>
      <w:r w:rsidR="009466A2">
        <w:rPr>
          <w:rFonts w:ascii="Times New Roman" w:eastAsia="宋体" w:hAnsi="Times New Roman" w:cs="Times New Roman" w:hint="eastAsia"/>
          <w:iCs/>
          <w:sz w:val="24"/>
          <w:szCs w:val="24"/>
        </w:rPr>
        <w:t>.</w:t>
      </w:r>
      <w:r w:rsidRPr="001431CF">
        <w:rPr>
          <w:rFonts w:ascii="Times New Roman" w:eastAsia="宋体" w:hAnsi="Times New Roman" w:cs="Times New Roman"/>
          <w:iCs/>
          <w:sz w:val="24"/>
          <w:szCs w:val="24"/>
        </w:rPr>
        <w:t xml:space="preserve"> Univariate and multivariate analysis of the Cox model in</w:t>
      </w:r>
      <w:r w:rsidRPr="001431C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MIMIC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-IV</w:t>
      </w:r>
      <w:r w:rsidRPr="001431CF">
        <w:rPr>
          <w:rFonts w:ascii="Times New Roman" w:eastAsia="宋体" w:hAnsi="Times New Roman" w:cs="Times New Roman"/>
          <w:iCs/>
          <w:sz w:val="24"/>
          <w:szCs w:val="24"/>
        </w:rPr>
        <w:t xml:space="preserve"> for survival probability.</w:t>
      </w:r>
    </w:p>
    <w:p w14:paraId="18F7FD01" w14:textId="77777777" w:rsidR="00474399" w:rsidRDefault="00474399" w:rsidP="000B71A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531317F0" w14:textId="73360E4D" w:rsidR="00474399" w:rsidRPr="00474399" w:rsidRDefault="00474399" w:rsidP="000B71AA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474399">
        <w:rPr>
          <w:rFonts w:ascii="Times New Roman" w:eastAsia="宋体" w:hAnsi="Times New Roman" w:cs="Times New Roman"/>
          <w:iCs/>
          <w:sz w:val="24"/>
          <w:szCs w:val="24"/>
        </w:rPr>
        <w:t>T</w:t>
      </w:r>
      <w:r w:rsidRPr="00474399">
        <w:rPr>
          <w:rFonts w:ascii="Times New Roman" w:eastAsia="宋体" w:hAnsi="Times New Roman" w:cs="Times New Roman" w:hint="eastAsia"/>
          <w:iCs/>
          <w:sz w:val="24"/>
          <w:szCs w:val="24"/>
        </w:rPr>
        <w:t>able</w:t>
      </w:r>
      <w:r w:rsidRPr="00474399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6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="00C43EAE">
        <w:rPr>
          <w:rFonts w:ascii="Times New Roman" w:eastAsia="宋体" w:hAnsi="Times New Roman" w:cs="Times New Roman"/>
          <w:iCs/>
          <w:sz w:val="24"/>
          <w:szCs w:val="24"/>
        </w:rPr>
        <w:t>Six</w:t>
      </w:r>
      <w:r>
        <w:rPr>
          <w:rFonts w:ascii="Times New Roman" w:eastAsia="宋体" w:hAnsi="Times New Roman" w:cs="Times New Roman"/>
          <w:iCs/>
          <w:sz w:val="24"/>
          <w:szCs w:val="24"/>
        </w:rPr>
        <w:t>teen-variable score</w:t>
      </w:r>
      <w:r w:rsidR="00687F22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in SGH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for all-cause mortality for the inpatient dataset.</w:t>
      </w:r>
    </w:p>
    <w:p w14:paraId="15F1CED7" w14:textId="77777777" w:rsidR="001D550A" w:rsidRDefault="001D550A" w:rsidP="001D550A">
      <w:pPr>
        <w:tabs>
          <w:tab w:val="center" w:pos="4320"/>
          <w:tab w:val="right" w:pos="8640"/>
        </w:tabs>
        <w:rPr>
          <w:rFonts w:ascii="Times New Roman" w:eastAsia="宋体" w:hAnsi="Times New Roman" w:cs="Times New Roman"/>
          <w:iCs/>
          <w:sz w:val="24"/>
          <w:szCs w:val="24"/>
        </w:rPr>
      </w:pPr>
    </w:p>
    <w:p w14:paraId="677DC694" w14:textId="3103B719" w:rsidR="00687F22" w:rsidRDefault="00687F22" w:rsidP="001D550A">
      <w:pPr>
        <w:tabs>
          <w:tab w:val="center" w:pos="4320"/>
          <w:tab w:val="right" w:pos="8640"/>
        </w:tabs>
        <w:rPr>
          <w:rFonts w:ascii="Times New Roman" w:eastAsia="宋体" w:hAnsi="Times New Roman" w:cs="Times New Roman"/>
          <w:iCs/>
          <w:sz w:val="24"/>
          <w:szCs w:val="24"/>
        </w:rPr>
      </w:pPr>
      <w:r w:rsidRPr="00474399">
        <w:rPr>
          <w:rFonts w:ascii="Times New Roman" w:eastAsia="宋体" w:hAnsi="Times New Roman" w:cs="Times New Roman"/>
          <w:iCs/>
          <w:sz w:val="24"/>
          <w:szCs w:val="24"/>
        </w:rPr>
        <w:t>T</w:t>
      </w:r>
      <w:r w:rsidRPr="00474399">
        <w:rPr>
          <w:rFonts w:ascii="Times New Roman" w:eastAsia="宋体" w:hAnsi="Times New Roman" w:cs="Times New Roman" w:hint="eastAsia"/>
          <w:iCs/>
          <w:sz w:val="24"/>
          <w:szCs w:val="24"/>
        </w:rPr>
        <w:t>able</w:t>
      </w:r>
      <w:r w:rsidRPr="00474399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7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Seven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-variable score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in MIMIC-IV </w:t>
      </w:r>
      <w:r>
        <w:rPr>
          <w:rFonts w:ascii="Times New Roman" w:eastAsia="宋体" w:hAnsi="Times New Roman" w:cs="Times New Roman"/>
          <w:iCs/>
          <w:sz w:val="24"/>
          <w:szCs w:val="24"/>
        </w:rPr>
        <w:t>for all-cause mortality for the inpatient dataset.</w:t>
      </w:r>
    </w:p>
    <w:p w14:paraId="558500C5" w14:textId="77777777" w:rsidR="00687F22" w:rsidRDefault="00687F22" w:rsidP="001D550A">
      <w:pPr>
        <w:tabs>
          <w:tab w:val="center" w:pos="4320"/>
          <w:tab w:val="right" w:pos="8640"/>
        </w:tabs>
        <w:rPr>
          <w:rFonts w:ascii="Times New Roman" w:eastAsia="宋体" w:hAnsi="Times New Roman" w:cs="Times New Roman"/>
          <w:iCs/>
          <w:sz w:val="24"/>
          <w:szCs w:val="24"/>
        </w:rPr>
      </w:pPr>
    </w:p>
    <w:p w14:paraId="34337998" w14:textId="2C3BC8AB" w:rsidR="0084606D" w:rsidRDefault="0084606D" w:rsidP="001D550A">
      <w:pPr>
        <w:tabs>
          <w:tab w:val="center" w:pos="4320"/>
          <w:tab w:val="right" w:pos="8640"/>
        </w:tabs>
        <w:rPr>
          <w:rFonts w:ascii="Times New Roman" w:eastAsia="宋体" w:hAnsi="Times New Roman" w:cs="Times New Roman"/>
          <w:iCs/>
          <w:sz w:val="24"/>
          <w:szCs w:val="24"/>
        </w:rPr>
      </w:pPr>
      <w:r w:rsidRPr="00474399">
        <w:rPr>
          <w:rFonts w:ascii="Times New Roman" w:eastAsia="宋体" w:hAnsi="Times New Roman" w:cs="Times New Roman"/>
          <w:iCs/>
          <w:sz w:val="24"/>
          <w:szCs w:val="24"/>
        </w:rPr>
        <w:t>T</w:t>
      </w:r>
      <w:r w:rsidRPr="00474399">
        <w:rPr>
          <w:rFonts w:ascii="Times New Roman" w:eastAsia="宋体" w:hAnsi="Times New Roman" w:cs="Times New Roman" w:hint="eastAsia"/>
          <w:iCs/>
          <w:sz w:val="24"/>
          <w:szCs w:val="24"/>
        </w:rPr>
        <w:t>able</w:t>
      </w:r>
      <w:r w:rsidRPr="00474399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S8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Pr="0084606D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Comparison of various models on </w:t>
      </w:r>
      <w:r w:rsidRPr="0084606D">
        <w:rPr>
          <w:rFonts w:ascii="Times New Roman" w:eastAsia="宋体" w:hAnsi="Times New Roman" w:cs="Times New Roman"/>
          <w:iCs/>
          <w:sz w:val="24"/>
          <w:szCs w:val="24"/>
        </w:rPr>
        <w:t>secondary model attributes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.</w:t>
      </w:r>
    </w:p>
    <w:p w14:paraId="618FB35E" w14:textId="77777777" w:rsidR="0084606D" w:rsidRPr="001D550A" w:rsidRDefault="0084606D" w:rsidP="001D550A">
      <w:pPr>
        <w:tabs>
          <w:tab w:val="center" w:pos="4320"/>
          <w:tab w:val="right" w:pos="8640"/>
        </w:tabs>
        <w:rPr>
          <w:rFonts w:ascii="Times New Roman" w:eastAsia="宋体" w:hAnsi="Times New Roman" w:cs="Times New Roman"/>
          <w:iCs/>
          <w:sz w:val="24"/>
          <w:szCs w:val="24"/>
        </w:rPr>
      </w:pPr>
    </w:p>
    <w:p w14:paraId="7898CCF8" w14:textId="7C9F871D" w:rsidR="001D550A" w:rsidRDefault="001D550A" w:rsidP="001D550A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Figur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1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="00687F22">
        <w:rPr>
          <w:rFonts w:ascii="Times New Roman" w:eastAsia="宋体" w:hAnsi="Times New Roman" w:cs="Times New Roman" w:hint="eastAsia"/>
          <w:iCs/>
          <w:sz w:val="24"/>
          <w:szCs w:val="24"/>
        </w:rPr>
        <w:t>Kaplan-Meier curve of training and test cohort in MIMIC-IV</w:t>
      </w:r>
      <w:r w:rsidR="00687F22" w:rsidRPr="00CF0F92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0A344824" w14:textId="77777777" w:rsidR="002916F2" w:rsidRDefault="002916F2" w:rsidP="001D550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5F0A5FE3" w14:textId="121FC231" w:rsidR="002916F2" w:rsidRDefault="002916F2" w:rsidP="002916F2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Figur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2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>.</w:t>
      </w:r>
      <w:r w:rsidR="00563306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Variable importance based on the AFT model. </w:t>
      </w:r>
    </w:p>
    <w:p w14:paraId="48BBD5AE" w14:textId="77777777" w:rsidR="00764F91" w:rsidRDefault="00764F91" w:rsidP="002916F2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72A05471" w14:textId="3F583761" w:rsidR="00764F91" w:rsidRPr="00764F91" w:rsidRDefault="00764F91" w:rsidP="002916F2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Figur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3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Variable importance based on </w:t>
      </w:r>
      <w:r w:rsidR="000F4E3E">
        <w:rPr>
          <w:rFonts w:ascii="Times New Roman" w:eastAsia="宋体" w:hAnsi="Times New Roman" w:cs="Times New Roman"/>
          <w:iCs/>
          <w:sz w:val="24"/>
          <w:szCs w:val="24"/>
        </w:rPr>
        <w:t xml:space="preserve">the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>Cox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EN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 model.</w:t>
      </w:r>
    </w:p>
    <w:p w14:paraId="7A09A4F6" w14:textId="77777777" w:rsidR="002916F2" w:rsidRPr="00025F41" w:rsidRDefault="002916F2" w:rsidP="001D550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315DFD7E" w14:textId="7A448E2A" w:rsidR="002916F2" w:rsidRDefault="002916F2" w:rsidP="002916F2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Figur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4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Variable importance based on </w:t>
      </w:r>
      <w:r w:rsidR="000F4E3E">
        <w:rPr>
          <w:rFonts w:ascii="Times New Roman" w:eastAsia="宋体" w:hAnsi="Times New Roman" w:cs="Times New Roman"/>
          <w:iCs/>
          <w:sz w:val="24"/>
          <w:szCs w:val="24"/>
        </w:rPr>
        <w:t>the s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tepwise </w:t>
      </w:r>
      <w:proofErr w:type="spellStart"/>
      <w:r>
        <w:rPr>
          <w:rFonts w:ascii="Times New Roman" w:eastAsia="宋体" w:hAnsi="Times New Roman" w:cs="Times New Roman"/>
          <w:iCs/>
          <w:sz w:val="24"/>
          <w:szCs w:val="24"/>
        </w:rPr>
        <w:t>CoxPH</w:t>
      </w:r>
      <w:proofErr w:type="spellEnd"/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>model.</w:t>
      </w:r>
    </w:p>
    <w:p w14:paraId="1EDA538A" w14:textId="77777777" w:rsidR="000F4E3E" w:rsidRDefault="000F4E3E" w:rsidP="002916F2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33A113C8" w14:textId="42A183C6" w:rsidR="000F4E3E" w:rsidRPr="001D550A" w:rsidRDefault="000F4E3E" w:rsidP="000F4E3E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Figur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5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Variable importance based on </w:t>
      </w:r>
      <w:r>
        <w:rPr>
          <w:rFonts w:ascii="Times New Roman" w:eastAsia="宋体" w:hAnsi="Times New Roman" w:cs="Times New Roman"/>
          <w:iCs/>
          <w:sz w:val="24"/>
          <w:szCs w:val="24"/>
        </w:rPr>
        <w:t>RSF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40EF33C0" w14:textId="77777777" w:rsidR="000F4E3E" w:rsidRPr="00025F41" w:rsidRDefault="000F4E3E" w:rsidP="002916F2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651B51A7" w14:textId="7194852F" w:rsidR="000F4E3E" w:rsidRPr="001D550A" w:rsidRDefault="000F4E3E" w:rsidP="000F4E3E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Figur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6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>Variable importance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based on </w:t>
      </w:r>
      <w:r>
        <w:rPr>
          <w:rFonts w:ascii="Times New Roman" w:eastAsia="宋体" w:hAnsi="Times New Roman" w:cs="Times New Roman"/>
          <w:iCs/>
          <w:sz w:val="24"/>
          <w:szCs w:val="24"/>
        </w:rPr>
        <w:t>GBM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17E7C42F" w14:textId="77777777" w:rsidR="002916F2" w:rsidRPr="00025F41" w:rsidRDefault="002916F2" w:rsidP="001D550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78DB612C" w14:textId="73FB140F" w:rsidR="002916F2" w:rsidRPr="00853A50" w:rsidRDefault="002916F2" w:rsidP="002916F2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Figur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7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="002A6DF7">
        <w:rPr>
          <w:rFonts w:ascii="Times New Roman" w:eastAsia="宋体" w:hAnsi="Times New Roman" w:cs="Times New Roman" w:hint="eastAsia"/>
          <w:iCs/>
          <w:sz w:val="24"/>
          <w:szCs w:val="24"/>
        </w:rPr>
        <w:t>SHAP v</w:t>
      </w:r>
      <w:r w:rsidR="002A6DF7"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ariable importance based on </w:t>
      </w:r>
      <w:proofErr w:type="spellStart"/>
      <w:r w:rsidR="002A6DF7">
        <w:rPr>
          <w:rFonts w:ascii="Times New Roman" w:eastAsia="宋体" w:hAnsi="Times New Roman" w:cs="Times New Roman" w:hint="eastAsia"/>
          <w:iCs/>
          <w:sz w:val="24"/>
          <w:szCs w:val="24"/>
        </w:rPr>
        <w:t>DeepSurv</w:t>
      </w:r>
      <w:proofErr w:type="spellEnd"/>
      <w:r w:rsidR="002A6DF7" w:rsidRPr="00A057C5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7032E87F" w14:textId="132BCE5F" w:rsidR="001D550A" w:rsidRPr="00025F41" w:rsidRDefault="001D550A" w:rsidP="001D550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069FBDE4" w14:textId="3960AB9F" w:rsidR="002916F2" w:rsidRDefault="002916F2" w:rsidP="001D550A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Figur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8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="002A6DF7">
        <w:rPr>
          <w:rFonts w:ascii="Times New Roman" w:eastAsia="宋体" w:hAnsi="Times New Roman" w:cs="Times New Roman" w:hint="eastAsia"/>
          <w:iCs/>
          <w:sz w:val="24"/>
          <w:szCs w:val="24"/>
        </w:rPr>
        <w:t>SHAP v</w:t>
      </w:r>
      <w:r w:rsidR="002A6DF7"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ariable importance based on </w:t>
      </w:r>
      <w:proofErr w:type="spellStart"/>
      <w:r w:rsidR="002A6DF7">
        <w:rPr>
          <w:rFonts w:ascii="Times New Roman" w:eastAsia="宋体" w:hAnsi="Times New Roman" w:cs="Times New Roman" w:hint="eastAsia"/>
          <w:iCs/>
          <w:sz w:val="24"/>
          <w:szCs w:val="24"/>
        </w:rPr>
        <w:t>CoxTime</w:t>
      </w:r>
      <w:proofErr w:type="spellEnd"/>
      <w:r w:rsidR="002A6DF7" w:rsidRPr="00A057C5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1B5383EB" w14:textId="77777777" w:rsidR="002916F2" w:rsidRDefault="002916F2" w:rsidP="001D550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237DB11D" w14:textId="44C6D22F" w:rsidR="00C62A05" w:rsidRPr="00176F55" w:rsidRDefault="00D10300" w:rsidP="00D10300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Figure </w:t>
      </w:r>
      <w:r w:rsidR="001766C4">
        <w:rPr>
          <w:rFonts w:ascii="Times New Roman" w:eastAsia="宋体" w:hAnsi="Times New Roman" w:cs="Times New Roman" w:hint="eastAsia"/>
          <w:iCs/>
          <w:sz w:val="24"/>
          <w:szCs w:val="24"/>
        </w:rPr>
        <w:t>S9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="002A6DF7">
        <w:rPr>
          <w:rFonts w:ascii="Times New Roman" w:eastAsia="宋体" w:hAnsi="Times New Roman" w:cs="Times New Roman" w:hint="eastAsia"/>
          <w:iCs/>
          <w:sz w:val="24"/>
          <w:szCs w:val="24"/>
        </w:rPr>
        <w:t>SHAP v</w:t>
      </w:r>
      <w:r w:rsidR="002A6DF7"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ariable importance based on </w:t>
      </w:r>
      <w:proofErr w:type="spellStart"/>
      <w:r w:rsidR="002A6DF7">
        <w:rPr>
          <w:rFonts w:ascii="Times New Roman" w:eastAsia="宋体" w:hAnsi="Times New Roman" w:cs="Times New Roman" w:hint="eastAsia"/>
          <w:iCs/>
          <w:sz w:val="24"/>
          <w:szCs w:val="24"/>
        </w:rPr>
        <w:t>DeepHit</w:t>
      </w:r>
      <w:proofErr w:type="spellEnd"/>
      <w:r w:rsidR="002A6DF7" w:rsidRPr="00A057C5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4342E8EB" w14:textId="77777777" w:rsidR="00D10300" w:rsidRPr="00D10300" w:rsidRDefault="00D10300" w:rsidP="001D550A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1DA96B65" w14:textId="77777777" w:rsidR="001D550A" w:rsidRPr="00DD288D" w:rsidRDefault="001D550A" w:rsidP="001D550A">
      <w:pPr>
        <w:rPr>
          <w:rFonts w:ascii="Times New Roman" w:eastAsia="Times New Roman" w:hAnsi="Times New Roman" w:cs="Times New Roman"/>
          <w:sz w:val="24"/>
          <w:szCs w:val="24"/>
          <w:lang w:val="en-SG" w:eastAsia="en-US"/>
        </w:rPr>
      </w:pPr>
    </w:p>
    <w:p w14:paraId="0789CA13" w14:textId="77777777" w:rsidR="001D550A" w:rsidRPr="00DD288D" w:rsidRDefault="001D550A" w:rsidP="001D550A">
      <w:pPr>
        <w:tabs>
          <w:tab w:val="center" w:pos="4320"/>
          <w:tab w:val="right" w:pos="8640"/>
        </w:tabs>
        <w:rPr>
          <w:rFonts w:ascii="Times New Roman" w:eastAsia="Times New Roman" w:hAnsi="Times New Roman" w:cs="Times New Roman"/>
          <w:b/>
          <w:sz w:val="40"/>
          <w:szCs w:val="24"/>
          <w:lang w:val="en-SG" w:eastAsia="en-US"/>
        </w:rPr>
      </w:pPr>
    </w:p>
    <w:p w14:paraId="4C1A0036" w14:textId="77777777" w:rsidR="001D550A" w:rsidRPr="00DD288D" w:rsidRDefault="001D550A" w:rsidP="001D550A">
      <w:pPr>
        <w:rPr>
          <w:rFonts w:ascii="Times New Roman" w:eastAsia="Times New Roman" w:hAnsi="Times New Roman" w:cs="Times New Roman"/>
          <w:b/>
          <w:sz w:val="40"/>
          <w:szCs w:val="24"/>
          <w:lang w:eastAsia="en-US"/>
        </w:rPr>
      </w:pPr>
      <w:r w:rsidRPr="00DD288D">
        <w:rPr>
          <w:rFonts w:ascii="Times New Roman" w:eastAsia="Times New Roman" w:hAnsi="Times New Roman" w:cs="Times New Roman"/>
          <w:b/>
          <w:sz w:val="40"/>
          <w:szCs w:val="24"/>
          <w:lang w:eastAsia="en-US"/>
        </w:rPr>
        <w:br w:type="page"/>
      </w:r>
    </w:p>
    <w:p w14:paraId="4DFECDA9" w14:textId="77777777" w:rsidR="00291202" w:rsidRPr="00932D32" w:rsidRDefault="00291202" w:rsidP="00291202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932D3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lastRenderedPageBreak/>
        <w:t>T</w:t>
      </w:r>
      <w:r w:rsidRPr="00932D3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able</w:t>
      </w:r>
      <w:r w:rsidRPr="00932D3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</w:t>
      </w:r>
      <w:r w:rsidRPr="00932D3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.</w:t>
      </w:r>
      <w:r w:rsidRPr="00932D3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 xml:space="preserve">List of candidate variables and their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abbre</w:t>
      </w:r>
      <w:r>
        <w:rPr>
          <w:rFonts w:ascii="Times New Roman" w:eastAsia="宋体" w:hAnsi="Times New Roman" w:cs="Times New Roman"/>
          <w:iCs/>
          <w:sz w:val="24"/>
          <w:szCs w:val="24"/>
        </w:rPr>
        <w:t>viations</w:t>
      </w:r>
      <w:r w:rsidRPr="001D550A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tbl>
      <w:tblPr>
        <w:tblStyle w:val="2-3"/>
        <w:tblW w:w="4042" w:type="pct"/>
        <w:jc w:val="center"/>
        <w:tblLayout w:type="fixed"/>
        <w:tblLook w:val="04A0" w:firstRow="1" w:lastRow="0" w:firstColumn="1" w:lastColumn="0" w:noHBand="0" w:noVBand="1"/>
      </w:tblPr>
      <w:tblGrid>
        <w:gridCol w:w="1851"/>
        <w:gridCol w:w="4231"/>
        <w:gridCol w:w="1971"/>
      </w:tblGrid>
      <w:tr w:rsidR="00291202" w:rsidRPr="001376A2" w14:paraId="38BAF3EF" w14:textId="77777777" w:rsidTr="005E2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noWrap/>
            <w:vAlign w:val="center"/>
            <w:hideMark/>
          </w:tcPr>
          <w:p w14:paraId="4324B572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27361874"/>
            <w:r w:rsidRPr="001376A2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2627" w:type="pct"/>
            <w:noWrap/>
            <w:vAlign w:val="center"/>
            <w:hideMark/>
          </w:tcPr>
          <w:p w14:paraId="7251A336" w14:textId="77777777" w:rsidR="00291202" w:rsidRPr="001376A2" w:rsidRDefault="00291202" w:rsidP="005E2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 (</w:t>
            </w:r>
            <w:r w:rsidRPr="008B4FF7">
              <w:rPr>
                <w:rFonts w:ascii="Times New Roman" w:hAnsi="Times New Roman" w:cs="Times New Roman"/>
              </w:rPr>
              <w:t>Abbrevia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</w:tcPr>
          <w:p w14:paraId="40EF55CA" w14:textId="77777777" w:rsidR="00291202" w:rsidRPr="001376A2" w:rsidRDefault="00291202" w:rsidP="005E2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ntinuous</w:t>
            </w:r>
          </w:p>
        </w:tc>
      </w:tr>
      <w:tr w:rsidR="00291202" w:rsidRPr="001376A2" w14:paraId="63269302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772CF196" w14:textId="77777777" w:rsidR="00291202" w:rsidRDefault="00291202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Demographics</w:t>
            </w:r>
          </w:p>
          <w:p w14:paraId="123CF890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  <w:r w:rsidRPr="001376A2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27" w:type="pct"/>
            <w:noWrap/>
            <w:vAlign w:val="bottom"/>
          </w:tcPr>
          <w:p w14:paraId="48186389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FF7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224" w:type="pct"/>
            <w:vAlign w:val="center"/>
          </w:tcPr>
          <w:p w14:paraId="6AAF5396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4A080AB2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  <w:hideMark/>
          </w:tcPr>
          <w:p w14:paraId="59E294AF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646ED90F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24" w:type="pct"/>
            <w:vAlign w:val="center"/>
          </w:tcPr>
          <w:p w14:paraId="0B8A0C57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7F86B4FE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  <w:hideMark/>
          </w:tcPr>
          <w:p w14:paraId="318F2522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5B90545A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224" w:type="pct"/>
            <w:vAlign w:val="center"/>
          </w:tcPr>
          <w:p w14:paraId="4B00FA14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2C7C9D2D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 w:val="restart"/>
            <w:vAlign w:val="center"/>
            <w:hideMark/>
          </w:tcPr>
          <w:p w14:paraId="6DDA6B68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  <w:r w:rsidRPr="001376A2">
              <w:rPr>
                <w:rFonts w:ascii="Times New Roman" w:hAnsi="Times New Roman" w:cs="Times New Roman"/>
              </w:rPr>
              <w:t>Vital signs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627" w:type="pct"/>
            <w:noWrap/>
            <w:vAlign w:val="bottom"/>
          </w:tcPr>
          <w:p w14:paraId="6F576DCA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ge class</w:t>
            </w:r>
          </w:p>
        </w:tc>
        <w:tc>
          <w:tcPr>
            <w:tcW w:w="1224" w:type="pct"/>
            <w:vAlign w:val="center"/>
          </w:tcPr>
          <w:p w14:paraId="081BC5B6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5895404D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43A69AD1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698E2B1A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stolic blood pressure (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stolic BP)</w:t>
            </w:r>
          </w:p>
        </w:tc>
        <w:tc>
          <w:tcPr>
            <w:tcW w:w="1224" w:type="pct"/>
            <w:vAlign w:val="center"/>
          </w:tcPr>
          <w:p w14:paraId="0E1862DC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2E27ABC0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70D0B485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1AA3766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 (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stolic BP)</w:t>
            </w:r>
          </w:p>
        </w:tc>
        <w:tc>
          <w:tcPr>
            <w:tcW w:w="1224" w:type="pct"/>
            <w:vAlign w:val="center"/>
          </w:tcPr>
          <w:p w14:paraId="4A1BF8E1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60A8B23A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42F4C0B0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4290F4E8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FF7">
              <w:rPr>
                <w:rFonts w:ascii="Times New Roman" w:hAnsi="Times New Roman" w:cs="Times New Roman" w:hint="eastAsia"/>
              </w:rPr>
              <w:t>Fraction of inspiration oxyge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O2)</w:t>
            </w:r>
          </w:p>
        </w:tc>
        <w:tc>
          <w:tcPr>
            <w:tcW w:w="1224" w:type="pct"/>
            <w:vAlign w:val="center"/>
          </w:tcPr>
          <w:p w14:paraId="4E10415F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0F0B52A5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42CA374F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62B89C2D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rt rate </w:t>
            </w:r>
          </w:p>
        </w:tc>
        <w:tc>
          <w:tcPr>
            <w:tcW w:w="1224" w:type="pct"/>
            <w:vAlign w:val="center"/>
          </w:tcPr>
          <w:p w14:paraId="5F4C5951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6250090F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406E2BBB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5D9069B7" w14:textId="75CD0193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FF7">
              <w:rPr>
                <w:rFonts w:ascii="Times New Roman" w:hAnsi="Times New Roman" w:cs="Times New Roman" w:hint="eastAsia"/>
              </w:rPr>
              <w:t xml:space="preserve">Respiratory </w:t>
            </w:r>
            <w:r>
              <w:rPr>
                <w:rFonts w:ascii="Times New Roman" w:hAnsi="Times New Roman" w:cs="Times New Roman"/>
              </w:rPr>
              <w:t>r</w:t>
            </w:r>
            <w:r w:rsidRPr="008B4FF7">
              <w:rPr>
                <w:rFonts w:ascii="Times New Roman" w:hAnsi="Times New Roman" w:cs="Times New Roman" w:hint="eastAsia"/>
              </w:rPr>
              <w:t>ate</w:t>
            </w:r>
          </w:p>
        </w:tc>
        <w:tc>
          <w:tcPr>
            <w:tcW w:w="1224" w:type="pct"/>
            <w:vAlign w:val="center"/>
          </w:tcPr>
          <w:p w14:paraId="083487F2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41075E2E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33785C7E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2B8111A9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BC4E4F">
              <w:rPr>
                <w:rFonts w:ascii="Times New Roman" w:hAnsi="Times New Roman" w:cs="Times New Roman"/>
              </w:rPr>
              <w:t>rterial oxygen saturatio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O2)</w:t>
            </w:r>
          </w:p>
        </w:tc>
        <w:tc>
          <w:tcPr>
            <w:tcW w:w="1224" w:type="pct"/>
            <w:vAlign w:val="center"/>
          </w:tcPr>
          <w:p w14:paraId="118F499A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2D708966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52B4DE41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7FBF51C1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FF7">
              <w:rPr>
                <w:rFonts w:ascii="Times New Roman" w:hAnsi="Times New Roman" w:cs="Times New Roman" w:hint="eastAsia"/>
              </w:rPr>
              <w:t>Temperature</w:t>
            </w:r>
          </w:p>
        </w:tc>
        <w:tc>
          <w:tcPr>
            <w:tcW w:w="1224" w:type="pct"/>
            <w:vAlign w:val="center"/>
          </w:tcPr>
          <w:p w14:paraId="69B059C3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364A89CD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5153D5AF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  <w:r w:rsidRPr="001376A2">
              <w:rPr>
                <w:rFonts w:ascii="Times New Roman" w:hAnsi="Times New Roman" w:cs="Times New Roman"/>
              </w:rPr>
              <w:t>Laboratory resul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27" w:type="pct"/>
            <w:noWrap/>
            <w:vAlign w:val="bottom"/>
          </w:tcPr>
          <w:p w14:paraId="18398D4B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FF7">
              <w:rPr>
                <w:rFonts w:ascii="Times New Roman" w:hAnsi="Times New Roman" w:cs="Times New Roman" w:hint="eastAsia"/>
              </w:rPr>
              <w:t>Blood albumi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B)</w:t>
            </w:r>
          </w:p>
        </w:tc>
        <w:tc>
          <w:tcPr>
            <w:tcW w:w="1224" w:type="pct"/>
            <w:vAlign w:val="center"/>
          </w:tcPr>
          <w:p w14:paraId="72EE2D3E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4D4D0A14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64955510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4FED2D9D" w14:textId="77777777" w:rsidR="00291202" w:rsidRPr="008B4FF7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Basophils absolute count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#)</w:t>
            </w:r>
          </w:p>
        </w:tc>
        <w:tc>
          <w:tcPr>
            <w:tcW w:w="1224" w:type="pct"/>
            <w:vAlign w:val="center"/>
          </w:tcPr>
          <w:p w14:paraId="58FBC1F7" w14:textId="77777777" w:rsidR="00291202" w:rsidRPr="00B047BB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5C4BC346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1F8889F1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5420B2DF" w14:textId="77777777" w:rsidR="00291202" w:rsidRPr="008B4FF7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Basophils cell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%)</w:t>
            </w:r>
          </w:p>
        </w:tc>
        <w:tc>
          <w:tcPr>
            <w:tcW w:w="1224" w:type="pct"/>
            <w:vAlign w:val="center"/>
          </w:tcPr>
          <w:p w14:paraId="057B0A6E" w14:textId="77777777" w:rsidR="00291202" w:rsidRPr="00B047BB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7CBF5A64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  <w:hideMark/>
          </w:tcPr>
          <w:p w14:paraId="618F3FCD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4F8F807A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arbonate (HCO3-)</w:t>
            </w:r>
          </w:p>
        </w:tc>
        <w:tc>
          <w:tcPr>
            <w:tcW w:w="1224" w:type="pct"/>
            <w:vAlign w:val="center"/>
          </w:tcPr>
          <w:p w14:paraId="4F409C77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4410BDF7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53FBB460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7A439F10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loride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-)</w:t>
            </w:r>
          </w:p>
        </w:tc>
        <w:tc>
          <w:tcPr>
            <w:tcW w:w="1224" w:type="pct"/>
            <w:vAlign w:val="center"/>
          </w:tcPr>
          <w:p w14:paraId="0F3A2100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4E4CE6B8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  <w:hideMark/>
          </w:tcPr>
          <w:p w14:paraId="515472B6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2FC1A2FC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FF7">
              <w:rPr>
                <w:rFonts w:ascii="Times New Roman" w:hAnsi="Times New Roman" w:cs="Times New Roman" w:hint="eastAsia"/>
              </w:rPr>
              <w:t>Serum creatinine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)</w:t>
            </w:r>
          </w:p>
        </w:tc>
        <w:tc>
          <w:tcPr>
            <w:tcW w:w="1224" w:type="pct"/>
            <w:vAlign w:val="center"/>
          </w:tcPr>
          <w:p w14:paraId="3296627B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132F24A2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773BF91B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52D07FF6" w14:textId="77777777" w:rsidR="00291202" w:rsidRPr="008B4FF7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Eosinophils absolut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unt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OS#)</w:t>
            </w:r>
          </w:p>
        </w:tc>
        <w:tc>
          <w:tcPr>
            <w:tcW w:w="1224" w:type="pct"/>
            <w:vAlign w:val="center"/>
          </w:tcPr>
          <w:p w14:paraId="23C9E3A6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22D4D249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129D1FB7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30D6602F" w14:textId="77777777" w:rsidR="00291202" w:rsidRPr="008B4FF7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Eosinophils cell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OS%)</w:t>
            </w:r>
          </w:p>
        </w:tc>
        <w:tc>
          <w:tcPr>
            <w:tcW w:w="1224" w:type="pct"/>
            <w:vAlign w:val="center"/>
          </w:tcPr>
          <w:p w14:paraId="2B34C776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7C72FC74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5993FAE2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D0C8B11" w14:textId="77777777" w:rsidR="00291202" w:rsidRPr="008B4FF7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glucose (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LU)</w:t>
            </w:r>
          </w:p>
        </w:tc>
        <w:tc>
          <w:tcPr>
            <w:tcW w:w="1224" w:type="pct"/>
            <w:vAlign w:val="center"/>
          </w:tcPr>
          <w:p w14:paraId="053FD249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0CD2FCFE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624BE859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51D8211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Hematocrit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T)</w:t>
            </w:r>
          </w:p>
        </w:tc>
        <w:tc>
          <w:tcPr>
            <w:tcW w:w="1224" w:type="pct"/>
            <w:vAlign w:val="center"/>
          </w:tcPr>
          <w:p w14:paraId="28137096" w14:textId="77777777" w:rsidR="00291202" w:rsidRPr="00B047BB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22E698EF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15404F3A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5F2C2B53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Hemoglobi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B)</w:t>
            </w:r>
          </w:p>
        </w:tc>
        <w:tc>
          <w:tcPr>
            <w:tcW w:w="1224" w:type="pct"/>
            <w:vAlign w:val="center"/>
          </w:tcPr>
          <w:p w14:paraId="3C870564" w14:textId="77777777" w:rsidR="00291202" w:rsidRPr="00B047BB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03653DB3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0385C6DE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3E2AF569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 xml:space="preserve">Lymphocytes absolute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#)</w:t>
            </w:r>
          </w:p>
        </w:tc>
        <w:tc>
          <w:tcPr>
            <w:tcW w:w="1224" w:type="pct"/>
            <w:vAlign w:val="center"/>
          </w:tcPr>
          <w:p w14:paraId="111590EB" w14:textId="77777777" w:rsidR="00291202" w:rsidRPr="00015F23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3C26A0E1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5DFCA397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401CAE19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Lymphocytes cell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%)</w:t>
            </w:r>
          </w:p>
        </w:tc>
        <w:tc>
          <w:tcPr>
            <w:tcW w:w="1224" w:type="pct"/>
            <w:vAlign w:val="center"/>
          </w:tcPr>
          <w:p w14:paraId="274FD18C" w14:textId="77777777" w:rsidR="00291202" w:rsidRPr="004312C3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5496FB37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30F6BA58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04579D4F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Mean corpuscular hemoglobi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312C3">
              <w:rPr>
                <w:rFonts w:ascii="Times New Roman" w:hAnsi="Times New Roman" w:cs="Times New Roman"/>
              </w:rPr>
              <w:t>MCHB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vAlign w:val="center"/>
          </w:tcPr>
          <w:p w14:paraId="303AA349" w14:textId="77777777" w:rsidR="00291202" w:rsidRPr="00015F23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4B23728D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3F3042B3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397B9F13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Mean corpuscular hemoglobin concentratio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HC)</w:t>
            </w:r>
          </w:p>
        </w:tc>
        <w:tc>
          <w:tcPr>
            <w:tcW w:w="1224" w:type="pct"/>
            <w:vAlign w:val="center"/>
          </w:tcPr>
          <w:p w14:paraId="569271C5" w14:textId="77777777" w:rsidR="00291202" w:rsidRPr="00015F23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5962A3DC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29EE58DA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37D35D91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Mean corpuscular volume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V)</w:t>
            </w:r>
          </w:p>
        </w:tc>
        <w:tc>
          <w:tcPr>
            <w:tcW w:w="1224" w:type="pct"/>
            <w:vAlign w:val="center"/>
          </w:tcPr>
          <w:p w14:paraId="42B94A42" w14:textId="77777777" w:rsidR="00291202" w:rsidRPr="00015F23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28B34D41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38351F9D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690AAB11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Mean platelet volume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PV)</w:t>
            </w:r>
          </w:p>
        </w:tc>
        <w:tc>
          <w:tcPr>
            <w:tcW w:w="1224" w:type="pct"/>
            <w:vAlign w:val="center"/>
          </w:tcPr>
          <w:p w14:paraId="59518DA1" w14:textId="77777777" w:rsidR="00291202" w:rsidRPr="004312C3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5E2B2373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01A78272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243FC00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Monocytes absolute count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O#)</w:t>
            </w:r>
          </w:p>
        </w:tc>
        <w:tc>
          <w:tcPr>
            <w:tcW w:w="1224" w:type="pct"/>
            <w:vAlign w:val="center"/>
          </w:tcPr>
          <w:p w14:paraId="55274266" w14:textId="77777777" w:rsidR="00291202" w:rsidRPr="004312C3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66E6CD8B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37FBD396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52F0EF0B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Monocytes cell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O%)</w:t>
            </w:r>
          </w:p>
        </w:tc>
        <w:tc>
          <w:tcPr>
            <w:tcW w:w="1224" w:type="pct"/>
            <w:vAlign w:val="center"/>
          </w:tcPr>
          <w:p w14:paraId="000F52C4" w14:textId="77777777" w:rsidR="00291202" w:rsidRPr="004312C3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6D7DD250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3F682B02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A46C737" w14:textId="638E6A8C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Neutrophils absolute count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UT</w:t>
            </w:r>
            <w:r w:rsidR="00D54EB5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vAlign w:val="center"/>
          </w:tcPr>
          <w:p w14:paraId="28555A81" w14:textId="77777777" w:rsidR="00291202" w:rsidRPr="004312C3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5DEC7A95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0EFA43E5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320B7358" w14:textId="62951055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Neutrophils cell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UT</w:t>
            </w:r>
            <w:r w:rsidR="00D54EB5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vAlign w:val="center"/>
          </w:tcPr>
          <w:p w14:paraId="7C54D7EC" w14:textId="77777777" w:rsidR="00291202" w:rsidRPr="004312C3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1E2A6CF5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54279E17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0EE8AAC8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FF7">
              <w:rPr>
                <w:rFonts w:ascii="Times New Roman" w:hAnsi="Times New Roman" w:cs="Times New Roman" w:hint="eastAsia"/>
              </w:rPr>
              <w:t>Platelet</w:t>
            </w:r>
            <w:r>
              <w:rPr>
                <w:rFonts w:ascii="Times New Roman" w:hAnsi="Times New Roman" w:cs="Times New Roman"/>
              </w:rPr>
              <w:t xml:space="preserve"> count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T)</w:t>
            </w:r>
          </w:p>
        </w:tc>
        <w:tc>
          <w:tcPr>
            <w:tcW w:w="1224" w:type="pct"/>
            <w:vAlign w:val="center"/>
          </w:tcPr>
          <w:p w14:paraId="0EEC66A4" w14:textId="77777777" w:rsidR="00291202" w:rsidRPr="004312C3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0448BFEB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5CA2C280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6B0C9DFC" w14:textId="77777777" w:rsidR="00291202" w:rsidRPr="008B4FF7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tassium (</w:t>
            </w: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+)</w:t>
            </w:r>
          </w:p>
        </w:tc>
        <w:tc>
          <w:tcPr>
            <w:tcW w:w="1224" w:type="pct"/>
            <w:vAlign w:val="center"/>
          </w:tcPr>
          <w:p w14:paraId="5E15C58E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44B222FA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75F739FD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287891C7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d blood cell (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BC)</w:t>
            </w:r>
          </w:p>
        </w:tc>
        <w:tc>
          <w:tcPr>
            <w:tcW w:w="1224" w:type="pct"/>
            <w:vAlign w:val="center"/>
          </w:tcPr>
          <w:p w14:paraId="347D444E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1AEBD4F5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00F4A4F8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446970E5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Red cell distribution width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DW)</w:t>
            </w:r>
          </w:p>
        </w:tc>
        <w:tc>
          <w:tcPr>
            <w:tcW w:w="1224" w:type="pct"/>
            <w:vAlign w:val="center"/>
          </w:tcPr>
          <w:p w14:paraId="1C1CE0E1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01A5B593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64557DD7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3EC97BD8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FF7">
              <w:rPr>
                <w:rFonts w:ascii="Times New Roman" w:hAnsi="Times New Roman" w:cs="Times New Roman" w:hint="eastAsia"/>
              </w:rPr>
              <w:t>Serum sodiu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+)</w:t>
            </w:r>
          </w:p>
        </w:tc>
        <w:tc>
          <w:tcPr>
            <w:tcW w:w="1224" w:type="pct"/>
            <w:vAlign w:val="center"/>
          </w:tcPr>
          <w:p w14:paraId="52A0E608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7FCF77F1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4D3374C2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4A1324B2" w14:textId="77777777" w:rsidR="00291202" w:rsidRPr="008B4FF7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Total absolute count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TA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vAlign w:val="center"/>
          </w:tcPr>
          <w:p w14:paraId="5B73AD62" w14:textId="77777777" w:rsidR="00291202" w:rsidRPr="00B047BB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647700BE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5539559B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395FB4B" w14:textId="390BDB1A" w:rsidR="00291202" w:rsidRPr="008B4FF7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Total blood cells coun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9080B">
              <w:rPr>
                <w:rFonts w:ascii="Times New Roman" w:hAnsi="Times New Roman" w:cs="Times New Roman" w:hint="eastAsia"/>
              </w:rPr>
              <w:t>TC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224" w:type="pct"/>
            <w:vAlign w:val="center"/>
          </w:tcPr>
          <w:p w14:paraId="7BD639DE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0156B5D4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4464660B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5AAB98D9" w14:textId="77777777" w:rsidR="00291202" w:rsidRPr="008B4FF7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84B">
              <w:rPr>
                <w:rFonts w:ascii="Times New Roman" w:hAnsi="Times New Roman" w:cs="Times New Roman"/>
              </w:rPr>
              <w:t>Troponin 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384B">
              <w:rPr>
                <w:rFonts w:ascii="Times New Roman" w:hAnsi="Times New Roman" w:cs="Times New Roman"/>
              </w:rPr>
              <w:t>quantitative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oponin T)</w:t>
            </w:r>
          </w:p>
        </w:tc>
        <w:tc>
          <w:tcPr>
            <w:tcW w:w="1224" w:type="pct"/>
            <w:vAlign w:val="center"/>
          </w:tcPr>
          <w:p w14:paraId="0413A968" w14:textId="77777777" w:rsidR="00291202" w:rsidRPr="004312C3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50A4C4EF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768A3E95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308FDFA7" w14:textId="77777777" w:rsidR="00291202" w:rsidRPr="008B4FF7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ABC">
              <w:rPr>
                <w:rFonts w:ascii="Times New Roman" w:hAnsi="Times New Roman" w:cs="Times New Roman"/>
              </w:rPr>
              <w:t>Blood urea nitroge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UN)</w:t>
            </w:r>
          </w:p>
        </w:tc>
        <w:tc>
          <w:tcPr>
            <w:tcW w:w="1224" w:type="pct"/>
            <w:vAlign w:val="center"/>
          </w:tcPr>
          <w:p w14:paraId="1A83E2E9" w14:textId="77777777" w:rsidR="00291202" w:rsidRPr="00B047BB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25B2F51B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bottom"/>
          </w:tcPr>
          <w:p w14:paraId="5C23D8D1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center"/>
          </w:tcPr>
          <w:p w14:paraId="6641BB84" w14:textId="77777777" w:rsidR="00291202" w:rsidRPr="008B4FF7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FF7">
              <w:rPr>
                <w:rFonts w:ascii="Times New Roman" w:hAnsi="Times New Roman" w:cs="Times New Roman" w:hint="eastAsia"/>
              </w:rPr>
              <w:t xml:space="preserve">White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8B4FF7">
              <w:rPr>
                <w:rFonts w:ascii="Times New Roman" w:hAnsi="Times New Roman" w:cs="Times New Roman" w:hint="eastAsia"/>
              </w:rPr>
              <w:t xml:space="preserve">lood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8B4FF7">
              <w:rPr>
                <w:rFonts w:ascii="Times New Roman" w:hAnsi="Times New Roman" w:cs="Times New Roman" w:hint="eastAsia"/>
              </w:rPr>
              <w:t>ell</w:t>
            </w:r>
            <w:r w:rsidRPr="001376A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C)</w:t>
            </w:r>
          </w:p>
        </w:tc>
        <w:tc>
          <w:tcPr>
            <w:tcW w:w="1224" w:type="pct"/>
          </w:tcPr>
          <w:p w14:paraId="02C39EE2" w14:textId="77777777" w:rsidR="00291202" w:rsidRPr="00B047BB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2BCF272D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 w:val="restart"/>
            <w:shd w:val="clear" w:color="auto" w:fill="auto"/>
            <w:vAlign w:val="center"/>
            <w:hideMark/>
          </w:tcPr>
          <w:p w14:paraId="5D71DEB5" w14:textId="77777777" w:rsidR="00291202" w:rsidRDefault="00291202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omorbidities</w:t>
            </w:r>
          </w:p>
          <w:p w14:paraId="7479A4AF" w14:textId="77777777" w:rsidR="00291202" w:rsidRPr="0094018E" w:rsidRDefault="00291202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27" w:type="pct"/>
            <w:noWrap/>
            <w:vAlign w:val="bottom"/>
          </w:tcPr>
          <w:p w14:paraId="79AFD318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yocardial infarction (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)</w:t>
            </w:r>
          </w:p>
        </w:tc>
        <w:tc>
          <w:tcPr>
            <w:tcW w:w="1224" w:type="pct"/>
            <w:vAlign w:val="center"/>
          </w:tcPr>
          <w:p w14:paraId="694233EE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1BC178D4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451EAA89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448124A8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 (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)</w:t>
            </w:r>
          </w:p>
        </w:tc>
        <w:tc>
          <w:tcPr>
            <w:tcW w:w="1224" w:type="pct"/>
            <w:vAlign w:val="center"/>
          </w:tcPr>
          <w:p w14:paraId="29682789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548CC4A4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auto"/>
            <w:vAlign w:val="center"/>
            <w:hideMark/>
          </w:tcPr>
          <w:p w14:paraId="6845307C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4161EC39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vascular diseases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VD)</w:t>
            </w:r>
          </w:p>
        </w:tc>
        <w:tc>
          <w:tcPr>
            <w:tcW w:w="1224" w:type="pct"/>
            <w:vAlign w:val="center"/>
          </w:tcPr>
          <w:p w14:paraId="64B0251D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57D6D7E8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3760B221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39E5AB5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224" w:type="pct"/>
            <w:vAlign w:val="center"/>
          </w:tcPr>
          <w:p w14:paraId="3D0A8681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71D51208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auto"/>
            <w:vAlign w:val="center"/>
            <w:hideMark/>
          </w:tcPr>
          <w:p w14:paraId="6825BF56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0B2A4134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1224" w:type="pct"/>
            <w:vAlign w:val="center"/>
          </w:tcPr>
          <w:p w14:paraId="6F141E23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5750B8A9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1621BDB6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2777ABE3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pulmonary diseases (</w:t>
            </w:r>
            <w:proofErr w:type="spellStart"/>
            <w:r>
              <w:rPr>
                <w:rFonts w:ascii="Times New Roman" w:hAnsi="Times New Roman" w:cs="Times New Roman"/>
              </w:rPr>
              <w:t>Pulmonary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vAlign w:val="center"/>
          </w:tcPr>
          <w:p w14:paraId="3509E2DB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71A27C3D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auto"/>
            <w:vAlign w:val="center"/>
          </w:tcPr>
          <w:p w14:paraId="4EC901B6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053868D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heumatic diseases (</w:t>
            </w:r>
            <w:proofErr w:type="spellStart"/>
            <w:r w:rsidRPr="00F4433C">
              <w:rPr>
                <w:rFonts w:ascii="Times New Roman" w:hAnsi="Times New Roman" w:cs="Times New Roman"/>
              </w:rPr>
              <w:t>Rheumatic</w:t>
            </w:r>
            <w:r>
              <w:rPr>
                <w:rFonts w:ascii="Times New Roman" w:hAnsi="Times New Roman" w:cs="Times New Roman"/>
              </w:rPr>
              <w:t>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vAlign w:val="center"/>
          </w:tcPr>
          <w:p w14:paraId="6F5D841F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3CBD2593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  <w:hideMark/>
          </w:tcPr>
          <w:p w14:paraId="01852E6B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6D5274E4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c ulcer disease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D)</w:t>
            </w:r>
          </w:p>
        </w:tc>
        <w:tc>
          <w:tcPr>
            <w:tcW w:w="1224" w:type="pct"/>
            <w:vAlign w:val="center"/>
          </w:tcPr>
          <w:p w14:paraId="0F5B4D9C" w14:textId="77777777" w:rsidR="00291202" w:rsidRPr="001376A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7F889703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auto"/>
            <w:vAlign w:val="center"/>
          </w:tcPr>
          <w:p w14:paraId="3F575251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3FDC612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5230">
              <w:rPr>
                <w:rFonts w:ascii="Times New Roman" w:hAnsi="Times New Roman" w:cs="Times New Roman"/>
              </w:rPr>
              <w:t>Hemiplegia or paraplegi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4433C">
              <w:rPr>
                <w:rFonts w:ascii="Times New Roman" w:hAnsi="Times New Roman" w:cs="Times New Roman"/>
              </w:rPr>
              <w:t>Paralysi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vAlign w:val="center"/>
          </w:tcPr>
          <w:p w14:paraId="09A44F73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568ABB6A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</w:tcPr>
          <w:p w14:paraId="36163CAF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0E22E350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nal diseases (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nal)</w:t>
            </w:r>
          </w:p>
        </w:tc>
        <w:tc>
          <w:tcPr>
            <w:tcW w:w="1224" w:type="pct"/>
            <w:vAlign w:val="center"/>
          </w:tcPr>
          <w:p w14:paraId="6B773074" w14:textId="77777777" w:rsidR="00291202" w:rsidRPr="00F4433C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705651D4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auto"/>
            <w:vAlign w:val="center"/>
          </w:tcPr>
          <w:p w14:paraId="2344B34B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D9EF94C" w14:textId="4F36D47E" w:rsidR="00291202" w:rsidRDefault="00D647AB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ignancy</w:t>
            </w:r>
          </w:p>
        </w:tc>
        <w:tc>
          <w:tcPr>
            <w:tcW w:w="1224" w:type="pct"/>
            <w:vAlign w:val="center"/>
          </w:tcPr>
          <w:p w14:paraId="76CEA329" w14:textId="77777777" w:rsidR="00291202" w:rsidRPr="00F4433C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664F5700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vAlign w:val="center"/>
          </w:tcPr>
          <w:p w14:paraId="3A8E2E9F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7B9F664B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ver diseases (</w:t>
            </w: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ver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vAlign w:val="center"/>
          </w:tcPr>
          <w:p w14:paraId="2D2457F7" w14:textId="77777777" w:rsidR="00291202" w:rsidRPr="00F4433C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127F9696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auto"/>
            <w:vAlign w:val="center"/>
            <w:hideMark/>
          </w:tcPr>
          <w:p w14:paraId="0CC984A7" w14:textId="77777777" w:rsidR="00291202" w:rsidRPr="001376A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29F2B27E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224" w:type="pct"/>
            <w:vAlign w:val="center"/>
          </w:tcPr>
          <w:p w14:paraId="5EB64B9C" w14:textId="77777777" w:rsidR="00291202" w:rsidRPr="001376A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61E6E">
              <w:rPr>
                <w:rFonts w:ascii="Times New Roman" w:hAnsi="Times New Roman" w:cs="Times New Roman"/>
              </w:rPr>
              <w:t>ategorical</w:t>
            </w:r>
          </w:p>
        </w:tc>
      </w:tr>
      <w:tr w:rsidR="00291202" w:rsidRPr="001376A2" w14:paraId="49F0A2D1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 w:val="restart"/>
            <w:shd w:val="clear" w:color="auto" w:fill="F2F2F2" w:themeFill="background1" w:themeFillShade="F2"/>
            <w:vAlign w:val="center"/>
          </w:tcPr>
          <w:p w14:paraId="43C0B615" w14:textId="77777777" w:rsidR="0029120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ry information</w:t>
            </w:r>
          </w:p>
        </w:tc>
        <w:tc>
          <w:tcPr>
            <w:tcW w:w="2627" w:type="pct"/>
            <w:noWrap/>
            <w:vAlign w:val="bottom"/>
          </w:tcPr>
          <w:p w14:paraId="5316294E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mergency admissions in the past </w:t>
            </w:r>
            <w:r>
              <w:rPr>
                <w:rFonts w:ascii="Times New Roman" w:hAnsi="Times New Roman" w:cs="Times New Roman" w:hint="eastAsia"/>
              </w:rPr>
              <w:t>year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#)</w:t>
            </w:r>
          </w:p>
        </w:tc>
        <w:tc>
          <w:tcPr>
            <w:tcW w:w="1224" w:type="pct"/>
            <w:vAlign w:val="center"/>
          </w:tcPr>
          <w:p w14:paraId="143B81D6" w14:textId="77777777" w:rsidR="00291202" w:rsidRPr="00F4433C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2714015F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2FA30EFB" w14:textId="77777777" w:rsidR="0029120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1D8291F8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patient admission in the past year (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P#)</w:t>
            </w:r>
          </w:p>
        </w:tc>
        <w:tc>
          <w:tcPr>
            <w:tcW w:w="1224" w:type="pct"/>
          </w:tcPr>
          <w:p w14:paraId="3526A851" w14:textId="77777777" w:rsidR="00291202" w:rsidRPr="00F4433C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DF1"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679F3806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45855A1A" w14:textId="77777777" w:rsidR="0029120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27DE60F4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geries in the past year (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G#)</w:t>
            </w:r>
          </w:p>
        </w:tc>
        <w:tc>
          <w:tcPr>
            <w:tcW w:w="1224" w:type="pct"/>
          </w:tcPr>
          <w:p w14:paraId="193A2B63" w14:textId="77777777" w:rsidR="00291202" w:rsidRPr="00F4433C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DF1"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03D8C6B5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62352DD2" w14:textId="77777777" w:rsidR="0029120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2D2BC3DB" w14:textId="77777777" w:rsidR="00291202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D admission in the past year (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#)</w:t>
            </w:r>
          </w:p>
        </w:tc>
        <w:tc>
          <w:tcPr>
            <w:tcW w:w="1224" w:type="pct"/>
          </w:tcPr>
          <w:p w14:paraId="030577FD" w14:textId="77777777" w:rsidR="00291202" w:rsidRPr="00F4433C" w:rsidRDefault="00291202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DF1"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tr w:rsidR="00291202" w:rsidRPr="001376A2" w14:paraId="1DAECC9F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shd w:val="clear" w:color="auto" w:fill="F2F2F2" w:themeFill="background1" w:themeFillShade="F2"/>
            <w:vAlign w:val="center"/>
          </w:tcPr>
          <w:p w14:paraId="2E4BBE29" w14:textId="77777777" w:rsidR="00291202" w:rsidRDefault="00291202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7" w:type="pct"/>
            <w:noWrap/>
            <w:vAlign w:val="bottom"/>
          </w:tcPr>
          <w:p w14:paraId="2ACB0267" w14:textId="77777777" w:rsidR="00291202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U admission in the past year (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U#)</w:t>
            </w:r>
          </w:p>
        </w:tc>
        <w:tc>
          <w:tcPr>
            <w:tcW w:w="1224" w:type="pct"/>
          </w:tcPr>
          <w:p w14:paraId="4927FA01" w14:textId="77777777" w:rsidR="00291202" w:rsidRPr="00F4433C" w:rsidRDefault="00291202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DF1">
              <w:rPr>
                <w:rFonts w:ascii="Times New Roman" w:eastAsia="等线" w:hAnsi="Times New Roman" w:cs="Times New Roman"/>
                <w:color w:val="000000"/>
                <w:szCs w:val="21"/>
              </w:rPr>
              <w:t>Continuous</w:t>
            </w:r>
          </w:p>
        </w:tc>
      </w:tr>
      <w:bookmarkEnd w:id="0"/>
    </w:tbl>
    <w:p w14:paraId="7A18B37C" w14:textId="07DA7E3D" w:rsidR="0071767A" w:rsidRPr="00291202" w:rsidRDefault="0071767A">
      <w:pPr>
        <w:widowControl/>
        <w:jc w:val="left"/>
        <w:rPr>
          <w:rFonts w:hint="eastAsia"/>
        </w:rPr>
      </w:pPr>
      <w:r>
        <w:rPr>
          <w:rFonts w:ascii="Times New Roman" w:eastAsia="宋体" w:hAnsi="Times New Roman" w:cs="Times New Roman"/>
          <w:iCs/>
          <w:sz w:val="24"/>
          <w:szCs w:val="24"/>
        </w:rPr>
        <w:br w:type="page"/>
      </w:r>
    </w:p>
    <w:p w14:paraId="49020892" w14:textId="77777777" w:rsidR="00A66529" w:rsidRDefault="00A66529" w:rsidP="0071767A">
      <w:pPr>
        <w:spacing w:line="48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  <w:sectPr w:rsidR="00A66529" w:rsidSect="00AE54A9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D201BAC" w14:textId="559718BA" w:rsidR="00344D18" w:rsidRDefault="00344D18" w:rsidP="00344D18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EF17A6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lastRenderedPageBreak/>
        <w:t>Table</w:t>
      </w:r>
      <w:r w:rsidRPr="00C67A7F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</w:t>
      </w:r>
      <w:r w:rsidR="00687F2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C67A7F">
        <w:rPr>
          <w:rFonts w:ascii="Times New Roman" w:eastAsia="宋体" w:hAnsi="Times New Roman" w:cs="Times New Roman"/>
          <w:iCs/>
          <w:sz w:val="24"/>
          <w:szCs w:val="24"/>
        </w:rPr>
        <w:t>Characteristics of study participants</w:t>
      </w:r>
      <w:r w:rsidR="00C54246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E87A9A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in SGH </w:t>
      </w:r>
      <w:r w:rsidR="00C54246">
        <w:rPr>
          <w:rFonts w:ascii="Times New Roman" w:eastAsia="宋体" w:hAnsi="Times New Roman" w:cs="Times New Roman"/>
          <w:iCs/>
          <w:sz w:val="24"/>
          <w:szCs w:val="24"/>
        </w:rPr>
        <w:t>under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different </w:t>
      </w:r>
      <w:r w:rsidR="00C54246">
        <w:rPr>
          <w:rFonts w:ascii="Times New Roman" w:eastAsia="宋体" w:hAnsi="Times New Roman" w:cs="Times New Roman"/>
          <w:iCs/>
          <w:sz w:val="24"/>
          <w:szCs w:val="24"/>
        </w:rPr>
        <w:t xml:space="preserve">survival </w:t>
      </w:r>
      <w:r>
        <w:rPr>
          <w:rFonts w:ascii="Times New Roman" w:eastAsia="宋体" w:hAnsi="Times New Roman" w:cs="Times New Roman"/>
          <w:iCs/>
          <w:sz w:val="24"/>
          <w:szCs w:val="24"/>
        </w:rPr>
        <w:t>statu</w:t>
      </w:r>
      <w:r w:rsidR="00C54246">
        <w:rPr>
          <w:rFonts w:ascii="Times New Roman" w:eastAsia="宋体" w:hAnsi="Times New Roman" w:cs="Times New Roman"/>
          <w:iCs/>
          <w:sz w:val="24"/>
          <w:szCs w:val="24"/>
        </w:rPr>
        <w:t>e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s. </w:t>
      </w:r>
    </w:p>
    <w:tbl>
      <w:tblPr>
        <w:tblStyle w:val="2-3"/>
        <w:tblW w:w="4531" w:type="pct"/>
        <w:jc w:val="center"/>
        <w:tblLook w:val="04A0" w:firstRow="1" w:lastRow="0" w:firstColumn="1" w:lastColumn="0" w:noHBand="0" w:noVBand="1"/>
      </w:tblPr>
      <w:tblGrid>
        <w:gridCol w:w="3567"/>
        <w:gridCol w:w="2250"/>
        <w:gridCol w:w="2205"/>
        <w:gridCol w:w="1006"/>
      </w:tblGrid>
      <w:tr w:rsidR="00865ADF" w14:paraId="08A11F1A" w14:textId="77777777" w:rsidTr="00865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53D28C78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67" w:type="pct"/>
            <w:gridSpan w:val="2"/>
            <w:vAlign w:val="center"/>
          </w:tcPr>
          <w:p w14:paraId="4F63C284" w14:textId="77777777" w:rsidR="00344D18" w:rsidRPr="00287A66" w:rsidRDefault="00344D18" w:rsidP="005E2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A66">
              <w:rPr>
                <w:rFonts w:ascii="Times New Roman" w:hAnsi="Times New Roman" w:cs="Times New Roman" w:hint="eastAsia"/>
              </w:rPr>
              <w:t>Status</w:t>
            </w:r>
          </w:p>
        </w:tc>
        <w:tc>
          <w:tcPr>
            <w:tcW w:w="557" w:type="pct"/>
            <w:vAlign w:val="center"/>
          </w:tcPr>
          <w:p w14:paraId="412A2383" w14:textId="77777777" w:rsidR="00344D18" w:rsidRPr="00D30ABC" w:rsidRDefault="00344D18" w:rsidP="00865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865ADF" w14:paraId="7954FEFA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2832D900" w14:textId="77777777" w:rsidR="00344D18" w:rsidRPr="00D30ABC" w:rsidRDefault="00344D18" w:rsidP="005E26FC">
            <w:pPr>
              <w:rPr>
                <w:rFonts w:ascii="Times New Roman" w:hAnsi="Times New Roman" w:cs="Times New Roman"/>
              </w:rPr>
            </w:pPr>
            <w:r w:rsidRPr="00D30ABC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246" w:type="pct"/>
            <w:vAlign w:val="center"/>
          </w:tcPr>
          <w:p w14:paraId="41BBA373" w14:textId="77777777" w:rsidR="00344D18" w:rsidRPr="0075795E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579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alse</w:t>
            </w:r>
          </w:p>
        </w:tc>
        <w:tc>
          <w:tcPr>
            <w:tcW w:w="1221" w:type="pct"/>
            <w:vAlign w:val="center"/>
          </w:tcPr>
          <w:p w14:paraId="567A536F" w14:textId="77777777" w:rsidR="00344D18" w:rsidRPr="0075795E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795E">
              <w:rPr>
                <w:rFonts w:ascii="Times New Roman" w:hAnsi="Times New Roman" w:cs="Times New Roman" w:hint="eastAsia"/>
                <w:b/>
                <w:bCs/>
              </w:rPr>
              <w:t>Ture</w:t>
            </w:r>
          </w:p>
        </w:tc>
        <w:tc>
          <w:tcPr>
            <w:tcW w:w="557" w:type="pct"/>
            <w:vAlign w:val="center"/>
          </w:tcPr>
          <w:p w14:paraId="2DDFAF4E" w14:textId="77777777" w:rsidR="00344D18" w:rsidRPr="00D81742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1742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D81742">
              <w:rPr>
                <w:rFonts w:ascii="Times New Roman" w:hAnsi="Times New Roman" w:cs="Times New Roman"/>
                <w:b/>
                <w:bCs/>
              </w:rPr>
              <w:t>-</w:t>
            </w:r>
            <w:r w:rsidRPr="00D81742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865ADF" w14:paraId="7E81C04F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4CC6AD23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30ABC"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/>
              </w:rPr>
              <w:t>participant</w:t>
            </w:r>
            <w:r w:rsidRPr="00D30AB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46" w:type="pct"/>
            <w:vAlign w:val="center"/>
          </w:tcPr>
          <w:p w14:paraId="7CECFC57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  <w:r w:rsidRPr="00950896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18 (89.8%)</w:t>
            </w:r>
          </w:p>
        </w:tc>
        <w:tc>
          <w:tcPr>
            <w:tcW w:w="1221" w:type="pct"/>
            <w:vAlign w:val="center"/>
          </w:tcPr>
          <w:p w14:paraId="2A9993A3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950896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55 (10.2%)</w:t>
            </w:r>
          </w:p>
        </w:tc>
        <w:tc>
          <w:tcPr>
            <w:tcW w:w="557" w:type="pct"/>
            <w:vAlign w:val="center"/>
          </w:tcPr>
          <w:p w14:paraId="60C19BC5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44F3A922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52BB9E8B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30AB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46" w:type="pct"/>
            <w:vAlign w:val="center"/>
          </w:tcPr>
          <w:p w14:paraId="02BE207A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Pr="00950896">
              <w:rPr>
                <w:rFonts w:ascii="Times New Roman" w:hAnsi="Times New Roman" w:cs="Times New Roman"/>
              </w:rPr>
              <w:t>.00 [5</w:t>
            </w:r>
            <w:r>
              <w:rPr>
                <w:rFonts w:ascii="Times New Roman" w:hAnsi="Times New Roman" w:cs="Times New Roman"/>
              </w:rPr>
              <w:t>6</w:t>
            </w:r>
            <w:r w:rsidRPr="00950896">
              <w:rPr>
                <w:rFonts w:ascii="Times New Roman" w:hAnsi="Times New Roman" w:cs="Times New Roman"/>
              </w:rPr>
              <w:t>.00, 7</w:t>
            </w:r>
            <w:r>
              <w:rPr>
                <w:rFonts w:ascii="Times New Roman" w:hAnsi="Times New Roman" w:cs="Times New Roman"/>
              </w:rPr>
              <w:t>8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221" w:type="pct"/>
            <w:vAlign w:val="center"/>
          </w:tcPr>
          <w:p w14:paraId="52F0A3F6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74.00 [64.00, 83.00]</w:t>
            </w:r>
          </w:p>
        </w:tc>
        <w:tc>
          <w:tcPr>
            <w:tcW w:w="557" w:type="pct"/>
            <w:vAlign w:val="center"/>
          </w:tcPr>
          <w:p w14:paraId="74CF04AF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48B09D68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52AC450F" w14:textId="77777777" w:rsidR="00344D18" w:rsidRPr="00D30ABC" w:rsidRDefault="00344D18" w:rsidP="005E2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246" w:type="pct"/>
            <w:vAlign w:val="center"/>
          </w:tcPr>
          <w:p w14:paraId="35E223C5" w14:textId="77777777" w:rsidR="00344D18" w:rsidRPr="005D704B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vAlign w:val="center"/>
          </w:tcPr>
          <w:p w14:paraId="3F8315CE" w14:textId="77777777" w:rsidR="00344D18" w:rsidRPr="005D704B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vAlign w:val="center"/>
          </w:tcPr>
          <w:p w14:paraId="22E8667D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071DB48E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3A936A03" w14:textId="77777777" w:rsidR="00344D18" w:rsidRPr="009C193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C193C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9C193C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9C193C">
              <w:rPr>
                <w:rFonts w:ascii="Times New Roman" w:hAnsi="Times New Roman" w:cs="Times New Roman" w:hint="eastAsia"/>
                <w:b w:val="0"/>
                <w:bCs w:val="0"/>
              </w:rPr>
              <w:t>Male</w:t>
            </w:r>
          </w:p>
        </w:tc>
        <w:tc>
          <w:tcPr>
            <w:tcW w:w="1246" w:type="pct"/>
            <w:vAlign w:val="center"/>
          </w:tcPr>
          <w:p w14:paraId="4456B6A7" w14:textId="77777777" w:rsidR="00344D18" w:rsidRPr="005D704B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887</w:t>
            </w:r>
            <w:r w:rsidRPr="00950896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9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%</w:t>
            </w:r>
            <w:r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4DA9FC09" w14:textId="77777777" w:rsidR="00344D18" w:rsidRPr="005D704B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958</w:t>
            </w:r>
            <w:r w:rsidRPr="00950896">
              <w:rPr>
                <w:rFonts w:ascii="Times New Roman" w:hAnsi="Times New Roman" w:cs="Times New Roman"/>
              </w:rPr>
              <w:t xml:space="preserve"> (54.6</w:t>
            </w:r>
            <w:r w:rsidRPr="0068536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57" w:type="pct"/>
            <w:vAlign w:val="center"/>
          </w:tcPr>
          <w:p w14:paraId="0D36B72B" w14:textId="77777777" w:rsidR="00344D18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1466E19C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19A46D73" w14:textId="77777777" w:rsidR="00344D18" w:rsidRPr="009C193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C193C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9C193C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9C193C">
              <w:rPr>
                <w:rFonts w:ascii="Times New Roman" w:hAnsi="Times New Roman" w:cs="Times New Roman" w:hint="eastAsia"/>
                <w:b w:val="0"/>
                <w:bCs w:val="0"/>
              </w:rPr>
              <w:t>Female</w:t>
            </w:r>
          </w:p>
        </w:tc>
        <w:tc>
          <w:tcPr>
            <w:tcW w:w="1246" w:type="pct"/>
            <w:vAlign w:val="center"/>
          </w:tcPr>
          <w:p w14:paraId="5407A1A7" w14:textId="77777777" w:rsidR="00344D18" w:rsidRPr="005D704B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,231 (51.0%)</w:t>
            </w:r>
          </w:p>
        </w:tc>
        <w:tc>
          <w:tcPr>
            <w:tcW w:w="1221" w:type="pct"/>
            <w:vAlign w:val="center"/>
          </w:tcPr>
          <w:p w14:paraId="43D16B72" w14:textId="3F3CD484" w:rsidR="00344D18" w:rsidRPr="005D704B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97</w:t>
            </w:r>
            <w:r w:rsidR="004C4BE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45.4%)</w:t>
            </w:r>
          </w:p>
        </w:tc>
        <w:tc>
          <w:tcPr>
            <w:tcW w:w="557" w:type="pct"/>
            <w:vAlign w:val="center"/>
          </w:tcPr>
          <w:p w14:paraId="5413BDD8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225B9AC5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49E9E4DA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246" w:type="pct"/>
            <w:vAlign w:val="center"/>
          </w:tcPr>
          <w:p w14:paraId="2CFD6E77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vAlign w:val="center"/>
          </w:tcPr>
          <w:p w14:paraId="11839AF5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vAlign w:val="center"/>
          </w:tcPr>
          <w:p w14:paraId="00DC66AD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79AC9C52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2F4D3995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/>
                <w:b w:val="0"/>
                <w:bCs w:val="0"/>
              </w:rPr>
              <w:t>Chinese</w:t>
            </w:r>
          </w:p>
        </w:tc>
        <w:tc>
          <w:tcPr>
            <w:tcW w:w="1246" w:type="pct"/>
            <w:vAlign w:val="center"/>
          </w:tcPr>
          <w:p w14:paraId="40A6C915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,</w:t>
            </w:r>
            <w:r w:rsidRPr="009508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3</w:t>
            </w:r>
            <w:r w:rsidRPr="00950896">
              <w:rPr>
                <w:rFonts w:ascii="Times New Roman" w:hAnsi="Times New Roman" w:cs="Times New Roman"/>
              </w:rPr>
              <w:t xml:space="preserve"> (73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21" w:type="pct"/>
            <w:vAlign w:val="center"/>
          </w:tcPr>
          <w:p w14:paraId="597CF272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,</w:t>
            </w:r>
            <w:r w:rsidRPr="0095089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950896">
              <w:rPr>
                <w:rFonts w:ascii="Times New Roman" w:hAnsi="Times New Roman" w:cs="Times New Roman"/>
              </w:rPr>
              <w:t>7 (81.</w:t>
            </w:r>
            <w:r>
              <w:rPr>
                <w:rFonts w:ascii="Times New Roman" w:hAnsi="Times New Roman" w:cs="Times New Roman"/>
              </w:rPr>
              <w:t>2</w:t>
            </w:r>
            <w:r w:rsidRPr="0068536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57" w:type="pct"/>
            <w:vAlign w:val="center"/>
          </w:tcPr>
          <w:p w14:paraId="296DF068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27C2099E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DF5EE1F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Indian</w:t>
            </w:r>
          </w:p>
        </w:tc>
        <w:tc>
          <w:tcPr>
            <w:tcW w:w="1246" w:type="pct"/>
            <w:vAlign w:val="center"/>
          </w:tcPr>
          <w:p w14:paraId="0EBD10AD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,001</w:t>
            </w:r>
            <w:r w:rsidRPr="00950896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1221" w:type="pct"/>
            <w:vAlign w:val="center"/>
          </w:tcPr>
          <w:p w14:paraId="0635889B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</w:t>
            </w:r>
            <w:r w:rsidRPr="00950896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6</w:t>
            </w:r>
            <w:r w:rsidRPr="0068536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57" w:type="pct"/>
            <w:vAlign w:val="center"/>
          </w:tcPr>
          <w:p w14:paraId="4EC647EC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4E52DC4D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59F7C6EB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Ma</w:t>
            </w:r>
            <w:r>
              <w:rPr>
                <w:rFonts w:ascii="Times New Roman" w:hAnsi="Times New Roman" w:cs="Times New Roman"/>
                <w:b w:val="0"/>
                <w:bCs w:val="0"/>
              </w:rPr>
              <w:t>lay</w:t>
            </w:r>
          </w:p>
        </w:tc>
        <w:tc>
          <w:tcPr>
            <w:tcW w:w="1246" w:type="pct"/>
            <w:vAlign w:val="center"/>
          </w:tcPr>
          <w:p w14:paraId="1196FB04" w14:textId="711289E9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436</w:t>
            </w:r>
            <w:r w:rsidRPr="00950896">
              <w:rPr>
                <w:rFonts w:ascii="Times New Roman" w:hAnsi="Times New Roman" w:cs="Times New Roman"/>
              </w:rPr>
              <w:t xml:space="preserve"> (12.</w:t>
            </w:r>
            <w:r w:rsidR="00D42C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  <w:r w:rsidRPr="007C62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68289387" w14:textId="77777777" w:rsidR="00344D18" w:rsidRPr="009E2901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32</w:t>
            </w:r>
            <w:r w:rsidRPr="0095089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68536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57" w:type="pct"/>
            <w:vAlign w:val="center"/>
          </w:tcPr>
          <w:p w14:paraId="77B0A264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54CA90B5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5BDA471E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Others</w:t>
            </w:r>
          </w:p>
        </w:tc>
        <w:tc>
          <w:tcPr>
            <w:tcW w:w="1246" w:type="pct"/>
            <w:vAlign w:val="center"/>
          </w:tcPr>
          <w:p w14:paraId="5FE73F3C" w14:textId="45715019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68</w:t>
            </w:r>
            <w:r w:rsidRPr="00950896">
              <w:rPr>
                <w:rFonts w:ascii="Times New Roman" w:hAnsi="Times New Roman" w:cs="Times New Roman"/>
              </w:rPr>
              <w:t xml:space="preserve"> (4.</w:t>
            </w:r>
            <w:r w:rsidR="00D42C2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</w:t>
            </w:r>
            <w:r w:rsidRPr="007C62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4571CBDF" w14:textId="77777777" w:rsidR="00344D18" w:rsidRPr="009E2901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  <w:r w:rsidRPr="00950896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5</w:t>
            </w:r>
            <w:r w:rsidRPr="0068536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57" w:type="pct"/>
            <w:vAlign w:val="center"/>
          </w:tcPr>
          <w:p w14:paraId="39A6F324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6FBB6FED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7A1E476B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30AB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ria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lass</w:t>
            </w:r>
          </w:p>
        </w:tc>
        <w:tc>
          <w:tcPr>
            <w:tcW w:w="1246" w:type="pct"/>
            <w:vAlign w:val="center"/>
          </w:tcPr>
          <w:p w14:paraId="76A6C1A3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vAlign w:val="center"/>
          </w:tcPr>
          <w:p w14:paraId="765F8E76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vAlign w:val="center"/>
          </w:tcPr>
          <w:p w14:paraId="4AE935A2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7CC70A17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04C1BC68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246" w:type="pct"/>
          </w:tcPr>
          <w:p w14:paraId="17658513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766</w:t>
            </w:r>
            <w:r w:rsidRPr="00DC3126">
              <w:rPr>
                <w:rFonts w:ascii="Times New Roman" w:hAnsi="Times New Roman" w:cs="Times New Roman"/>
              </w:rPr>
              <w:t xml:space="preserve"> (21.</w:t>
            </w:r>
            <w:r>
              <w:rPr>
                <w:rFonts w:ascii="Times New Roman" w:hAnsi="Times New Roman" w:cs="Times New Roman"/>
              </w:rPr>
              <w:t>2%</w:t>
            </w:r>
            <w:r w:rsidRPr="00DC3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</w:tcPr>
          <w:p w14:paraId="2CAEF296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64</w:t>
            </w:r>
            <w:r w:rsidRPr="00DC3126">
              <w:rPr>
                <w:rFonts w:ascii="Times New Roman" w:hAnsi="Times New Roman" w:cs="Times New Roman"/>
              </w:rPr>
              <w:t xml:space="preserve"> (38.</w:t>
            </w:r>
            <w:r>
              <w:rPr>
                <w:rFonts w:ascii="Times New Roman" w:hAnsi="Times New Roman" w:cs="Times New Roman"/>
              </w:rPr>
              <w:t>1%</w:t>
            </w:r>
            <w:r w:rsidRPr="00DC3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4E9D1F4F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200028B2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7ADAFFE0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246" w:type="pct"/>
            <w:vAlign w:val="center"/>
          </w:tcPr>
          <w:p w14:paraId="3E972764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,822</w:t>
            </w:r>
            <w:r w:rsidRPr="00950896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5.0%</w:t>
            </w:r>
            <w:r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47CEFA46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37</w:t>
            </w:r>
            <w:r w:rsidRPr="00950896">
              <w:rPr>
                <w:rFonts w:ascii="Times New Roman" w:hAnsi="Times New Roman" w:cs="Times New Roman"/>
              </w:rPr>
              <w:t>1 (5</w:t>
            </w:r>
            <w:r>
              <w:rPr>
                <w:rFonts w:ascii="Times New Roman" w:hAnsi="Times New Roman" w:cs="Times New Roman"/>
              </w:rPr>
              <w:t>7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%</w:t>
            </w:r>
            <w:r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6A642C30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1E2B25C0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412606C9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3 &amp; </w:t>
            </w: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246" w:type="pct"/>
            <w:vAlign w:val="center"/>
          </w:tcPr>
          <w:p w14:paraId="6ADF29DA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475</w:t>
            </w:r>
            <w:r w:rsidRPr="00950896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%</w:t>
            </w:r>
            <w:r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0E55926D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</w:t>
            </w:r>
            <w:r w:rsidRPr="0095089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%</w:t>
            </w:r>
            <w:r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03DF0763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58553D01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785406D8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stolic blood pressure</w:t>
            </w:r>
            <w:r w:rsidRPr="00D30ABC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246" w:type="pct"/>
            <w:vAlign w:val="center"/>
          </w:tcPr>
          <w:p w14:paraId="4A979357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72.00 [63.00, 81.00]</w:t>
            </w:r>
          </w:p>
        </w:tc>
        <w:tc>
          <w:tcPr>
            <w:tcW w:w="1221" w:type="pct"/>
            <w:vAlign w:val="center"/>
          </w:tcPr>
          <w:p w14:paraId="33FC48A6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67.00 [58.00, 76.00]</w:t>
            </w:r>
          </w:p>
        </w:tc>
        <w:tc>
          <w:tcPr>
            <w:tcW w:w="557" w:type="pct"/>
            <w:vAlign w:val="center"/>
          </w:tcPr>
          <w:p w14:paraId="707BCC30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70C4181E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59123B09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30ABC">
              <w:rPr>
                <w:rFonts w:ascii="Times New Roman" w:hAnsi="Times New Roman" w:cs="Times New Roman"/>
              </w:rPr>
              <w:t xml:space="preserve">Systolic </w:t>
            </w:r>
            <w:r>
              <w:rPr>
                <w:rFonts w:ascii="Times New Roman" w:hAnsi="Times New Roman" w:cs="Times New Roman" w:hint="eastAsia"/>
              </w:rPr>
              <w:t>blood</w:t>
            </w:r>
            <w:r w:rsidRPr="00D30ABC">
              <w:rPr>
                <w:rFonts w:ascii="Times New Roman" w:hAnsi="Times New Roman" w:cs="Times New Roman"/>
              </w:rPr>
              <w:t xml:space="preserve"> pressure (mmHg)</w:t>
            </w:r>
          </w:p>
        </w:tc>
        <w:tc>
          <w:tcPr>
            <w:tcW w:w="1246" w:type="pct"/>
            <w:vAlign w:val="center"/>
          </w:tcPr>
          <w:p w14:paraId="2B6FA2C9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35.00 [119.00, 154.00]</w:t>
            </w:r>
          </w:p>
        </w:tc>
        <w:tc>
          <w:tcPr>
            <w:tcW w:w="1221" w:type="pct"/>
            <w:vAlign w:val="center"/>
          </w:tcPr>
          <w:p w14:paraId="74C4BCAD" w14:textId="22E33B81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24.00 [10</w:t>
            </w:r>
            <w:r w:rsidR="00D42C2F">
              <w:rPr>
                <w:rFonts w:ascii="Times New Roman" w:hAnsi="Times New Roman" w:cs="Times New Roman"/>
              </w:rPr>
              <w:t>7</w:t>
            </w:r>
            <w:r w:rsidRPr="00950896">
              <w:rPr>
                <w:rFonts w:ascii="Times New Roman" w:hAnsi="Times New Roman" w:cs="Times New Roman"/>
              </w:rPr>
              <w:t>.00, 14</w:t>
            </w:r>
            <w:r>
              <w:rPr>
                <w:rFonts w:ascii="Times New Roman" w:hAnsi="Times New Roman" w:cs="Times New Roman"/>
              </w:rPr>
              <w:t>1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557" w:type="pct"/>
            <w:vAlign w:val="center"/>
          </w:tcPr>
          <w:p w14:paraId="3A8739E0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226C9270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2DDE3D9F" w14:textId="77777777" w:rsidR="00344D18" w:rsidRDefault="00344D18" w:rsidP="005E2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O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6" w:type="pct"/>
            <w:vAlign w:val="center"/>
          </w:tcPr>
          <w:p w14:paraId="41EEC704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vAlign w:val="center"/>
          </w:tcPr>
          <w:p w14:paraId="0055BE85" w14:textId="77777777" w:rsidR="00344D18" w:rsidRPr="009E2901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vAlign w:val="center"/>
          </w:tcPr>
          <w:p w14:paraId="747AB487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59055C0B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3A3A8A0F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F639E">
              <w:rPr>
                <w:rFonts w:ascii="Times New Roman" w:hAnsi="Times New Roman" w:cs="Times New Roman"/>
                <w:b w:val="0"/>
                <w:bCs w:val="0"/>
              </w:rPr>
              <w:t xml:space="preserve">   &gt;21</w:t>
            </w:r>
          </w:p>
        </w:tc>
        <w:tc>
          <w:tcPr>
            <w:tcW w:w="1246" w:type="pct"/>
            <w:vAlign w:val="center"/>
          </w:tcPr>
          <w:p w14:paraId="72CF4434" w14:textId="69F2FA4F" w:rsidR="00344D18" w:rsidRPr="007C6208" w:rsidRDefault="00D42C2F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1,731 </w:t>
            </w:r>
            <w:r w:rsidR="00344D18" w:rsidRPr="00950896">
              <w:rPr>
                <w:rFonts w:ascii="Times New Roman" w:hAnsi="Times New Roman" w:cs="Times New Roman"/>
              </w:rPr>
              <w:t>(</w:t>
            </w:r>
            <w:r w:rsidR="00344D18">
              <w:rPr>
                <w:rFonts w:ascii="Times New Roman" w:hAnsi="Times New Roman" w:cs="Times New Roman"/>
              </w:rPr>
              <w:t>99.7%</w:t>
            </w:r>
            <w:r w:rsidR="00344D18"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1478682B" w14:textId="335D1B25" w:rsidR="00344D18" w:rsidRPr="007C6208" w:rsidRDefault="00D42C2F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,584 </w:t>
            </w:r>
            <w:r w:rsidR="00344D18" w:rsidRPr="00950896">
              <w:rPr>
                <w:rFonts w:ascii="Times New Roman" w:hAnsi="Times New Roman" w:cs="Times New Roman"/>
              </w:rPr>
              <w:t>(</w:t>
            </w:r>
            <w:r w:rsidR="00344D18">
              <w:rPr>
                <w:rFonts w:ascii="Times New Roman" w:hAnsi="Times New Roman" w:cs="Times New Roman"/>
              </w:rPr>
              <w:t>98</w:t>
            </w:r>
            <w:r w:rsidR="00344D18" w:rsidRPr="00950896">
              <w:rPr>
                <w:rFonts w:ascii="Times New Roman" w:hAnsi="Times New Roman" w:cs="Times New Roman"/>
              </w:rPr>
              <w:t>.</w:t>
            </w:r>
            <w:r w:rsidR="00344D18">
              <w:rPr>
                <w:rFonts w:ascii="Times New Roman" w:hAnsi="Times New Roman" w:cs="Times New Roman"/>
              </w:rPr>
              <w:t>7%</w:t>
            </w:r>
            <w:r w:rsidR="00344D18"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6A40F509" w14:textId="77777777" w:rsidR="00344D18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5D63100F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3DA902EA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F639E">
              <w:rPr>
                <w:rFonts w:ascii="Times New Roman" w:hAnsi="Times New Roman" w:cs="Times New Roman"/>
                <w:b w:val="0"/>
                <w:bCs w:val="0"/>
              </w:rPr>
              <w:t xml:space="preserve">   =21</w:t>
            </w:r>
          </w:p>
        </w:tc>
        <w:tc>
          <w:tcPr>
            <w:tcW w:w="1246" w:type="pct"/>
            <w:vAlign w:val="center"/>
          </w:tcPr>
          <w:p w14:paraId="17E19A96" w14:textId="77777777" w:rsidR="00344D18" w:rsidRPr="007C620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 (0.3%)</w:t>
            </w:r>
          </w:p>
        </w:tc>
        <w:tc>
          <w:tcPr>
            <w:tcW w:w="1221" w:type="pct"/>
            <w:vAlign w:val="center"/>
          </w:tcPr>
          <w:p w14:paraId="44F41C39" w14:textId="77777777" w:rsidR="00344D18" w:rsidRPr="007C620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1.3%)</w:t>
            </w:r>
          </w:p>
        </w:tc>
        <w:tc>
          <w:tcPr>
            <w:tcW w:w="557" w:type="pct"/>
            <w:vAlign w:val="center"/>
          </w:tcPr>
          <w:p w14:paraId="63EB853B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62C48E98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3C6BF14E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Pulse (bpm)</w:t>
            </w:r>
          </w:p>
        </w:tc>
        <w:tc>
          <w:tcPr>
            <w:tcW w:w="1246" w:type="pct"/>
            <w:vAlign w:val="center"/>
          </w:tcPr>
          <w:p w14:paraId="14151FB8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  <w:r w:rsidRPr="00950896">
              <w:rPr>
                <w:rFonts w:ascii="Times New Roman" w:hAnsi="Times New Roman" w:cs="Times New Roman"/>
              </w:rPr>
              <w:t>.00 [7</w:t>
            </w:r>
            <w:r>
              <w:rPr>
                <w:rFonts w:ascii="Times New Roman" w:hAnsi="Times New Roman" w:cs="Times New Roman"/>
              </w:rPr>
              <w:t>2</w:t>
            </w:r>
            <w:r w:rsidRPr="00950896">
              <w:rPr>
                <w:rFonts w:ascii="Times New Roman" w:hAnsi="Times New Roman" w:cs="Times New Roman"/>
              </w:rPr>
              <w:t>.00, 9</w:t>
            </w:r>
            <w:r>
              <w:rPr>
                <w:rFonts w:ascii="Times New Roman" w:hAnsi="Times New Roman" w:cs="Times New Roman"/>
              </w:rPr>
              <w:t>6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221" w:type="pct"/>
            <w:vAlign w:val="center"/>
          </w:tcPr>
          <w:p w14:paraId="096E9C48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  <w:r w:rsidRPr="00950896">
              <w:rPr>
                <w:rFonts w:ascii="Times New Roman" w:hAnsi="Times New Roman" w:cs="Times New Roman"/>
              </w:rPr>
              <w:t>.00 [78.00, 10</w:t>
            </w:r>
            <w:r>
              <w:rPr>
                <w:rFonts w:ascii="Times New Roman" w:hAnsi="Times New Roman" w:cs="Times New Roman"/>
              </w:rPr>
              <w:t>5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557" w:type="pct"/>
            <w:vAlign w:val="center"/>
          </w:tcPr>
          <w:p w14:paraId="736E1FBD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4321536A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299F3DA7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Respiratory rate (</w:t>
            </w:r>
            <w:proofErr w:type="spellStart"/>
            <w:r w:rsidRPr="008F639E">
              <w:rPr>
                <w:rFonts w:ascii="Times New Roman" w:hAnsi="Times New Roman" w:cs="Times New Roman"/>
              </w:rPr>
              <w:t>cpm</w:t>
            </w:r>
            <w:proofErr w:type="spellEnd"/>
            <w:r w:rsidRPr="008F6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6" w:type="pct"/>
            <w:vAlign w:val="center"/>
          </w:tcPr>
          <w:p w14:paraId="5D0D00BD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8.00 [17.00, 1</w:t>
            </w:r>
            <w:r>
              <w:rPr>
                <w:rFonts w:ascii="Times New Roman" w:hAnsi="Times New Roman" w:cs="Times New Roman"/>
              </w:rPr>
              <w:t>9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221" w:type="pct"/>
            <w:vAlign w:val="center"/>
          </w:tcPr>
          <w:p w14:paraId="56E24107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8.00 [18.00, 20.00]</w:t>
            </w:r>
          </w:p>
        </w:tc>
        <w:tc>
          <w:tcPr>
            <w:tcW w:w="557" w:type="pct"/>
            <w:vAlign w:val="center"/>
          </w:tcPr>
          <w:p w14:paraId="40E598BD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4B49B299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7089F1A8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SAO2 (%)</w:t>
            </w:r>
          </w:p>
        </w:tc>
        <w:tc>
          <w:tcPr>
            <w:tcW w:w="1246" w:type="pct"/>
            <w:vAlign w:val="center"/>
          </w:tcPr>
          <w:p w14:paraId="7708A64D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98.00 [97.00, 99.00]</w:t>
            </w:r>
          </w:p>
        </w:tc>
        <w:tc>
          <w:tcPr>
            <w:tcW w:w="1221" w:type="pct"/>
            <w:vAlign w:val="center"/>
          </w:tcPr>
          <w:p w14:paraId="21E0C3F2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98.00 [96.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0896">
              <w:rPr>
                <w:rFonts w:ascii="Times New Roman" w:hAnsi="Times New Roman" w:cs="Times New Roman"/>
              </w:rPr>
              <w:t>99.00]</w:t>
            </w:r>
          </w:p>
        </w:tc>
        <w:tc>
          <w:tcPr>
            <w:tcW w:w="557" w:type="pct"/>
            <w:vAlign w:val="center"/>
          </w:tcPr>
          <w:p w14:paraId="46C9EB03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20242B04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5556F9F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Temperature (℃)</w:t>
            </w:r>
          </w:p>
        </w:tc>
        <w:tc>
          <w:tcPr>
            <w:tcW w:w="1246" w:type="pct"/>
            <w:vAlign w:val="center"/>
          </w:tcPr>
          <w:p w14:paraId="19A81103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36.</w:t>
            </w:r>
            <w:r>
              <w:rPr>
                <w:rFonts w:ascii="Times New Roman" w:hAnsi="Times New Roman" w:cs="Times New Roman"/>
              </w:rPr>
              <w:t>6</w:t>
            </w:r>
            <w:r w:rsidRPr="00950896">
              <w:rPr>
                <w:rFonts w:ascii="Times New Roman" w:hAnsi="Times New Roman" w:cs="Times New Roman"/>
              </w:rPr>
              <w:t>0 [36.</w:t>
            </w:r>
            <w:r>
              <w:rPr>
                <w:rFonts w:ascii="Times New Roman" w:hAnsi="Times New Roman" w:cs="Times New Roman"/>
              </w:rPr>
              <w:t>1</w:t>
            </w:r>
            <w:r w:rsidRPr="00950896">
              <w:rPr>
                <w:rFonts w:ascii="Times New Roman" w:hAnsi="Times New Roman" w:cs="Times New Roman"/>
              </w:rPr>
              <w:t>0, 37.</w:t>
            </w:r>
            <w:r>
              <w:rPr>
                <w:rFonts w:ascii="Times New Roman" w:hAnsi="Times New Roman" w:cs="Times New Roman"/>
              </w:rPr>
              <w:t>1</w:t>
            </w:r>
            <w:r w:rsidRPr="00950896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221" w:type="pct"/>
            <w:vAlign w:val="center"/>
          </w:tcPr>
          <w:p w14:paraId="5FA1694B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6C8">
              <w:rPr>
                <w:rFonts w:ascii="Times New Roman" w:hAnsi="Times New Roman" w:cs="Times New Roman"/>
              </w:rPr>
              <w:t>36.50 [36.</w:t>
            </w:r>
            <w:r>
              <w:rPr>
                <w:rFonts w:ascii="Times New Roman" w:hAnsi="Times New Roman" w:cs="Times New Roman"/>
              </w:rPr>
              <w:t>1</w:t>
            </w:r>
            <w:r w:rsidRPr="00F816C8">
              <w:rPr>
                <w:rFonts w:ascii="Times New Roman" w:hAnsi="Times New Roman" w:cs="Times New Roman"/>
              </w:rPr>
              <w:t>0, 37.</w:t>
            </w:r>
            <w:r>
              <w:rPr>
                <w:rFonts w:ascii="Times New Roman" w:hAnsi="Times New Roman" w:cs="Times New Roman"/>
              </w:rPr>
              <w:t>1</w:t>
            </w:r>
            <w:r w:rsidRPr="00F816C8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557" w:type="pct"/>
            <w:vAlign w:val="center"/>
          </w:tcPr>
          <w:p w14:paraId="4E514DD8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0437AB01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2693003C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Bloo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8F639E">
              <w:rPr>
                <w:rFonts w:ascii="Times New Roman" w:hAnsi="Times New Roman" w:cs="Times New Roman"/>
              </w:rPr>
              <w:t>lbumin (g/L)</w:t>
            </w:r>
          </w:p>
        </w:tc>
        <w:tc>
          <w:tcPr>
            <w:tcW w:w="1246" w:type="pct"/>
            <w:vAlign w:val="center"/>
          </w:tcPr>
          <w:p w14:paraId="707CD815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39.00 [39.00, 39.00]</w:t>
            </w:r>
          </w:p>
        </w:tc>
        <w:tc>
          <w:tcPr>
            <w:tcW w:w="1221" w:type="pct"/>
            <w:vAlign w:val="center"/>
          </w:tcPr>
          <w:p w14:paraId="007A991D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39.00 [31.00, 39.00]</w:t>
            </w:r>
          </w:p>
        </w:tc>
        <w:tc>
          <w:tcPr>
            <w:tcW w:w="557" w:type="pct"/>
            <w:vAlign w:val="center"/>
          </w:tcPr>
          <w:p w14:paraId="7A50AE32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4619DB8C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6A80786" w14:textId="77777777" w:rsidR="00344D18" w:rsidRPr="008F639E" w:rsidRDefault="00344D18" w:rsidP="005E26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639E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8F639E">
              <w:rPr>
                <w:rFonts w:ascii="Times New Roman" w:hAnsi="Times New Roman" w:cs="Times New Roman"/>
                <w:color w:val="000000" w:themeColor="text1"/>
              </w:rPr>
              <w:t>asophils absolute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9</m:t>
                  </m:r>
                </m:sup>
              </m:sSup>
            </m:oMath>
            <w:r w:rsidRPr="008F639E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1246" w:type="pct"/>
            <w:vAlign w:val="center"/>
          </w:tcPr>
          <w:p w14:paraId="5735886E" w14:textId="77777777" w:rsidR="00344D18" w:rsidRPr="001B41E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0.04 [0.03, 0.05]</w:t>
            </w:r>
          </w:p>
        </w:tc>
        <w:tc>
          <w:tcPr>
            <w:tcW w:w="1221" w:type="pct"/>
            <w:vAlign w:val="center"/>
          </w:tcPr>
          <w:p w14:paraId="3BBFBB41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0.04 [0.0</w:t>
            </w:r>
            <w:r>
              <w:rPr>
                <w:rFonts w:ascii="Times New Roman" w:hAnsi="Times New Roman" w:cs="Times New Roman"/>
              </w:rPr>
              <w:t>2</w:t>
            </w:r>
            <w:r w:rsidRPr="006F2D75">
              <w:rPr>
                <w:rFonts w:ascii="Times New Roman" w:hAnsi="Times New Roman" w:cs="Times New Roman"/>
              </w:rPr>
              <w:t>, 0.05]</w:t>
            </w:r>
          </w:p>
        </w:tc>
        <w:tc>
          <w:tcPr>
            <w:tcW w:w="557" w:type="pct"/>
            <w:vAlign w:val="center"/>
          </w:tcPr>
          <w:p w14:paraId="457F778B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2FA80AEA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90871B5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 w:hint="eastAsia"/>
              </w:rPr>
              <w:t>B</w:t>
            </w:r>
            <w:r w:rsidRPr="008F639E">
              <w:rPr>
                <w:rFonts w:ascii="Times New Roman" w:hAnsi="Times New Roman" w:cs="Times New Roman"/>
              </w:rPr>
              <w:t>asophil cell (%)</w:t>
            </w:r>
          </w:p>
        </w:tc>
        <w:tc>
          <w:tcPr>
            <w:tcW w:w="1246" w:type="pct"/>
            <w:vAlign w:val="center"/>
          </w:tcPr>
          <w:p w14:paraId="03FF2385" w14:textId="77777777" w:rsidR="00344D18" w:rsidRPr="001B41E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0.40 [0.30, 0.60]</w:t>
            </w:r>
          </w:p>
        </w:tc>
        <w:tc>
          <w:tcPr>
            <w:tcW w:w="1221" w:type="pct"/>
            <w:vAlign w:val="center"/>
          </w:tcPr>
          <w:p w14:paraId="6E0254F8" w14:textId="77777777" w:rsidR="00344D18" w:rsidRPr="0039579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0.40 [0.</w:t>
            </w:r>
            <w:r>
              <w:rPr>
                <w:rFonts w:ascii="Times New Roman" w:hAnsi="Times New Roman" w:cs="Times New Roman"/>
              </w:rPr>
              <w:t>2</w:t>
            </w:r>
            <w:r w:rsidRPr="006F2D75">
              <w:rPr>
                <w:rFonts w:ascii="Times New Roman" w:hAnsi="Times New Roman" w:cs="Times New Roman"/>
              </w:rPr>
              <w:t>0, 0.</w:t>
            </w:r>
            <w:r>
              <w:rPr>
                <w:rFonts w:ascii="Times New Roman" w:hAnsi="Times New Roman" w:cs="Times New Roman"/>
              </w:rPr>
              <w:t>5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557" w:type="pct"/>
            <w:vAlign w:val="center"/>
          </w:tcPr>
          <w:p w14:paraId="6A829C03" w14:textId="77777777" w:rsidR="00344D18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564EEAE3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5CB77518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Bicarbonate (mmol/L)</w:t>
            </w:r>
          </w:p>
        </w:tc>
        <w:tc>
          <w:tcPr>
            <w:tcW w:w="1246" w:type="pct"/>
            <w:vAlign w:val="center"/>
          </w:tcPr>
          <w:p w14:paraId="0513FB81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23.40 [21.</w:t>
            </w:r>
            <w:r>
              <w:rPr>
                <w:rFonts w:ascii="Times New Roman" w:hAnsi="Times New Roman" w:cs="Times New Roman"/>
              </w:rPr>
              <w:t>4</w:t>
            </w:r>
            <w:r w:rsidRPr="006F2D75">
              <w:rPr>
                <w:rFonts w:ascii="Times New Roman" w:hAnsi="Times New Roman" w:cs="Times New Roman"/>
              </w:rPr>
              <w:t>0, 25.30]</w:t>
            </w:r>
          </w:p>
        </w:tc>
        <w:tc>
          <w:tcPr>
            <w:tcW w:w="1221" w:type="pct"/>
            <w:vAlign w:val="center"/>
          </w:tcPr>
          <w:p w14:paraId="6AA438E9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F2D7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</w:t>
            </w:r>
            <w:r w:rsidRPr="006F2D75">
              <w:rPr>
                <w:rFonts w:ascii="Times New Roman" w:hAnsi="Times New Roman" w:cs="Times New Roman"/>
              </w:rPr>
              <w:t>0 [</w:t>
            </w:r>
            <w:r>
              <w:rPr>
                <w:rFonts w:ascii="Times New Roman" w:hAnsi="Times New Roman" w:cs="Times New Roman"/>
              </w:rPr>
              <w:t>19.9</w:t>
            </w:r>
            <w:r w:rsidRPr="006F2D75">
              <w:rPr>
                <w:rFonts w:ascii="Times New Roman" w:hAnsi="Times New Roman" w:cs="Times New Roman"/>
              </w:rPr>
              <w:t>0, 25.40]</w:t>
            </w:r>
          </w:p>
        </w:tc>
        <w:tc>
          <w:tcPr>
            <w:tcW w:w="557" w:type="pct"/>
            <w:vAlign w:val="center"/>
          </w:tcPr>
          <w:p w14:paraId="39283390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0945BFEE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2C95DC8F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C</w:t>
            </w:r>
            <w:r w:rsidRPr="008F639E">
              <w:rPr>
                <w:rFonts w:ascii="Times New Roman" w:hAnsi="Times New Roman" w:cs="Times New Roman" w:hint="eastAsia"/>
              </w:rPr>
              <w:t>hloride</w:t>
            </w:r>
            <w:r w:rsidRPr="008F639E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246" w:type="pct"/>
          </w:tcPr>
          <w:p w14:paraId="0C3B287A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03.00 [</w:t>
            </w:r>
            <w:r>
              <w:rPr>
                <w:rFonts w:ascii="Times New Roman" w:hAnsi="Times New Roman" w:cs="Times New Roman"/>
              </w:rPr>
              <w:t>100</w:t>
            </w:r>
            <w:r w:rsidRPr="006F2D75">
              <w:rPr>
                <w:rFonts w:ascii="Times New Roman" w:hAnsi="Times New Roman" w:cs="Times New Roman"/>
              </w:rPr>
              <w:t>.00, 105.00]</w:t>
            </w:r>
          </w:p>
        </w:tc>
        <w:tc>
          <w:tcPr>
            <w:tcW w:w="1221" w:type="pct"/>
          </w:tcPr>
          <w:p w14:paraId="548C9195" w14:textId="77777777" w:rsidR="00344D18" w:rsidRPr="009E2901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00.00 [95.00, 103.00]</w:t>
            </w:r>
          </w:p>
        </w:tc>
        <w:tc>
          <w:tcPr>
            <w:tcW w:w="557" w:type="pct"/>
          </w:tcPr>
          <w:p w14:paraId="2FB9E2FD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2B6CFABC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53E0D3E5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Serum creatinine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μ</m:t>
              </m:r>
            </m:oMath>
            <w:r w:rsidRPr="008F639E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246" w:type="pct"/>
          </w:tcPr>
          <w:p w14:paraId="732DC823" w14:textId="77777777" w:rsidR="00344D18" w:rsidRPr="001B41E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 w:rsidRPr="006F2D75">
              <w:rPr>
                <w:rFonts w:ascii="Times New Roman" w:hAnsi="Times New Roman" w:cs="Times New Roman"/>
              </w:rPr>
              <w:t>.00 [63.00, 11</w:t>
            </w:r>
            <w:r>
              <w:rPr>
                <w:rFonts w:ascii="Times New Roman" w:hAnsi="Times New Roman" w:cs="Times New Roman"/>
              </w:rPr>
              <w:t>4</w:t>
            </w:r>
            <w:r w:rsidRPr="006F2D75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221" w:type="pct"/>
          </w:tcPr>
          <w:p w14:paraId="3E63DFA6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  <w:r w:rsidRPr="006F2D75">
              <w:rPr>
                <w:rFonts w:ascii="Times New Roman" w:hAnsi="Times New Roman" w:cs="Times New Roman"/>
              </w:rPr>
              <w:t>.00 [6</w:t>
            </w:r>
            <w:r>
              <w:rPr>
                <w:rFonts w:ascii="Times New Roman" w:hAnsi="Times New Roman" w:cs="Times New Roman"/>
              </w:rPr>
              <w:t>3</w:t>
            </w:r>
            <w:r w:rsidRPr="006F2D75">
              <w:rPr>
                <w:rFonts w:ascii="Times New Roman" w:hAnsi="Times New Roman" w:cs="Times New Roman"/>
              </w:rPr>
              <w:t>.00, 168.00]</w:t>
            </w:r>
          </w:p>
        </w:tc>
        <w:tc>
          <w:tcPr>
            <w:tcW w:w="557" w:type="pct"/>
          </w:tcPr>
          <w:p w14:paraId="1887C3BD" w14:textId="77777777" w:rsidR="00344D18" w:rsidRPr="00395796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6A1D9E73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0EDBC64E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 w:hint="eastAsia"/>
              </w:rPr>
              <w:t>E</w:t>
            </w:r>
            <w:r w:rsidRPr="008F639E">
              <w:rPr>
                <w:rFonts w:ascii="Times New Roman" w:hAnsi="Times New Roman" w:cs="Times New Roman"/>
              </w:rPr>
              <w:t>osinophils absolute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9</m:t>
                  </m:r>
                </m:sup>
              </m:sSup>
            </m:oMath>
            <w:r w:rsidRPr="008F639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46" w:type="pct"/>
          </w:tcPr>
          <w:p w14:paraId="2053672B" w14:textId="77777777" w:rsidR="00344D18" w:rsidRPr="001B41E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0.11 [0.04, 0.</w:t>
            </w:r>
            <w:r>
              <w:rPr>
                <w:rFonts w:ascii="Times New Roman" w:hAnsi="Times New Roman" w:cs="Times New Roman"/>
              </w:rPr>
              <w:t>21</w:t>
            </w:r>
            <w:r w:rsidRPr="006F2D7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1" w:type="pct"/>
          </w:tcPr>
          <w:p w14:paraId="3AA9A561" w14:textId="77777777" w:rsidR="00344D18" w:rsidRPr="0039579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0.06 [0.01, 0.14]</w:t>
            </w:r>
          </w:p>
        </w:tc>
        <w:tc>
          <w:tcPr>
            <w:tcW w:w="557" w:type="pct"/>
          </w:tcPr>
          <w:p w14:paraId="193A3C07" w14:textId="77777777" w:rsidR="00344D18" w:rsidRPr="00395796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503A4C5C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0D548DAD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 w:hint="eastAsia"/>
              </w:rPr>
              <w:t>E</w:t>
            </w:r>
            <w:r w:rsidRPr="008F639E">
              <w:rPr>
                <w:rFonts w:ascii="Times New Roman" w:hAnsi="Times New Roman" w:cs="Times New Roman"/>
              </w:rPr>
              <w:t>osinophil cell (%)</w:t>
            </w:r>
          </w:p>
        </w:tc>
        <w:tc>
          <w:tcPr>
            <w:tcW w:w="1246" w:type="pct"/>
          </w:tcPr>
          <w:p w14:paraId="7FCBEEE6" w14:textId="62CA7472" w:rsidR="00344D18" w:rsidRPr="001B41E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.40 [0.</w:t>
            </w:r>
            <w:r w:rsidR="00D42C2F">
              <w:rPr>
                <w:rFonts w:ascii="Times New Roman" w:hAnsi="Times New Roman" w:cs="Times New Roman"/>
              </w:rPr>
              <w:t>5</w:t>
            </w:r>
            <w:r w:rsidRPr="006F2D75">
              <w:rPr>
                <w:rFonts w:ascii="Times New Roman" w:hAnsi="Times New Roman" w:cs="Times New Roman"/>
              </w:rPr>
              <w:t>0, 2.60]</w:t>
            </w:r>
          </w:p>
        </w:tc>
        <w:tc>
          <w:tcPr>
            <w:tcW w:w="1221" w:type="pct"/>
          </w:tcPr>
          <w:p w14:paraId="4D98F194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Pr="006F2D75">
              <w:rPr>
                <w:rFonts w:ascii="Times New Roman" w:hAnsi="Times New Roman" w:cs="Times New Roman"/>
              </w:rPr>
              <w:t>0 [0.10, 1.60]</w:t>
            </w:r>
          </w:p>
        </w:tc>
        <w:tc>
          <w:tcPr>
            <w:tcW w:w="557" w:type="pct"/>
          </w:tcPr>
          <w:p w14:paraId="7F7896B3" w14:textId="77777777" w:rsidR="00344D18" w:rsidRPr="00395796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53652E72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7903EA9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 xml:space="preserve">Blood glucose (mmol/L) </w:t>
            </w:r>
          </w:p>
        </w:tc>
        <w:tc>
          <w:tcPr>
            <w:tcW w:w="1246" w:type="pct"/>
            <w:vAlign w:val="center"/>
          </w:tcPr>
          <w:p w14:paraId="23C0C00C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6.50 [5.90, 8.</w:t>
            </w:r>
            <w:r>
              <w:rPr>
                <w:rFonts w:ascii="Times New Roman" w:hAnsi="Times New Roman" w:cs="Times New Roman"/>
              </w:rPr>
              <w:t>8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221" w:type="pct"/>
            <w:vAlign w:val="center"/>
          </w:tcPr>
          <w:p w14:paraId="3494605B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6.80 [6.</w:t>
            </w:r>
            <w:r>
              <w:rPr>
                <w:rFonts w:ascii="Times New Roman" w:hAnsi="Times New Roman" w:cs="Times New Roman"/>
              </w:rPr>
              <w:t>1</w:t>
            </w:r>
            <w:r w:rsidRPr="006F2D75">
              <w:rPr>
                <w:rFonts w:ascii="Times New Roman" w:hAnsi="Times New Roman" w:cs="Times New Roman"/>
              </w:rPr>
              <w:t>0, 9.10]</w:t>
            </w:r>
          </w:p>
        </w:tc>
        <w:tc>
          <w:tcPr>
            <w:tcW w:w="557" w:type="pct"/>
            <w:vAlign w:val="center"/>
          </w:tcPr>
          <w:p w14:paraId="3B414E4A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49A6067A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BB3A2C7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Hematocrit (%)</w:t>
            </w:r>
          </w:p>
        </w:tc>
        <w:tc>
          <w:tcPr>
            <w:tcW w:w="1246" w:type="pct"/>
            <w:vAlign w:val="center"/>
          </w:tcPr>
          <w:p w14:paraId="6578A48D" w14:textId="77777777" w:rsidR="00344D18" w:rsidRPr="001B41E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1</w:t>
            </w:r>
            <w:r w:rsidRPr="006F2D75">
              <w:rPr>
                <w:rFonts w:ascii="Times New Roman" w:hAnsi="Times New Roman" w:cs="Times New Roman"/>
              </w:rPr>
              <w:t>0 [33.</w:t>
            </w:r>
            <w:r>
              <w:rPr>
                <w:rFonts w:ascii="Times New Roman" w:hAnsi="Times New Roman" w:cs="Times New Roman"/>
              </w:rPr>
              <w:t>5</w:t>
            </w:r>
            <w:r w:rsidRPr="006F2D75">
              <w:rPr>
                <w:rFonts w:ascii="Times New Roman" w:hAnsi="Times New Roman" w:cs="Times New Roman"/>
              </w:rPr>
              <w:t>0, 41.</w:t>
            </w:r>
            <w:r>
              <w:rPr>
                <w:rFonts w:ascii="Times New Roman" w:hAnsi="Times New Roman" w:cs="Times New Roman"/>
              </w:rPr>
              <w:t>0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221" w:type="pct"/>
            <w:vAlign w:val="center"/>
          </w:tcPr>
          <w:p w14:paraId="604DA397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33.</w:t>
            </w:r>
            <w:r>
              <w:rPr>
                <w:rFonts w:ascii="Times New Roman" w:hAnsi="Times New Roman" w:cs="Times New Roman"/>
              </w:rPr>
              <w:t>0</w:t>
            </w:r>
            <w:r w:rsidRPr="006F2D75">
              <w:rPr>
                <w:rFonts w:ascii="Times New Roman" w:hAnsi="Times New Roman" w:cs="Times New Roman"/>
              </w:rPr>
              <w:t>0 [2</w:t>
            </w:r>
            <w:r>
              <w:rPr>
                <w:rFonts w:ascii="Times New Roman" w:hAnsi="Times New Roman" w:cs="Times New Roman"/>
              </w:rPr>
              <w:t>7</w:t>
            </w:r>
            <w:r w:rsidRPr="006F2D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6F2D75">
              <w:rPr>
                <w:rFonts w:ascii="Times New Roman" w:hAnsi="Times New Roman" w:cs="Times New Roman"/>
              </w:rPr>
              <w:t>0, 38.</w:t>
            </w:r>
            <w:r>
              <w:rPr>
                <w:rFonts w:ascii="Times New Roman" w:hAnsi="Times New Roman" w:cs="Times New Roman"/>
              </w:rPr>
              <w:t>3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557" w:type="pct"/>
            <w:vAlign w:val="center"/>
          </w:tcPr>
          <w:p w14:paraId="1D89C70D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1FF49ABC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01535E7A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1246" w:type="pct"/>
            <w:vAlign w:val="center"/>
          </w:tcPr>
          <w:p w14:paraId="765C0DDD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2.70 [11.00, 13.70]</w:t>
            </w:r>
          </w:p>
        </w:tc>
        <w:tc>
          <w:tcPr>
            <w:tcW w:w="1221" w:type="pct"/>
            <w:vAlign w:val="center"/>
          </w:tcPr>
          <w:p w14:paraId="448CC32F" w14:textId="77777777" w:rsidR="00344D18" w:rsidRPr="009E2901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0.80 [9.10, 12.</w:t>
            </w:r>
            <w:r>
              <w:rPr>
                <w:rFonts w:ascii="Times New Roman" w:hAnsi="Times New Roman" w:cs="Times New Roman"/>
              </w:rPr>
              <w:t>6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557" w:type="pct"/>
            <w:vAlign w:val="center"/>
          </w:tcPr>
          <w:p w14:paraId="6728B6AB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4860F749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05E0E542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 w:hint="eastAsia"/>
              </w:rPr>
              <w:t>L</w:t>
            </w:r>
            <w:r w:rsidRPr="008F639E">
              <w:rPr>
                <w:rFonts w:ascii="Times New Roman" w:hAnsi="Times New Roman" w:cs="Times New Roman"/>
              </w:rPr>
              <w:t>ymph absolute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9</m:t>
                  </m:r>
                </m:sup>
              </m:sSup>
            </m:oMath>
            <w:r w:rsidRPr="008F639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46" w:type="pct"/>
            <w:vAlign w:val="center"/>
          </w:tcPr>
          <w:p w14:paraId="1FC7C8FB" w14:textId="77777777" w:rsidR="00344D18" w:rsidRPr="001B41E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9</w:t>
            </w:r>
            <w:r w:rsidRPr="006F2D75">
              <w:rPr>
                <w:rFonts w:ascii="Times New Roman" w:hAnsi="Times New Roman" w:cs="Times New Roman"/>
              </w:rPr>
              <w:t xml:space="preserve"> [1.0</w:t>
            </w:r>
            <w:r>
              <w:rPr>
                <w:rFonts w:ascii="Times New Roman" w:hAnsi="Times New Roman" w:cs="Times New Roman"/>
              </w:rPr>
              <w:t>6</w:t>
            </w:r>
            <w:r w:rsidRPr="006F2D75">
              <w:rPr>
                <w:rFonts w:ascii="Times New Roman" w:hAnsi="Times New Roman" w:cs="Times New Roman"/>
              </w:rPr>
              <w:t>, 2.0</w:t>
            </w:r>
            <w:r>
              <w:rPr>
                <w:rFonts w:ascii="Times New Roman" w:hAnsi="Times New Roman" w:cs="Times New Roman"/>
              </w:rPr>
              <w:t>5</w:t>
            </w:r>
            <w:r w:rsidRPr="006F2D7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1" w:type="pct"/>
            <w:vAlign w:val="center"/>
          </w:tcPr>
          <w:p w14:paraId="4E75FAE8" w14:textId="66B38A6F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.10 [0.7</w:t>
            </w:r>
            <w:r w:rsidR="00D42C2F">
              <w:rPr>
                <w:rFonts w:ascii="Times New Roman" w:hAnsi="Times New Roman" w:cs="Times New Roman"/>
              </w:rPr>
              <w:t>0</w:t>
            </w:r>
            <w:r w:rsidRPr="006F2D75">
              <w:rPr>
                <w:rFonts w:ascii="Times New Roman" w:hAnsi="Times New Roman" w:cs="Times New Roman"/>
              </w:rPr>
              <w:t>, 1.65]</w:t>
            </w:r>
          </w:p>
        </w:tc>
        <w:tc>
          <w:tcPr>
            <w:tcW w:w="557" w:type="pct"/>
            <w:vAlign w:val="center"/>
          </w:tcPr>
          <w:p w14:paraId="1F277930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62AFFDF6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4AFB84FC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proofErr w:type="gramStart"/>
            <w:r w:rsidRPr="008F639E">
              <w:rPr>
                <w:rFonts w:ascii="Times New Roman" w:hAnsi="Times New Roman" w:cs="Times New Roman" w:hint="eastAsia"/>
              </w:rPr>
              <w:t>L</w:t>
            </w:r>
            <w:r w:rsidRPr="008F639E">
              <w:rPr>
                <w:rFonts w:ascii="Times New Roman" w:hAnsi="Times New Roman" w:cs="Times New Roman"/>
              </w:rPr>
              <w:t>ymph  cell</w:t>
            </w:r>
            <w:proofErr w:type="gramEnd"/>
            <w:r w:rsidRPr="008F639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46" w:type="pct"/>
            <w:vAlign w:val="center"/>
          </w:tcPr>
          <w:p w14:paraId="2E298CBE" w14:textId="77777777" w:rsidR="00344D18" w:rsidRPr="001B41E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2</w:t>
            </w:r>
            <w:r w:rsidRPr="006F2D75">
              <w:rPr>
                <w:rFonts w:ascii="Times New Roman" w:hAnsi="Times New Roman" w:cs="Times New Roman"/>
              </w:rPr>
              <w:t>0 [11.</w:t>
            </w:r>
            <w:r>
              <w:rPr>
                <w:rFonts w:ascii="Times New Roman" w:hAnsi="Times New Roman" w:cs="Times New Roman"/>
              </w:rPr>
              <w:t>6</w:t>
            </w:r>
            <w:r w:rsidRPr="006F2D75">
              <w:rPr>
                <w:rFonts w:ascii="Times New Roman" w:hAnsi="Times New Roman" w:cs="Times New Roman"/>
              </w:rPr>
              <w:t>0, 25.</w:t>
            </w:r>
            <w:r>
              <w:rPr>
                <w:rFonts w:ascii="Times New Roman" w:hAnsi="Times New Roman" w:cs="Times New Roman"/>
              </w:rPr>
              <w:t>2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221" w:type="pct"/>
            <w:vAlign w:val="center"/>
          </w:tcPr>
          <w:p w14:paraId="0B091CA9" w14:textId="77777777" w:rsidR="00344D18" w:rsidRPr="0039579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1.50 [6.60, 19.</w:t>
            </w:r>
            <w:r>
              <w:rPr>
                <w:rFonts w:ascii="Times New Roman" w:hAnsi="Times New Roman" w:cs="Times New Roman"/>
              </w:rPr>
              <w:t>2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557" w:type="pct"/>
            <w:vAlign w:val="center"/>
          </w:tcPr>
          <w:p w14:paraId="779D2561" w14:textId="77777777" w:rsidR="00344D18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3807C2F6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14AEACCC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 w:hint="eastAsia"/>
              </w:rPr>
              <w:t>M</w:t>
            </w:r>
            <w:r w:rsidRPr="008F639E">
              <w:rPr>
                <w:rFonts w:ascii="Times New Roman" w:hAnsi="Times New Roman" w:cs="Times New Roman"/>
              </w:rPr>
              <w:t>CHB (</w:t>
            </w:r>
            <w:proofErr w:type="spellStart"/>
            <w:r w:rsidRPr="008F639E">
              <w:rPr>
                <w:rFonts w:ascii="Times New Roman" w:hAnsi="Times New Roman" w:cs="Times New Roman"/>
              </w:rPr>
              <w:t>pg</w:t>
            </w:r>
            <w:proofErr w:type="spellEnd"/>
            <w:r w:rsidRPr="008F639E">
              <w:rPr>
                <w:rFonts w:ascii="Times New Roman" w:hAnsi="Times New Roman" w:cs="Times New Roman"/>
              </w:rPr>
              <w:t>/g)</w:t>
            </w:r>
          </w:p>
        </w:tc>
        <w:tc>
          <w:tcPr>
            <w:tcW w:w="1246" w:type="pct"/>
            <w:vAlign w:val="center"/>
          </w:tcPr>
          <w:p w14:paraId="0C27CD34" w14:textId="77777777" w:rsidR="00344D18" w:rsidRPr="001B41E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29.80 [28.20, 30.80]</w:t>
            </w:r>
          </w:p>
        </w:tc>
        <w:tc>
          <w:tcPr>
            <w:tcW w:w="1221" w:type="pct"/>
            <w:vAlign w:val="center"/>
          </w:tcPr>
          <w:p w14:paraId="6DF7F51E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29.80 [27.80, 31.10]</w:t>
            </w:r>
          </w:p>
        </w:tc>
        <w:tc>
          <w:tcPr>
            <w:tcW w:w="557" w:type="pct"/>
            <w:vAlign w:val="center"/>
          </w:tcPr>
          <w:p w14:paraId="5C8366B3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55C7366C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1CCF1A5B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MCHC (g/L)</w:t>
            </w:r>
          </w:p>
        </w:tc>
        <w:tc>
          <w:tcPr>
            <w:tcW w:w="1246" w:type="pct"/>
            <w:vAlign w:val="center"/>
          </w:tcPr>
          <w:p w14:paraId="5032D75F" w14:textId="77777777" w:rsidR="00344D18" w:rsidRPr="001B41E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33.30 [32.40, 3</w:t>
            </w:r>
            <w:r>
              <w:rPr>
                <w:rFonts w:ascii="Times New Roman" w:hAnsi="Times New Roman" w:cs="Times New Roman"/>
              </w:rPr>
              <w:t>4</w:t>
            </w:r>
            <w:r w:rsidRPr="006F2D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221" w:type="pct"/>
            <w:vAlign w:val="center"/>
          </w:tcPr>
          <w:p w14:paraId="497D27D6" w14:textId="77777777" w:rsidR="00344D18" w:rsidRPr="0039579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32.90 [31.80, 33.</w:t>
            </w:r>
            <w:r>
              <w:rPr>
                <w:rFonts w:ascii="Times New Roman" w:hAnsi="Times New Roman" w:cs="Times New Roman"/>
              </w:rPr>
              <w:t>7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557" w:type="pct"/>
            <w:vAlign w:val="center"/>
          </w:tcPr>
          <w:p w14:paraId="616E0BCA" w14:textId="77777777" w:rsidR="00344D18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5DAC166C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567FB89B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Mean corpuscular volume (</w:t>
            </w:r>
            <w:proofErr w:type="spellStart"/>
            <w:r w:rsidRPr="008F639E">
              <w:rPr>
                <w:rFonts w:ascii="Times New Roman" w:hAnsi="Times New Roman" w:cs="Times New Roman"/>
              </w:rPr>
              <w:t>fL</w:t>
            </w:r>
            <w:proofErr w:type="spellEnd"/>
            <w:r w:rsidRPr="008F6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6" w:type="pct"/>
            <w:vAlign w:val="center"/>
          </w:tcPr>
          <w:p w14:paraId="7CD9F74F" w14:textId="77777777" w:rsidR="00344D18" w:rsidRPr="001B41E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88.40 [8</w:t>
            </w:r>
            <w:r>
              <w:rPr>
                <w:rFonts w:ascii="Times New Roman" w:hAnsi="Times New Roman" w:cs="Times New Roman"/>
              </w:rPr>
              <w:t>4</w:t>
            </w:r>
            <w:r w:rsidRPr="006F2D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6F2D75">
              <w:rPr>
                <w:rFonts w:ascii="Times New Roman" w:hAnsi="Times New Roman" w:cs="Times New Roman"/>
              </w:rPr>
              <w:t>0, 92.</w:t>
            </w:r>
            <w:r>
              <w:rPr>
                <w:rFonts w:ascii="Times New Roman" w:hAnsi="Times New Roman" w:cs="Times New Roman"/>
              </w:rPr>
              <w:t>0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221" w:type="pct"/>
            <w:vAlign w:val="center"/>
          </w:tcPr>
          <w:p w14:paraId="50F18C35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89.10 [85.20, 94.</w:t>
            </w:r>
            <w:r>
              <w:rPr>
                <w:rFonts w:ascii="Times New Roman" w:hAnsi="Times New Roman" w:cs="Times New Roman"/>
              </w:rPr>
              <w:t>3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557" w:type="pct"/>
            <w:vAlign w:val="center"/>
          </w:tcPr>
          <w:p w14:paraId="5D9CA67E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2EB4D85B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2DE52798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Mean platelet volume (</w:t>
            </w:r>
            <w:proofErr w:type="spellStart"/>
            <w:r w:rsidRPr="008F639E">
              <w:rPr>
                <w:rFonts w:ascii="Times New Roman" w:hAnsi="Times New Roman" w:cs="Times New Roman"/>
              </w:rPr>
              <w:t>fL</w:t>
            </w:r>
            <w:proofErr w:type="spellEnd"/>
            <w:r w:rsidRPr="008F6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6" w:type="pct"/>
            <w:vAlign w:val="center"/>
          </w:tcPr>
          <w:p w14:paraId="4B2CBD72" w14:textId="77777777" w:rsidR="00344D18" w:rsidRPr="001B41E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9.90 [9.40, 10.</w:t>
            </w:r>
            <w:r>
              <w:rPr>
                <w:rFonts w:ascii="Times New Roman" w:hAnsi="Times New Roman" w:cs="Times New Roman"/>
              </w:rPr>
              <w:t>4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221" w:type="pct"/>
            <w:vAlign w:val="center"/>
          </w:tcPr>
          <w:p w14:paraId="0E6CA658" w14:textId="77777777" w:rsidR="00344D18" w:rsidRPr="0039579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9.90 [9.30, 10.60]</w:t>
            </w:r>
          </w:p>
        </w:tc>
        <w:tc>
          <w:tcPr>
            <w:tcW w:w="557" w:type="pct"/>
            <w:vAlign w:val="center"/>
          </w:tcPr>
          <w:p w14:paraId="79362EF8" w14:textId="77777777" w:rsidR="00344D18" w:rsidRPr="00DC0673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673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865ADF" w14:paraId="3B788EA7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ADCE310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Monocytes absolute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9</m:t>
                  </m:r>
                </m:sup>
              </m:sSup>
            </m:oMath>
            <w:r w:rsidRPr="008F639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46" w:type="pct"/>
            <w:vAlign w:val="center"/>
          </w:tcPr>
          <w:p w14:paraId="36FFCC02" w14:textId="77777777" w:rsidR="00344D18" w:rsidRPr="001B41E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0.62 [0.50, 0.8</w:t>
            </w:r>
            <w:r>
              <w:rPr>
                <w:rFonts w:ascii="Times New Roman" w:hAnsi="Times New Roman" w:cs="Times New Roman"/>
              </w:rPr>
              <w:t>4</w:t>
            </w:r>
            <w:r w:rsidRPr="006F2D7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1" w:type="pct"/>
            <w:vAlign w:val="center"/>
          </w:tcPr>
          <w:p w14:paraId="0E42317C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0.67 [0.50, 0.96]</w:t>
            </w:r>
          </w:p>
        </w:tc>
        <w:tc>
          <w:tcPr>
            <w:tcW w:w="557" w:type="pct"/>
            <w:vAlign w:val="center"/>
          </w:tcPr>
          <w:p w14:paraId="1C7123D6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1F745FD6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1B056234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Monocytes cell (%)</w:t>
            </w:r>
          </w:p>
        </w:tc>
        <w:tc>
          <w:tcPr>
            <w:tcW w:w="1246" w:type="pct"/>
            <w:vAlign w:val="center"/>
          </w:tcPr>
          <w:p w14:paraId="38952DF2" w14:textId="77777777" w:rsidR="00344D18" w:rsidRPr="001B41E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7.30 [</w:t>
            </w:r>
            <w:r>
              <w:rPr>
                <w:rFonts w:ascii="Times New Roman" w:hAnsi="Times New Roman" w:cs="Times New Roman"/>
              </w:rPr>
              <w:t>6</w:t>
            </w:r>
            <w:r w:rsidRPr="006F2D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6F2D75">
              <w:rPr>
                <w:rFonts w:ascii="Times New Roman" w:hAnsi="Times New Roman" w:cs="Times New Roman"/>
              </w:rPr>
              <w:t>0, 9.10]</w:t>
            </w:r>
          </w:p>
        </w:tc>
        <w:tc>
          <w:tcPr>
            <w:tcW w:w="1221" w:type="pct"/>
            <w:vAlign w:val="center"/>
          </w:tcPr>
          <w:p w14:paraId="4E107A93" w14:textId="77777777" w:rsidR="00344D18" w:rsidRPr="0039579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7.30 [5.</w:t>
            </w:r>
            <w:r>
              <w:rPr>
                <w:rFonts w:ascii="Times New Roman" w:hAnsi="Times New Roman" w:cs="Times New Roman"/>
              </w:rPr>
              <w:t>3</w:t>
            </w:r>
            <w:r w:rsidRPr="006F2D75">
              <w:rPr>
                <w:rFonts w:ascii="Times New Roman" w:hAnsi="Times New Roman" w:cs="Times New Roman"/>
              </w:rPr>
              <w:t>0, 9.20]</w:t>
            </w:r>
          </w:p>
        </w:tc>
        <w:tc>
          <w:tcPr>
            <w:tcW w:w="557" w:type="pct"/>
            <w:vAlign w:val="center"/>
          </w:tcPr>
          <w:p w14:paraId="693B3530" w14:textId="77777777" w:rsidR="00344D18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138EED52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4E8D4FB6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Neutrophils absolute count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9</m:t>
                  </m:r>
                </m:sup>
              </m:sSup>
            </m:oMath>
            <w:r w:rsidRPr="008F639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46" w:type="pct"/>
            <w:vAlign w:val="center"/>
          </w:tcPr>
          <w:p w14:paraId="1E37D116" w14:textId="77777777" w:rsidR="00344D18" w:rsidRPr="001B41E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0</w:t>
            </w:r>
            <w:r w:rsidRPr="006F2D75">
              <w:rPr>
                <w:rFonts w:ascii="Times New Roman" w:hAnsi="Times New Roman" w:cs="Times New Roman"/>
              </w:rPr>
              <w:t xml:space="preserve"> [4.41, 8.</w:t>
            </w:r>
            <w:r>
              <w:rPr>
                <w:rFonts w:ascii="Times New Roman" w:hAnsi="Times New Roman" w:cs="Times New Roman"/>
              </w:rPr>
              <w:t>47</w:t>
            </w:r>
            <w:r w:rsidRPr="006F2D7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1" w:type="pct"/>
            <w:vAlign w:val="center"/>
          </w:tcPr>
          <w:p w14:paraId="5E5CF5E8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7.29 [5.2</w:t>
            </w:r>
            <w:r>
              <w:rPr>
                <w:rFonts w:ascii="Times New Roman" w:hAnsi="Times New Roman" w:cs="Times New Roman"/>
              </w:rPr>
              <w:t>6</w:t>
            </w:r>
            <w:r w:rsidRPr="006F2D75">
              <w:rPr>
                <w:rFonts w:ascii="Times New Roman" w:hAnsi="Times New Roman" w:cs="Times New Roman"/>
              </w:rPr>
              <w:t>, 11.</w:t>
            </w:r>
            <w:r>
              <w:rPr>
                <w:rFonts w:ascii="Times New Roman" w:hAnsi="Times New Roman" w:cs="Times New Roman"/>
              </w:rPr>
              <w:t>06</w:t>
            </w:r>
            <w:r w:rsidRPr="006F2D7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57" w:type="pct"/>
            <w:vAlign w:val="center"/>
          </w:tcPr>
          <w:p w14:paraId="2F52B8F9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18862174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D33137D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Neutrophils cell (%)</w:t>
            </w:r>
          </w:p>
        </w:tc>
        <w:tc>
          <w:tcPr>
            <w:tcW w:w="1246" w:type="pct"/>
            <w:vAlign w:val="center"/>
          </w:tcPr>
          <w:p w14:paraId="5B7FA529" w14:textId="7E1D12D9" w:rsidR="00344D18" w:rsidRPr="001B41E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69.20 [62.</w:t>
            </w:r>
            <w:r w:rsidR="00D42C2F">
              <w:rPr>
                <w:rFonts w:ascii="Times New Roman" w:hAnsi="Times New Roman" w:cs="Times New Roman"/>
              </w:rPr>
              <w:t>3</w:t>
            </w:r>
            <w:r w:rsidRPr="006F2D75">
              <w:rPr>
                <w:rFonts w:ascii="Times New Roman" w:hAnsi="Times New Roman" w:cs="Times New Roman"/>
              </w:rPr>
              <w:t>0, 79.10]</w:t>
            </w:r>
          </w:p>
        </w:tc>
        <w:tc>
          <w:tcPr>
            <w:tcW w:w="1221" w:type="pct"/>
            <w:vAlign w:val="center"/>
          </w:tcPr>
          <w:p w14:paraId="4AEFEE62" w14:textId="77777777" w:rsidR="00344D18" w:rsidRPr="0039579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78.10 [68.40, 85.90]</w:t>
            </w:r>
          </w:p>
        </w:tc>
        <w:tc>
          <w:tcPr>
            <w:tcW w:w="557" w:type="pct"/>
            <w:vAlign w:val="center"/>
          </w:tcPr>
          <w:p w14:paraId="7199134B" w14:textId="77777777" w:rsidR="00344D18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20AD5E84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CBE26B2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 w:hint="eastAsia"/>
              </w:rPr>
              <w:t>Platelet</w:t>
            </w:r>
            <w:r w:rsidRPr="008F639E">
              <w:rPr>
                <w:rFonts w:ascii="Times New Roman" w:hAnsi="Times New Roman" w:cs="Times New Roman"/>
              </w:rPr>
              <w:t xml:space="preserve"> count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9</m:t>
                  </m:r>
                </m:sup>
              </m:sSup>
            </m:oMath>
            <w:r w:rsidRPr="008F639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46" w:type="pct"/>
            <w:vAlign w:val="center"/>
          </w:tcPr>
          <w:p w14:paraId="55DF6669" w14:textId="77777777" w:rsidR="00344D18" w:rsidRPr="001B41E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248.00 [20</w:t>
            </w:r>
            <w:r>
              <w:rPr>
                <w:rFonts w:ascii="Times New Roman" w:hAnsi="Times New Roman" w:cs="Times New Roman"/>
              </w:rPr>
              <w:t>4</w:t>
            </w:r>
            <w:r w:rsidRPr="006F2D75">
              <w:rPr>
                <w:rFonts w:ascii="Times New Roman" w:hAnsi="Times New Roman" w:cs="Times New Roman"/>
              </w:rPr>
              <w:t>.00, 3</w:t>
            </w:r>
            <w:r>
              <w:rPr>
                <w:rFonts w:ascii="Times New Roman" w:hAnsi="Times New Roman" w:cs="Times New Roman"/>
              </w:rPr>
              <w:t>08</w:t>
            </w:r>
            <w:r w:rsidRPr="006F2D75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221" w:type="pct"/>
            <w:vAlign w:val="center"/>
          </w:tcPr>
          <w:p w14:paraId="7668ABC6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248.00 [175.00, 33</w:t>
            </w:r>
            <w:r>
              <w:rPr>
                <w:rFonts w:ascii="Times New Roman" w:hAnsi="Times New Roman" w:cs="Times New Roman"/>
              </w:rPr>
              <w:t>5</w:t>
            </w:r>
            <w:r w:rsidRPr="006F2D75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557" w:type="pct"/>
            <w:vAlign w:val="center"/>
          </w:tcPr>
          <w:p w14:paraId="2892BEC5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444B2AE5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360FA45A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Serum potassium (mmol/L)</w:t>
            </w:r>
          </w:p>
        </w:tc>
        <w:tc>
          <w:tcPr>
            <w:tcW w:w="1246" w:type="pct"/>
            <w:vAlign w:val="center"/>
          </w:tcPr>
          <w:p w14:paraId="1120E598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4.00 [3.80, 4.40]</w:t>
            </w:r>
          </w:p>
        </w:tc>
        <w:tc>
          <w:tcPr>
            <w:tcW w:w="1221" w:type="pct"/>
            <w:vAlign w:val="center"/>
          </w:tcPr>
          <w:p w14:paraId="3614A3FA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4.10 [3.80, 4.60]</w:t>
            </w:r>
          </w:p>
        </w:tc>
        <w:tc>
          <w:tcPr>
            <w:tcW w:w="557" w:type="pct"/>
            <w:vAlign w:val="center"/>
          </w:tcPr>
          <w:p w14:paraId="50E38AA8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52527DCC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12B96132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 w:hint="eastAsia"/>
              </w:rPr>
              <w:t>R</w:t>
            </w:r>
            <w:r w:rsidRPr="008F639E">
              <w:rPr>
                <w:rFonts w:ascii="Times New Roman" w:hAnsi="Times New Roman" w:cs="Times New Roman"/>
              </w:rPr>
              <w:t>ed blood cell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2</m:t>
                  </m:r>
                </m:sup>
              </m:sSup>
            </m:oMath>
            <w:r w:rsidRPr="008F639E">
              <w:rPr>
                <w:rFonts w:ascii="Times New Roman" w:hAnsi="Times New Roman" w:cs="Times New Roman"/>
              </w:rPr>
              <w:t xml:space="preserve">/L) </w:t>
            </w:r>
          </w:p>
        </w:tc>
        <w:tc>
          <w:tcPr>
            <w:tcW w:w="1246" w:type="pct"/>
            <w:vAlign w:val="center"/>
          </w:tcPr>
          <w:p w14:paraId="6CD27202" w14:textId="77777777" w:rsidR="00344D18" w:rsidRPr="008A6345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6</w:t>
            </w:r>
            <w:r w:rsidRPr="006F2D75">
              <w:rPr>
                <w:rFonts w:ascii="Times New Roman" w:hAnsi="Times New Roman" w:cs="Times New Roman"/>
              </w:rPr>
              <w:t xml:space="preserve"> [3.7</w:t>
            </w:r>
            <w:r>
              <w:rPr>
                <w:rFonts w:ascii="Times New Roman" w:hAnsi="Times New Roman" w:cs="Times New Roman"/>
              </w:rPr>
              <w:t>8</w:t>
            </w:r>
            <w:r w:rsidRPr="006F2D75">
              <w:rPr>
                <w:rFonts w:ascii="Times New Roman" w:hAnsi="Times New Roman" w:cs="Times New Roman"/>
              </w:rPr>
              <w:t>, 4.7</w:t>
            </w:r>
            <w:r>
              <w:rPr>
                <w:rFonts w:ascii="Times New Roman" w:hAnsi="Times New Roman" w:cs="Times New Roman"/>
              </w:rPr>
              <w:t>3</w:t>
            </w:r>
            <w:r w:rsidRPr="006F2D7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1" w:type="pct"/>
            <w:vAlign w:val="center"/>
          </w:tcPr>
          <w:p w14:paraId="606CB56E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0</w:t>
            </w:r>
            <w:r w:rsidRPr="006F2D75">
              <w:rPr>
                <w:rFonts w:ascii="Times New Roman" w:hAnsi="Times New Roman" w:cs="Times New Roman"/>
              </w:rPr>
              <w:t xml:space="preserve"> [3.1</w:t>
            </w:r>
            <w:r>
              <w:rPr>
                <w:rFonts w:ascii="Times New Roman" w:hAnsi="Times New Roman" w:cs="Times New Roman"/>
              </w:rPr>
              <w:t>1</w:t>
            </w:r>
            <w:r w:rsidRPr="006F2D75">
              <w:rPr>
                <w:rFonts w:ascii="Times New Roman" w:hAnsi="Times New Roman" w:cs="Times New Roman"/>
              </w:rPr>
              <w:t>, 4.3</w:t>
            </w:r>
            <w:r>
              <w:rPr>
                <w:rFonts w:ascii="Times New Roman" w:hAnsi="Times New Roman" w:cs="Times New Roman"/>
              </w:rPr>
              <w:t>4</w:t>
            </w:r>
            <w:r w:rsidRPr="006F2D7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57" w:type="pct"/>
            <w:vAlign w:val="center"/>
          </w:tcPr>
          <w:p w14:paraId="45791CCB" w14:textId="77777777" w:rsidR="00344D18" w:rsidRPr="00395796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0229DEA0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41B0E416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Red cell distribution width (%)</w:t>
            </w:r>
          </w:p>
        </w:tc>
        <w:tc>
          <w:tcPr>
            <w:tcW w:w="1246" w:type="pct"/>
            <w:vAlign w:val="center"/>
          </w:tcPr>
          <w:p w14:paraId="3A2AE5D3" w14:textId="77777777" w:rsidR="00344D18" w:rsidRPr="008A6345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3.40 [12.</w:t>
            </w:r>
            <w:r>
              <w:rPr>
                <w:rFonts w:ascii="Times New Roman" w:hAnsi="Times New Roman" w:cs="Times New Roman"/>
              </w:rPr>
              <w:t>9</w:t>
            </w:r>
            <w:r w:rsidRPr="006F2D75">
              <w:rPr>
                <w:rFonts w:ascii="Times New Roman" w:hAnsi="Times New Roman" w:cs="Times New Roman"/>
              </w:rPr>
              <w:t>0, 14.60]</w:t>
            </w:r>
          </w:p>
        </w:tc>
        <w:tc>
          <w:tcPr>
            <w:tcW w:w="1221" w:type="pct"/>
            <w:vAlign w:val="center"/>
          </w:tcPr>
          <w:p w14:paraId="1ABFB495" w14:textId="77777777" w:rsidR="00344D18" w:rsidRPr="0039579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15.20 [13.70, 17.</w:t>
            </w:r>
            <w:r>
              <w:rPr>
                <w:rFonts w:ascii="Times New Roman" w:hAnsi="Times New Roman" w:cs="Times New Roman"/>
              </w:rPr>
              <w:t>4</w:t>
            </w:r>
            <w:r w:rsidRPr="006F2D75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557" w:type="pct"/>
            <w:vAlign w:val="center"/>
          </w:tcPr>
          <w:p w14:paraId="477F854E" w14:textId="77777777" w:rsidR="00344D18" w:rsidRPr="00395796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4177EBCB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1B4E5913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Serum sodium (mmol/L)</w:t>
            </w:r>
          </w:p>
        </w:tc>
        <w:tc>
          <w:tcPr>
            <w:tcW w:w="1246" w:type="pct"/>
            <w:vAlign w:val="center"/>
          </w:tcPr>
          <w:p w14:paraId="27BBE32E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137.00 [13</w:t>
            </w:r>
            <w:r>
              <w:rPr>
                <w:rFonts w:ascii="Times New Roman" w:hAnsi="Times New Roman" w:cs="Times New Roman"/>
              </w:rPr>
              <w:t>5</w:t>
            </w:r>
            <w:r w:rsidRPr="004F5A09">
              <w:rPr>
                <w:rFonts w:ascii="Times New Roman" w:hAnsi="Times New Roman" w:cs="Times New Roman"/>
              </w:rPr>
              <w:t>.00, 139.00]</w:t>
            </w:r>
          </w:p>
        </w:tc>
        <w:tc>
          <w:tcPr>
            <w:tcW w:w="1221" w:type="pct"/>
            <w:vAlign w:val="center"/>
          </w:tcPr>
          <w:p w14:paraId="6E072BCF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135.00 [13</w:t>
            </w:r>
            <w:r>
              <w:rPr>
                <w:rFonts w:ascii="Times New Roman" w:hAnsi="Times New Roman" w:cs="Times New Roman"/>
              </w:rPr>
              <w:t>1</w:t>
            </w:r>
            <w:r w:rsidRPr="004F5A09">
              <w:rPr>
                <w:rFonts w:ascii="Times New Roman" w:hAnsi="Times New Roman" w:cs="Times New Roman"/>
              </w:rPr>
              <w:t xml:space="preserve">.00, </w:t>
            </w:r>
            <w:r w:rsidRPr="004F5A09">
              <w:rPr>
                <w:rFonts w:ascii="Times New Roman" w:hAnsi="Times New Roman" w:cs="Times New Roman"/>
              </w:rPr>
              <w:lastRenderedPageBreak/>
              <w:t>138.00]</w:t>
            </w:r>
          </w:p>
        </w:tc>
        <w:tc>
          <w:tcPr>
            <w:tcW w:w="557" w:type="pct"/>
            <w:vAlign w:val="center"/>
          </w:tcPr>
          <w:p w14:paraId="242884B5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lastRenderedPageBreak/>
              <w:t>&lt;0.001</w:t>
            </w:r>
          </w:p>
        </w:tc>
      </w:tr>
      <w:tr w:rsidR="00865ADF" w14:paraId="5798450B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309DB4FF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Total absolute count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9</m:t>
                  </m:r>
                </m:sup>
              </m:sSup>
            </m:oMath>
            <w:r w:rsidRPr="008F639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46" w:type="pct"/>
            <w:vAlign w:val="center"/>
          </w:tcPr>
          <w:p w14:paraId="2D3563D8" w14:textId="77777777" w:rsidR="00344D18" w:rsidRPr="008A6345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8.58 [6.9</w:t>
            </w:r>
            <w:r>
              <w:rPr>
                <w:rFonts w:ascii="Times New Roman" w:hAnsi="Times New Roman" w:cs="Times New Roman"/>
              </w:rPr>
              <w:t>3</w:t>
            </w:r>
            <w:r w:rsidRPr="004F5A09">
              <w:rPr>
                <w:rFonts w:ascii="Times New Roman" w:hAnsi="Times New Roman" w:cs="Times New Roman"/>
              </w:rPr>
              <w:t>, 11.3</w:t>
            </w:r>
            <w:r>
              <w:rPr>
                <w:rFonts w:ascii="Times New Roman" w:hAnsi="Times New Roman" w:cs="Times New Roman"/>
              </w:rPr>
              <w:t>0</w:t>
            </w:r>
            <w:r w:rsidRPr="004F5A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1" w:type="pct"/>
            <w:vAlign w:val="center"/>
          </w:tcPr>
          <w:p w14:paraId="74441AB3" w14:textId="7E54D409" w:rsidR="00344D18" w:rsidRPr="0039579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9.5</w:t>
            </w:r>
            <w:r w:rsidR="00D42C2F">
              <w:rPr>
                <w:rFonts w:ascii="Times New Roman" w:hAnsi="Times New Roman" w:cs="Times New Roman"/>
              </w:rPr>
              <w:t>5</w:t>
            </w:r>
            <w:r w:rsidRPr="004F5A09">
              <w:rPr>
                <w:rFonts w:ascii="Times New Roman" w:hAnsi="Times New Roman" w:cs="Times New Roman"/>
              </w:rPr>
              <w:t xml:space="preserve"> [7.3</w:t>
            </w:r>
            <w:r>
              <w:rPr>
                <w:rFonts w:ascii="Times New Roman" w:hAnsi="Times New Roman" w:cs="Times New Roman"/>
              </w:rPr>
              <w:t>4</w:t>
            </w:r>
            <w:r w:rsidRPr="004F5A09">
              <w:rPr>
                <w:rFonts w:ascii="Times New Roman" w:hAnsi="Times New Roman" w:cs="Times New Roman"/>
              </w:rPr>
              <w:t>, 13.</w:t>
            </w:r>
            <w:r>
              <w:rPr>
                <w:rFonts w:ascii="Times New Roman" w:hAnsi="Times New Roman" w:cs="Times New Roman"/>
              </w:rPr>
              <w:t>56</w:t>
            </w:r>
            <w:r w:rsidRPr="004F5A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57" w:type="pct"/>
            <w:vAlign w:val="center"/>
          </w:tcPr>
          <w:p w14:paraId="73C13EEF" w14:textId="77777777" w:rsidR="00344D18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69D1C84E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079D9855" w14:textId="77777777" w:rsidR="00344D18" w:rsidRPr="008F639E" w:rsidRDefault="00344D18" w:rsidP="005E26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639E">
              <w:rPr>
                <w:rFonts w:ascii="Times New Roman" w:hAnsi="Times New Roman" w:cs="Times New Roman"/>
                <w:color w:val="000000" w:themeColor="text1"/>
              </w:rPr>
              <w:t>Total blood cells count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9</m:t>
                  </m:r>
                </m:sup>
              </m:sSup>
            </m:oMath>
            <w:r w:rsidRPr="008F639E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1246" w:type="pct"/>
            <w:vAlign w:val="center"/>
          </w:tcPr>
          <w:p w14:paraId="43E9A67B" w14:textId="77777777" w:rsidR="00344D18" w:rsidRPr="008A6345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100.00 [100.00, 100.00]</w:t>
            </w:r>
          </w:p>
        </w:tc>
        <w:tc>
          <w:tcPr>
            <w:tcW w:w="1221" w:type="pct"/>
            <w:vAlign w:val="center"/>
          </w:tcPr>
          <w:p w14:paraId="75A49FF6" w14:textId="77777777" w:rsidR="00344D18" w:rsidRPr="00395796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100.00 [100.00, 100.00]</w:t>
            </w:r>
          </w:p>
        </w:tc>
        <w:tc>
          <w:tcPr>
            <w:tcW w:w="557" w:type="pct"/>
            <w:vAlign w:val="center"/>
          </w:tcPr>
          <w:p w14:paraId="4799940E" w14:textId="77777777" w:rsidR="00344D18" w:rsidRPr="00DC0673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673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865ADF" w14:paraId="759AFCB5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2FFE55C4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Troponin T quantitative (ng/mL)</w:t>
            </w:r>
          </w:p>
        </w:tc>
        <w:tc>
          <w:tcPr>
            <w:tcW w:w="1246" w:type="pct"/>
            <w:vAlign w:val="center"/>
          </w:tcPr>
          <w:p w14:paraId="4B2D1C97" w14:textId="77777777" w:rsidR="00344D18" w:rsidRPr="008A6345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0.14 [0.14, 13.00]</w:t>
            </w:r>
          </w:p>
        </w:tc>
        <w:tc>
          <w:tcPr>
            <w:tcW w:w="1221" w:type="pct"/>
            <w:vAlign w:val="center"/>
          </w:tcPr>
          <w:p w14:paraId="1CAEA546" w14:textId="77777777" w:rsidR="00344D18" w:rsidRPr="00395796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0.14 [0.14, 2</w:t>
            </w:r>
            <w:r>
              <w:rPr>
                <w:rFonts w:ascii="Times New Roman" w:hAnsi="Times New Roman" w:cs="Times New Roman"/>
              </w:rPr>
              <w:t>7</w:t>
            </w:r>
            <w:r w:rsidRPr="004F5A09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557" w:type="pct"/>
            <w:vAlign w:val="center"/>
          </w:tcPr>
          <w:p w14:paraId="73072ECA" w14:textId="77777777" w:rsidR="00344D18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7318F168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55DD995F" w14:textId="77777777" w:rsidR="00344D18" w:rsidRPr="008F639E" w:rsidRDefault="00344D18" w:rsidP="005E26FC">
            <w:pPr>
              <w:rPr>
                <w:rFonts w:ascii="Times New Roman" w:hAnsi="Times New Roman" w:cs="Times New Roman"/>
              </w:rPr>
            </w:pPr>
            <w:r w:rsidRPr="008F639E">
              <w:rPr>
                <w:rFonts w:ascii="Times New Roman" w:hAnsi="Times New Roman" w:cs="Times New Roman"/>
              </w:rPr>
              <w:t>Blood urea nitrogen (mmol/L)</w:t>
            </w:r>
          </w:p>
        </w:tc>
        <w:tc>
          <w:tcPr>
            <w:tcW w:w="1246" w:type="pct"/>
            <w:vAlign w:val="center"/>
          </w:tcPr>
          <w:p w14:paraId="3151C7D3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5</w:t>
            </w:r>
            <w:r w:rsidRPr="004F5A09">
              <w:rPr>
                <w:rFonts w:ascii="Times New Roman" w:hAnsi="Times New Roman" w:cs="Times New Roman"/>
              </w:rPr>
              <w:t>0 [4.</w:t>
            </w:r>
            <w:r>
              <w:rPr>
                <w:rFonts w:ascii="Times New Roman" w:hAnsi="Times New Roman" w:cs="Times New Roman"/>
              </w:rPr>
              <w:t>3</w:t>
            </w:r>
            <w:r w:rsidRPr="004F5A09">
              <w:rPr>
                <w:rFonts w:ascii="Times New Roman" w:hAnsi="Times New Roman" w:cs="Times New Roman"/>
              </w:rPr>
              <w:t>0, 8.</w:t>
            </w:r>
            <w:r>
              <w:rPr>
                <w:rFonts w:ascii="Times New Roman" w:hAnsi="Times New Roman" w:cs="Times New Roman"/>
              </w:rPr>
              <w:t>60</w:t>
            </w:r>
            <w:r w:rsidRPr="004F5A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1" w:type="pct"/>
            <w:vAlign w:val="center"/>
          </w:tcPr>
          <w:p w14:paraId="296BBC3A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9</w:t>
            </w:r>
            <w:r w:rsidRPr="004F5A09">
              <w:rPr>
                <w:rFonts w:ascii="Times New Roman" w:hAnsi="Times New Roman" w:cs="Times New Roman"/>
              </w:rPr>
              <w:t>0 [4.90, 1</w:t>
            </w:r>
            <w:r>
              <w:rPr>
                <w:rFonts w:ascii="Times New Roman" w:hAnsi="Times New Roman" w:cs="Times New Roman"/>
              </w:rPr>
              <w:t>4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4F5A09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557" w:type="pct"/>
            <w:vAlign w:val="center"/>
          </w:tcPr>
          <w:p w14:paraId="2520B6FE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0076E368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1EF21965" w14:textId="77777777" w:rsidR="00344D18" w:rsidRPr="008F639E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White blood cell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9</m:t>
                  </m:r>
                </m:sup>
              </m:sSup>
            </m:oMath>
            <w:r w:rsidRPr="008F639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46" w:type="pct"/>
            <w:vAlign w:val="center"/>
          </w:tcPr>
          <w:p w14:paraId="48C4FFD9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8.58 [6.9</w:t>
            </w:r>
            <w:r>
              <w:rPr>
                <w:rFonts w:ascii="Times New Roman" w:hAnsi="Times New Roman" w:cs="Times New Roman"/>
              </w:rPr>
              <w:t>1</w:t>
            </w:r>
            <w:r w:rsidRPr="004F5A09">
              <w:rPr>
                <w:rFonts w:ascii="Times New Roman" w:hAnsi="Times New Roman" w:cs="Times New Roman"/>
              </w:rPr>
              <w:t>, 11.3</w:t>
            </w:r>
            <w:r>
              <w:rPr>
                <w:rFonts w:ascii="Times New Roman" w:hAnsi="Times New Roman" w:cs="Times New Roman"/>
              </w:rPr>
              <w:t>0</w:t>
            </w:r>
            <w:r w:rsidRPr="004F5A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1" w:type="pct"/>
            <w:vAlign w:val="center"/>
          </w:tcPr>
          <w:p w14:paraId="4897FE99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5</w:t>
            </w:r>
            <w:r w:rsidRPr="004F5A09">
              <w:rPr>
                <w:rFonts w:ascii="Times New Roman" w:hAnsi="Times New Roman" w:cs="Times New Roman"/>
              </w:rPr>
              <w:t xml:space="preserve"> [7.29, 13.</w:t>
            </w:r>
            <w:r>
              <w:rPr>
                <w:rFonts w:ascii="Times New Roman" w:hAnsi="Times New Roman" w:cs="Times New Roman"/>
              </w:rPr>
              <w:t>56</w:t>
            </w:r>
            <w:r w:rsidRPr="004F5A0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57" w:type="pct"/>
            <w:vAlign w:val="center"/>
          </w:tcPr>
          <w:p w14:paraId="0A0F1A76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69C565D4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6BFECBA5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46" w:type="pct"/>
            <w:vAlign w:val="center"/>
          </w:tcPr>
          <w:p w14:paraId="28D761FE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00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69D7259D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2</w:t>
            </w:r>
            <w:r w:rsidRPr="004F5A0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Pr="004F5A09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7DCAD7CA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4A8FAAB1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54E0632F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246" w:type="pct"/>
            <w:vAlign w:val="center"/>
          </w:tcPr>
          <w:p w14:paraId="3F49F4DD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,367 </w:t>
            </w:r>
            <w:r w:rsidRPr="004F5A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1343A69E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97</w:t>
            </w:r>
            <w:r w:rsidRPr="004F5A0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255BB731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083C6D45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0494249E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VD</w:t>
            </w:r>
          </w:p>
        </w:tc>
        <w:tc>
          <w:tcPr>
            <w:tcW w:w="1246" w:type="pct"/>
            <w:vAlign w:val="center"/>
          </w:tcPr>
          <w:p w14:paraId="424D6C7B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41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2F479588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4F5A09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68405CFE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1499BBF2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1138A040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246" w:type="pct"/>
            <w:vAlign w:val="center"/>
          </w:tcPr>
          <w:p w14:paraId="446862DC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064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73A560D2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08</w:t>
            </w:r>
            <w:r w:rsidRPr="004F5A0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2A803C65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305292A1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68CBF0CD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1246" w:type="pct"/>
            <w:vAlign w:val="center"/>
          </w:tcPr>
          <w:p w14:paraId="72E1EA05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73</w:t>
            </w:r>
            <w:r w:rsidRPr="004F5A0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1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5FDBC431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2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0D0267BE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581D3996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6AD00393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1246" w:type="pct"/>
            <w:vAlign w:val="center"/>
          </w:tcPr>
          <w:p w14:paraId="49261D7B" w14:textId="77777777" w:rsidR="00344D18" w:rsidRPr="00033C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998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5645D3EB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1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4FDFCF36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02919EC7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743709B4" w14:textId="77777777" w:rsidR="00344D18" w:rsidRPr="005D704B" w:rsidRDefault="00344D18" w:rsidP="005E2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heumatic</w:t>
            </w:r>
          </w:p>
        </w:tc>
        <w:tc>
          <w:tcPr>
            <w:tcW w:w="1246" w:type="pct"/>
            <w:vAlign w:val="center"/>
          </w:tcPr>
          <w:p w14:paraId="7E7C32E7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94</w:t>
            </w:r>
            <w:r w:rsidRPr="004F5A09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7DB9B323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  <w:r w:rsidRPr="004F5A09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581A4338" w14:textId="536A536D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4F03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65ADF" w14:paraId="6E36061F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2784ED32" w14:textId="77777777" w:rsidR="00344D18" w:rsidRPr="005D704B" w:rsidRDefault="00344D18" w:rsidP="005E2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D</w:t>
            </w:r>
          </w:p>
        </w:tc>
        <w:tc>
          <w:tcPr>
            <w:tcW w:w="1246" w:type="pct"/>
            <w:vAlign w:val="center"/>
          </w:tcPr>
          <w:p w14:paraId="318C53C9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4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8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6F770E79" w14:textId="77777777" w:rsidR="00344D18" w:rsidRPr="0075795E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  <w:r w:rsidRPr="0075795E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0</w:t>
            </w:r>
            <w:r w:rsidRPr="007579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57" w:type="pct"/>
            <w:vAlign w:val="center"/>
          </w:tcPr>
          <w:p w14:paraId="45732A99" w14:textId="77777777" w:rsidR="00344D18" w:rsidRPr="0075795E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795E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7CC0DE53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2995CB99" w14:textId="77777777" w:rsidR="00344D18" w:rsidRDefault="00344D18" w:rsidP="005E26FC">
            <w:pPr>
              <w:rPr>
                <w:rFonts w:ascii="Times New Roman" w:hAnsi="Times New Roman" w:cs="Times New Roman"/>
              </w:rPr>
            </w:pPr>
            <w:r w:rsidRPr="008A6345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1246" w:type="pct"/>
            <w:vAlign w:val="center"/>
          </w:tcPr>
          <w:p w14:paraId="72B07BA1" w14:textId="77777777" w:rsidR="00344D18" w:rsidRPr="008A6345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160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7783C187" w14:textId="77777777" w:rsidR="00344D18" w:rsidRPr="00EF2D4B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</w:t>
            </w:r>
            <w:r w:rsidRPr="004F5A09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3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14A44391" w14:textId="77777777" w:rsidR="00344D18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65ADF" w14:paraId="60ED8F14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0E1E0F64" w14:textId="77777777" w:rsidR="00344D18" w:rsidRDefault="00344D18" w:rsidP="005E2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nal</w:t>
            </w:r>
          </w:p>
        </w:tc>
        <w:tc>
          <w:tcPr>
            <w:tcW w:w="1246" w:type="pct"/>
            <w:vAlign w:val="center"/>
          </w:tcPr>
          <w:p w14:paraId="32411EE9" w14:textId="77777777" w:rsidR="00344D18" w:rsidRPr="008A6345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469</w:t>
            </w:r>
            <w:r w:rsidRPr="004F5A09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1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074B913D" w14:textId="77777777" w:rsidR="00344D18" w:rsidRPr="00EF2D4B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71</w:t>
            </w:r>
            <w:r w:rsidRPr="004F5A09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0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790F744C" w14:textId="77777777" w:rsidR="00344D18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1721AA5E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1496DBB1" w14:textId="6D6995CB" w:rsidR="00344D18" w:rsidRPr="005D704B" w:rsidRDefault="001766C4" w:rsidP="005E2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ignancy</w:t>
            </w:r>
            <w:r w:rsidDel="001766C4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246" w:type="pct"/>
            <w:vAlign w:val="center"/>
          </w:tcPr>
          <w:p w14:paraId="7A76DE94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vAlign w:val="center"/>
          </w:tcPr>
          <w:p w14:paraId="3D45C655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vAlign w:val="center"/>
          </w:tcPr>
          <w:p w14:paraId="38D67A61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40BBB530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0191846F" w14:textId="77777777" w:rsidR="00344D18" w:rsidRPr="00802D6F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None</w:t>
            </w:r>
          </w:p>
        </w:tc>
        <w:tc>
          <w:tcPr>
            <w:tcW w:w="1246" w:type="pct"/>
            <w:vAlign w:val="center"/>
          </w:tcPr>
          <w:p w14:paraId="46925736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,530</w:t>
            </w:r>
            <w:r w:rsidRPr="004F5A09">
              <w:rPr>
                <w:rFonts w:ascii="Times New Roman" w:hAnsi="Times New Roman" w:cs="Times New Roman"/>
              </w:rPr>
              <w:t xml:space="preserve"> (87.</w:t>
            </w:r>
            <w:r>
              <w:rPr>
                <w:rFonts w:ascii="Times New Roman" w:hAnsi="Times New Roman" w:cs="Times New Roman"/>
              </w:rPr>
              <w:t>9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772897FE" w14:textId="77777777" w:rsidR="00344D18" w:rsidRPr="009E2901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965</w:t>
            </w:r>
            <w:r w:rsidRPr="004F5A09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6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6B5BEDB9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20F7C612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7C22CA53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Local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tumor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leukemia and lymphoma</w:t>
            </w:r>
          </w:p>
        </w:tc>
        <w:tc>
          <w:tcPr>
            <w:tcW w:w="1246" w:type="pct"/>
            <w:vAlign w:val="center"/>
          </w:tcPr>
          <w:p w14:paraId="5DB8D4D3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838</w:t>
            </w:r>
            <w:r w:rsidRPr="004F5A09">
              <w:rPr>
                <w:rFonts w:ascii="Times New Roman" w:hAnsi="Times New Roman" w:cs="Times New Roman"/>
              </w:rPr>
              <w:t>(7.</w:t>
            </w:r>
            <w:r>
              <w:rPr>
                <w:rFonts w:ascii="Times New Roman" w:hAnsi="Times New Roman" w:cs="Times New Roman"/>
              </w:rPr>
              <w:t>0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16C99A77" w14:textId="77777777" w:rsidR="00344D18" w:rsidRPr="009E2901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24</w:t>
            </w:r>
            <w:r w:rsidRPr="004F5A0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4F378BB7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1B6076FC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5C766B2B" w14:textId="77777777" w:rsidR="00344D18" w:rsidRPr="00802D6F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 Metastatic solid tumor</w:t>
            </w:r>
          </w:p>
        </w:tc>
        <w:tc>
          <w:tcPr>
            <w:tcW w:w="1246" w:type="pct"/>
            <w:vAlign w:val="center"/>
          </w:tcPr>
          <w:p w14:paraId="45FA272A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</w:t>
            </w:r>
            <w:r w:rsidRPr="004F5A0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0</w:t>
            </w:r>
            <w:r w:rsidRPr="004F5A09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1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28BD483B" w14:textId="77777777" w:rsidR="00344D18" w:rsidRPr="009E2901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66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0088CE56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64606BB5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5EC16ECC" w14:textId="77777777" w:rsidR="00344D18" w:rsidRPr="005D704B" w:rsidRDefault="00344D18" w:rsidP="005E2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246" w:type="pct"/>
            <w:vAlign w:val="center"/>
          </w:tcPr>
          <w:p w14:paraId="3DC477DE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vAlign w:val="center"/>
          </w:tcPr>
          <w:p w14:paraId="35374316" w14:textId="77777777" w:rsidR="00344D18" w:rsidRPr="009E2901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vAlign w:val="center"/>
          </w:tcPr>
          <w:p w14:paraId="241568C1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64491FA6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bottom"/>
          </w:tcPr>
          <w:p w14:paraId="6210F66A" w14:textId="77777777" w:rsidR="00344D18" w:rsidRPr="00802D6F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  None</w:t>
            </w:r>
          </w:p>
        </w:tc>
        <w:tc>
          <w:tcPr>
            <w:tcW w:w="1246" w:type="pct"/>
            <w:vAlign w:val="center"/>
          </w:tcPr>
          <w:p w14:paraId="3FCA1D6B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,104</w:t>
            </w:r>
            <w:r w:rsidRPr="004F5A09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5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47D774B4" w14:textId="77777777" w:rsidR="00344D18" w:rsidRPr="009E2901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,667</w:t>
            </w:r>
            <w:r w:rsidRPr="004F5A09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1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2FA4E745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6937FBEC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4501E7C" w14:textId="77777777" w:rsidR="00344D18" w:rsidRPr="00802D6F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  Mild</w:t>
            </w:r>
          </w:p>
        </w:tc>
        <w:tc>
          <w:tcPr>
            <w:tcW w:w="1246" w:type="pct"/>
            <w:vAlign w:val="center"/>
          </w:tcPr>
          <w:p w14:paraId="70AE6C90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14</w:t>
            </w:r>
            <w:r w:rsidRPr="004F5A0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2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6E87B144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3 </w:t>
            </w:r>
            <w:r w:rsidRPr="004F5A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66A87FB4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34741A84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23C87D47" w14:textId="77777777" w:rsidR="00344D18" w:rsidRPr="00802D6F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  Severe</w:t>
            </w:r>
          </w:p>
        </w:tc>
        <w:tc>
          <w:tcPr>
            <w:tcW w:w="1246" w:type="pct"/>
            <w:vAlign w:val="center"/>
          </w:tcPr>
          <w:p w14:paraId="5D7ADFE3" w14:textId="77777777" w:rsidR="00344D18" w:rsidRPr="00802D6F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400 </w:t>
            </w:r>
            <w:r w:rsidRPr="004F5A09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2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4DEBF22A" w14:textId="77777777" w:rsidR="00344D18" w:rsidRPr="00802D6F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5 </w:t>
            </w:r>
            <w:r w:rsidRPr="004F5A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6FB601E8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33D9653E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652A0FE5" w14:textId="77777777" w:rsidR="00344D18" w:rsidRPr="00D30ABC" w:rsidRDefault="00344D18" w:rsidP="005E26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</w:rPr>
              <w:t>D</w:t>
            </w:r>
            <w:r w:rsidRPr="00802D6F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246" w:type="pct"/>
            <w:vAlign w:val="center"/>
          </w:tcPr>
          <w:p w14:paraId="19B0AB25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vAlign w:val="center"/>
          </w:tcPr>
          <w:p w14:paraId="29A273F3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vAlign w:val="center"/>
          </w:tcPr>
          <w:p w14:paraId="5846EC05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865ADF" w14:paraId="2BBDFE14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360DC4CE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one</w:t>
            </w:r>
          </w:p>
        </w:tc>
        <w:tc>
          <w:tcPr>
            <w:tcW w:w="1246" w:type="pct"/>
            <w:vAlign w:val="center"/>
          </w:tcPr>
          <w:p w14:paraId="4943DF0A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,322 </w:t>
            </w:r>
            <w:r w:rsidRPr="002F1964">
              <w:rPr>
                <w:rFonts w:ascii="Times New Roman" w:hAnsi="Times New Roman" w:cs="Times New Roman"/>
              </w:rPr>
              <w:t>(64.</w:t>
            </w:r>
            <w:r>
              <w:rPr>
                <w:rFonts w:ascii="Times New Roman" w:hAnsi="Times New Roman" w:cs="Times New Roman"/>
              </w:rPr>
              <w:t>5%</w:t>
            </w:r>
            <w:r w:rsidRPr="002F1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4BD0520E" w14:textId="77777777" w:rsidR="00344D18" w:rsidRPr="009E2901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618</w:t>
            </w:r>
            <w:r w:rsidRPr="002F19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9</w:t>
            </w:r>
            <w:r w:rsidRPr="002F196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%</w:t>
            </w:r>
            <w:r w:rsidRPr="002F1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11E8D19C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3A8E3605" w14:textId="77777777" w:rsidTr="00865A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32C905C8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D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iabetes without chronic complications</w:t>
            </w:r>
          </w:p>
        </w:tc>
        <w:tc>
          <w:tcPr>
            <w:tcW w:w="1246" w:type="pct"/>
            <w:vAlign w:val="center"/>
          </w:tcPr>
          <w:p w14:paraId="64EF8C31" w14:textId="77777777" w:rsidR="00344D18" w:rsidRPr="00033C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39</w:t>
            </w:r>
            <w:r w:rsidRPr="002F1964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2%</w:t>
            </w:r>
            <w:r w:rsidRPr="002F1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54E21907" w14:textId="77777777" w:rsidR="00344D18" w:rsidRPr="00C33E03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</w:t>
            </w:r>
            <w:r w:rsidRPr="002F1964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6%</w:t>
            </w:r>
            <w:r w:rsidRPr="002F1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00E70A99" w14:textId="77777777" w:rsidR="00344D18" w:rsidRPr="00E128E9" w:rsidRDefault="00344D18" w:rsidP="0086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5ADF" w14:paraId="329B8332" w14:textId="77777777" w:rsidTr="008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Align w:val="center"/>
          </w:tcPr>
          <w:p w14:paraId="7CBB3E9F" w14:textId="77777777" w:rsidR="00344D18" w:rsidRPr="00802D6F" w:rsidRDefault="00344D18" w:rsidP="005E26F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D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iabetes with complications</w:t>
            </w:r>
          </w:p>
        </w:tc>
        <w:tc>
          <w:tcPr>
            <w:tcW w:w="1246" w:type="pct"/>
            <w:vAlign w:val="center"/>
          </w:tcPr>
          <w:p w14:paraId="365E5924" w14:textId="77777777" w:rsidR="00344D18" w:rsidRPr="00C33E03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357</w:t>
            </w:r>
            <w:r w:rsidRPr="002F1964">
              <w:rPr>
                <w:rFonts w:ascii="Times New Roman" w:hAnsi="Times New Roman" w:cs="Times New Roman"/>
              </w:rPr>
              <w:t xml:space="preserve"> (32.</w:t>
            </w:r>
            <w:r>
              <w:rPr>
                <w:rFonts w:ascii="Times New Roman" w:hAnsi="Times New Roman" w:cs="Times New Roman"/>
              </w:rPr>
              <w:t>4%</w:t>
            </w:r>
            <w:r w:rsidRPr="002F1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1" w:type="pct"/>
            <w:vAlign w:val="center"/>
          </w:tcPr>
          <w:p w14:paraId="5C8E8BD3" w14:textId="77777777" w:rsidR="00344D18" w:rsidRPr="009E2901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06</w:t>
            </w:r>
            <w:r w:rsidRPr="002F1964">
              <w:rPr>
                <w:rFonts w:ascii="Times New Roman" w:hAnsi="Times New Roman" w:cs="Times New Roman"/>
              </w:rPr>
              <w:t xml:space="preserve"> (37.</w:t>
            </w:r>
            <w:r>
              <w:rPr>
                <w:rFonts w:ascii="Times New Roman" w:hAnsi="Times New Roman" w:cs="Times New Roman"/>
              </w:rPr>
              <w:t>7%</w:t>
            </w:r>
            <w:r w:rsidRPr="002F1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vAlign w:val="center"/>
          </w:tcPr>
          <w:p w14:paraId="6396FE02" w14:textId="77777777" w:rsidR="00344D18" w:rsidRPr="00E128E9" w:rsidRDefault="00344D18" w:rsidP="0086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304E14B" w14:textId="5D758BDD" w:rsidR="00344D18" w:rsidRDefault="00C54246" w:rsidP="00C54246">
      <w:pPr>
        <w:widowControl/>
        <w:ind w:firstLineChars="200" w:firstLine="360"/>
        <w:jc w:val="left"/>
        <w:rPr>
          <w:rFonts w:ascii="Times New Roman" w:hAnsi="Times New Roman" w:cs="Times New Roman"/>
          <w:b/>
          <w:bCs/>
        </w:rPr>
      </w:pPr>
      <w:r w:rsidRPr="00C54246">
        <w:rPr>
          <w:rFonts w:ascii="AdvP3D0EC4" w:hAnsi="AdvP3D0EC4"/>
          <w:color w:val="000000"/>
          <w:sz w:val="18"/>
          <w:szCs w:val="18"/>
        </w:rPr>
        <w:t xml:space="preserve"> </w:t>
      </w:r>
      <w:r w:rsidRPr="0066127D">
        <w:rPr>
          <w:rFonts w:ascii="AdvP3D0EC4" w:hAnsi="AdvP3D0EC4"/>
          <w:color w:val="000000"/>
          <w:sz w:val="18"/>
          <w:szCs w:val="18"/>
        </w:rPr>
        <w:t xml:space="preserve">*Continuous variables are presented as </w:t>
      </w:r>
      <w:r w:rsidRPr="00C54246">
        <w:rPr>
          <w:rFonts w:ascii="AdvP3D0EC4" w:hAnsi="AdvP3D0EC4"/>
          <w:color w:val="000000"/>
          <w:sz w:val="18"/>
          <w:szCs w:val="18"/>
        </w:rPr>
        <w:t>Median [IQR]</w:t>
      </w:r>
      <w:r w:rsidRPr="0066127D">
        <w:rPr>
          <w:rFonts w:ascii="AdvP3D0EC4" w:hAnsi="AdvP3D0EC4"/>
          <w:color w:val="000000"/>
          <w:sz w:val="18"/>
          <w:szCs w:val="18"/>
        </w:rPr>
        <w:t>; binary/categorical variables are presented as Count (%)</w:t>
      </w:r>
      <w:r w:rsidR="003E562A">
        <w:rPr>
          <w:rFonts w:ascii="AdvP3D0EC4" w:hAnsi="AdvP3D0EC4"/>
          <w:color w:val="000000"/>
          <w:sz w:val="18"/>
          <w:szCs w:val="18"/>
        </w:rPr>
        <w:t>.</w:t>
      </w:r>
    </w:p>
    <w:p w14:paraId="1E375C22" w14:textId="77777777" w:rsidR="00344D18" w:rsidRDefault="00344D18" w:rsidP="00381D11">
      <w:pPr>
        <w:spacing w:line="48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</w:p>
    <w:p w14:paraId="4FEC9266" w14:textId="1A4E0AA9" w:rsidR="00222265" w:rsidRDefault="00222265" w:rsidP="00222265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EF17A6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Table</w:t>
      </w:r>
      <w:r w:rsidRPr="00C67A7F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3.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C67A7F">
        <w:rPr>
          <w:rFonts w:ascii="Times New Roman" w:eastAsia="宋体" w:hAnsi="Times New Roman" w:cs="Times New Roman"/>
          <w:iCs/>
          <w:sz w:val="24"/>
          <w:szCs w:val="24"/>
        </w:rPr>
        <w:t>Characteristics of study participants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in MIMIC-IV 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under different survival statues. </w:t>
      </w:r>
    </w:p>
    <w:tbl>
      <w:tblPr>
        <w:tblStyle w:val="2-3"/>
        <w:tblW w:w="5000" w:type="pct"/>
        <w:jc w:val="center"/>
        <w:tblLook w:val="04A0" w:firstRow="1" w:lastRow="0" w:firstColumn="1" w:lastColumn="0" w:noHBand="0" w:noVBand="1"/>
      </w:tblPr>
      <w:tblGrid>
        <w:gridCol w:w="3541"/>
        <w:gridCol w:w="2233"/>
        <w:gridCol w:w="2192"/>
        <w:gridCol w:w="998"/>
        <w:gridCol w:w="998"/>
      </w:tblGrid>
      <w:tr w:rsidR="001719FC" w14:paraId="47C7D78F" w14:textId="77777777" w:rsidTr="003B5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41B93A02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21" w:type="pct"/>
            <w:gridSpan w:val="2"/>
            <w:vAlign w:val="center"/>
          </w:tcPr>
          <w:p w14:paraId="79F3283A" w14:textId="77777777" w:rsidR="001719FC" w:rsidRPr="00287A66" w:rsidRDefault="001719FC" w:rsidP="00A51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A66">
              <w:rPr>
                <w:rFonts w:ascii="Times New Roman" w:hAnsi="Times New Roman" w:cs="Times New Roman" w:hint="eastAsia"/>
              </w:rPr>
              <w:t>Status</w:t>
            </w:r>
          </w:p>
        </w:tc>
        <w:tc>
          <w:tcPr>
            <w:tcW w:w="501" w:type="pct"/>
          </w:tcPr>
          <w:p w14:paraId="704B51FB" w14:textId="77777777" w:rsidR="001719FC" w:rsidRPr="00D30ABC" w:rsidRDefault="001719FC" w:rsidP="00A51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01" w:type="pct"/>
            <w:vAlign w:val="center"/>
          </w:tcPr>
          <w:p w14:paraId="005B408B" w14:textId="3E8ADCF4" w:rsidR="001719FC" w:rsidRPr="00D30ABC" w:rsidRDefault="001719FC" w:rsidP="00A51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1719FC" w14:paraId="08795738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58A5523B" w14:textId="77777777" w:rsidR="001719FC" w:rsidRPr="00D30ABC" w:rsidRDefault="001719FC" w:rsidP="00A51F65">
            <w:pPr>
              <w:rPr>
                <w:rFonts w:ascii="Times New Roman" w:hAnsi="Times New Roman" w:cs="Times New Roman"/>
              </w:rPr>
            </w:pPr>
            <w:r w:rsidRPr="00D30ABC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121" w:type="pct"/>
            <w:vAlign w:val="center"/>
          </w:tcPr>
          <w:p w14:paraId="59507C05" w14:textId="77777777" w:rsidR="001719FC" w:rsidRPr="0075795E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579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alse</w:t>
            </w:r>
          </w:p>
        </w:tc>
        <w:tc>
          <w:tcPr>
            <w:tcW w:w="1100" w:type="pct"/>
            <w:vAlign w:val="center"/>
          </w:tcPr>
          <w:p w14:paraId="7FB2BCCE" w14:textId="77777777" w:rsidR="001719FC" w:rsidRPr="0075795E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795E">
              <w:rPr>
                <w:rFonts w:ascii="Times New Roman" w:hAnsi="Times New Roman" w:cs="Times New Roman" w:hint="eastAsia"/>
                <w:b/>
                <w:bCs/>
              </w:rPr>
              <w:t>Ture</w:t>
            </w:r>
          </w:p>
        </w:tc>
        <w:tc>
          <w:tcPr>
            <w:tcW w:w="501" w:type="pct"/>
          </w:tcPr>
          <w:p w14:paraId="34187129" w14:textId="7C755649" w:rsidR="001719FC" w:rsidRPr="003B543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issing rate</w:t>
            </w:r>
          </w:p>
        </w:tc>
        <w:tc>
          <w:tcPr>
            <w:tcW w:w="501" w:type="pct"/>
            <w:vAlign w:val="center"/>
          </w:tcPr>
          <w:p w14:paraId="070227BF" w14:textId="1495061E" w:rsidR="001719FC" w:rsidRPr="00D81742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1742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D81742">
              <w:rPr>
                <w:rFonts w:ascii="Times New Roman" w:hAnsi="Times New Roman" w:cs="Times New Roman"/>
                <w:b/>
                <w:bCs/>
              </w:rPr>
              <w:t>-</w:t>
            </w:r>
            <w:r w:rsidRPr="00D81742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1719FC" w14:paraId="3FD85CB6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4AAD6668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30ABC"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/>
              </w:rPr>
              <w:t>participant</w:t>
            </w:r>
            <w:r w:rsidRPr="00D30AB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21" w:type="pct"/>
            <w:vAlign w:val="center"/>
          </w:tcPr>
          <w:p w14:paraId="793E83E9" w14:textId="64D5FE10" w:rsidR="001719FC" w:rsidRPr="00033C18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6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8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0" w:type="pct"/>
            <w:vAlign w:val="center"/>
          </w:tcPr>
          <w:p w14:paraId="6E578391" w14:textId="2EDC74DC" w:rsidR="001719FC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01" w:type="pct"/>
          </w:tcPr>
          <w:p w14:paraId="015BBFC3" w14:textId="77777777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2E5F50AE" w14:textId="28B9F794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7840D771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359A3528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30AB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121" w:type="pct"/>
            <w:vAlign w:val="center"/>
          </w:tcPr>
          <w:p w14:paraId="77F603A3" w14:textId="16E148D0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50896">
              <w:rPr>
                <w:rFonts w:ascii="Times New Roman" w:hAnsi="Times New Roman" w:cs="Times New Roman"/>
              </w:rPr>
              <w:t>.00 [</w:t>
            </w:r>
            <w:r>
              <w:rPr>
                <w:rFonts w:ascii="Times New Roman" w:hAnsi="Times New Roman" w:cs="Times New Roman" w:hint="eastAsia"/>
              </w:rPr>
              <w:t>43</w:t>
            </w:r>
            <w:r w:rsidRPr="00950896">
              <w:rPr>
                <w:rFonts w:ascii="Times New Roman" w:hAnsi="Times New Roman" w:cs="Times New Roman"/>
              </w:rPr>
              <w:t>.00, 7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100" w:type="pct"/>
            <w:vAlign w:val="center"/>
          </w:tcPr>
          <w:p w14:paraId="33F688B0" w14:textId="3AE7B867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950896">
              <w:rPr>
                <w:rFonts w:ascii="Times New Roman" w:hAnsi="Times New Roman" w:cs="Times New Roman"/>
              </w:rPr>
              <w:t>.00 [</w:t>
            </w:r>
            <w:r>
              <w:rPr>
                <w:rFonts w:ascii="Times New Roman" w:hAnsi="Times New Roman" w:cs="Times New Roman" w:hint="eastAsia"/>
              </w:rPr>
              <w:t>58</w:t>
            </w:r>
            <w:r w:rsidRPr="00950896">
              <w:rPr>
                <w:rFonts w:ascii="Times New Roman" w:hAnsi="Times New Roman" w:cs="Times New Roman"/>
              </w:rPr>
              <w:t>.00, 83.</w:t>
            </w:r>
            <w:r>
              <w:rPr>
                <w:rFonts w:ascii="Times New Roman" w:hAnsi="Times New Roman" w:cs="Times New Roman" w:hint="eastAsia"/>
              </w:rPr>
              <w:t>25</w:t>
            </w:r>
            <w:r w:rsidRPr="0095089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01" w:type="pct"/>
          </w:tcPr>
          <w:p w14:paraId="7FBE0FBA" w14:textId="54369497" w:rsidR="001719FC" w:rsidRPr="00950896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13E6A72D" w14:textId="37D84AE5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1719FC" w14:paraId="05FD8E2B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55A0453F" w14:textId="77777777" w:rsidR="001719FC" w:rsidRPr="00D30ABC" w:rsidRDefault="001719FC" w:rsidP="00A5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121" w:type="pct"/>
            <w:vAlign w:val="center"/>
          </w:tcPr>
          <w:p w14:paraId="008D6B17" w14:textId="77777777" w:rsidR="001719FC" w:rsidRPr="005D704B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0" w:type="pct"/>
            <w:vAlign w:val="center"/>
          </w:tcPr>
          <w:p w14:paraId="4C5205BB" w14:textId="77777777" w:rsidR="001719FC" w:rsidRPr="005D704B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56426082" w14:textId="7150838E" w:rsidR="001719FC" w:rsidRPr="00950896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01B2AF81" w14:textId="396E4463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1719FC" w14:paraId="1F5400D9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08684A6A" w14:textId="77777777" w:rsidR="001719FC" w:rsidRPr="009C193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C193C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9C193C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9C193C">
              <w:rPr>
                <w:rFonts w:ascii="Times New Roman" w:hAnsi="Times New Roman" w:cs="Times New Roman" w:hint="eastAsia"/>
                <w:b w:val="0"/>
                <w:bCs w:val="0"/>
              </w:rPr>
              <w:t>Male</w:t>
            </w:r>
          </w:p>
        </w:tc>
        <w:tc>
          <w:tcPr>
            <w:tcW w:w="1121" w:type="pct"/>
            <w:vAlign w:val="center"/>
          </w:tcPr>
          <w:p w14:paraId="23FB6C4C" w14:textId="110800CA" w:rsidR="001719FC" w:rsidRPr="005D704B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94</w:t>
            </w:r>
            <w:r w:rsidRPr="00950896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%</w:t>
            </w:r>
            <w:r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7F766464" w14:textId="498708F5" w:rsidR="001719FC" w:rsidRPr="005D704B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  <w:r w:rsidRPr="0095089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4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68536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01" w:type="pct"/>
          </w:tcPr>
          <w:p w14:paraId="1C3BCC6E" w14:textId="77777777" w:rsidR="001719FC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7BF646C9" w14:textId="4B7D2D33" w:rsidR="001719FC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123F977E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416749D1" w14:textId="77777777" w:rsidR="001719FC" w:rsidRPr="009C193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C193C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9C193C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9C193C">
              <w:rPr>
                <w:rFonts w:ascii="Times New Roman" w:hAnsi="Times New Roman" w:cs="Times New Roman" w:hint="eastAsia"/>
                <w:b w:val="0"/>
                <w:bCs w:val="0"/>
              </w:rPr>
              <w:t>Female</w:t>
            </w:r>
          </w:p>
        </w:tc>
        <w:tc>
          <w:tcPr>
            <w:tcW w:w="1121" w:type="pct"/>
            <w:vAlign w:val="center"/>
          </w:tcPr>
          <w:p w14:paraId="32879DA9" w14:textId="1869E201" w:rsidR="001719FC" w:rsidRPr="005D704B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695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2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0" w:type="pct"/>
            <w:vAlign w:val="center"/>
          </w:tcPr>
          <w:p w14:paraId="17B821DB" w14:textId="3F6F49D9" w:rsidR="001719FC" w:rsidRPr="005D704B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3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5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01" w:type="pct"/>
          </w:tcPr>
          <w:p w14:paraId="4FCAA7A4" w14:textId="77777777" w:rsidR="001719FC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0DF790A6" w14:textId="3D1E55B4" w:rsidR="001719FC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35E744CF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59530BB6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30AB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ria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lass</w:t>
            </w:r>
          </w:p>
        </w:tc>
        <w:tc>
          <w:tcPr>
            <w:tcW w:w="1121" w:type="pct"/>
            <w:vAlign w:val="center"/>
          </w:tcPr>
          <w:p w14:paraId="61F530A3" w14:textId="77777777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0" w:type="pct"/>
            <w:vAlign w:val="center"/>
          </w:tcPr>
          <w:p w14:paraId="1657D028" w14:textId="77777777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63DB2091" w14:textId="328F95F0" w:rsidR="001719FC" w:rsidRPr="00950896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%</w:t>
            </w:r>
          </w:p>
        </w:tc>
        <w:tc>
          <w:tcPr>
            <w:tcW w:w="501" w:type="pct"/>
            <w:vAlign w:val="center"/>
          </w:tcPr>
          <w:p w14:paraId="41D95A6F" w14:textId="2C8E22D5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1719FC" w14:paraId="36283BF3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264DB2CD" w14:textId="409E3030" w:rsidR="001719FC" w:rsidRPr="00802D6F" w:rsidRDefault="001719FC" w:rsidP="00A51F65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ESI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121" w:type="pct"/>
          </w:tcPr>
          <w:p w14:paraId="0DD137BF" w14:textId="3663334C" w:rsidR="001719FC" w:rsidRPr="00033C18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5</w:t>
            </w:r>
            <w:r w:rsidRPr="00DC312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.4</w:t>
            </w:r>
            <w:r>
              <w:rPr>
                <w:rFonts w:ascii="Times New Roman" w:hAnsi="Times New Roman" w:cs="Times New Roman"/>
              </w:rPr>
              <w:t>%</w:t>
            </w:r>
            <w:r w:rsidRPr="00DC3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</w:tcPr>
          <w:p w14:paraId="2E5442A0" w14:textId="1E47F9FB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 w:rsidRPr="00DC312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5.8</w:t>
            </w:r>
            <w:r>
              <w:rPr>
                <w:rFonts w:ascii="Times New Roman" w:hAnsi="Times New Roman" w:cs="Times New Roman"/>
              </w:rPr>
              <w:t>%</w:t>
            </w:r>
            <w:r w:rsidRPr="00DC3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26A7D9E0" w14:textId="77777777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718CBC5A" w14:textId="687D36B0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411514F3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35176A94" w14:textId="67EF600B" w:rsidR="001719FC" w:rsidRPr="00802D6F" w:rsidRDefault="001719FC" w:rsidP="00A51F65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ESI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121" w:type="pct"/>
            <w:vAlign w:val="center"/>
          </w:tcPr>
          <w:p w14:paraId="5E6079A5" w14:textId="7FBBED3C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82</w:t>
            </w:r>
            <w:r w:rsidRPr="0095089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>.0%</w:t>
            </w:r>
            <w:r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36278C87" w14:textId="2D173741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  <w:r w:rsidRPr="0095089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5.0</w:t>
            </w:r>
            <w:r>
              <w:rPr>
                <w:rFonts w:ascii="Times New Roman" w:hAnsi="Times New Roman" w:cs="Times New Roman"/>
              </w:rPr>
              <w:t>%</w:t>
            </w:r>
            <w:r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0A177810" w14:textId="77777777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2646EBDD" w14:textId="105E3B59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1AFECEFF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098ED1A6" w14:textId="4D1F0B8B" w:rsidR="001719FC" w:rsidRPr="00802D6F" w:rsidRDefault="001719FC" w:rsidP="00A51F65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ESI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3 &amp;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ESI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&amp; ESI5</w:t>
            </w:r>
          </w:p>
        </w:tc>
        <w:tc>
          <w:tcPr>
            <w:tcW w:w="1121" w:type="pct"/>
            <w:vAlign w:val="center"/>
          </w:tcPr>
          <w:p w14:paraId="470D826E" w14:textId="58BFE2D6" w:rsidR="001719FC" w:rsidRPr="00033C18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2</w:t>
            </w:r>
            <w:r w:rsidRPr="0095089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3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%</w:t>
            </w:r>
            <w:r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6C51877B" w14:textId="7C600297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 w:rsidRPr="0095089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9.2</w:t>
            </w:r>
            <w:r>
              <w:rPr>
                <w:rFonts w:ascii="Times New Roman" w:hAnsi="Times New Roman" w:cs="Times New Roman"/>
              </w:rPr>
              <w:t>%</w:t>
            </w:r>
            <w:r w:rsidRPr="00950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7524177E" w14:textId="77777777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0EC76B81" w14:textId="4165B02A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19568A5E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60004BF7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stolic blood pressure</w:t>
            </w:r>
            <w:r w:rsidRPr="00D30ABC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121" w:type="pct"/>
            <w:vAlign w:val="center"/>
          </w:tcPr>
          <w:p w14:paraId="066F37FF" w14:textId="4E9FE006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50896">
              <w:rPr>
                <w:rFonts w:ascii="Times New Roman" w:hAnsi="Times New Roman" w:cs="Times New Roman"/>
              </w:rPr>
              <w:t>.00 [6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50896">
              <w:rPr>
                <w:rFonts w:ascii="Times New Roman" w:hAnsi="Times New Roman" w:cs="Times New Roman"/>
              </w:rPr>
              <w:t>.00, 8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100" w:type="pct"/>
            <w:vAlign w:val="center"/>
          </w:tcPr>
          <w:p w14:paraId="73C3EF60" w14:textId="71F07B3B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  <w:r w:rsidRPr="00950896">
              <w:rPr>
                <w:rFonts w:ascii="Times New Roman" w:hAnsi="Times New Roman" w:cs="Times New Roman"/>
              </w:rPr>
              <w:t>.00 [</w:t>
            </w:r>
            <w:r>
              <w:rPr>
                <w:rFonts w:ascii="Times New Roman" w:hAnsi="Times New Roman" w:cs="Times New Roman" w:hint="eastAsia"/>
              </w:rPr>
              <w:t>60</w:t>
            </w:r>
            <w:r w:rsidRPr="00950896">
              <w:rPr>
                <w:rFonts w:ascii="Times New Roman" w:hAnsi="Times New Roman" w:cs="Times New Roman"/>
              </w:rPr>
              <w:t xml:space="preserve">.00, </w:t>
            </w:r>
            <w:r>
              <w:rPr>
                <w:rFonts w:ascii="Times New Roman" w:hAnsi="Times New Roman" w:cs="Times New Roman" w:hint="eastAsia"/>
              </w:rPr>
              <w:t>80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501" w:type="pct"/>
          </w:tcPr>
          <w:p w14:paraId="7630CF27" w14:textId="13B9E3FA" w:rsidR="001719FC" w:rsidRPr="00950896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3EC3297D" w14:textId="04A62D9F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0.001</w:t>
            </w:r>
          </w:p>
        </w:tc>
      </w:tr>
      <w:tr w:rsidR="001719FC" w14:paraId="73426488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1AC028D2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30ABC">
              <w:rPr>
                <w:rFonts w:ascii="Times New Roman" w:hAnsi="Times New Roman" w:cs="Times New Roman"/>
              </w:rPr>
              <w:t xml:space="preserve">Systolic </w:t>
            </w:r>
            <w:r>
              <w:rPr>
                <w:rFonts w:ascii="Times New Roman" w:hAnsi="Times New Roman" w:cs="Times New Roman" w:hint="eastAsia"/>
              </w:rPr>
              <w:t>blood</w:t>
            </w:r>
            <w:r w:rsidRPr="00D30ABC">
              <w:rPr>
                <w:rFonts w:ascii="Times New Roman" w:hAnsi="Times New Roman" w:cs="Times New Roman"/>
              </w:rPr>
              <w:t xml:space="preserve"> pressure (mmHg)</w:t>
            </w:r>
          </w:p>
        </w:tc>
        <w:tc>
          <w:tcPr>
            <w:tcW w:w="1121" w:type="pct"/>
            <w:vAlign w:val="center"/>
          </w:tcPr>
          <w:p w14:paraId="58EAB1D1" w14:textId="272B65B3" w:rsidR="001719FC" w:rsidRPr="00033C18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50896">
              <w:rPr>
                <w:rFonts w:ascii="Times New Roman" w:hAnsi="Times New Roman" w:cs="Times New Roman"/>
              </w:rPr>
              <w:t>.00 [11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950896">
              <w:rPr>
                <w:rFonts w:ascii="Times New Roman" w:hAnsi="Times New Roman" w:cs="Times New Roman"/>
              </w:rPr>
              <w:t>.00, 1</w:t>
            </w:r>
            <w:r>
              <w:rPr>
                <w:rFonts w:ascii="Times New Roman" w:hAnsi="Times New Roman" w:cs="Times New Roman" w:hint="eastAsia"/>
              </w:rPr>
              <w:t>48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100" w:type="pct"/>
            <w:vAlign w:val="center"/>
          </w:tcPr>
          <w:p w14:paraId="3EB47B3D" w14:textId="26A2909A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8</w:t>
            </w:r>
            <w:r w:rsidRPr="00950896">
              <w:rPr>
                <w:rFonts w:ascii="Times New Roman" w:hAnsi="Times New Roman" w:cs="Times New Roman"/>
              </w:rPr>
              <w:t>.00 [10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950896">
              <w:rPr>
                <w:rFonts w:ascii="Times New Roman" w:hAnsi="Times New Roman" w:cs="Times New Roman"/>
              </w:rPr>
              <w:t>.00, 14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501" w:type="pct"/>
          </w:tcPr>
          <w:p w14:paraId="7F8E56D8" w14:textId="64C18781" w:rsidR="001719FC" w:rsidRPr="00950896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2CE8A49C" w14:textId="4987F351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1719FC" w14:paraId="73C9FF6C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524165E4" w14:textId="77777777" w:rsidR="001719FC" w:rsidRPr="008F639E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Pulse (bpm)</w:t>
            </w:r>
          </w:p>
        </w:tc>
        <w:tc>
          <w:tcPr>
            <w:tcW w:w="1121" w:type="pct"/>
            <w:vAlign w:val="center"/>
          </w:tcPr>
          <w:p w14:paraId="31EEB358" w14:textId="305A7134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50896">
              <w:rPr>
                <w:rFonts w:ascii="Times New Roman" w:hAnsi="Times New Roman" w:cs="Times New Roman"/>
              </w:rPr>
              <w:t>.00 [7</w:t>
            </w:r>
            <w:r>
              <w:rPr>
                <w:rFonts w:ascii="Times New Roman" w:hAnsi="Times New Roman" w:cs="Times New Roman"/>
              </w:rPr>
              <w:t>2</w:t>
            </w:r>
            <w:r w:rsidRPr="00950896">
              <w:rPr>
                <w:rFonts w:ascii="Times New Roman" w:hAnsi="Times New Roman" w:cs="Times New Roman"/>
              </w:rPr>
              <w:t>.00, 9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100" w:type="pct"/>
            <w:vAlign w:val="center"/>
          </w:tcPr>
          <w:p w14:paraId="2D6316CE" w14:textId="1B156F44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50896">
              <w:rPr>
                <w:rFonts w:ascii="Times New Roman" w:hAnsi="Times New Roman" w:cs="Times New Roman"/>
              </w:rPr>
              <w:t>0 [</w:t>
            </w:r>
            <w:r>
              <w:rPr>
                <w:rFonts w:ascii="Times New Roman" w:hAnsi="Times New Roman" w:cs="Times New Roman" w:hint="eastAsia"/>
              </w:rPr>
              <w:t>80</w:t>
            </w:r>
            <w:r w:rsidRPr="00950896">
              <w:rPr>
                <w:rFonts w:ascii="Times New Roman" w:hAnsi="Times New Roman" w:cs="Times New Roman"/>
              </w:rPr>
              <w:t>.00, 1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501" w:type="pct"/>
          </w:tcPr>
          <w:p w14:paraId="1BE0EF4D" w14:textId="02E804AF" w:rsidR="001719FC" w:rsidRPr="00950896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%</w:t>
            </w:r>
          </w:p>
        </w:tc>
        <w:tc>
          <w:tcPr>
            <w:tcW w:w="501" w:type="pct"/>
            <w:vAlign w:val="center"/>
          </w:tcPr>
          <w:p w14:paraId="4D6E9C86" w14:textId="12A6964E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1719FC" w14:paraId="4CDE4FD5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34B457DE" w14:textId="77777777" w:rsidR="001719FC" w:rsidRPr="008F639E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Respiratory rate (</w:t>
            </w:r>
            <w:proofErr w:type="spellStart"/>
            <w:r w:rsidRPr="008F639E">
              <w:rPr>
                <w:rFonts w:ascii="Times New Roman" w:hAnsi="Times New Roman" w:cs="Times New Roman"/>
              </w:rPr>
              <w:t>cpm</w:t>
            </w:r>
            <w:proofErr w:type="spellEnd"/>
            <w:r w:rsidRPr="008F6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1" w:type="pct"/>
            <w:vAlign w:val="center"/>
          </w:tcPr>
          <w:p w14:paraId="059B9E38" w14:textId="22C62E11" w:rsidR="001719FC" w:rsidRPr="00033C18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8.00 [1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950896">
              <w:rPr>
                <w:rFonts w:ascii="Times New Roman" w:hAnsi="Times New Roman" w:cs="Times New Roman"/>
              </w:rPr>
              <w:t>.00, 1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100" w:type="pct"/>
            <w:vAlign w:val="center"/>
          </w:tcPr>
          <w:p w14:paraId="3E117128" w14:textId="57492A04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18.00 [1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950896">
              <w:rPr>
                <w:rFonts w:ascii="Times New Roman" w:hAnsi="Times New Roman" w:cs="Times New Roman"/>
              </w:rPr>
              <w:t>.00, 20.00]</w:t>
            </w:r>
          </w:p>
        </w:tc>
        <w:tc>
          <w:tcPr>
            <w:tcW w:w="501" w:type="pct"/>
          </w:tcPr>
          <w:p w14:paraId="53CEDD81" w14:textId="0431374C" w:rsidR="001719FC" w:rsidRPr="00950896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%</w:t>
            </w:r>
          </w:p>
        </w:tc>
        <w:tc>
          <w:tcPr>
            <w:tcW w:w="501" w:type="pct"/>
            <w:vAlign w:val="center"/>
          </w:tcPr>
          <w:p w14:paraId="3E2EE8D1" w14:textId="1F4922F5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719FC" w14:paraId="31CD7A85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1585CE70" w14:textId="77777777" w:rsidR="001719FC" w:rsidRPr="008F639E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SAO2 (%)</w:t>
            </w:r>
          </w:p>
        </w:tc>
        <w:tc>
          <w:tcPr>
            <w:tcW w:w="1121" w:type="pct"/>
            <w:vAlign w:val="center"/>
          </w:tcPr>
          <w:p w14:paraId="494D57C8" w14:textId="4E912FC9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950896">
              <w:rPr>
                <w:rFonts w:ascii="Times New Roman" w:hAnsi="Times New Roman" w:cs="Times New Roman"/>
              </w:rPr>
              <w:t xml:space="preserve">.00 [97.00, </w:t>
            </w:r>
            <w:r>
              <w:rPr>
                <w:rFonts w:ascii="Times New Roman" w:hAnsi="Times New Roman" w:cs="Times New Roman" w:hint="eastAsia"/>
              </w:rPr>
              <w:t>100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100" w:type="pct"/>
            <w:vAlign w:val="center"/>
          </w:tcPr>
          <w:p w14:paraId="372D7D3B" w14:textId="3519DE5B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98.00 [9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50896">
              <w:rPr>
                <w:rFonts w:ascii="Times New Roman" w:hAnsi="Times New Roman" w:cs="Times New Roman"/>
              </w:rPr>
              <w:t>.00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00</w:t>
            </w:r>
            <w:r w:rsidRPr="00950896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501" w:type="pct"/>
          </w:tcPr>
          <w:p w14:paraId="28DEC7EE" w14:textId="32A41DA8" w:rsidR="001719FC" w:rsidRPr="00950896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672A17A6" w14:textId="42148929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1719FC" w14:paraId="02064C0D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4FE261A9" w14:textId="4BDA147E" w:rsidR="001719FC" w:rsidRPr="008F639E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39E">
              <w:rPr>
                <w:rFonts w:ascii="Times New Roman" w:hAnsi="Times New Roman" w:cs="Times New Roman"/>
              </w:rPr>
              <w:t>Temperature (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Pr="008F6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1" w:type="pct"/>
            <w:vAlign w:val="center"/>
          </w:tcPr>
          <w:p w14:paraId="3AC977DF" w14:textId="3547B021" w:rsidR="001719FC" w:rsidRPr="00033C18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950896">
              <w:rPr>
                <w:rFonts w:ascii="Times New Roman" w:hAnsi="Times New Roman" w:cs="Times New Roman"/>
              </w:rPr>
              <w:t>0 [</w:t>
            </w:r>
            <w:r>
              <w:rPr>
                <w:rFonts w:ascii="Times New Roman" w:hAnsi="Times New Roman" w:cs="Times New Roman" w:hint="eastAsia"/>
              </w:rPr>
              <w:t>97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950896">
              <w:rPr>
                <w:rFonts w:ascii="Times New Roman" w:hAnsi="Times New Roman" w:cs="Times New Roman"/>
              </w:rPr>
              <w:t xml:space="preserve">0, </w:t>
            </w:r>
            <w:r>
              <w:rPr>
                <w:rFonts w:ascii="Times New Roman" w:hAnsi="Times New Roman" w:cs="Times New Roman" w:hint="eastAsia"/>
              </w:rPr>
              <w:t>98</w:t>
            </w:r>
            <w:r w:rsidRPr="009508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950896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100" w:type="pct"/>
            <w:vAlign w:val="center"/>
          </w:tcPr>
          <w:p w14:paraId="5E0879EE" w14:textId="2F5545A8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30</w:t>
            </w:r>
            <w:r w:rsidRPr="00F816C8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 w:hint="eastAsia"/>
              </w:rPr>
              <w:t>97</w:t>
            </w:r>
            <w:r w:rsidRPr="00F816C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F816C8">
              <w:rPr>
                <w:rFonts w:ascii="Times New Roman" w:hAnsi="Times New Roman" w:cs="Times New Roman"/>
              </w:rPr>
              <w:t xml:space="preserve">0, </w:t>
            </w:r>
            <w:r>
              <w:rPr>
                <w:rFonts w:ascii="Times New Roman" w:hAnsi="Times New Roman" w:cs="Times New Roman" w:hint="eastAsia"/>
              </w:rPr>
              <w:t>99</w:t>
            </w:r>
            <w:r w:rsidRPr="00F816C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816C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01" w:type="pct"/>
          </w:tcPr>
          <w:p w14:paraId="37E9315C" w14:textId="4CBA5A97" w:rsidR="001719FC" w:rsidRPr="006F2D75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%</w:t>
            </w:r>
          </w:p>
        </w:tc>
        <w:tc>
          <w:tcPr>
            <w:tcW w:w="501" w:type="pct"/>
            <w:vAlign w:val="center"/>
          </w:tcPr>
          <w:p w14:paraId="063A8A16" w14:textId="05A8CDBB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D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13</w:t>
            </w:r>
          </w:p>
        </w:tc>
      </w:tr>
      <w:tr w:rsidR="001719FC" w14:paraId="244E303B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</w:tcPr>
          <w:p w14:paraId="1FC99771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21" w:type="pct"/>
            <w:vAlign w:val="center"/>
          </w:tcPr>
          <w:p w14:paraId="13C383D3" w14:textId="392564BA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8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4EA4EADA" w14:textId="28393F0B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07A1DBDA" w14:textId="7E280651" w:rsidR="001719FC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27D285B0" w14:textId="081779A1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5</w:t>
            </w:r>
          </w:p>
        </w:tc>
      </w:tr>
      <w:tr w:rsidR="001719FC" w14:paraId="7A2E99E9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</w:tcPr>
          <w:p w14:paraId="3395C5E9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121" w:type="pct"/>
            <w:vAlign w:val="center"/>
          </w:tcPr>
          <w:p w14:paraId="13D64321" w14:textId="2ADA0B02" w:rsidR="001719FC" w:rsidRPr="00033C18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5A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1DDA0768" w14:textId="66111C9E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 w:rsidRPr="004F5A0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15D2EE42" w14:textId="03978CCA" w:rsidR="001719FC" w:rsidRPr="004F5A0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505AE005" w14:textId="677BDCCF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719FC" w14:paraId="5F9C3FDB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</w:tcPr>
          <w:p w14:paraId="4446DF87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VD</w:t>
            </w:r>
          </w:p>
        </w:tc>
        <w:tc>
          <w:tcPr>
            <w:tcW w:w="1121" w:type="pct"/>
            <w:vAlign w:val="center"/>
          </w:tcPr>
          <w:p w14:paraId="6DFA20B9" w14:textId="2BE11B2C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5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2FC63B84" w14:textId="069F3030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3BF8C256" w14:textId="4BB5E91C" w:rsidR="001719FC" w:rsidRPr="004F5A0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62E5F66A" w14:textId="580B1385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14</w:t>
            </w:r>
          </w:p>
        </w:tc>
      </w:tr>
      <w:tr w:rsidR="001719FC" w14:paraId="08779741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348101C0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121" w:type="pct"/>
            <w:vAlign w:val="center"/>
          </w:tcPr>
          <w:p w14:paraId="542CE031" w14:textId="466C4939" w:rsidR="001719FC" w:rsidRPr="00033C18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4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.7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58A18F8A" w14:textId="43779B52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4F5A0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42A87F4A" w14:textId="1AED732D" w:rsidR="001719FC" w:rsidRPr="004F5A0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490C95DF" w14:textId="51444218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0.001</w:t>
            </w:r>
          </w:p>
        </w:tc>
      </w:tr>
      <w:tr w:rsidR="001719FC" w14:paraId="1A800BED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28F06E21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1121" w:type="pct"/>
            <w:vAlign w:val="center"/>
          </w:tcPr>
          <w:p w14:paraId="2ABDA343" w14:textId="1E58DFC6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482CFF75" w14:textId="38B0D971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7EABC4D0" w14:textId="673660DA" w:rsidR="001719FC" w:rsidRPr="004F5A0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0150F53D" w14:textId="55281B4A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1719FC" w14:paraId="61120BEB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46E8C87A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1121" w:type="pct"/>
            <w:vAlign w:val="center"/>
          </w:tcPr>
          <w:p w14:paraId="6B5FC639" w14:textId="7CD460E2" w:rsidR="001719FC" w:rsidRPr="00033C18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8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1.3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54446F64" w14:textId="36A2AE10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0.0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09F4CAD9" w14:textId="0D575C29" w:rsidR="001719FC" w:rsidRPr="004F5A0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607244BD" w14:textId="1EAA6516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A0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1719FC" w14:paraId="4327AEED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6B28D666" w14:textId="77777777" w:rsidR="001719FC" w:rsidRPr="005D704B" w:rsidRDefault="001719FC" w:rsidP="00A5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heumatic</w:t>
            </w:r>
          </w:p>
        </w:tc>
        <w:tc>
          <w:tcPr>
            <w:tcW w:w="1121" w:type="pct"/>
            <w:vAlign w:val="center"/>
          </w:tcPr>
          <w:p w14:paraId="18B5EC10" w14:textId="595784CF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.1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162DCF99" w14:textId="5798907B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6F954C9A" w14:textId="09F3749B" w:rsidR="001719FC" w:rsidRPr="00E64F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7681D361" w14:textId="0F168FBF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4F0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86</w:t>
            </w:r>
          </w:p>
        </w:tc>
      </w:tr>
      <w:tr w:rsidR="001719FC" w14:paraId="1F90876E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5D0A66B5" w14:textId="77777777" w:rsidR="001719FC" w:rsidRPr="005D704B" w:rsidRDefault="001719FC" w:rsidP="00A5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D</w:t>
            </w:r>
          </w:p>
        </w:tc>
        <w:tc>
          <w:tcPr>
            <w:tcW w:w="1121" w:type="pct"/>
            <w:vAlign w:val="center"/>
          </w:tcPr>
          <w:p w14:paraId="73132603" w14:textId="50663E03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.7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40A62F62" w14:textId="6CB45430" w:rsidR="001719FC" w:rsidRPr="0075795E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7579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75795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7579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01" w:type="pct"/>
          </w:tcPr>
          <w:p w14:paraId="5C40CA8D" w14:textId="0C95FE97" w:rsidR="001719FC" w:rsidRPr="0075795E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4274AAD4" w14:textId="4DA8B551" w:rsidR="001719FC" w:rsidRPr="0075795E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79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03</w:t>
            </w:r>
          </w:p>
        </w:tc>
      </w:tr>
      <w:tr w:rsidR="001719FC" w14:paraId="44EDA7A4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3D01399B" w14:textId="77777777" w:rsidR="001719FC" w:rsidRDefault="001719FC" w:rsidP="00A51F65">
            <w:pPr>
              <w:rPr>
                <w:rFonts w:ascii="Times New Roman" w:hAnsi="Times New Roman" w:cs="Times New Roman"/>
              </w:rPr>
            </w:pPr>
            <w:r w:rsidRPr="008A6345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1121" w:type="pct"/>
            <w:vAlign w:val="center"/>
          </w:tcPr>
          <w:p w14:paraId="730BB8BC" w14:textId="4C17BB2D" w:rsidR="001719FC" w:rsidRPr="008A6345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5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23BB04CD" w14:textId="6FE4103B" w:rsidR="001719FC" w:rsidRPr="00EF2D4B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.5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7EF9FA54" w14:textId="4C88327C" w:rsidR="001719FC" w:rsidRPr="00950896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58B3F3BA" w14:textId="3CA7732B" w:rsidR="001719FC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03</w:t>
            </w:r>
          </w:p>
        </w:tc>
      </w:tr>
      <w:tr w:rsidR="001719FC" w14:paraId="036AEB9F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554FFCCD" w14:textId="77777777" w:rsidR="001719FC" w:rsidRDefault="001719FC" w:rsidP="00A5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nal</w:t>
            </w:r>
          </w:p>
        </w:tc>
        <w:tc>
          <w:tcPr>
            <w:tcW w:w="1121" w:type="pct"/>
            <w:vAlign w:val="center"/>
          </w:tcPr>
          <w:p w14:paraId="78A228E0" w14:textId="07FDD43D" w:rsidR="001719FC" w:rsidRPr="008A6345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0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3.3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00070281" w14:textId="17DBBBBD" w:rsidR="001719FC" w:rsidRPr="00EF2D4B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0746F8BC" w14:textId="11DCE044" w:rsidR="001719FC" w:rsidRPr="00950896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27F7BC59" w14:textId="5705742E" w:rsidR="001719FC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1719FC" w14:paraId="63D54132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5DBE5491" w14:textId="28EF4181" w:rsidR="001719FC" w:rsidRPr="005D704B" w:rsidRDefault="001719FC" w:rsidP="00A5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ignancy</w:t>
            </w:r>
            <w:r w:rsidDel="001766C4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21" w:type="pct"/>
            <w:vAlign w:val="center"/>
          </w:tcPr>
          <w:p w14:paraId="69BF178A" w14:textId="77777777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0" w:type="pct"/>
            <w:vAlign w:val="center"/>
          </w:tcPr>
          <w:p w14:paraId="62F6F34E" w14:textId="77777777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2B5BF638" w14:textId="2E58D740" w:rsidR="001719FC" w:rsidRPr="00950896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36E0DFF0" w14:textId="48C0E69D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1719FC" w14:paraId="20C7A9B5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34897EAB" w14:textId="77777777" w:rsidR="001719FC" w:rsidRPr="00802D6F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None</w:t>
            </w:r>
          </w:p>
        </w:tc>
        <w:tc>
          <w:tcPr>
            <w:tcW w:w="1121" w:type="pct"/>
            <w:vAlign w:val="center"/>
          </w:tcPr>
          <w:p w14:paraId="19CD3194" w14:textId="3862A782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60 (85.1%)</w:t>
            </w:r>
          </w:p>
        </w:tc>
        <w:tc>
          <w:tcPr>
            <w:tcW w:w="1100" w:type="pct"/>
            <w:vAlign w:val="center"/>
          </w:tcPr>
          <w:p w14:paraId="6FF3AADE" w14:textId="4E1D2546" w:rsidR="001719FC" w:rsidRPr="009E2901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34.2%)</w:t>
            </w:r>
          </w:p>
        </w:tc>
        <w:tc>
          <w:tcPr>
            <w:tcW w:w="501" w:type="pct"/>
          </w:tcPr>
          <w:p w14:paraId="10730409" w14:textId="77777777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71EEF803" w14:textId="02018C61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674A836A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56C2D9A2" w14:textId="77777777" w:rsidR="001719FC" w:rsidRPr="00802D6F" w:rsidRDefault="001719FC" w:rsidP="00A51F65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Local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tumor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leukemia and lymphoma</w:t>
            </w:r>
          </w:p>
        </w:tc>
        <w:tc>
          <w:tcPr>
            <w:tcW w:w="1121" w:type="pct"/>
            <w:vAlign w:val="center"/>
          </w:tcPr>
          <w:p w14:paraId="0C23EF8D" w14:textId="62D5CCE1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7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2.5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59A9A393" w14:textId="07CC9DAC" w:rsidR="001719FC" w:rsidRPr="009E2901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0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5910FCBC" w14:textId="77777777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5BF536D0" w14:textId="276E99DA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2301FA75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08A51EF3" w14:textId="77777777" w:rsidR="001719FC" w:rsidRPr="00802D6F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 Metastatic solid tumor</w:t>
            </w:r>
          </w:p>
        </w:tc>
        <w:tc>
          <w:tcPr>
            <w:tcW w:w="1121" w:type="pct"/>
            <w:vAlign w:val="center"/>
          </w:tcPr>
          <w:p w14:paraId="41A0F78A" w14:textId="22508A95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62 </w:t>
            </w:r>
            <w:r w:rsidRPr="004F5A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.4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574549DD" w14:textId="316226E7" w:rsidR="001719FC" w:rsidRPr="009E2901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  <w:r w:rsidRPr="004F5A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5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10A5E7B2" w14:textId="77777777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182F903C" w14:textId="7BBCAF81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7919DCEC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3581E51E" w14:textId="77777777" w:rsidR="001719FC" w:rsidRPr="005D704B" w:rsidRDefault="001719FC" w:rsidP="00A5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121" w:type="pct"/>
            <w:vAlign w:val="center"/>
          </w:tcPr>
          <w:p w14:paraId="533F90EE" w14:textId="77777777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0" w:type="pct"/>
            <w:vAlign w:val="center"/>
          </w:tcPr>
          <w:p w14:paraId="48A7DCEB" w14:textId="77777777" w:rsidR="001719FC" w:rsidRPr="009E2901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36C0FD83" w14:textId="1D04BD52" w:rsidR="001719FC" w:rsidRPr="00950896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6AD2F0C5" w14:textId="47B646A5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896">
              <w:rPr>
                <w:rFonts w:ascii="Times New Roman" w:hAnsi="Times New Roman" w:cs="Times New Roman"/>
              </w:rPr>
              <w:t>&lt;0.001</w:t>
            </w:r>
          </w:p>
        </w:tc>
      </w:tr>
      <w:tr w:rsidR="001719FC" w14:paraId="3D2B3DD8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bottom"/>
          </w:tcPr>
          <w:p w14:paraId="720F906B" w14:textId="77777777" w:rsidR="001719FC" w:rsidRPr="00802D6F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  None</w:t>
            </w:r>
          </w:p>
        </w:tc>
        <w:tc>
          <w:tcPr>
            <w:tcW w:w="1121" w:type="pct"/>
            <w:vAlign w:val="center"/>
          </w:tcPr>
          <w:p w14:paraId="5A245BFF" w14:textId="6035E193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22 (88.9%)</w:t>
            </w:r>
          </w:p>
        </w:tc>
        <w:tc>
          <w:tcPr>
            <w:tcW w:w="1100" w:type="pct"/>
            <w:vAlign w:val="center"/>
          </w:tcPr>
          <w:p w14:paraId="3FEA1AAE" w14:textId="27FF4814" w:rsidR="001719FC" w:rsidRPr="009E2901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 (73.3%)</w:t>
            </w:r>
          </w:p>
        </w:tc>
        <w:tc>
          <w:tcPr>
            <w:tcW w:w="501" w:type="pct"/>
          </w:tcPr>
          <w:p w14:paraId="003A0724" w14:textId="77777777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130E6546" w14:textId="24CA4EB4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5DECB9A9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54D11C01" w14:textId="77777777" w:rsidR="001719FC" w:rsidRPr="00802D6F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  Mild</w:t>
            </w:r>
          </w:p>
        </w:tc>
        <w:tc>
          <w:tcPr>
            <w:tcW w:w="1121" w:type="pct"/>
            <w:vAlign w:val="center"/>
          </w:tcPr>
          <w:p w14:paraId="752C3FAE" w14:textId="6E1A00FC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86 </w:t>
            </w:r>
            <w:r w:rsidRPr="004F5A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8.7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3D93F6F0" w14:textId="3B83FA9B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5A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0.0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5ECE46F2" w14:textId="77777777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7075316C" w14:textId="4D30A8F3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2C0F3830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2794E106" w14:textId="77777777" w:rsidR="001719FC" w:rsidRPr="00802D6F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 xml:space="preserve">   Severe</w:t>
            </w:r>
          </w:p>
        </w:tc>
        <w:tc>
          <w:tcPr>
            <w:tcW w:w="1121" w:type="pct"/>
            <w:vAlign w:val="center"/>
          </w:tcPr>
          <w:p w14:paraId="158964F8" w14:textId="0A37D724" w:rsidR="001719FC" w:rsidRPr="00802D6F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5A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.4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52F34400" w14:textId="26FB7202" w:rsidR="001719FC" w:rsidRPr="00802D6F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5A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4F5A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%</w:t>
            </w:r>
            <w:r w:rsidRPr="004F5A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3D8FD325" w14:textId="77777777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59849FE5" w14:textId="2A84A3E2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1F8A02E7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52525555" w14:textId="77777777" w:rsidR="001719FC" w:rsidRPr="00D30ABC" w:rsidRDefault="001719FC" w:rsidP="00A51F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</w:rPr>
              <w:t>D</w:t>
            </w:r>
            <w:r w:rsidRPr="00802D6F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121" w:type="pct"/>
            <w:vAlign w:val="center"/>
          </w:tcPr>
          <w:p w14:paraId="3BA079AB" w14:textId="77777777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0" w:type="pct"/>
            <w:vAlign w:val="center"/>
          </w:tcPr>
          <w:p w14:paraId="16685C28" w14:textId="77777777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1A029FAA" w14:textId="60B91430" w:rsidR="001719FC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01" w:type="pct"/>
            <w:vAlign w:val="center"/>
          </w:tcPr>
          <w:p w14:paraId="3CA42580" w14:textId="51A3F534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2</w:t>
            </w:r>
          </w:p>
        </w:tc>
      </w:tr>
      <w:tr w:rsidR="001719FC" w14:paraId="54F78797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1DD6F383" w14:textId="77777777" w:rsidR="001719FC" w:rsidRPr="00802D6F" w:rsidRDefault="001719FC" w:rsidP="00A51F65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one</w:t>
            </w:r>
          </w:p>
        </w:tc>
        <w:tc>
          <w:tcPr>
            <w:tcW w:w="1121" w:type="pct"/>
            <w:vAlign w:val="center"/>
          </w:tcPr>
          <w:p w14:paraId="5A48B5EB" w14:textId="6F9791DC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75 (75.0%)</w:t>
            </w:r>
          </w:p>
        </w:tc>
        <w:tc>
          <w:tcPr>
            <w:tcW w:w="1100" w:type="pct"/>
            <w:vAlign w:val="center"/>
          </w:tcPr>
          <w:p w14:paraId="3277CB9E" w14:textId="258353D5" w:rsidR="001719FC" w:rsidRPr="009E2901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 (72.5%)</w:t>
            </w:r>
          </w:p>
        </w:tc>
        <w:tc>
          <w:tcPr>
            <w:tcW w:w="501" w:type="pct"/>
          </w:tcPr>
          <w:p w14:paraId="1F813A8E" w14:textId="77777777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38CB3EAC" w14:textId="71B3F314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73BD8423" w14:textId="77777777" w:rsidTr="003B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1704F4D0" w14:textId="77777777" w:rsidR="001719FC" w:rsidRPr="00802D6F" w:rsidRDefault="001719FC" w:rsidP="00A51F65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D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iabetes without chronic complications</w:t>
            </w:r>
          </w:p>
        </w:tc>
        <w:tc>
          <w:tcPr>
            <w:tcW w:w="1121" w:type="pct"/>
            <w:vAlign w:val="center"/>
          </w:tcPr>
          <w:p w14:paraId="34309E50" w14:textId="6F1C780B" w:rsidR="001719FC" w:rsidRPr="00033C18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8</w:t>
            </w:r>
            <w:r w:rsidRPr="002F19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7.1</w:t>
            </w:r>
            <w:r>
              <w:rPr>
                <w:rFonts w:ascii="Times New Roman" w:hAnsi="Times New Roman" w:cs="Times New Roman"/>
              </w:rPr>
              <w:t>%</w:t>
            </w:r>
            <w:r w:rsidRPr="002F1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4836393B" w14:textId="0499D034" w:rsidR="001719FC" w:rsidRPr="00C33E03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 w:rsidRPr="002F196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%</w:t>
            </w:r>
            <w:r w:rsidRPr="002F1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7127B479" w14:textId="77777777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633E61ED" w14:textId="3BB02FD4" w:rsidR="001719FC" w:rsidRPr="00E128E9" w:rsidRDefault="001719FC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19FC" w14:paraId="7AC4187C" w14:textId="77777777" w:rsidTr="003B5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vAlign w:val="center"/>
          </w:tcPr>
          <w:p w14:paraId="039A8A2E" w14:textId="77777777" w:rsidR="001719FC" w:rsidRPr="00802D6F" w:rsidRDefault="001719FC" w:rsidP="00A51F65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2D6F">
              <w:rPr>
                <w:rFonts w:ascii="Times New Roman" w:hAnsi="Times New Roman" w:cs="Times New Roman" w:hint="eastAsia"/>
                <w:b w:val="0"/>
                <w:bCs w:val="0"/>
              </w:rPr>
              <w:t>D</w:t>
            </w:r>
            <w:r w:rsidRPr="00802D6F">
              <w:rPr>
                <w:rFonts w:ascii="Times New Roman" w:hAnsi="Times New Roman" w:cs="Times New Roman"/>
                <w:b w:val="0"/>
                <w:bCs w:val="0"/>
              </w:rPr>
              <w:t>iabetes with complications</w:t>
            </w:r>
          </w:p>
        </w:tc>
        <w:tc>
          <w:tcPr>
            <w:tcW w:w="1121" w:type="pct"/>
            <w:vAlign w:val="center"/>
          </w:tcPr>
          <w:p w14:paraId="5AB3BF48" w14:textId="18ED5285" w:rsidR="001719FC" w:rsidRPr="00C33E03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6</w:t>
            </w:r>
            <w:r w:rsidRPr="002F19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.9</w:t>
            </w:r>
            <w:r>
              <w:rPr>
                <w:rFonts w:ascii="Times New Roman" w:hAnsi="Times New Roman" w:cs="Times New Roman"/>
              </w:rPr>
              <w:t>%</w:t>
            </w:r>
            <w:r w:rsidRPr="002F1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pct"/>
            <w:vAlign w:val="center"/>
          </w:tcPr>
          <w:p w14:paraId="3CBE0C51" w14:textId="2C51E9B5" w:rsidR="001719FC" w:rsidRPr="009E2901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2F19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2F196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%</w:t>
            </w:r>
            <w:r w:rsidRPr="002F1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1" w:type="pct"/>
          </w:tcPr>
          <w:p w14:paraId="09535B13" w14:textId="77777777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61EB4D20" w14:textId="1B438BB5" w:rsidR="001719FC" w:rsidRPr="00E128E9" w:rsidRDefault="001719FC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DB1D4FB" w14:textId="77777777" w:rsidR="00222265" w:rsidRDefault="00222265" w:rsidP="00222265">
      <w:pPr>
        <w:widowControl/>
        <w:ind w:firstLineChars="200" w:firstLine="360"/>
        <w:jc w:val="left"/>
        <w:rPr>
          <w:rFonts w:ascii="Times New Roman" w:hAnsi="Times New Roman" w:cs="Times New Roman"/>
          <w:b/>
          <w:bCs/>
        </w:rPr>
      </w:pPr>
      <w:r w:rsidRPr="00C54246">
        <w:rPr>
          <w:rFonts w:ascii="AdvP3D0EC4" w:hAnsi="AdvP3D0EC4"/>
          <w:color w:val="000000"/>
          <w:sz w:val="18"/>
          <w:szCs w:val="18"/>
        </w:rPr>
        <w:t xml:space="preserve"> </w:t>
      </w:r>
      <w:r w:rsidRPr="0066127D">
        <w:rPr>
          <w:rFonts w:ascii="AdvP3D0EC4" w:hAnsi="AdvP3D0EC4"/>
          <w:color w:val="000000"/>
          <w:sz w:val="18"/>
          <w:szCs w:val="18"/>
        </w:rPr>
        <w:t xml:space="preserve">*Continuous variables are presented as </w:t>
      </w:r>
      <w:r w:rsidRPr="00C54246">
        <w:rPr>
          <w:rFonts w:ascii="AdvP3D0EC4" w:hAnsi="AdvP3D0EC4"/>
          <w:color w:val="000000"/>
          <w:sz w:val="18"/>
          <w:szCs w:val="18"/>
        </w:rPr>
        <w:t>Median [IQR]</w:t>
      </w:r>
      <w:r w:rsidRPr="0066127D">
        <w:rPr>
          <w:rFonts w:ascii="AdvP3D0EC4" w:hAnsi="AdvP3D0EC4"/>
          <w:color w:val="000000"/>
          <w:sz w:val="18"/>
          <w:szCs w:val="18"/>
        </w:rPr>
        <w:t>; binary/categorical variables are presented as Count (%)</w:t>
      </w:r>
      <w:r>
        <w:rPr>
          <w:rFonts w:ascii="AdvP3D0EC4" w:hAnsi="AdvP3D0EC4"/>
          <w:color w:val="000000"/>
          <w:sz w:val="18"/>
          <w:szCs w:val="18"/>
        </w:rPr>
        <w:t>.</w:t>
      </w:r>
    </w:p>
    <w:p w14:paraId="070E5257" w14:textId="77777777" w:rsidR="00470B26" w:rsidRDefault="00470B26" w:rsidP="00381D11">
      <w:pPr>
        <w:spacing w:line="48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</w:p>
    <w:p w14:paraId="4CBFF007" w14:textId="0FF8FD93" w:rsidR="00344D18" w:rsidRPr="00932D32" w:rsidRDefault="00344D18" w:rsidP="00344D18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932D3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T</w:t>
      </w:r>
      <w:r w:rsidRPr="00932D3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able</w:t>
      </w:r>
      <w:r w:rsidRPr="00932D3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</w:t>
      </w:r>
      <w:r w:rsidR="00391D5A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.</w:t>
      </w:r>
      <w:r w:rsidRPr="00932D3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iCs/>
          <w:sz w:val="24"/>
          <w:szCs w:val="24"/>
        </w:rPr>
        <w:t>Description of various benchmark methods</w:t>
      </w:r>
    </w:p>
    <w:tbl>
      <w:tblPr>
        <w:tblStyle w:val="2-3"/>
        <w:tblW w:w="4404" w:type="pct"/>
        <w:jc w:val="center"/>
        <w:tblLook w:val="04A0" w:firstRow="1" w:lastRow="0" w:firstColumn="1" w:lastColumn="0" w:noHBand="0" w:noVBand="1"/>
      </w:tblPr>
      <w:tblGrid>
        <w:gridCol w:w="1760"/>
        <w:gridCol w:w="1760"/>
        <w:gridCol w:w="3335"/>
        <w:gridCol w:w="1920"/>
      </w:tblGrid>
      <w:tr w:rsidR="00344D18" w:rsidRPr="001376A2" w14:paraId="51445B74" w14:textId="77777777" w:rsidTr="00105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7A6809F1" w14:textId="77777777" w:rsidR="00344D18" w:rsidRDefault="00344D18" w:rsidP="005E26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003" w:type="pct"/>
          </w:tcPr>
          <w:p w14:paraId="045254BF" w14:textId="77777777" w:rsidR="00344D18" w:rsidRDefault="00344D18" w:rsidP="005E2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scription</w:t>
            </w:r>
          </w:p>
        </w:tc>
        <w:tc>
          <w:tcPr>
            <w:tcW w:w="1900" w:type="pct"/>
          </w:tcPr>
          <w:p w14:paraId="6589CFF8" w14:textId="34663B44" w:rsidR="00344D18" w:rsidRDefault="00344D18" w:rsidP="005E2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parameters</w:t>
            </w:r>
            <w:r w:rsidR="00F14259">
              <w:rPr>
                <w:rFonts w:ascii="Times New Roman" w:hAnsi="Times New Roman" w:cs="Times New Roman" w:hint="eastAsia"/>
              </w:rPr>
              <w:t xml:space="preserve"> tuning set</w:t>
            </w:r>
          </w:p>
        </w:tc>
        <w:tc>
          <w:tcPr>
            <w:tcW w:w="1094" w:type="pct"/>
          </w:tcPr>
          <w:p w14:paraId="72FC39DA" w14:textId="77777777" w:rsidR="00344D18" w:rsidRPr="001376A2" w:rsidRDefault="00344D18" w:rsidP="005E2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ware (Package)</w:t>
            </w:r>
          </w:p>
        </w:tc>
      </w:tr>
      <w:tr w:rsidR="009474D0" w:rsidRPr="001376A2" w14:paraId="41848F14" w14:textId="77777777" w:rsidTr="00105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6CE20175" w14:textId="181A9EF1" w:rsidR="009474D0" w:rsidRDefault="009474D0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474D0">
              <w:rPr>
                <w:rFonts w:ascii="Times New Roman" w:hAnsi="Times New Roman" w:cs="Times New Roman" w:hint="eastAsia"/>
                <w:b w:val="0"/>
                <w:bCs w:val="0"/>
              </w:rPr>
              <w:t>A</w:t>
            </w:r>
            <w:r w:rsidRPr="009474D0">
              <w:rPr>
                <w:rFonts w:ascii="Times New Roman" w:hAnsi="Times New Roman" w:cs="Times New Roman"/>
                <w:b w:val="0"/>
                <w:bCs w:val="0"/>
              </w:rPr>
              <w:t>ccelerated failure time model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(AFT)</w:t>
            </w:r>
          </w:p>
          <w:p w14:paraId="3D1B34BF" w14:textId="37E49D97" w:rsidR="009474D0" w:rsidRPr="009474D0" w:rsidRDefault="009474D0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03" w:type="pct"/>
          </w:tcPr>
          <w:p w14:paraId="57C34612" w14:textId="44B3F27A" w:rsidR="009474D0" w:rsidRPr="009474D0" w:rsidRDefault="009474D0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ditional statistical method</w:t>
            </w:r>
          </w:p>
        </w:tc>
        <w:tc>
          <w:tcPr>
            <w:tcW w:w="1900" w:type="pct"/>
          </w:tcPr>
          <w:p w14:paraId="796413B3" w14:textId="052C4F6D" w:rsidR="009474D0" w:rsidRDefault="009474D0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1094" w:type="pct"/>
          </w:tcPr>
          <w:p w14:paraId="0F54C134" w14:textId="33AF5884" w:rsidR="009474D0" w:rsidRDefault="009474D0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 (</w:t>
            </w:r>
            <w:r w:rsidR="00C53E1E">
              <w:rPr>
                <w:rFonts w:ascii="Times New Roman" w:hAnsi="Times New Roman" w:cs="Times New Roman" w:hint="eastAsia"/>
              </w:rPr>
              <w:t>rm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44D18" w:rsidRPr="001376A2" w14:paraId="180BB2FB" w14:textId="77777777" w:rsidTr="00105BB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46754356" w14:textId="77777777" w:rsidR="00344D18" w:rsidRPr="00A52E2E" w:rsidRDefault="00344D18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52E2E"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 w:rsidRPr="00A52E2E">
              <w:rPr>
                <w:rFonts w:ascii="Times New Roman" w:hAnsi="Times New Roman" w:cs="Times New Roman"/>
                <w:b w:val="0"/>
                <w:bCs w:val="0"/>
              </w:rPr>
              <w:t>ox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A52E2E">
              <w:rPr>
                <w:rFonts w:ascii="Times New Roman" w:hAnsi="Times New Roman" w:cs="Times New Roman"/>
                <w:b w:val="0"/>
                <w:bCs w:val="0"/>
              </w:rPr>
              <w:t>proportional hazards model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CoxPH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03" w:type="pct"/>
          </w:tcPr>
          <w:p w14:paraId="1BA51E0D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 statistical method</w:t>
            </w:r>
          </w:p>
        </w:tc>
        <w:tc>
          <w:tcPr>
            <w:tcW w:w="1900" w:type="pct"/>
          </w:tcPr>
          <w:p w14:paraId="287E8A1A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1094" w:type="pct"/>
            <w:vAlign w:val="center"/>
          </w:tcPr>
          <w:p w14:paraId="1984D5D3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survival)</w:t>
            </w:r>
          </w:p>
        </w:tc>
      </w:tr>
      <w:tr w:rsidR="00344D18" w:rsidRPr="001376A2" w14:paraId="485E80BE" w14:textId="77777777" w:rsidTr="00105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3482220E" w14:textId="77777777" w:rsidR="00344D18" w:rsidRDefault="00344D18" w:rsidP="005E26FC">
            <w:pPr>
              <w:jc w:val="center"/>
              <w:rPr>
                <w:rFonts w:ascii="Times New Roman" w:hAnsi="Times New Roman" w:cs="Times New Roman"/>
              </w:rPr>
            </w:pPr>
            <w:r w:rsidRPr="00A52E2E">
              <w:rPr>
                <w:rFonts w:ascii="Times New Roman" w:hAnsi="Times New Roman" w:cs="Times New Roman"/>
                <w:b w:val="0"/>
                <w:bCs w:val="0"/>
              </w:rPr>
              <w:t>Stepwis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A52E2E">
              <w:rPr>
                <w:rFonts w:ascii="Times New Roman" w:hAnsi="Times New Roman" w:cs="Times New Roman"/>
                <w:b w:val="0"/>
                <w:bCs w:val="0"/>
              </w:rPr>
              <w:t>Cox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H</w:t>
            </w:r>
            <w:proofErr w:type="spellEnd"/>
          </w:p>
          <w:p w14:paraId="13DE0AEC" w14:textId="77777777" w:rsidR="00534EFC" w:rsidRPr="00A52E2E" w:rsidRDefault="00534EFC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03" w:type="pct"/>
          </w:tcPr>
          <w:p w14:paraId="4855BB01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 statistical method</w:t>
            </w:r>
          </w:p>
        </w:tc>
        <w:tc>
          <w:tcPr>
            <w:tcW w:w="1900" w:type="pct"/>
          </w:tcPr>
          <w:p w14:paraId="1BF3E2D7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1094" w:type="pct"/>
            <w:vAlign w:val="center"/>
          </w:tcPr>
          <w:p w14:paraId="765224E6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hon (lifelines)</w:t>
            </w:r>
          </w:p>
        </w:tc>
      </w:tr>
      <w:tr w:rsidR="00344D18" w:rsidRPr="001376A2" w14:paraId="1C14A382" w14:textId="77777777" w:rsidTr="00105BB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6C7DD628" w14:textId="77777777" w:rsidR="00344D18" w:rsidRPr="00A52E2E" w:rsidRDefault="00344D18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52E2E"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 w:rsidRPr="00A52E2E">
              <w:rPr>
                <w:rFonts w:ascii="Times New Roman" w:hAnsi="Times New Roman" w:cs="Times New Roman"/>
                <w:b w:val="0"/>
                <w:bCs w:val="0"/>
              </w:rPr>
              <w:t>ox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model with elastic net penalty (CoxEN)</w:t>
            </w:r>
          </w:p>
        </w:tc>
        <w:tc>
          <w:tcPr>
            <w:tcW w:w="1003" w:type="pct"/>
          </w:tcPr>
          <w:p w14:paraId="328DB445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 statistical method</w:t>
            </w:r>
          </w:p>
        </w:tc>
        <w:tc>
          <w:tcPr>
            <w:tcW w:w="1900" w:type="pct"/>
          </w:tcPr>
          <w:p w14:paraId="014978BD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alty = ‘Elastic net’,</w:t>
            </w:r>
          </w:p>
          <w:p w14:paraId="49D63080" w14:textId="7116D07A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pha = </w:t>
            </w:r>
            <w:r w:rsidR="00556C41">
              <w:rPr>
                <w:rFonts w:ascii="Times New Roman" w:hAnsi="Times New Roman" w:cs="Times New Roman" w:hint="eastAsia"/>
              </w:rPr>
              <w:t xml:space="preserve">[0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2</m:t>
                  </m:r>
                </m:sup>
              </m:sSup>
            </m:oMath>
            <w:r w:rsidR="00556C41">
              <w:rPr>
                <w:rFonts w:ascii="Times New Roman" w:hAnsi="Times New Roman" w:cs="Times New Roman" w:hint="eastAsia"/>
              </w:rPr>
              <w:t>],</w:t>
            </w:r>
          </w:p>
          <w:p w14:paraId="53C51863" w14:textId="7F22FAD2" w:rsidR="00EB6AE8" w:rsidRDefault="00EB6AE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EN mixing parameter </w:t>
            </w:r>
            <w:r w:rsidR="00396128">
              <w:rPr>
                <w:rFonts w:ascii="Times New Roman" w:hAnsi="Times New Roman" w:cs="Times New Roman" w:hint="eastAsia"/>
              </w:rPr>
              <w:t>l1</w:t>
            </w:r>
            <w:r w:rsidR="000423C1">
              <w:rPr>
                <w:rFonts w:ascii="Times New Roman" w:hAnsi="Times New Roman" w:cs="Times New Roman" w:hint="eastAsia"/>
              </w:rPr>
              <w:t xml:space="preserve"> </w:t>
            </w:r>
            <w:r w:rsidR="00396128">
              <w:rPr>
                <w:rFonts w:ascii="Times New Roman" w:hAnsi="Times New Roman" w:cs="Times New Roman" w:hint="eastAsia"/>
              </w:rPr>
              <w:t>ratio</w:t>
            </w:r>
            <w:r>
              <w:rPr>
                <w:rFonts w:ascii="Times New Roman" w:hAnsi="Times New Roman" w:cs="Times New Roman" w:hint="eastAsia"/>
              </w:rPr>
              <w:t>= 0.9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7AA98A94" w14:textId="3FCB75F9" w:rsidR="00EB6AE8" w:rsidRDefault="00396128" w:rsidP="00396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imum alpha ratio = 0.01</w:t>
            </w:r>
          </w:p>
        </w:tc>
        <w:tc>
          <w:tcPr>
            <w:tcW w:w="1094" w:type="pct"/>
            <w:vAlign w:val="center"/>
          </w:tcPr>
          <w:p w14:paraId="55363824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hon (scikit-</w:t>
            </w:r>
            <w:proofErr w:type="spellStart"/>
            <w:r>
              <w:rPr>
                <w:rFonts w:ascii="Times New Roman" w:hAnsi="Times New Roman" w:cs="Times New Roman"/>
              </w:rPr>
              <w:t>surv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44D18" w:rsidRPr="001376A2" w14:paraId="1629CF25" w14:textId="77777777" w:rsidTr="00105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5ED17151" w14:textId="77777777" w:rsidR="00344D18" w:rsidRPr="00A52E2E" w:rsidRDefault="00344D18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2E2E">
              <w:rPr>
                <w:rFonts w:ascii="Times New Roman" w:hAnsi="Times New Roman" w:cs="Times New Roman" w:hint="eastAsia"/>
                <w:b w:val="0"/>
                <w:bCs w:val="0"/>
              </w:rPr>
              <w:t>A</w:t>
            </w:r>
            <w:r w:rsidRPr="00A52E2E">
              <w:rPr>
                <w:rFonts w:ascii="Times New Roman" w:hAnsi="Times New Roman" w:cs="Times New Roman"/>
                <w:b w:val="0"/>
                <w:bCs w:val="0"/>
              </w:rPr>
              <w:t>utoScore</w:t>
            </w:r>
            <w:proofErr w:type="spellEnd"/>
            <w:r w:rsidRPr="00A52E2E">
              <w:rPr>
                <w:rFonts w:ascii="Times New Roman" w:hAnsi="Times New Roman" w:cs="Times New Roman"/>
                <w:b w:val="0"/>
                <w:bCs w:val="0"/>
              </w:rPr>
              <w:t>-Survival</w:t>
            </w:r>
          </w:p>
        </w:tc>
        <w:tc>
          <w:tcPr>
            <w:tcW w:w="1003" w:type="pct"/>
          </w:tcPr>
          <w:p w14:paraId="23F50805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1307F9">
              <w:rPr>
                <w:rFonts w:ascii="Times New Roman" w:hAnsi="Times New Roman" w:cs="Times New Roman"/>
              </w:rPr>
              <w:t>nterpretab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achine</w:t>
            </w:r>
            <w:r>
              <w:rPr>
                <w:rFonts w:ascii="Times New Roman" w:hAnsi="Times New Roman" w:cs="Times New Roman"/>
              </w:rPr>
              <w:t xml:space="preserve"> learning </w:t>
            </w:r>
          </w:p>
        </w:tc>
        <w:tc>
          <w:tcPr>
            <w:tcW w:w="1900" w:type="pct"/>
          </w:tcPr>
          <w:p w14:paraId="0A416842" w14:textId="79EDB55F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umber of trees = </w:t>
            </w:r>
            <w:r w:rsidR="00556C41">
              <w:rPr>
                <w:rFonts w:ascii="Times New Roman" w:hAnsi="Times New Roman" w:cs="Times New Roman" w:hint="eastAsia"/>
              </w:rPr>
              <w:t>{</w:t>
            </w:r>
            <w:r>
              <w:rPr>
                <w:rFonts w:ascii="Times New Roman" w:hAnsi="Times New Roman" w:cs="Times New Roman"/>
              </w:rPr>
              <w:t>500,</w:t>
            </w:r>
            <w:r w:rsidR="00556C41">
              <w:rPr>
                <w:rFonts w:ascii="Times New Roman" w:hAnsi="Times New Roman" w:cs="Times New Roman" w:hint="eastAsia"/>
              </w:rPr>
              <w:t xml:space="preserve"> 1000, 1500}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0A49678C" w14:textId="1301B00B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variables tuned through performance-based parsimony plot</w:t>
            </w:r>
            <w:r w:rsidR="00207B72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94" w:type="pct"/>
            <w:vAlign w:val="center"/>
          </w:tcPr>
          <w:p w14:paraId="3D1628D9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proofErr w:type="spellStart"/>
            <w:r>
              <w:rPr>
                <w:rFonts w:ascii="Times New Roman" w:hAnsi="Times New Roman" w:cs="Times New Roman"/>
              </w:rPr>
              <w:t>AutoScor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44D18" w:rsidRPr="001376A2" w14:paraId="4F06C19E" w14:textId="77777777" w:rsidTr="00105BB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5CFC8EC3" w14:textId="77777777" w:rsidR="00344D18" w:rsidRPr="00A52E2E" w:rsidRDefault="00344D18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ndom survival forest (RSF)</w:t>
            </w:r>
          </w:p>
        </w:tc>
        <w:tc>
          <w:tcPr>
            <w:tcW w:w="1003" w:type="pct"/>
          </w:tcPr>
          <w:p w14:paraId="5FFDC440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307F9">
              <w:rPr>
                <w:rFonts w:ascii="Times New Roman" w:hAnsi="Times New Roman" w:cs="Times New Roman"/>
              </w:rPr>
              <w:t xml:space="preserve">nsemble </w:t>
            </w:r>
            <w:r>
              <w:rPr>
                <w:rFonts w:ascii="Times New Roman" w:hAnsi="Times New Roman" w:cs="Times New Roman"/>
              </w:rPr>
              <w:t xml:space="preserve">machine </w:t>
            </w:r>
            <w:r w:rsidRPr="001307F9">
              <w:rPr>
                <w:rFonts w:ascii="Times New Roman" w:hAnsi="Times New Roman" w:cs="Times New Roman"/>
              </w:rPr>
              <w:t>learning</w:t>
            </w:r>
          </w:p>
        </w:tc>
        <w:tc>
          <w:tcPr>
            <w:tcW w:w="1900" w:type="pct"/>
          </w:tcPr>
          <w:p w14:paraId="0B85DE31" w14:textId="2A57E844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umber of trees = </w:t>
            </w:r>
            <w:r w:rsidR="00556C41">
              <w:rPr>
                <w:rFonts w:ascii="Times New Roman" w:hAnsi="Times New Roman" w:cs="Times New Roman" w:hint="eastAsia"/>
              </w:rPr>
              <w:t>{</w:t>
            </w:r>
            <w:r>
              <w:rPr>
                <w:rFonts w:ascii="Times New Roman" w:hAnsi="Times New Roman" w:cs="Times New Roman"/>
              </w:rPr>
              <w:t>500</w:t>
            </w:r>
            <w:r w:rsidR="00556C41">
              <w:rPr>
                <w:rFonts w:ascii="Times New Roman" w:hAnsi="Times New Roman" w:cs="Times New Roman" w:hint="eastAsia"/>
              </w:rPr>
              <w:t>, 1000, 1500}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2FE63F3C" w14:textId="6D92F16A" w:rsidR="00556C41" w:rsidRDefault="00556C41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umber of variables to split at each node = </w:t>
            </w:r>
            <w:proofErr w:type="spellStart"/>
            <w:r w:rsidR="00E71DFF">
              <w:rPr>
                <w:rFonts w:ascii="Times New Roman" w:hAnsi="Times New Roman" w:cs="Times New Roman" w:hint="eastAsia"/>
              </w:rPr>
              <w:t>UniformInt</w:t>
            </w:r>
            <w:proofErr w:type="spellEnd"/>
            <w:r w:rsidR="00E71DFF">
              <w:rPr>
                <w:rFonts w:ascii="Times New Roman" w:hAnsi="Times New Roman" w:cs="Times New Roman" w:hint="eastAsia"/>
              </w:rPr>
              <w:t>[2, 4]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517E73D9" w14:textId="215B7A38" w:rsidR="001D1AA5" w:rsidRDefault="001D1AA5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umber of random splits = </w:t>
            </w:r>
            <w:proofErr w:type="spellStart"/>
            <w:r w:rsidR="00E71DFF">
              <w:rPr>
                <w:rFonts w:ascii="Times New Roman" w:hAnsi="Times New Roman" w:cs="Times New Roman" w:hint="eastAsia"/>
              </w:rPr>
              <w:t>UniformInt</w:t>
            </w:r>
            <w:proofErr w:type="spellEnd"/>
            <w:r w:rsidR="00E71DFF">
              <w:rPr>
                <w:rFonts w:ascii="Times New Roman" w:hAnsi="Times New Roman" w:cs="Times New Roman" w:hint="eastAsia"/>
              </w:rPr>
              <w:t>[3, 10]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255EBD4B" w14:textId="2696400C" w:rsidR="001D1AA5" w:rsidRDefault="001D1AA5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</w:t>
            </w:r>
            <w:r>
              <w:rPr>
                <w:rFonts w:ascii="Times New Roman" w:hAnsi="Times New Roman" w:cs="Times New Roman" w:hint="eastAsia"/>
              </w:rPr>
              <w:t xml:space="preserve">inimum size of the terminal node = </w:t>
            </w:r>
            <w:r w:rsidR="000423C1">
              <w:rPr>
                <w:rFonts w:ascii="Times New Roman" w:hAnsi="Times New Roman" w:cs="Times New Roman" w:hint="eastAsia"/>
              </w:rPr>
              <w:t xml:space="preserve">{3, 5, 10, 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="000423C1">
              <w:rPr>
                <w:rFonts w:ascii="Times New Roman" w:hAnsi="Times New Roman" w:cs="Times New Roman" w:hint="eastAsia"/>
              </w:rPr>
              <w:t>}</w:t>
            </w:r>
            <w:r w:rsidR="002104F2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94" w:type="pct"/>
            <w:vAlign w:val="center"/>
          </w:tcPr>
          <w:p w14:paraId="3E90AB41" w14:textId="77777777" w:rsidR="00344D18" w:rsidRDefault="00344D18" w:rsidP="005E26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andomForestSRC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44D18" w:rsidRPr="001376A2" w14:paraId="0EECFF75" w14:textId="77777777" w:rsidTr="00105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513E9E8B" w14:textId="77777777" w:rsidR="00344D18" w:rsidRPr="00A52E2E" w:rsidRDefault="00344D18" w:rsidP="005E26FC">
            <w:pPr>
              <w:jc w:val="center"/>
              <w:rPr>
                <w:rFonts w:ascii="Times New Roman" w:hAnsi="Times New Roman" w:cs="Times New Roman"/>
              </w:rPr>
            </w:pPr>
            <w:r w:rsidRPr="006D4EED">
              <w:rPr>
                <w:rFonts w:ascii="Times New Roman" w:hAnsi="Times New Roman" w:cs="Times New Roman" w:hint="eastAsia"/>
                <w:b w:val="0"/>
                <w:bCs w:val="0"/>
              </w:rPr>
              <w:t>G</w:t>
            </w:r>
            <w:r w:rsidRPr="006D4EED">
              <w:rPr>
                <w:rFonts w:ascii="Times New Roman" w:hAnsi="Times New Roman" w:cs="Times New Roman"/>
                <w:b w:val="0"/>
                <w:bCs w:val="0"/>
              </w:rPr>
              <w:t>radient Boostin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GBM)</w:t>
            </w:r>
          </w:p>
        </w:tc>
        <w:tc>
          <w:tcPr>
            <w:tcW w:w="1003" w:type="pct"/>
          </w:tcPr>
          <w:p w14:paraId="6A5513A9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nsemble machine learning </w:t>
            </w:r>
          </w:p>
        </w:tc>
        <w:tc>
          <w:tcPr>
            <w:tcW w:w="1900" w:type="pct"/>
          </w:tcPr>
          <w:p w14:paraId="601E5257" w14:textId="220BEF90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umber of trees = </w:t>
            </w:r>
            <w:r w:rsidR="000423C1">
              <w:rPr>
                <w:rFonts w:ascii="Times New Roman" w:hAnsi="Times New Roman" w:cs="Times New Roman" w:hint="eastAsia"/>
              </w:rPr>
              <w:t>{</w:t>
            </w:r>
            <w:r>
              <w:rPr>
                <w:rFonts w:ascii="Times New Roman" w:hAnsi="Times New Roman" w:cs="Times New Roman"/>
              </w:rPr>
              <w:t>500</w:t>
            </w:r>
            <w:r w:rsidR="000423C1">
              <w:rPr>
                <w:rFonts w:ascii="Times New Roman" w:hAnsi="Times New Roman" w:cs="Times New Roman" w:hint="eastAsia"/>
              </w:rPr>
              <w:t>, 1000, 1500}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222FBC7F" w14:textId="63FB0EAC" w:rsidR="001D1AA5" w:rsidRDefault="001D1AA5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arning rate =</w:t>
            </w:r>
            <w:r w:rsidR="000965B3">
              <w:rPr>
                <w:rFonts w:ascii="Times New Roman" w:hAnsi="Times New Roman" w:cs="Times New Roman" w:hint="eastAsia"/>
              </w:rPr>
              <w:t xml:space="preserve"> Uniform[1e-5, 1]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7165F1AF" w14:textId="5A84B4AC" w:rsidR="001D1AA5" w:rsidRDefault="001D1AA5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ample</w:t>
            </w:r>
            <w:r>
              <w:rPr>
                <w:rFonts w:ascii="Times New Roman" w:hAnsi="Times New Roman" w:cs="Times New Roman" w:hint="eastAsia"/>
              </w:rPr>
              <w:t xml:space="preserve"> = </w:t>
            </w:r>
            <w:r w:rsidR="000965B3">
              <w:rPr>
                <w:rFonts w:ascii="Times New Roman" w:hAnsi="Times New Roman" w:cs="Times New Roman" w:hint="eastAsia"/>
              </w:rPr>
              <w:t>Uniform[0.5, 1]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19DD9125" w14:textId="62B7D621" w:rsidR="001D1AA5" w:rsidRDefault="001D1AA5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inimum number of samples required to perform the spits =</w:t>
            </w:r>
            <w:r w:rsidR="000423C1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0423C1">
              <w:rPr>
                <w:rFonts w:ascii="Times New Roman" w:hAnsi="Times New Roman" w:cs="Times New Roman" w:hint="eastAsia"/>
              </w:rPr>
              <w:t>, 10]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6FE7E268" w14:textId="0A9F5477" w:rsidR="001D1AA5" w:rsidRDefault="001D1AA5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inimum number of sample at the leaf node = </w:t>
            </w:r>
            <w:proofErr w:type="spellStart"/>
            <w:r w:rsidR="000965B3">
              <w:rPr>
                <w:rFonts w:ascii="Times New Roman" w:hAnsi="Times New Roman" w:cs="Times New Roman" w:hint="eastAsia"/>
              </w:rPr>
              <w:t>UniformInt</w:t>
            </w:r>
            <w:proofErr w:type="spellEnd"/>
            <w:r w:rsidR="000965B3">
              <w:rPr>
                <w:rFonts w:ascii="Times New Roman" w:hAnsi="Times New Roman" w:cs="Times New Roman" w:hint="eastAsia"/>
              </w:rPr>
              <w:t xml:space="preserve">[1, </w:t>
            </w:r>
            <w:r w:rsidR="00033C2B">
              <w:rPr>
                <w:rFonts w:ascii="Times New Roman" w:hAnsi="Times New Roman" w:cs="Times New Roman" w:hint="eastAsia"/>
              </w:rPr>
              <w:t>3</w:t>
            </w:r>
            <w:r w:rsidR="000965B3">
              <w:rPr>
                <w:rFonts w:ascii="Times New Roman" w:hAnsi="Times New Roman" w:cs="Times New Roman" w:hint="eastAsia"/>
              </w:rPr>
              <w:t>]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5CE01A14" w14:textId="7C4F2D8D" w:rsidR="001D1AA5" w:rsidRDefault="001D1AA5" w:rsidP="001D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aximum depth = </w:t>
            </w:r>
            <w:proofErr w:type="spellStart"/>
            <w:r w:rsidR="000965B3">
              <w:rPr>
                <w:rFonts w:ascii="Times New Roman" w:hAnsi="Times New Roman" w:cs="Times New Roman" w:hint="eastAsia"/>
              </w:rPr>
              <w:t>UniformInt</w:t>
            </w:r>
            <w:proofErr w:type="spellEnd"/>
            <w:r w:rsidR="000965B3">
              <w:rPr>
                <w:rFonts w:ascii="Times New Roman" w:hAnsi="Times New Roman" w:cs="Times New Roman" w:hint="eastAsia"/>
              </w:rPr>
              <w:t>[3, 10]</w:t>
            </w:r>
            <w:r w:rsidR="002104F2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94" w:type="pct"/>
            <w:vAlign w:val="center"/>
          </w:tcPr>
          <w:p w14:paraId="1C554962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ython (scikit-</w:t>
            </w:r>
            <w:proofErr w:type="spellStart"/>
            <w:r>
              <w:rPr>
                <w:rFonts w:ascii="Times New Roman" w:hAnsi="Times New Roman" w:cs="Times New Roman"/>
              </w:rPr>
              <w:t>surv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44D18" w:rsidRPr="001376A2" w14:paraId="3CD74E4B" w14:textId="77777777" w:rsidTr="00105BB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3510F097" w14:textId="77777777" w:rsidR="00344D18" w:rsidRPr="00A52E2E" w:rsidRDefault="00344D18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2E2E">
              <w:rPr>
                <w:rFonts w:ascii="Times New Roman" w:hAnsi="Times New Roman" w:cs="Times New Roman" w:hint="eastAsia"/>
                <w:b w:val="0"/>
                <w:bCs w:val="0"/>
              </w:rPr>
              <w:t>D</w:t>
            </w:r>
            <w:r w:rsidRPr="00A52E2E">
              <w:rPr>
                <w:rFonts w:ascii="Times New Roman" w:hAnsi="Times New Roman" w:cs="Times New Roman"/>
                <w:b w:val="0"/>
                <w:bCs w:val="0"/>
              </w:rPr>
              <w:t>eepSurv</w:t>
            </w:r>
            <w:proofErr w:type="spellEnd"/>
          </w:p>
        </w:tc>
        <w:tc>
          <w:tcPr>
            <w:tcW w:w="1003" w:type="pct"/>
          </w:tcPr>
          <w:p w14:paraId="65EA9676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00EAB">
              <w:rPr>
                <w:rFonts w:ascii="Times New Roman" w:hAnsi="Times New Roman" w:cs="Times New Roman"/>
              </w:rPr>
              <w:t>eedforward deep neural network</w:t>
            </w:r>
          </w:p>
        </w:tc>
        <w:tc>
          <w:tcPr>
            <w:tcW w:w="1900" w:type="pct"/>
          </w:tcPr>
          <w:p w14:paraId="739B2340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ion = “</w:t>
            </w:r>
            <w:proofErr w:type="spellStart"/>
            <w:r>
              <w:rPr>
                <w:rFonts w:ascii="Times New Roman" w:hAnsi="Times New Roman" w:cs="Times New Roman"/>
              </w:rPr>
              <w:t>relu</w:t>
            </w:r>
            <w:proofErr w:type="spellEnd"/>
            <w:r>
              <w:rPr>
                <w:rFonts w:ascii="Times New Roman" w:hAnsi="Times New Roman" w:cs="Times New Roman"/>
              </w:rPr>
              <w:t>”,</w:t>
            </w:r>
          </w:p>
          <w:p w14:paraId="21A44E28" w14:textId="680FB365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op out = </w:t>
            </w:r>
            <w:r w:rsidR="000423C1">
              <w:rPr>
                <w:rFonts w:ascii="Times New Roman" w:hAnsi="Times New Roman" w:cs="Times New Roman" w:hint="eastAsia"/>
              </w:rPr>
              <w:t>[0.1</w:t>
            </w:r>
            <w:r>
              <w:rPr>
                <w:rFonts w:ascii="Times New Roman" w:hAnsi="Times New Roman" w:cs="Times New Roman"/>
              </w:rPr>
              <w:t>,</w:t>
            </w:r>
            <w:r w:rsidR="000423C1">
              <w:rPr>
                <w:rFonts w:ascii="Times New Roman" w:hAnsi="Times New Roman" w:cs="Times New Roman" w:hint="eastAsia"/>
              </w:rPr>
              <w:t xml:space="preserve"> 0.4]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37570A68" w14:textId="49C39B10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rate =</w:t>
            </w:r>
            <w:r w:rsidR="000423C1">
              <w:rPr>
                <w:rFonts w:ascii="Times New Roman" w:hAnsi="Times New Roman" w:cs="Times New Roman" w:hint="eastAsia"/>
              </w:rPr>
              <w:t xml:space="preserve"> {0.01, 0.005, 0.001}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21370243" w14:textId="67E86BDE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tch size = </w:t>
            </w:r>
            <w:r w:rsidR="000423C1">
              <w:rPr>
                <w:rFonts w:ascii="Times New Roman" w:hAnsi="Times New Roman" w:cs="Times New Roman" w:hint="eastAsia"/>
              </w:rPr>
              <w:t>{</w:t>
            </w:r>
            <w:r w:rsidR="00600B0B">
              <w:rPr>
                <w:rFonts w:ascii="Times New Roman" w:hAnsi="Times New Roman" w:cs="Times New Roman"/>
              </w:rPr>
              <w:t>256</w:t>
            </w:r>
            <w:r>
              <w:rPr>
                <w:rFonts w:ascii="Times New Roman" w:hAnsi="Times New Roman" w:cs="Times New Roman"/>
              </w:rPr>
              <w:t>,</w:t>
            </w:r>
            <w:r w:rsidR="000423C1">
              <w:rPr>
                <w:rFonts w:ascii="Times New Roman" w:hAnsi="Times New Roman" w:cs="Times New Roman" w:hint="eastAsia"/>
              </w:rPr>
              <w:t xml:space="preserve"> 512}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565E8CF2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ch = 64,</w:t>
            </w:r>
          </w:p>
          <w:p w14:paraId="0451FA22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= partial log-likelihood,</w:t>
            </w:r>
          </w:p>
          <w:p w14:paraId="57F59223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arl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opping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 w:hint="eastAsia"/>
              </w:rPr>
              <w:t>True,</w:t>
            </w:r>
          </w:p>
          <w:p w14:paraId="02F433DE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izer = “Adam”,</w:t>
            </w:r>
          </w:p>
          <w:p w14:paraId="6D767562" w14:textId="4D3A4040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es = </w:t>
            </w:r>
            <w:r w:rsidR="000423C1">
              <w:rPr>
                <w:rFonts w:ascii="Times New Roman" w:hAnsi="Times New Roman" w:cs="Times New Roman" w:hint="eastAsia"/>
              </w:rPr>
              <w:t>{[64, 64, 32],</w:t>
            </w:r>
            <w:r w:rsidR="002372CE">
              <w:rPr>
                <w:rFonts w:ascii="Times New Roman" w:hAnsi="Times New Roman" w:cs="Times New Roman" w:hint="eastAsia"/>
              </w:rPr>
              <w:t xml:space="preserve"> </w:t>
            </w:r>
            <w:r w:rsidR="002372CE">
              <w:rPr>
                <w:rFonts w:ascii="Times New Roman" w:hAnsi="Times New Roman" w:cs="Times New Roman"/>
              </w:rPr>
              <w:t>[128, 64, 32]</w:t>
            </w:r>
            <w:r w:rsidR="002372CE">
              <w:rPr>
                <w:rFonts w:ascii="Times New Roman" w:hAnsi="Times New Roman" w:cs="Times New Roman" w:hint="eastAsia"/>
              </w:rPr>
              <w:t xml:space="preserve">, </w:t>
            </w:r>
            <w:r w:rsidR="000423C1">
              <w:rPr>
                <w:rFonts w:ascii="Times New Roman" w:hAnsi="Times New Roman" w:cs="Times New Roman" w:hint="eastAsia"/>
              </w:rPr>
              <w:t xml:space="preserve"> [128, 64, 64, 32]}</w:t>
            </w:r>
            <w:r w:rsidR="002104F2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94" w:type="pct"/>
            <w:vAlign w:val="center"/>
          </w:tcPr>
          <w:p w14:paraId="7482111C" w14:textId="77777777" w:rsidR="00344D18" w:rsidRPr="00EA562B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h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yco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44D18" w:rsidRPr="001376A2" w14:paraId="12F2E4A0" w14:textId="77777777" w:rsidTr="00105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2AE3551C" w14:textId="77777777" w:rsidR="00344D18" w:rsidRPr="00F00EAB" w:rsidRDefault="00344D18" w:rsidP="005E26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2E2E"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 w:rsidRPr="00A52E2E">
              <w:rPr>
                <w:rFonts w:ascii="Times New Roman" w:hAnsi="Times New Roman" w:cs="Times New Roman"/>
                <w:b w:val="0"/>
                <w:bCs w:val="0"/>
              </w:rPr>
              <w:t>oxTime</w:t>
            </w:r>
            <w:proofErr w:type="spellEnd"/>
          </w:p>
        </w:tc>
        <w:tc>
          <w:tcPr>
            <w:tcW w:w="1003" w:type="pct"/>
          </w:tcPr>
          <w:p w14:paraId="6E44E00C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00EAB">
              <w:rPr>
                <w:rFonts w:ascii="Times New Roman" w:hAnsi="Times New Roman" w:cs="Times New Roman"/>
              </w:rPr>
              <w:t>eedforward deep neural network</w:t>
            </w:r>
          </w:p>
        </w:tc>
        <w:tc>
          <w:tcPr>
            <w:tcW w:w="1900" w:type="pct"/>
          </w:tcPr>
          <w:p w14:paraId="63541422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ion = “</w:t>
            </w:r>
            <w:proofErr w:type="spellStart"/>
            <w:r>
              <w:rPr>
                <w:rFonts w:ascii="Times New Roman" w:hAnsi="Times New Roman" w:cs="Times New Roman"/>
              </w:rPr>
              <w:t>relu</w:t>
            </w:r>
            <w:proofErr w:type="spellEnd"/>
            <w:r>
              <w:rPr>
                <w:rFonts w:ascii="Times New Roman" w:hAnsi="Times New Roman" w:cs="Times New Roman"/>
              </w:rPr>
              <w:t>”,</w:t>
            </w:r>
          </w:p>
          <w:p w14:paraId="2B954C39" w14:textId="2CD990A0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op out = </w:t>
            </w:r>
            <w:r w:rsidR="000423C1">
              <w:rPr>
                <w:rFonts w:ascii="Times New Roman" w:hAnsi="Times New Roman" w:cs="Times New Roman" w:hint="eastAsia"/>
              </w:rPr>
              <w:t>[0.1</w:t>
            </w:r>
            <w:r w:rsidR="000423C1">
              <w:rPr>
                <w:rFonts w:ascii="Times New Roman" w:hAnsi="Times New Roman" w:cs="Times New Roman"/>
              </w:rPr>
              <w:t>,</w:t>
            </w:r>
            <w:r w:rsidR="000423C1">
              <w:rPr>
                <w:rFonts w:ascii="Times New Roman" w:hAnsi="Times New Roman" w:cs="Times New Roman" w:hint="eastAsia"/>
              </w:rPr>
              <w:t xml:space="preserve"> 0.4]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1999E174" w14:textId="4072740B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rning rate = </w:t>
            </w:r>
            <w:r w:rsidR="000423C1">
              <w:rPr>
                <w:rFonts w:ascii="Times New Roman" w:hAnsi="Times New Roman" w:cs="Times New Roman" w:hint="eastAsia"/>
              </w:rPr>
              <w:t>{0.01, 0.005, 0.001}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3F6AE234" w14:textId="01DA8FD5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tch size = </w:t>
            </w:r>
            <w:r w:rsidR="000423C1">
              <w:rPr>
                <w:rFonts w:ascii="Times New Roman" w:hAnsi="Times New Roman" w:cs="Times New Roman" w:hint="eastAsia"/>
              </w:rPr>
              <w:t>{</w:t>
            </w:r>
            <w:r w:rsidR="000423C1">
              <w:rPr>
                <w:rFonts w:ascii="Times New Roman" w:hAnsi="Times New Roman" w:cs="Times New Roman"/>
              </w:rPr>
              <w:t>256,</w:t>
            </w:r>
            <w:r w:rsidR="000423C1">
              <w:rPr>
                <w:rFonts w:ascii="Times New Roman" w:hAnsi="Times New Roman" w:cs="Times New Roman" w:hint="eastAsia"/>
              </w:rPr>
              <w:t xml:space="preserve"> 512}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0274AE2D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ch = 64,</w:t>
            </w:r>
          </w:p>
          <w:p w14:paraId="514A9A30" w14:textId="77777777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= partial log-likelihood,</w:t>
            </w:r>
          </w:p>
          <w:p w14:paraId="3609F2DD" w14:textId="77777777" w:rsidR="00344D18" w:rsidRPr="003907B4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arl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opping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 w:hint="eastAsia"/>
              </w:rPr>
              <w:t>True,</w:t>
            </w:r>
          </w:p>
          <w:p w14:paraId="36B6E772" w14:textId="0269B0AC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izer = “Adam”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21D9CE1E" w14:textId="38CC9CF2" w:rsidR="00344D18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es = </w:t>
            </w:r>
            <w:r w:rsidR="000423C1">
              <w:rPr>
                <w:rFonts w:ascii="Times New Roman" w:hAnsi="Times New Roman" w:cs="Times New Roman" w:hint="eastAsia"/>
              </w:rPr>
              <w:t xml:space="preserve">{[64, 64, 32], </w:t>
            </w:r>
            <w:r w:rsidR="002372CE">
              <w:rPr>
                <w:rFonts w:ascii="Times New Roman" w:hAnsi="Times New Roman" w:cs="Times New Roman"/>
              </w:rPr>
              <w:t>[128, 64, 32]</w:t>
            </w:r>
            <w:r w:rsidR="002372CE">
              <w:rPr>
                <w:rFonts w:ascii="Times New Roman" w:hAnsi="Times New Roman" w:cs="Times New Roman" w:hint="eastAsia"/>
              </w:rPr>
              <w:t xml:space="preserve">, </w:t>
            </w:r>
            <w:r w:rsidR="000423C1">
              <w:rPr>
                <w:rFonts w:ascii="Times New Roman" w:hAnsi="Times New Roman" w:cs="Times New Roman" w:hint="eastAsia"/>
              </w:rPr>
              <w:t>[128, 64, 64, 32]}</w:t>
            </w:r>
            <w:r w:rsidR="002104F2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94" w:type="pct"/>
            <w:vAlign w:val="center"/>
          </w:tcPr>
          <w:p w14:paraId="3BC5163D" w14:textId="77777777" w:rsidR="00344D18" w:rsidRPr="00EA562B" w:rsidRDefault="00344D1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h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yco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44D18" w:rsidRPr="001376A2" w14:paraId="168B9A7D" w14:textId="77777777" w:rsidTr="00105BB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</w:tcPr>
          <w:p w14:paraId="0B398606" w14:textId="77777777" w:rsidR="00344D18" w:rsidRPr="006D4EED" w:rsidRDefault="00344D18" w:rsidP="005E26F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D4EED">
              <w:rPr>
                <w:rFonts w:ascii="Times New Roman" w:hAnsi="Times New Roman" w:cs="Times New Roman" w:hint="eastAsia"/>
                <w:b w:val="0"/>
                <w:bCs w:val="0"/>
              </w:rPr>
              <w:t>D</w:t>
            </w:r>
            <w:r w:rsidRPr="006D4EED">
              <w:rPr>
                <w:rFonts w:ascii="Times New Roman" w:hAnsi="Times New Roman" w:cs="Times New Roman"/>
                <w:b w:val="0"/>
                <w:bCs w:val="0"/>
              </w:rPr>
              <w:t>eepHit</w:t>
            </w:r>
            <w:proofErr w:type="spellEnd"/>
          </w:p>
        </w:tc>
        <w:tc>
          <w:tcPr>
            <w:tcW w:w="1003" w:type="pct"/>
          </w:tcPr>
          <w:p w14:paraId="38D75AFD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00EAB">
              <w:rPr>
                <w:rFonts w:ascii="Times New Roman" w:hAnsi="Times New Roman" w:cs="Times New Roman"/>
              </w:rPr>
              <w:t>eedforward deep neural network</w:t>
            </w:r>
          </w:p>
        </w:tc>
        <w:tc>
          <w:tcPr>
            <w:tcW w:w="1900" w:type="pct"/>
          </w:tcPr>
          <w:p w14:paraId="38CA6856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ion = “</w:t>
            </w:r>
            <w:proofErr w:type="spellStart"/>
            <w:r>
              <w:rPr>
                <w:rFonts w:ascii="Times New Roman" w:hAnsi="Times New Roman" w:cs="Times New Roman"/>
              </w:rPr>
              <w:t>relu</w:t>
            </w:r>
            <w:proofErr w:type="spellEnd"/>
            <w:r>
              <w:rPr>
                <w:rFonts w:ascii="Times New Roman" w:hAnsi="Times New Roman" w:cs="Times New Roman"/>
              </w:rPr>
              <w:t>”,</w:t>
            </w:r>
          </w:p>
          <w:p w14:paraId="48118F92" w14:textId="503C0FA5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op out = </w:t>
            </w:r>
            <w:r w:rsidR="000423C1">
              <w:rPr>
                <w:rFonts w:ascii="Times New Roman" w:hAnsi="Times New Roman" w:cs="Times New Roman" w:hint="eastAsia"/>
              </w:rPr>
              <w:t>[0.1</w:t>
            </w:r>
            <w:r w:rsidR="000423C1">
              <w:rPr>
                <w:rFonts w:ascii="Times New Roman" w:hAnsi="Times New Roman" w:cs="Times New Roman"/>
              </w:rPr>
              <w:t>,</w:t>
            </w:r>
            <w:r w:rsidR="000423C1">
              <w:rPr>
                <w:rFonts w:ascii="Times New Roman" w:hAnsi="Times New Roman" w:cs="Times New Roman" w:hint="eastAsia"/>
              </w:rPr>
              <w:t xml:space="preserve"> 0.4]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64BDB631" w14:textId="5BECEE44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rning rate = </w:t>
            </w:r>
            <w:r w:rsidR="000423C1">
              <w:rPr>
                <w:rFonts w:ascii="Times New Roman" w:hAnsi="Times New Roman" w:cs="Times New Roman" w:hint="eastAsia"/>
              </w:rPr>
              <w:t>{0.01, 0.005, 0.001}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5D03740E" w14:textId="2B7D90A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tch size = </w:t>
            </w:r>
            <w:r w:rsidR="000423C1">
              <w:rPr>
                <w:rFonts w:ascii="Times New Roman" w:hAnsi="Times New Roman" w:cs="Times New Roman" w:hint="eastAsia"/>
              </w:rPr>
              <w:t>{</w:t>
            </w:r>
            <w:r w:rsidR="000423C1">
              <w:rPr>
                <w:rFonts w:ascii="Times New Roman" w:hAnsi="Times New Roman" w:cs="Times New Roman"/>
              </w:rPr>
              <w:t>256,</w:t>
            </w:r>
            <w:r w:rsidR="000423C1">
              <w:rPr>
                <w:rFonts w:ascii="Times New Roman" w:hAnsi="Times New Roman" w:cs="Times New Roman" w:hint="eastAsia"/>
              </w:rPr>
              <w:t xml:space="preserve"> 512}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68881965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ch = 64,</w:t>
            </w:r>
          </w:p>
          <w:p w14:paraId="48432F80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= partial log-likelihood,</w:t>
            </w:r>
          </w:p>
          <w:p w14:paraId="54822C59" w14:textId="77777777" w:rsidR="00344D18" w:rsidRPr="003907B4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arl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opping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 w:hint="eastAsia"/>
              </w:rPr>
              <w:t>True,</w:t>
            </w:r>
          </w:p>
          <w:p w14:paraId="20EC2CEC" w14:textId="21F23A31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izer = “Adam”</w:t>
            </w:r>
            <w:r w:rsidR="002104F2">
              <w:rPr>
                <w:rFonts w:ascii="Times New Roman" w:hAnsi="Times New Roman" w:cs="Times New Roman" w:hint="eastAsia"/>
              </w:rPr>
              <w:t>,</w:t>
            </w:r>
          </w:p>
          <w:p w14:paraId="1F84245E" w14:textId="0B232A5E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es = </w:t>
            </w:r>
            <w:r w:rsidR="000423C1">
              <w:rPr>
                <w:rFonts w:ascii="Times New Roman" w:hAnsi="Times New Roman" w:cs="Times New Roman" w:hint="eastAsia"/>
              </w:rPr>
              <w:t>{</w:t>
            </w:r>
            <w:r w:rsidR="002372CE">
              <w:rPr>
                <w:rFonts w:ascii="Times New Roman" w:hAnsi="Times New Roman" w:cs="Times New Roman" w:hint="eastAsia"/>
              </w:rPr>
              <w:t xml:space="preserve">[64, 64, 32], </w:t>
            </w:r>
            <w:r w:rsidR="000423C1">
              <w:rPr>
                <w:rFonts w:ascii="Times New Roman" w:hAnsi="Times New Roman" w:cs="Times New Roman"/>
              </w:rPr>
              <w:t>[128, 64, 32]</w:t>
            </w:r>
            <w:r w:rsidR="000423C1">
              <w:rPr>
                <w:rFonts w:ascii="Times New Roman" w:hAnsi="Times New Roman" w:cs="Times New Roman" w:hint="eastAsia"/>
              </w:rPr>
              <w:t>, [128, 64, 64, 32]}</w:t>
            </w:r>
            <w:r w:rsidR="002104F2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94" w:type="pct"/>
            <w:vAlign w:val="center"/>
          </w:tcPr>
          <w:p w14:paraId="2B73DA54" w14:textId="77777777" w:rsidR="00344D18" w:rsidRDefault="00344D1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ython (</w:t>
            </w:r>
            <w:proofErr w:type="spellStart"/>
            <w:r>
              <w:rPr>
                <w:rFonts w:ascii="Times New Roman" w:hAnsi="Times New Roman" w:cs="Times New Roman"/>
              </w:rPr>
              <w:t>Pyco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17F88052" w14:textId="17B660C9" w:rsidR="00105BB8" w:rsidRDefault="00105BB8" w:rsidP="00105BB8">
      <w:pPr>
        <w:rPr>
          <w:rFonts w:ascii="AdvP3D0EC4" w:hAnsi="AdvP3D0EC4" w:hint="eastAsia"/>
          <w:color w:val="000000"/>
          <w:sz w:val="18"/>
          <w:szCs w:val="18"/>
        </w:rPr>
      </w:pPr>
      <w:r w:rsidRPr="0066127D">
        <w:rPr>
          <w:rFonts w:ascii="AdvP3D0EC4" w:hAnsi="AdvP3D0EC4"/>
          <w:color w:val="000000"/>
          <w:sz w:val="18"/>
          <w:szCs w:val="18"/>
        </w:rPr>
        <w:t>*</w:t>
      </w:r>
      <w:r w:rsidRPr="00105BB8">
        <w:rPr>
          <w:rFonts w:ascii="AdvP3D0EC4" w:hAnsi="AdvP3D0EC4" w:hint="eastAsia"/>
          <w:color w:val="000000"/>
          <w:sz w:val="18"/>
          <w:szCs w:val="18"/>
        </w:rPr>
        <w:t>Braces are meant to be sets and brackets are meant to ranges</w:t>
      </w:r>
      <w:r>
        <w:rPr>
          <w:rFonts w:ascii="AdvP3D0EC4" w:hAnsi="AdvP3D0EC4" w:hint="eastAsia"/>
          <w:color w:val="000000"/>
          <w:sz w:val="18"/>
          <w:szCs w:val="18"/>
        </w:rPr>
        <w:t>.</w:t>
      </w:r>
    </w:p>
    <w:p w14:paraId="6ADA9D2C" w14:textId="1BF9A973" w:rsidR="00105BB8" w:rsidRDefault="00105BB8" w:rsidP="00687F22">
      <w:pPr>
        <w:rPr>
          <w:rFonts w:ascii="AdvP3D0EC4" w:hAnsi="AdvP3D0EC4" w:hint="eastAsia"/>
          <w:color w:val="000000"/>
          <w:sz w:val="18"/>
          <w:szCs w:val="18"/>
        </w:rPr>
      </w:pPr>
    </w:p>
    <w:p w14:paraId="453CE39F" w14:textId="77777777" w:rsidR="00105BB8" w:rsidRDefault="00105BB8" w:rsidP="00687F22">
      <w:pPr>
        <w:rPr>
          <w:rFonts w:ascii="AdvP3D0EC4" w:eastAsia="宋体" w:hAnsi="AdvP3D0EC4" w:cs="Times New Roman" w:hint="eastAsia"/>
          <w:b/>
          <w:bCs/>
          <w:iCs/>
          <w:color w:val="000000"/>
          <w:sz w:val="18"/>
          <w:szCs w:val="18"/>
        </w:rPr>
      </w:pPr>
    </w:p>
    <w:p w14:paraId="52716867" w14:textId="5FCC8CA8" w:rsidR="00687F22" w:rsidRPr="001431CF" w:rsidRDefault="00687F22" w:rsidP="00687F22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1431CF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Table </w:t>
      </w:r>
      <w:r w:rsidRPr="001431CF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5</w:t>
      </w:r>
      <w:r w:rsidRPr="001431CF">
        <w:rPr>
          <w:rFonts w:ascii="Times New Roman" w:eastAsia="宋体" w:hAnsi="Times New Roman" w:cs="Times New Roman"/>
          <w:iCs/>
          <w:sz w:val="24"/>
          <w:szCs w:val="24"/>
        </w:rPr>
        <w:t>: Univariate and multivariate analysis of the Cox model in</w:t>
      </w:r>
      <w:r w:rsidRPr="001431C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MIMIC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-IV</w:t>
      </w:r>
      <w:r w:rsidRPr="001431CF">
        <w:rPr>
          <w:rFonts w:ascii="Times New Roman" w:eastAsia="宋体" w:hAnsi="Times New Roman" w:cs="Times New Roman"/>
          <w:iCs/>
          <w:sz w:val="24"/>
          <w:szCs w:val="24"/>
        </w:rPr>
        <w:t xml:space="preserve"> for survival probability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994"/>
        <w:gridCol w:w="2577"/>
        <w:gridCol w:w="981"/>
        <w:gridCol w:w="2446"/>
        <w:gridCol w:w="964"/>
      </w:tblGrid>
      <w:tr w:rsidR="00687F22" w:rsidRPr="00E87A9A" w14:paraId="6C323028" w14:textId="77777777" w:rsidTr="00A51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tcBorders>
              <w:top w:val="single" w:sz="4" w:space="0" w:color="auto"/>
            </w:tcBorders>
          </w:tcPr>
          <w:p w14:paraId="63BF0A10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32F1EF11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066D1E32" w14:textId="77777777" w:rsidR="00687F22" w:rsidRPr="00E87A9A" w:rsidRDefault="00687F22" w:rsidP="00A51F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Univariate Cox Regression</w:t>
            </w:r>
          </w:p>
        </w:tc>
        <w:tc>
          <w:tcPr>
            <w:tcW w:w="35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C0E6D" w14:textId="77777777" w:rsidR="00687F22" w:rsidRPr="00E87A9A" w:rsidRDefault="00687F22" w:rsidP="00A51F6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Multivariate Cox Regression</w:t>
            </w:r>
          </w:p>
        </w:tc>
      </w:tr>
      <w:tr w:rsidR="00687F22" w:rsidRPr="00E87A9A" w14:paraId="6A93530E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  <w:tcBorders>
              <w:bottom w:val="single" w:sz="4" w:space="0" w:color="auto"/>
            </w:tcBorders>
          </w:tcPr>
          <w:p w14:paraId="5C6E5016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F034904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Hazard Ratio (95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C14DCF2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76CF620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Hazard Ratio (95%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A2AE4AB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P-value</w:t>
            </w:r>
          </w:p>
        </w:tc>
      </w:tr>
      <w:tr w:rsidR="00687F22" w:rsidRPr="00E87A9A" w14:paraId="7DDE8FEB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auto"/>
            </w:tcBorders>
          </w:tcPr>
          <w:p w14:paraId="30E61F3F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Age (years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7498197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26</w:t>
            </w:r>
            <w:r w:rsidRPr="00E87A9A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 w:hint="eastAsia"/>
              </w:rPr>
              <w:t>14</w:t>
            </w:r>
            <w:r w:rsidRPr="00E87A9A">
              <w:rPr>
                <w:rFonts w:ascii="Times New Roman" w:hAnsi="Times New Roman" w:cs="Times New Roman"/>
              </w:rPr>
              <w:t xml:space="preserve"> – 1.03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FD3F32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36E239F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25</w:t>
            </w:r>
            <w:r w:rsidRPr="00E87A9A">
              <w:rPr>
                <w:rFonts w:ascii="Times New Roman" w:hAnsi="Times New Roman" w:cs="Times New Roman"/>
              </w:rPr>
              <w:t xml:space="preserve"> (1.0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 xml:space="preserve"> – 1.0</w:t>
            </w:r>
            <w:r>
              <w:rPr>
                <w:rFonts w:ascii="Times New Roman" w:hAnsi="Times New Roman" w:cs="Times New Roman" w:hint="eastAsia"/>
              </w:rPr>
              <w:t>40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3598F62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01</w:t>
            </w:r>
          </w:p>
        </w:tc>
      </w:tr>
      <w:tr w:rsidR="00687F22" w:rsidRPr="00E87A9A" w14:paraId="593FA9F5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E442B19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Gender (Male)</w:t>
            </w:r>
          </w:p>
        </w:tc>
        <w:tc>
          <w:tcPr>
            <w:tcW w:w="2693" w:type="dxa"/>
          </w:tcPr>
          <w:p w14:paraId="78363A51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447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994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05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53682644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8</w:t>
            </w:r>
          </w:p>
        </w:tc>
        <w:tc>
          <w:tcPr>
            <w:tcW w:w="2551" w:type="dxa"/>
          </w:tcPr>
          <w:p w14:paraId="5D90EDD2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93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35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75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1C007971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033</w:t>
            </w:r>
          </w:p>
        </w:tc>
      </w:tr>
      <w:tr w:rsidR="00687F22" w:rsidRPr="00E87A9A" w14:paraId="24867AA1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A6807E6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lastRenderedPageBreak/>
              <w:t>Triage class</w:t>
            </w:r>
          </w:p>
        </w:tc>
        <w:tc>
          <w:tcPr>
            <w:tcW w:w="2693" w:type="dxa"/>
          </w:tcPr>
          <w:p w14:paraId="0403F1FA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666BB32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E28298E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5CF15DB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7F22" w:rsidRPr="00E87A9A" w14:paraId="674AE765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61B46EE" w14:textId="77777777" w:rsidR="00687F22" w:rsidRPr="00E87A9A" w:rsidRDefault="00687F22" w:rsidP="00A51F65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ESI</w:t>
            </w:r>
            <w:r w:rsidRPr="00E87A9A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693" w:type="dxa"/>
          </w:tcPr>
          <w:p w14:paraId="6F7D0D7F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B7BB6B3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441CCAB7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4" w:type="dxa"/>
          </w:tcPr>
          <w:p w14:paraId="1F99B895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-</w:t>
            </w:r>
          </w:p>
        </w:tc>
      </w:tr>
      <w:tr w:rsidR="00687F22" w:rsidRPr="00E87A9A" w14:paraId="47C5DE72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F9C0188" w14:textId="77777777" w:rsidR="00687F22" w:rsidRPr="00E87A9A" w:rsidRDefault="00687F22" w:rsidP="00A51F65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ESI</w:t>
            </w:r>
            <w:r w:rsidRPr="00E87A9A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2693" w:type="dxa"/>
          </w:tcPr>
          <w:p w14:paraId="5EF39133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29</w:t>
            </w:r>
            <w:r w:rsidRPr="00E87A9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E87A9A">
              <w:rPr>
                <w:rFonts w:ascii="Times New Roman" w:hAnsi="Times New Roman" w:cs="Times New Roman"/>
              </w:rPr>
              <w:t xml:space="preserve"> – 0.</w:t>
            </w:r>
            <w:r>
              <w:rPr>
                <w:rFonts w:ascii="Times New Roman" w:hAnsi="Times New Roman" w:cs="Times New Roman" w:hint="eastAsia"/>
              </w:rPr>
              <w:t>659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411646B7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1" w:type="dxa"/>
          </w:tcPr>
          <w:p w14:paraId="0EA3B79F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06</w:t>
            </w:r>
            <w:r w:rsidRPr="00E87A9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313</w:t>
            </w:r>
            <w:r w:rsidRPr="00E87A9A">
              <w:rPr>
                <w:rFonts w:ascii="Times New Roman" w:hAnsi="Times New Roman" w:cs="Times New Roman"/>
              </w:rPr>
              <w:t xml:space="preserve"> – 0.8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39C7F9C5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57</w:t>
            </w:r>
          </w:p>
        </w:tc>
      </w:tr>
      <w:tr w:rsidR="00687F22" w:rsidRPr="00E87A9A" w14:paraId="6E2D8EC0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CF39A20" w14:textId="77777777" w:rsidR="00687F22" w:rsidRPr="00E87A9A" w:rsidRDefault="00687F22" w:rsidP="00A51F65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ESI3&amp;4&amp;5</w:t>
            </w:r>
          </w:p>
        </w:tc>
        <w:tc>
          <w:tcPr>
            <w:tcW w:w="2693" w:type="dxa"/>
          </w:tcPr>
          <w:p w14:paraId="786C87E0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23</w:t>
            </w:r>
            <w:r w:rsidRPr="00E87A9A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 w:hint="eastAsia"/>
              </w:rPr>
              <w:t>29</w:t>
            </w:r>
            <w:r w:rsidRPr="00E87A9A">
              <w:rPr>
                <w:rFonts w:ascii="Times New Roman" w:hAnsi="Times New Roman" w:cs="Times New Roman"/>
              </w:rPr>
              <w:t xml:space="preserve"> – 0.</w:t>
            </w:r>
            <w:r>
              <w:rPr>
                <w:rFonts w:ascii="Times New Roman" w:hAnsi="Times New Roman" w:cs="Times New Roman" w:hint="eastAsia"/>
              </w:rPr>
              <w:t>383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76A59CCD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4A7D4B33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87A9A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 w:hint="eastAsia"/>
              </w:rPr>
              <w:t>54</w:t>
            </w:r>
            <w:r w:rsidRPr="00E87A9A">
              <w:rPr>
                <w:rFonts w:ascii="Times New Roman" w:hAnsi="Times New Roman" w:cs="Times New Roman"/>
              </w:rPr>
              <w:t xml:space="preserve"> – 0.5</w:t>
            </w:r>
            <w:r>
              <w:rPr>
                <w:rFonts w:ascii="Times New Roman" w:hAnsi="Times New Roman" w:cs="Times New Roman" w:hint="eastAsia"/>
              </w:rPr>
              <w:t>18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43BABE91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&lt;0.001</w:t>
            </w:r>
          </w:p>
        </w:tc>
      </w:tr>
      <w:tr w:rsidR="00687F22" w:rsidRPr="00E87A9A" w14:paraId="7D4D5E41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4CA3FED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Diastolic BP</w:t>
            </w:r>
          </w:p>
        </w:tc>
        <w:tc>
          <w:tcPr>
            <w:tcW w:w="2693" w:type="dxa"/>
          </w:tcPr>
          <w:p w14:paraId="3E0361C1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88</w:t>
            </w:r>
            <w:r w:rsidRPr="00E87A9A">
              <w:rPr>
                <w:rFonts w:ascii="Times New Roman" w:hAnsi="Times New Roman" w:cs="Times New Roman"/>
              </w:rPr>
              <w:t xml:space="preserve"> (0.97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0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22CA1037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559</w:t>
            </w:r>
          </w:p>
        </w:tc>
        <w:tc>
          <w:tcPr>
            <w:tcW w:w="2551" w:type="dxa"/>
          </w:tcPr>
          <w:p w14:paraId="3CDCE56C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8</w:t>
            </w:r>
            <w:r w:rsidRPr="00E87A9A">
              <w:rPr>
                <w:rFonts w:ascii="Times New Roman" w:hAnsi="Times New Roman" w:cs="Times New Roman"/>
              </w:rPr>
              <w:t>4 – 1.0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015A391A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816</w:t>
            </w:r>
          </w:p>
        </w:tc>
      </w:tr>
      <w:tr w:rsidR="00687F22" w:rsidRPr="00E87A9A" w14:paraId="0FB894CB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C25CC38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Systolic BP</w:t>
            </w:r>
          </w:p>
        </w:tc>
        <w:tc>
          <w:tcPr>
            <w:tcW w:w="2693" w:type="dxa"/>
          </w:tcPr>
          <w:p w14:paraId="71182EDF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95</w:t>
            </w:r>
            <w:r w:rsidRPr="00E87A9A">
              <w:rPr>
                <w:rFonts w:ascii="Times New Roman" w:hAnsi="Times New Roman" w:cs="Times New Roman"/>
              </w:rPr>
              <w:t xml:space="preserve"> (0.98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3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47CB197F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57</w:t>
            </w:r>
          </w:p>
        </w:tc>
        <w:tc>
          <w:tcPr>
            <w:tcW w:w="2551" w:type="dxa"/>
          </w:tcPr>
          <w:p w14:paraId="559DF9F9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E87A9A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 w:hint="eastAsia"/>
              </w:rPr>
              <w:t>88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7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288BA152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655</w:t>
            </w:r>
          </w:p>
        </w:tc>
      </w:tr>
      <w:tr w:rsidR="00687F22" w:rsidRPr="00E87A9A" w14:paraId="0033EF91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730E698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Heart rate</w:t>
            </w:r>
          </w:p>
        </w:tc>
        <w:tc>
          <w:tcPr>
            <w:tcW w:w="2693" w:type="dxa"/>
          </w:tcPr>
          <w:p w14:paraId="6A0B2D8F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11</w:t>
            </w:r>
            <w:r w:rsidRPr="00E87A9A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 w:hint="eastAsia"/>
              </w:rPr>
              <w:t>02</w:t>
            </w:r>
            <w:r w:rsidRPr="00E87A9A">
              <w:rPr>
                <w:rFonts w:ascii="Times New Roman" w:hAnsi="Times New Roman" w:cs="Times New Roman"/>
              </w:rPr>
              <w:t xml:space="preserve"> – 1.0</w:t>
            </w:r>
            <w:r>
              <w:rPr>
                <w:rFonts w:ascii="Times New Roman" w:hAnsi="Times New Roman" w:cs="Times New Roman" w:hint="eastAsia"/>
              </w:rPr>
              <w:t>19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49DFA6B5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51" w:type="dxa"/>
          </w:tcPr>
          <w:p w14:paraId="240B4CD7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97</w:t>
            </w:r>
            <w:r w:rsidRPr="00E87A9A">
              <w:rPr>
                <w:rFonts w:ascii="Times New Roman" w:hAnsi="Times New Roman" w:cs="Times New Roman"/>
              </w:rPr>
              <w:t xml:space="preserve"> – 1.0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608F9AD6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982</w:t>
            </w:r>
          </w:p>
        </w:tc>
      </w:tr>
      <w:tr w:rsidR="00687F22" w:rsidRPr="00E87A9A" w14:paraId="0C0607CD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37A4FC3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Respiration rate</w:t>
            </w:r>
          </w:p>
        </w:tc>
        <w:tc>
          <w:tcPr>
            <w:tcW w:w="2693" w:type="dxa"/>
          </w:tcPr>
          <w:p w14:paraId="6652CD9F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36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94</w:t>
            </w:r>
            <w:r w:rsidRPr="00E87A9A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 w:hint="eastAsia"/>
              </w:rPr>
              <w:t>080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11A73690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933</w:t>
            </w:r>
          </w:p>
        </w:tc>
        <w:tc>
          <w:tcPr>
            <w:tcW w:w="2551" w:type="dxa"/>
          </w:tcPr>
          <w:p w14:paraId="56E4F812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80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E87A9A">
              <w:rPr>
                <w:rFonts w:ascii="Times New Roman" w:hAnsi="Times New Roman" w:cs="Times New Roman"/>
              </w:rPr>
              <w:t>36 – 1.0</w:t>
            </w:r>
            <w:r>
              <w:rPr>
                <w:rFonts w:ascii="Times New Roman" w:hAnsi="Times New Roman" w:cs="Times New Roman" w:hint="eastAsia"/>
              </w:rPr>
              <w:t>26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290DA880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844</w:t>
            </w:r>
          </w:p>
        </w:tc>
      </w:tr>
      <w:tr w:rsidR="00687F22" w:rsidRPr="00E87A9A" w14:paraId="47A6BF22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E65FA05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SAO2</w:t>
            </w:r>
          </w:p>
        </w:tc>
        <w:tc>
          <w:tcPr>
            <w:tcW w:w="2693" w:type="dxa"/>
          </w:tcPr>
          <w:p w14:paraId="093574A7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57</w:t>
            </w:r>
            <w:r w:rsidRPr="00E87A9A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 w:hint="eastAsia"/>
              </w:rPr>
              <w:t>40</w:t>
            </w:r>
            <w:r w:rsidRPr="00E87A9A">
              <w:rPr>
                <w:rFonts w:ascii="Times New Roman" w:hAnsi="Times New Roman" w:cs="Times New Roman"/>
              </w:rPr>
              <w:t xml:space="preserve"> – 0.975)</w:t>
            </w:r>
          </w:p>
        </w:tc>
        <w:tc>
          <w:tcPr>
            <w:tcW w:w="993" w:type="dxa"/>
          </w:tcPr>
          <w:p w14:paraId="62C8CE2F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4C9ABEA9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87A9A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 w:hint="eastAsia"/>
              </w:rPr>
              <w:t>35</w:t>
            </w:r>
            <w:r w:rsidRPr="00E87A9A">
              <w:rPr>
                <w:rFonts w:ascii="Times New Roman" w:hAnsi="Times New Roman" w:cs="Times New Roman"/>
              </w:rPr>
              <w:t xml:space="preserve"> – 0.99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67912E36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687F22" w:rsidRPr="00E87A9A" w14:paraId="3C8EBA8F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2FF5C4F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Temperature</w:t>
            </w:r>
          </w:p>
        </w:tc>
        <w:tc>
          <w:tcPr>
            <w:tcW w:w="2693" w:type="dxa"/>
          </w:tcPr>
          <w:p w14:paraId="79851E2F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E87A9A">
              <w:rPr>
                <w:rFonts w:ascii="Times New Roman" w:hAnsi="Times New Roman" w:cs="Times New Roman"/>
              </w:rPr>
              <w:t>7 (0.9</w:t>
            </w:r>
            <w:r>
              <w:rPr>
                <w:rFonts w:ascii="Times New Roman" w:hAnsi="Times New Roman" w:cs="Times New Roman" w:hint="eastAsia"/>
              </w:rPr>
              <w:t>41</w:t>
            </w:r>
            <w:r w:rsidRPr="00E87A9A">
              <w:rPr>
                <w:rFonts w:ascii="Times New Roman" w:hAnsi="Times New Roman" w:cs="Times New Roman"/>
              </w:rPr>
              <w:t xml:space="preserve"> – 0.9</w:t>
            </w:r>
            <w:r>
              <w:rPr>
                <w:rFonts w:ascii="Times New Roman" w:hAnsi="Times New Roman" w:cs="Times New Roman" w:hint="eastAsia"/>
              </w:rPr>
              <w:t>95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02E3E8F7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04</w:t>
            </w:r>
          </w:p>
        </w:tc>
        <w:tc>
          <w:tcPr>
            <w:tcW w:w="2551" w:type="dxa"/>
          </w:tcPr>
          <w:p w14:paraId="7C6CF0D1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62</w:t>
            </w:r>
            <w:r w:rsidRPr="00E87A9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937</w:t>
            </w:r>
            <w:r w:rsidRPr="00E87A9A">
              <w:rPr>
                <w:rFonts w:ascii="Times New Roman" w:hAnsi="Times New Roman" w:cs="Times New Roman"/>
              </w:rPr>
              <w:t xml:space="preserve"> – 0.</w:t>
            </w:r>
            <w:r>
              <w:rPr>
                <w:rFonts w:ascii="Times New Roman" w:hAnsi="Times New Roman" w:cs="Times New Roman" w:hint="eastAsia"/>
              </w:rPr>
              <w:t>988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7A5F7EC1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45</w:t>
            </w:r>
          </w:p>
        </w:tc>
      </w:tr>
      <w:tr w:rsidR="00687F22" w:rsidRPr="00E87A9A" w14:paraId="620A160D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A97D0F2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MI</w:t>
            </w:r>
          </w:p>
        </w:tc>
        <w:tc>
          <w:tcPr>
            <w:tcW w:w="2693" w:type="dxa"/>
          </w:tcPr>
          <w:p w14:paraId="3D37BB51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43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06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50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1E19DF61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522</w:t>
            </w:r>
          </w:p>
        </w:tc>
        <w:tc>
          <w:tcPr>
            <w:tcW w:w="2551" w:type="dxa"/>
          </w:tcPr>
          <w:p w14:paraId="619B549E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79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02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1F0A1D13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049</w:t>
            </w:r>
          </w:p>
        </w:tc>
      </w:tr>
      <w:tr w:rsidR="00687F22" w:rsidRPr="00E87A9A" w14:paraId="19941A00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7FCDABF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CHF</w:t>
            </w:r>
          </w:p>
        </w:tc>
        <w:tc>
          <w:tcPr>
            <w:tcW w:w="2693" w:type="dxa"/>
          </w:tcPr>
          <w:p w14:paraId="7A60AC0C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446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17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69B54051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128</w:t>
            </w:r>
          </w:p>
        </w:tc>
        <w:tc>
          <w:tcPr>
            <w:tcW w:w="2551" w:type="dxa"/>
          </w:tcPr>
          <w:p w14:paraId="69715C48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48</w:t>
            </w:r>
            <w:r w:rsidRPr="00E87A9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731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E87A9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3CEE35D6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381</w:t>
            </w:r>
          </w:p>
        </w:tc>
      </w:tr>
      <w:tr w:rsidR="00687F22" w:rsidRPr="00E87A9A" w14:paraId="38D34C7E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1B641DF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PVD</w:t>
            </w:r>
          </w:p>
        </w:tc>
        <w:tc>
          <w:tcPr>
            <w:tcW w:w="2693" w:type="dxa"/>
          </w:tcPr>
          <w:p w14:paraId="2809F9FB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80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26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16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21C7D03A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39</w:t>
            </w:r>
          </w:p>
        </w:tc>
        <w:tc>
          <w:tcPr>
            <w:tcW w:w="2551" w:type="dxa"/>
          </w:tcPr>
          <w:p w14:paraId="098C03D6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7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89</w:t>
            </w:r>
            <w:r w:rsidRPr="00E87A9A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 w:hint="eastAsia"/>
              </w:rPr>
              <w:t>843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5B7BD626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756</w:t>
            </w:r>
          </w:p>
        </w:tc>
      </w:tr>
      <w:tr w:rsidR="00687F22" w:rsidRPr="00E87A9A" w14:paraId="44A882E2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D2A4BB4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2693" w:type="dxa"/>
          </w:tcPr>
          <w:p w14:paraId="7AA6E844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78</w:t>
            </w:r>
            <w:r w:rsidRPr="00E87A9A">
              <w:rPr>
                <w:rFonts w:ascii="Times New Roman" w:hAnsi="Times New Roman" w:cs="Times New Roman"/>
              </w:rPr>
              <w:t>5 (1.05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87A9A">
              <w:rPr>
                <w:rFonts w:ascii="Times New Roman" w:hAnsi="Times New Roman" w:cs="Times New Roman"/>
              </w:rPr>
              <w:t>.0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70297B86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2</w:t>
            </w:r>
          </w:p>
        </w:tc>
        <w:tc>
          <w:tcPr>
            <w:tcW w:w="2551" w:type="dxa"/>
          </w:tcPr>
          <w:p w14:paraId="0274C995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10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43</w:t>
            </w:r>
            <w:r w:rsidRPr="00E87A9A"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5565FD05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494</w:t>
            </w:r>
          </w:p>
        </w:tc>
      </w:tr>
      <w:tr w:rsidR="00687F22" w:rsidRPr="00E87A9A" w14:paraId="4F98C764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FB1EF52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Dementia</w:t>
            </w:r>
          </w:p>
        </w:tc>
        <w:tc>
          <w:tcPr>
            <w:tcW w:w="2693" w:type="dxa"/>
          </w:tcPr>
          <w:p w14:paraId="3836E0C0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47</w:t>
            </w:r>
            <w:r w:rsidRPr="00E87A9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231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92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2C58F5ED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2551" w:type="dxa"/>
          </w:tcPr>
          <w:p w14:paraId="6BDF4635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62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37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03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6F955989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212</w:t>
            </w:r>
          </w:p>
        </w:tc>
      </w:tr>
      <w:tr w:rsidR="00687F22" w:rsidRPr="00E87A9A" w14:paraId="2FB602FC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3263373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Pulmonary</w:t>
            </w:r>
          </w:p>
        </w:tc>
        <w:tc>
          <w:tcPr>
            <w:tcW w:w="2693" w:type="dxa"/>
          </w:tcPr>
          <w:p w14:paraId="5B90A0BC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478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44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14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567343F5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878</w:t>
            </w:r>
          </w:p>
        </w:tc>
        <w:tc>
          <w:tcPr>
            <w:tcW w:w="2551" w:type="dxa"/>
          </w:tcPr>
          <w:p w14:paraId="1F02EAEB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45</w:t>
            </w:r>
            <w:r w:rsidRPr="00E87A9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555</w:t>
            </w:r>
            <w:r w:rsidRPr="00E87A9A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 w:hint="eastAsia"/>
              </w:rPr>
              <w:t>611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4DFAF5D6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67</w:t>
            </w:r>
          </w:p>
        </w:tc>
      </w:tr>
      <w:tr w:rsidR="00687F22" w:rsidRPr="00E87A9A" w14:paraId="0B75A0FC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49D5B21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Rheumatic</w:t>
            </w:r>
          </w:p>
        </w:tc>
        <w:tc>
          <w:tcPr>
            <w:tcW w:w="2693" w:type="dxa"/>
          </w:tcPr>
          <w:p w14:paraId="53BDFC2B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1</w:t>
            </w:r>
            <w:r w:rsidRPr="00E87A9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328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3.247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3A7FEF23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580</w:t>
            </w:r>
          </w:p>
        </w:tc>
        <w:tc>
          <w:tcPr>
            <w:tcW w:w="2551" w:type="dxa"/>
          </w:tcPr>
          <w:p w14:paraId="5905F2AC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5</w:t>
            </w:r>
            <w:r w:rsidRPr="00E87A9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337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94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543B8BF9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580</w:t>
            </w:r>
          </w:p>
        </w:tc>
      </w:tr>
      <w:tr w:rsidR="00687F22" w:rsidRPr="00E87A9A" w14:paraId="0A5AFF87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AAD88A3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PUD</w:t>
            </w:r>
          </w:p>
        </w:tc>
        <w:tc>
          <w:tcPr>
            <w:tcW w:w="2693" w:type="dxa"/>
          </w:tcPr>
          <w:p w14:paraId="2E5FABAF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 w:hint="eastAsia"/>
              </w:rPr>
              <w:t>02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68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11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274A2394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15</w:t>
            </w:r>
          </w:p>
        </w:tc>
        <w:tc>
          <w:tcPr>
            <w:tcW w:w="2551" w:type="dxa"/>
          </w:tcPr>
          <w:p w14:paraId="6243B7C9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E87A9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237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E87A9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5AEE7DBF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039</w:t>
            </w:r>
          </w:p>
        </w:tc>
      </w:tr>
      <w:tr w:rsidR="00687F22" w:rsidRPr="00E87A9A" w14:paraId="4355BC4D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0098A2D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Paralysis</w:t>
            </w:r>
          </w:p>
        </w:tc>
        <w:tc>
          <w:tcPr>
            <w:tcW w:w="2693" w:type="dxa"/>
          </w:tcPr>
          <w:p w14:paraId="6906B9A9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03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50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75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420D7604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670</w:t>
            </w:r>
          </w:p>
        </w:tc>
        <w:tc>
          <w:tcPr>
            <w:tcW w:w="2551" w:type="dxa"/>
          </w:tcPr>
          <w:p w14:paraId="19754754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0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6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4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433E2D1E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726</w:t>
            </w:r>
          </w:p>
        </w:tc>
      </w:tr>
      <w:tr w:rsidR="00687F22" w:rsidRPr="00E87A9A" w14:paraId="20AC41C8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B25BF19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Renal</w:t>
            </w:r>
          </w:p>
        </w:tc>
        <w:tc>
          <w:tcPr>
            <w:tcW w:w="2693" w:type="dxa"/>
          </w:tcPr>
          <w:p w14:paraId="0220F5DB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89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28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5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458488E2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613</w:t>
            </w:r>
          </w:p>
        </w:tc>
        <w:tc>
          <w:tcPr>
            <w:tcW w:w="2551" w:type="dxa"/>
          </w:tcPr>
          <w:p w14:paraId="08841408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60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23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94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4E013DCA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149</w:t>
            </w:r>
          </w:p>
        </w:tc>
      </w:tr>
      <w:tr w:rsidR="00687F22" w:rsidRPr="00E87A9A" w14:paraId="6FF8D887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B644F81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Malignancy</w:t>
            </w:r>
          </w:p>
        </w:tc>
        <w:tc>
          <w:tcPr>
            <w:tcW w:w="2693" w:type="dxa"/>
          </w:tcPr>
          <w:p w14:paraId="224AC408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94F3B47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FA1DA7F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F4833D2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7F22" w:rsidRPr="00E87A9A" w14:paraId="1A4BB9F9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14:paraId="389799B2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 xml:space="preserve">    None</w:t>
            </w:r>
          </w:p>
        </w:tc>
        <w:tc>
          <w:tcPr>
            <w:tcW w:w="2693" w:type="dxa"/>
          </w:tcPr>
          <w:p w14:paraId="2AF015CF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57817F5D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DFFF279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F05BDB5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7F22" w:rsidRPr="00E87A9A" w14:paraId="02404615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14:paraId="662A4A9D" w14:textId="77777777" w:rsidR="00687F22" w:rsidRPr="00E87A9A" w:rsidRDefault="00687F22" w:rsidP="00A51F65">
            <w:pPr>
              <w:spacing w:line="276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Local tumor leukemia and lymphoma</w:t>
            </w:r>
          </w:p>
        </w:tc>
        <w:tc>
          <w:tcPr>
            <w:tcW w:w="2693" w:type="dxa"/>
          </w:tcPr>
          <w:p w14:paraId="7F7D5BF9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20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17</w:t>
            </w:r>
            <w:r w:rsidRPr="00E87A9A">
              <w:rPr>
                <w:rFonts w:ascii="Times New Roman" w:hAnsi="Times New Roman" w:cs="Times New Roman"/>
              </w:rPr>
              <w:t xml:space="preserve"> – 3.</w:t>
            </w:r>
            <w:r>
              <w:rPr>
                <w:rFonts w:ascii="Times New Roman" w:hAnsi="Times New Roman" w:cs="Times New Roman" w:hint="eastAsia"/>
              </w:rPr>
              <w:t>778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073E51BA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7CD20031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131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11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52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1F5E5DC6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87</w:t>
            </w:r>
          </w:p>
        </w:tc>
      </w:tr>
      <w:tr w:rsidR="00687F22" w:rsidRPr="00E87A9A" w14:paraId="3B90E5D1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14:paraId="76CD3C3D" w14:textId="77777777" w:rsidR="00687F22" w:rsidRPr="00E87A9A" w:rsidRDefault="00687F22" w:rsidP="00A51F65">
            <w:pPr>
              <w:spacing w:line="276" w:lineRule="auto"/>
              <w:ind w:leftChars="100" w:left="21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Metastatic solid tumor</w:t>
            </w:r>
          </w:p>
        </w:tc>
        <w:tc>
          <w:tcPr>
            <w:tcW w:w="2693" w:type="dxa"/>
          </w:tcPr>
          <w:p w14:paraId="3A8CDB3C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17</w:t>
            </w:r>
            <w:r w:rsidRPr="00E87A9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923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24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48C36CEE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0C36C207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88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79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66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2BBE38AC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588</w:t>
            </w:r>
          </w:p>
        </w:tc>
      </w:tr>
      <w:tr w:rsidR="00687F22" w:rsidRPr="00E87A9A" w14:paraId="2CD85234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0CD59C5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87A9A">
              <w:rPr>
                <w:rFonts w:ascii="Times New Roman" w:hAnsi="Times New Roman" w:cs="Times New Roman"/>
                <w:b w:val="0"/>
                <w:bCs w:val="0"/>
              </w:rPr>
              <w:t>LiverD</w:t>
            </w:r>
            <w:proofErr w:type="spellEnd"/>
          </w:p>
        </w:tc>
        <w:tc>
          <w:tcPr>
            <w:tcW w:w="2693" w:type="dxa"/>
          </w:tcPr>
          <w:p w14:paraId="20F9A20D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3CA8B24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C48A352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9AE3FF3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7F22" w:rsidRPr="00E87A9A" w14:paraId="2A29351B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14:paraId="01D6515D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 xml:space="preserve">    None</w:t>
            </w:r>
          </w:p>
        </w:tc>
        <w:tc>
          <w:tcPr>
            <w:tcW w:w="2693" w:type="dxa"/>
          </w:tcPr>
          <w:p w14:paraId="15FC004E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7FA4678F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125C4C5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0FAA218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7F22" w:rsidRPr="00E87A9A" w14:paraId="0F6CE51F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09E7241B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 xml:space="preserve">    Mild</w:t>
            </w:r>
          </w:p>
        </w:tc>
        <w:tc>
          <w:tcPr>
            <w:tcW w:w="2693" w:type="dxa"/>
          </w:tcPr>
          <w:p w14:paraId="0360CFE1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16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67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76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34139F14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698</w:t>
            </w:r>
          </w:p>
        </w:tc>
        <w:tc>
          <w:tcPr>
            <w:tcW w:w="2551" w:type="dxa"/>
          </w:tcPr>
          <w:p w14:paraId="6FCA842A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359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75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A9A">
              <w:rPr>
                <w:rFonts w:ascii="Times New Roman" w:hAnsi="Times New Roman" w:cs="Times New Roman"/>
              </w:rPr>
              <w:t>.38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473D22CD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2843</w:t>
            </w:r>
          </w:p>
        </w:tc>
      </w:tr>
      <w:tr w:rsidR="00687F22" w:rsidRPr="00E87A9A" w14:paraId="0B3F0D3C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5F9E9726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 xml:space="preserve">    Severe</w:t>
            </w:r>
          </w:p>
        </w:tc>
        <w:tc>
          <w:tcPr>
            <w:tcW w:w="2693" w:type="dxa"/>
          </w:tcPr>
          <w:p w14:paraId="6219722E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62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58</w:t>
            </w:r>
            <w:r w:rsidRPr="00E87A9A">
              <w:rPr>
                <w:rFonts w:ascii="Times New Roman" w:hAnsi="Times New Roman" w:cs="Times New Roman"/>
              </w:rPr>
              <w:t xml:space="preserve"> – 3.</w:t>
            </w:r>
            <w:r>
              <w:rPr>
                <w:rFonts w:ascii="Times New Roman" w:hAnsi="Times New Roman" w:cs="Times New Roman" w:hint="eastAsia"/>
              </w:rPr>
              <w:t>618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053E45B3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226</w:t>
            </w:r>
          </w:p>
        </w:tc>
        <w:tc>
          <w:tcPr>
            <w:tcW w:w="2551" w:type="dxa"/>
          </w:tcPr>
          <w:p w14:paraId="4104A896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811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48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82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6AC4640C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1878</w:t>
            </w:r>
          </w:p>
        </w:tc>
      </w:tr>
      <w:tr w:rsidR="00687F22" w:rsidRPr="00E87A9A" w14:paraId="77BED15D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CEB676E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Diabetes</w:t>
            </w:r>
          </w:p>
        </w:tc>
        <w:tc>
          <w:tcPr>
            <w:tcW w:w="2693" w:type="dxa"/>
          </w:tcPr>
          <w:p w14:paraId="3DEB9604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1E6F3FE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42B1743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42843D3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7F22" w:rsidRPr="00E87A9A" w14:paraId="297B56BA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6E72C336" w14:textId="77777777" w:rsidR="00687F22" w:rsidRPr="00E87A9A" w:rsidRDefault="00687F22" w:rsidP="00A51F65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2693" w:type="dxa"/>
          </w:tcPr>
          <w:p w14:paraId="43B7D425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7E526E13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B55B88D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295D78E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7F22" w:rsidRPr="00E87A9A" w14:paraId="5C08F51A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7BBAE5DF" w14:textId="77777777" w:rsidR="00687F22" w:rsidRPr="00E87A9A" w:rsidRDefault="00687F22" w:rsidP="00A51F65">
            <w:pPr>
              <w:spacing w:line="276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Diabetes without chronic complications</w:t>
            </w:r>
          </w:p>
        </w:tc>
        <w:tc>
          <w:tcPr>
            <w:tcW w:w="2693" w:type="dxa"/>
          </w:tcPr>
          <w:p w14:paraId="4C11A714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34</w:t>
            </w:r>
            <w:r w:rsidRPr="00E87A9A">
              <w:rPr>
                <w:rFonts w:ascii="Times New Roman" w:hAnsi="Times New Roman" w:cs="Times New Roman"/>
              </w:rPr>
              <w:t xml:space="preserve"> (0</w:t>
            </w:r>
            <w:r>
              <w:rPr>
                <w:rFonts w:ascii="Times New Roman" w:hAnsi="Times New Roman" w:cs="Times New Roman" w:hint="eastAsia"/>
              </w:rPr>
              <w:t>601</w:t>
            </w:r>
            <w:r w:rsidRPr="00E87A9A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 w:hint="eastAsia"/>
              </w:rPr>
              <w:t>454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5C4388E6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637</w:t>
            </w:r>
          </w:p>
        </w:tc>
        <w:tc>
          <w:tcPr>
            <w:tcW w:w="2551" w:type="dxa"/>
          </w:tcPr>
          <w:p w14:paraId="25E7C935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18</w:t>
            </w:r>
            <w:r w:rsidRPr="00E87A9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370</w:t>
            </w:r>
            <w:r w:rsidRPr="00E87A9A">
              <w:rPr>
                <w:rFonts w:ascii="Times New Roman" w:hAnsi="Times New Roman" w:cs="Times New Roman"/>
              </w:rPr>
              <w:t xml:space="preserve"> – 1</w:t>
            </w:r>
            <w:r>
              <w:rPr>
                <w:rFonts w:ascii="Times New Roman" w:hAnsi="Times New Roman" w:cs="Times New Roman" w:hint="eastAsia"/>
              </w:rPr>
              <w:t>.033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481EAE13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0663</w:t>
            </w:r>
          </w:p>
        </w:tc>
      </w:tr>
      <w:tr w:rsidR="00687F22" w:rsidRPr="00E87A9A" w14:paraId="0CE1FC4A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5EAFDD5B" w14:textId="77777777" w:rsidR="00687F22" w:rsidRPr="00E87A9A" w:rsidRDefault="00687F22" w:rsidP="00A51F65">
            <w:pPr>
              <w:spacing w:line="276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Diabetes with complications</w:t>
            </w:r>
          </w:p>
        </w:tc>
        <w:tc>
          <w:tcPr>
            <w:tcW w:w="2693" w:type="dxa"/>
          </w:tcPr>
          <w:p w14:paraId="1BCBD004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51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18</w:t>
            </w:r>
            <w:r w:rsidRPr="00E87A9A">
              <w:rPr>
                <w:rFonts w:ascii="Times New Roman" w:hAnsi="Times New Roman" w:cs="Times New Roman"/>
              </w:rPr>
              <w:t xml:space="preserve"> – 1.3</w:t>
            </w:r>
            <w:r>
              <w:rPr>
                <w:rFonts w:ascii="Times New Roman" w:hAnsi="Times New Roman" w:cs="Times New Roman" w:hint="eastAsia"/>
              </w:rPr>
              <w:t>36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74F7E8C4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420</w:t>
            </w:r>
          </w:p>
        </w:tc>
        <w:tc>
          <w:tcPr>
            <w:tcW w:w="2551" w:type="dxa"/>
          </w:tcPr>
          <w:p w14:paraId="65A993B3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95</w:t>
            </w:r>
            <w:r w:rsidRPr="00E87A9A">
              <w:rPr>
                <w:rFonts w:ascii="Times New Roman" w:hAnsi="Times New Roman" w:cs="Times New Roman"/>
              </w:rPr>
              <w:t xml:space="preserve"> (0</w:t>
            </w:r>
            <w:r>
              <w:rPr>
                <w:rFonts w:ascii="Times New Roman" w:hAnsi="Times New Roman" w:cs="Times New Roman" w:hint="eastAsia"/>
              </w:rPr>
              <w:t>.200</w:t>
            </w:r>
            <w:r w:rsidRPr="00E87A9A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 w:hint="eastAsia"/>
              </w:rPr>
              <w:t>225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35941477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283</w:t>
            </w:r>
          </w:p>
        </w:tc>
      </w:tr>
      <w:tr w:rsidR="00687F22" w:rsidRPr="00E87A9A" w14:paraId="34FB21E5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4985B4E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ED#</w:t>
            </w:r>
          </w:p>
        </w:tc>
        <w:tc>
          <w:tcPr>
            <w:tcW w:w="2693" w:type="dxa"/>
          </w:tcPr>
          <w:p w14:paraId="73F3908E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13</w:t>
            </w:r>
            <w:r w:rsidRPr="00E87A9A">
              <w:rPr>
                <w:rFonts w:ascii="Times New Roman" w:hAnsi="Times New Roman" w:cs="Times New Roman"/>
              </w:rPr>
              <w:t xml:space="preserve"> (1.02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E87A9A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 w:hint="eastAsia"/>
              </w:rPr>
              <w:t>210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61FD93E4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51" w:type="dxa"/>
          </w:tcPr>
          <w:p w14:paraId="581F78DA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1</w:t>
            </w:r>
            <w:r w:rsidRPr="00E87A9A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 w:hint="eastAsia"/>
              </w:rPr>
              <w:t>81</w:t>
            </w:r>
            <w:r w:rsidRPr="00E87A9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21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4A6C3A08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781</w:t>
            </w:r>
          </w:p>
        </w:tc>
      </w:tr>
      <w:tr w:rsidR="00687F22" w:rsidRPr="00E87A9A" w14:paraId="3FF6BF63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15011A1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INP#</w:t>
            </w:r>
          </w:p>
        </w:tc>
        <w:tc>
          <w:tcPr>
            <w:tcW w:w="2693" w:type="dxa"/>
          </w:tcPr>
          <w:p w14:paraId="17C11340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53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85</w:t>
            </w:r>
            <w:r w:rsidRPr="00E87A9A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 w:hint="eastAsia"/>
              </w:rPr>
              <w:t>125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650C35D8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29</w:t>
            </w:r>
          </w:p>
        </w:tc>
        <w:tc>
          <w:tcPr>
            <w:tcW w:w="2551" w:type="dxa"/>
          </w:tcPr>
          <w:p w14:paraId="207A9722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73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38</w:t>
            </w:r>
            <w:r w:rsidRPr="00E87A9A">
              <w:rPr>
                <w:rFonts w:ascii="Times New Roman" w:hAnsi="Times New Roman" w:cs="Times New Roman"/>
              </w:rPr>
              <w:t xml:space="preserve"> – 1.0</w:t>
            </w:r>
            <w:r>
              <w:rPr>
                <w:rFonts w:ascii="Times New Roman" w:hAnsi="Times New Roman" w:cs="Times New Roman" w:hint="eastAsia"/>
              </w:rPr>
              <w:t>31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</w:tcPr>
          <w:p w14:paraId="1A04A9E7" w14:textId="77777777" w:rsidR="00687F22" w:rsidRPr="00E87A9A" w:rsidRDefault="00687F22" w:rsidP="00A51F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687F22" w:rsidRPr="00E87A9A" w14:paraId="40E5949C" w14:textId="77777777" w:rsidTr="00A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4" w:space="0" w:color="auto"/>
            </w:tcBorders>
          </w:tcPr>
          <w:p w14:paraId="781902D7" w14:textId="77777777" w:rsidR="00687F22" w:rsidRPr="00E87A9A" w:rsidRDefault="00687F22" w:rsidP="00A51F6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7A9A">
              <w:rPr>
                <w:rFonts w:ascii="Times New Roman" w:hAnsi="Times New Roman" w:cs="Times New Roman"/>
                <w:b w:val="0"/>
                <w:bCs w:val="0"/>
              </w:rPr>
              <w:t>ICU#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28EF60D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30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51</w:t>
            </w:r>
            <w:r w:rsidRPr="00E87A9A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 w:hint="eastAsia"/>
              </w:rPr>
              <w:t>246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1824BFA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634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EA9AE62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36</w:t>
            </w:r>
            <w:r w:rsidRPr="00E87A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7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08</w:t>
            </w:r>
            <w:r w:rsidRPr="00E87A9A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 w:hint="eastAsia"/>
              </w:rPr>
              <w:t>237</w:t>
            </w:r>
            <w:r w:rsidRPr="00E87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E93A31E" w14:textId="77777777" w:rsidR="00687F22" w:rsidRPr="00E87A9A" w:rsidRDefault="00687F22" w:rsidP="00A51F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A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420</w:t>
            </w:r>
          </w:p>
        </w:tc>
      </w:tr>
    </w:tbl>
    <w:p w14:paraId="4282EEED" w14:textId="77777777" w:rsidR="00687F22" w:rsidRPr="00E87A9A" w:rsidRDefault="00687F22" w:rsidP="00687F22">
      <w:pPr>
        <w:spacing w:line="48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</w:p>
    <w:p w14:paraId="344DC10B" w14:textId="5F1D0780" w:rsidR="00381D11" w:rsidRPr="00932D32" w:rsidRDefault="00381D11" w:rsidP="00381D11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932D3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T</w:t>
      </w:r>
      <w:r w:rsidRPr="00932D3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able</w:t>
      </w:r>
      <w:r w:rsidRPr="00932D3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 w:rsidR="00CF0F9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</w:t>
      </w:r>
      <w:r w:rsidR="00687F2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6</w:t>
      </w:r>
      <w:r w:rsidR="00483DD1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.</w:t>
      </w:r>
      <w:r w:rsidRPr="00932D3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4C4BE4">
        <w:rPr>
          <w:rFonts w:ascii="Times New Roman" w:eastAsia="宋体" w:hAnsi="Times New Roman" w:cs="Times New Roman"/>
          <w:iCs/>
          <w:sz w:val="24"/>
          <w:szCs w:val="24"/>
        </w:rPr>
        <w:t>Six</w:t>
      </w:r>
      <w:r w:rsidR="00B43F87">
        <w:rPr>
          <w:rFonts w:ascii="Times New Roman" w:eastAsia="宋体" w:hAnsi="Times New Roman" w:cs="Times New Roman"/>
          <w:iCs/>
          <w:sz w:val="24"/>
          <w:szCs w:val="24"/>
        </w:rPr>
        <w:t>teen-variable score</w:t>
      </w:r>
      <w:r w:rsidR="005A5F64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in SGH</w:t>
      </w:r>
      <w:r w:rsidR="00B43F87">
        <w:rPr>
          <w:rFonts w:ascii="Times New Roman" w:eastAsia="宋体" w:hAnsi="Times New Roman" w:cs="Times New Roman"/>
          <w:iCs/>
          <w:sz w:val="24"/>
          <w:szCs w:val="24"/>
        </w:rPr>
        <w:t xml:space="preserve"> for all-cause mortality for the inpatient dataset.</w:t>
      </w:r>
    </w:p>
    <w:tbl>
      <w:tblPr>
        <w:tblStyle w:val="2-3"/>
        <w:tblW w:w="3821" w:type="pct"/>
        <w:jc w:val="center"/>
        <w:tblLook w:val="04A0" w:firstRow="1" w:lastRow="0" w:firstColumn="1" w:lastColumn="0" w:noHBand="0" w:noVBand="1"/>
      </w:tblPr>
      <w:tblGrid>
        <w:gridCol w:w="2824"/>
        <w:gridCol w:w="1864"/>
        <w:gridCol w:w="2925"/>
      </w:tblGrid>
      <w:tr w:rsidR="00B43F87" w:rsidRPr="001376A2" w14:paraId="12DD3A94" w14:textId="77777777" w:rsidTr="00B43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FFF4D45" w14:textId="4158A749" w:rsidR="00B43F87" w:rsidRDefault="00B43F87" w:rsidP="001E7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24" w:type="pct"/>
          </w:tcPr>
          <w:p w14:paraId="3668795E" w14:textId="0C3C4A69" w:rsidR="00B43F87" w:rsidRPr="001376A2" w:rsidRDefault="00B43F87" w:rsidP="001E7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</w:t>
            </w:r>
          </w:p>
        </w:tc>
        <w:tc>
          <w:tcPr>
            <w:tcW w:w="1921" w:type="pct"/>
          </w:tcPr>
          <w:p w14:paraId="6104DE9E" w14:textId="77777777" w:rsidR="00B43F87" w:rsidRPr="001376A2" w:rsidRDefault="00B43F87" w:rsidP="001E7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int</w:t>
            </w:r>
          </w:p>
        </w:tc>
      </w:tr>
      <w:tr w:rsidR="00B43F87" w:rsidRPr="001376A2" w14:paraId="3CEEE859" w14:textId="77777777" w:rsidTr="00B43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593B080E" w14:textId="3CD99B0D" w:rsidR="00B43F87" w:rsidRDefault="00B43F87" w:rsidP="001E7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lignancy </w:t>
            </w:r>
          </w:p>
        </w:tc>
        <w:tc>
          <w:tcPr>
            <w:tcW w:w="1224" w:type="pct"/>
            <w:vAlign w:val="center"/>
          </w:tcPr>
          <w:p w14:paraId="24AF03FC" w14:textId="004459F0" w:rsidR="00B43F87" w:rsidRDefault="00B43F87" w:rsidP="001E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1" w:type="pct"/>
          </w:tcPr>
          <w:p w14:paraId="6938A3C0" w14:textId="77777777" w:rsidR="00B43F87" w:rsidRPr="003B6801" w:rsidRDefault="00B43F87" w:rsidP="001E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B6801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B43F87" w:rsidRPr="001376A2" w14:paraId="60EFA36D" w14:textId="77777777" w:rsidTr="00B43F8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448C2D7E" w14:textId="77777777" w:rsidR="00B43F87" w:rsidRDefault="00B43F87" w:rsidP="001E7A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6A18C85" w14:textId="48B0DFF2" w:rsidR="00B43F87" w:rsidRPr="001376A2" w:rsidRDefault="00B43F87" w:rsidP="001E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921" w:type="pct"/>
          </w:tcPr>
          <w:p w14:paraId="1E98A49B" w14:textId="085D6679" w:rsidR="00B43F87" w:rsidRPr="003B6801" w:rsidRDefault="00523D69" w:rsidP="001E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B43F87" w:rsidRPr="001376A2" w14:paraId="36CEDF8D" w14:textId="77777777" w:rsidTr="00B43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BCA12D3" w14:textId="77777777" w:rsidR="00B43F87" w:rsidRDefault="00B43F87" w:rsidP="001E7A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70299198" w14:textId="50BA07CD" w:rsidR="00B43F87" w:rsidRPr="001376A2" w:rsidRDefault="00B43F87" w:rsidP="001E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921" w:type="pct"/>
          </w:tcPr>
          <w:p w14:paraId="05C37792" w14:textId="43CB6820" w:rsidR="00B43F87" w:rsidRPr="003B6801" w:rsidRDefault="00523D69" w:rsidP="001E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523D69" w:rsidRPr="001376A2" w14:paraId="42AA1979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39D3DEC" w14:textId="0EA4EF51" w:rsidR="00523D69" w:rsidRDefault="00523D69" w:rsidP="00A51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cell count</w:t>
            </w:r>
            <w:r w:rsidR="00961A6D">
              <w:rPr>
                <w:rFonts w:ascii="Times New Roman" w:hAnsi="Times New Roman" w:cs="Times New Roman"/>
              </w:rPr>
              <w:t xml:space="preserve"> (TCC)</w:t>
            </w:r>
          </w:p>
        </w:tc>
        <w:tc>
          <w:tcPr>
            <w:tcW w:w="1224" w:type="pct"/>
            <w:vAlign w:val="center"/>
          </w:tcPr>
          <w:p w14:paraId="125D3498" w14:textId="77777777" w:rsidR="00523D69" w:rsidRDefault="00523D69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100</w:t>
            </w:r>
          </w:p>
        </w:tc>
        <w:tc>
          <w:tcPr>
            <w:tcW w:w="1921" w:type="pct"/>
          </w:tcPr>
          <w:p w14:paraId="1CB764FE" w14:textId="24388EA2" w:rsidR="00523D69" w:rsidRDefault="00523D69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523D69" w:rsidRPr="001376A2" w14:paraId="6D334BEF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2A00F73" w14:textId="77777777" w:rsidR="00523D69" w:rsidRDefault="00523D69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17D761C" w14:textId="77777777" w:rsidR="00523D69" w:rsidRDefault="00523D69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≥ 100</m:t>
                </m:r>
              </m:oMath>
            </m:oMathPara>
          </w:p>
        </w:tc>
        <w:tc>
          <w:tcPr>
            <w:tcW w:w="1921" w:type="pct"/>
          </w:tcPr>
          <w:p w14:paraId="6528E703" w14:textId="188E306E" w:rsidR="00523D69" w:rsidRDefault="00523D69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D926F6" w:rsidRPr="001376A2" w14:paraId="34E5D89C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2D25D35" w14:textId="77777777" w:rsidR="00D926F6" w:rsidRPr="003B6801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  <w:r w:rsidRPr="003B6801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224" w:type="pct"/>
            <w:vAlign w:val="center"/>
          </w:tcPr>
          <w:p w14:paraId="2B4E7812" w14:textId="24316C2F" w:rsidR="00D926F6" w:rsidRPr="003B6801" w:rsidRDefault="00523D69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6801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21</w:t>
            </w:r>
            <w:r w:rsidRPr="003B680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1</w:t>
            </w:r>
            <w:r w:rsidRPr="003B68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7C611EC1" w14:textId="77777777" w:rsidR="00D926F6" w:rsidRPr="003B6801" w:rsidRDefault="00D926F6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B6801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D926F6" w:rsidRPr="001376A2" w14:paraId="024C54C5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0B3B44E" w14:textId="77777777" w:rsidR="00D926F6" w:rsidRPr="003B6801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9191A29" w14:textId="5BCA975C" w:rsidR="00D926F6" w:rsidRPr="003B6801" w:rsidRDefault="00D926F6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6801">
              <w:rPr>
                <w:rFonts w:ascii="Times New Roman" w:hAnsi="Times New Roman" w:cs="Times New Roman"/>
              </w:rPr>
              <w:t>[</w:t>
            </w:r>
            <w:r w:rsidR="00523D69">
              <w:rPr>
                <w:rFonts w:ascii="Times New Roman" w:hAnsi="Times New Roman" w:cs="Times New Roman"/>
              </w:rPr>
              <w:t>41</w:t>
            </w:r>
            <w:r w:rsidRPr="003B6801">
              <w:rPr>
                <w:rFonts w:ascii="Times New Roman" w:hAnsi="Times New Roman" w:cs="Times New Roman"/>
              </w:rPr>
              <w:t>, 5</w:t>
            </w:r>
            <w:r w:rsidR="00523D69">
              <w:rPr>
                <w:rFonts w:ascii="Times New Roman" w:hAnsi="Times New Roman" w:cs="Times New Roman"/>
              </w:rPr>
              <w:t>8</w:t>
            </w:r>
            <w:r w:rsidRPr="003B68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130D5A42" w14:textId="76DC33C5" w:rsidR="00D926F6" w:rsidRPr="003B6801" w:rsidRDefault="00523D69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D926F6" w:rsidRPr="001376A2" w14:paraId="66FB736A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455CC549" w14:textId="77777777" w:rsidR="00D926F6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13095273" w14:textId="5099AE57" w:rsidR="00D926F6" w:rsidRDefault="00D926F6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</w:t>
            </w:r>
            <w:r w:rsidR="00523D6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23D69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67ACB07C" w14:textId="4CC01A14" w:rsidR="00D926F6" w:rsidRPr="003B6801" w:rsidRDefault="00523D69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D926F6" w:rsidRPr="001376A2" w14:paraId="04C09E21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578798B3" w14:textId="77777777" w:rsidR="00D926F6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07F9FA26" w14:textId="0D1E0A5E" w:rsidR="00D926F6" w:rsidRDefault="00D926F6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23D69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23D69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1BFE4598" w14:textId="0F4172DA" w:rsidR="00D926F6" w:rsidRPr="003B6801" w:rsidRDefault="00523D69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D926F6" w:rsidRPr="001376A2" w14:paraId="578CCDA9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C7F1D85" w14:textId="77777777" w:rsidR="00D926F6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639C66BC" w14:textId="611D4339" w:rsidR="00D926F6" w:rsidRDefault="00D926F6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≥ </m:t>
              </m:r>
            </m:oMath>
            <w:r>
              <w:rPr>
                <w:rFonts w:ascii="Times New Roman" w:hAnsi="Times New Roman" w:cs="Times New Roman"/>
              </w:rPr>
              <w:t>8</w:t>
            </w:r>
            <w:r w:rsidR="00523D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1" w:type="pct"/>
          </w:tcPr>
          <w:p w14:paraId="021E1809" w14:textId="6340ADF9" w:rsidR="00D926F6" w:rsidRPr="003B6801" w:rsidRDefault="00523D69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</w:tr>
      <w:tr w:rsidR="005D7FF4" w:rsidRPr="001376A2" w14:paraId="566675B4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7572018" w14:textId="77777777" w:rsidR="005D7FF4" w:rsidRPr="00D926F6" w:rsidRDefault="005D7FF4" w:rsidP="00A51F6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4FF7">
              <w:rPr>
                <w:rFonts w:ascii="Times New Roman" w:hAnsi="Times New Roman" w:cs="Times New Roman" w:hint="eastAsia"/>
              </w:rPr>
              <w:t xml:space="preserve">Respiratory </w:t>
            </w:r>
            <w:r>
              <w:rPr>
                <w:rFonts w:ascii="Times New Roman" w:hAnsi="Times New Roman" w:cs="Times New Roman"/>
              </w:rPr>
              <w:t>r</w:t>
            </w:r>
            <w:r w:rsidRPr="008B4FF7">
              <w:rPr>
                <w:rFonts w:ascii="Times New Roman" w:hAnsi="Times New Roman" w:cs="Times New Roman" w:hint="eastAsia"/>
              </w:rPr>
              <w:t>ate</w:t>
            </w:r>
          </w:p>
        </w:tc>
        <w:tc>
          <w:tcPr>
            <w:tcW w:w="1224" w:type="pct"/>
            <w:vAlign w:val="center"/>
          </w:tcPr>
          <w:p w14:paraId="0476FFAE" w14:textId="77777777" w:rsidR="005D7FF4" w:rsidRDefault="005D7FF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6</w:t>
            </w:r>
          </w:p>
        </w:tc>
        <w:tc>
          <w:tcPr>
            <w:tcW w:w="1921" w:type="pct"/>
          </w:tcPr>
          <w:p w14:paraId="643B6A36" w14:textId="190FD2AF" w:rsidR="005D7FF4" w:rsidRDefault="005D7FF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5D7FF4" w:rsidRPr="001376A2" w14:paraId="4A65E149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33BE5D4C" w14:textId="77777777" w:rsidR="005D7FF4" w:rsidRDefault="005D7FF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90DFD75" w14:textId="77777777" w:rsidR="005D7FF4" w:rsidRDefault="005D7FF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6, 17)</w:t>
            </w:r>
          </w:p>
        </w:tc>
        <w:tc>
          <w:tcPr>
            <w:tcW w:w="1921" w:type="pct"/>
          </w:tcPr>
          <w:p w14:paraId="18C14AF9" w14:textId="77777777" w:rsidR="005D7FF4" w:rsidRDefault="005D7FF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B6801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5D7FF4" w:rsidRPr="001376A2" w14:paraId="5F740717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41809B84" w14:textId="77777777" w:rsidR="005D7FF4" w:rsidRPr="003B6801" w:rsidRDefault="005D7FF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7DDAE34D" w14:textId="076B2242" w:rsidR="005D7FF4" w:rsidRDefault="005D7FF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7, 18)</w:t>
            </w:r>
          </w:p>
        </w:tc>
        <w:tc>
          <w:tcPr>
            <w:tcW w:w="1921" w:type="pct"/>
          </w:tcPr>
          <w:p w14:paraId="514F04B2" w14:textId="4B57C28E" w:rsidR="005D7FF4" w:rsidRDefault="005D7FF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5D7FF4" w:rsidRPr="001376A2" w14:paraId="39FB1A82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140E2D0" w14:textId="77777777" w:rsidR="005D7FF4" w:rsidRDefault="005D7FF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149F6CB" w14:textId="63F5B67A" w:rsidR="005D7FF4" w:rsidRDefault="005D7FF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, 20)</w:t>
            </w:r>
          </w:p>
        </w:tc>
        <w:tc>
          <w:tcPr>
            <w:tcW w:w="1921" w:type="pct"/>
          </w:tcPr>
          <w:p w14:paraId="7D8D8A2F" w14:textId="37BB5412" w:rsidR="005D7FF4" w:rsidRDefault="005D7FF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5D7FF4" w:rsidRPr="001376A2" w14:paraId="429150C6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134BEF8" w14:textId="77777777" w:rsidR="005D7FF4" w:rsidRDefault="005D7FF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0F8F36D1" w14:textId="4481167E" w:rsidR="005D7FF4" w:rsidRDefault="005D7FF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21" w:type="pct"/>
          </w:tcPr>
          <w:p w14:paraId="0436BA2F" w14:textId="7A90CBA3" w:rsidR="005D7FF4" w:rsidRPr="003B6801" w:rsidRDefault="005D7FF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5D7FF4" w:rsidRPr="001376A2" w14:paraId="075FAC6B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9A95A2B" w14:textId="2DB4AACA" w:rsidR="005D7FF4" w:rsidRDefault="005D7FF4" w:rsidP="00A51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stolic BP</w:t>
            </w:r>
          </w:p>
        </w:tc>
        <w:tc>
          <w:tcPr>
            <w:tcW w:w="1224" w:type="pct"/>
            <w:vAlign w:val="center"/>
          </w:tcPr>
          <w:p w14:paraId="20F51E6E" w14:textId="42E71C39" w:rsidR="005D7FF4" w:rsidRDefault="005D7FF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79</w:t>
            </w:r>
          </w:p>
        </w:tc>
        <w:tc>
          <w:tcPr>
            <w:tcW w:w="1921" w:type="pct"/>
          </w:tcPr>
          <w:p w14:paraId="769D30A2" w14:textId="330B7D50" w:rsidR="005D7FF4" w:rsidRDefault="005D7FF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5D7FF4" w:rsidRPr="001376A2" w14:paraId="0BFA9A29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5F7CC3B5" w14:textId="77777777" w:rsidR="005D7FF4" w:rsidRDefault="005D7FF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506CD77C" w14:textId="531EC733" w:rsidR="005D7FF4" w:rsidRDefault="005D7FF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9, 91)</w:t>
            </w:r>
          </w:p>
        </w:tc>
        <w:tc>
          <w:tcPr>
            <w:tcW w:w="1921" w:type="pct"/>
          </w:tcPr>
          <w:p w14:paraId="7A939CFD" w14:textId="124C5272" w:rsidR="005D7FF4" w:rsidRDefault="005D7FF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5D7FF4" w:rsidRPr="001376A2" w14:paraId="2DA84581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27F8E14D" w14:textId="77777777" w:rsidR="005D7FF4" w:rsidRDefault="005D7FF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11E8089D" w14:textId="6FB7FF71" w:rsidR="005D7FF4" w:rsidRDefault="005D7FF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≥ 91</m:t>
                </m:r>
              </m:oMath>
            </m:oMathPara>
          </w:p>
        </w:tc>
        <w:tc>
          <w:tcPr>
            <w:tcW w:w="1921" w:type="pct"/>
          </w:tcPr>
          <w:p w14:paraId="0D9F2703" w14:textId="477A0BBB" w:rsidR="005D7FF4" w:rsidRDefault="005D7FF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D926F6" w:rsidRPr="001376A2" w14:paraId="63AA768A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A7E3AA5" w14:textId="7A174C4A" w:rsidR="00D926F6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  <w:r w:rsidRPr="008B4FF7">
              <w:rPr>
                <w:rFonts w:ascii="Times New Roman" w:hAnsi="Times New Roman" w:cs="Times New Roman" w:hint="eastAsia"/>
              </w:rPr>
              <w:t>Blood albumin</w:t>
            </w:r>
            <w:r w:rsidR="00961A6D">
              <w:rPr>
                <w:rFonts w:ascii="Times New Roman" w:hAnsi="Times New Roman" w:cs="Times New Roman"/>
              </w:rPr>
              <w:t xml:space="preserve"> (ALB)</w:t>
            </w:r>
          </w:p>
        </w:tc>
        <w:tc>
          <w:tcPr>
            <w:tcW w:w="1224" w:type="pct"/>
            <w:vAlign w:val="center"/>
          </w:tcPr>
          <w:p w14:paraId="579CC15A" w14:textId="26C6C03A" w:rsidR="00D926F6" w:rsidRDefault="00D926F6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3</w:t>
            </w:r>
            <w:r w:rsidR="005D7F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21" w:type="pct"/>
          </w:tcPr>
          <w:p w14:paraId="33B28BD0" w14:textId="3BF2B005" w:rsidR="00D926F6" w:rsidRDefault="005D7FF4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D926F6" w:rsidRPr="001376A2" w14:paraId="37F43486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D926D04" w14:textId="77777777" w:rsidR="00D926F6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156D06FA" w14:textId="1034F660" w:rsidR="00D926F6" w:rsidRDefault="00D926F6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</w:t>
            </w:r>
            <w:r w:rsidR="005D7FF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39)</w:t>
            </w:r>
          </w:p>
        </w:tc>
        <w:tc>
          <w:tcPr>
            <w:tcW w:w="1921" w:type="pct"/>
          </w:tcPr>
          <w:p w14:paraId="12B1541A" w14:textId="0079CD05" w:rsidR="00D926F6" w:rsidRDefault="005D7FF4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D926F6" w:rsidRPr="001376A2" w14:paraId="61ABE09A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2E8FD2AC" w14:textId="77777777" w:rsidR="00D926F6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5E91C9BA" w14:textId="563A746F" w:rsidR="00D926F6" w:rsidRDefault="00D926F6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9, 4</w:t>
            </w:r>
            <w:r w:rsidR="005D7FF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19F4DC15" w14:textId="2B6F9D49" w:rsidR="00D926F6" w:rsidRDefault="005D7FF4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D926F6" w:rsidRPr="001376A2" w14:paraId="3352D72A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9D45F05" w14:textId="77777777" w:rsidR="00D926F6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034E0BF3" w14:textId="40CACE1D" w:rsidR="00D926F6" w:rsidRDefault="00D926F6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≥ </m:t>
              </m:r>
            </m:oMath>
            <w:r>
              <w:rPr>
                <w:rFonts w:ascii="Times New Roman" w:hAnsi="Times New Roman" w:cs="Times New Roman"/>
              </w:rPr>
              <w:t>4</w:t>
            </w:r>
            <w:r w:rsidR="005D7F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1" w:type="pct"/>
          </w:tcPr>
          <w:p w14:paraId="642D278A" w14:textId="77777777" w:rsidR="00D926F6" w:rsidRDefault="00D926F6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B6801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D926F6" w:rsidRPr="001376A2" w14:paraId="4978B758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99A7668" w14:textId="77777777" w:rsidR="00D926F6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O2</w:t>
            </w:r>
          </w:p>
        </w:tc>
        <w:tc>
          <w:tcPr>
            <w:tcW w:w="1224" w:type="pct"/>
            <w:vAlign w:val="center"/>
          </w:tcPr>
          <w:p w14:paraId="55BD3A07" w14:textId="23E7DE1B" w:rsidR="00D926F6" w:rsidRPr="00EA562B" w:rsidRDefault="00D926F6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95</w:t>
            </w:r>
          </w:p>
        </w:tc>
        <w:tc>
          <w:tcPr>
            <w:tcW w:w="1921" w:type="pct"/>
          </w:tcPr>
          <w:p w14:paraId="5767F040" w14:textId="7E5B613A" w:rsidR="00D926F6" w:rsidRPr="003B6801" w:rsidRDefault="00EC5D68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D926F6" w:rsidRPr="001376A2" w14:paraId="2B99F012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371E7A9E" w14:textId="77777777" w:rsidR="00D926F6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752DC76" w14:textId="48026DEE" w:rsidR="00D926F6" w:rsidRPr="00EA562B" w:rsidRDefault="00D926F6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, 9</w:t>
            </w:r>
            <w:r w:rsidR="00EC5D6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30E06546" w14:textId="1957DA91" w:rsidR="00D926F6" w:rsidRPr="003B6801" w:rsidRDefault="00EC5D68" w:rsidP="005E2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D926F6" w:rsidRPr="001376A2" w14:paraId="789915D7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4B9B9A83" w14:textId="77777777" w:rsidR="00D926F6" w:rsidRDefault="00D926F6" w:rsidP="005E26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B83615E" w14:textId="56F021CC" w:rsidR="00D926F6" w:rsidRPr="00EA562B" w:rsidRDefault="00D926F6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</w:t>
            </w:r>
            <w:r w:rsidR="00EC5D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1" w:type="pct"/>
          </w:tcPr>
          <w:p w14:paraId="6A3B1B74" w14:textId="77777777" w:rsidR="00D926F6" w:rsidRPr="003B6801" w:rsidRDefault="00D926F6" w:rsidP="005E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EC5D68" w:rsidRPr="001376A2" w14:paraId="58939410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3A4C93E" w14:textId="40356F33" w:rsidR="00EC5D68" w:rsidRDefault="00EC5D68" w:rsidP="00EC5D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rate</w:t>
            </w:r>
          </w:p>
        </w:tc>
        <w:tc>
          <w:tcPr>
            <w:tcW w:w="1224" w:type="pct"/>
            <w:vAlign w:val="center"/>
          </w:tcPr>
          <w:p w14:paraId="63C90B17" w14:textId="6D95E439" w:rsidR="00EC5D68" w:rsidRDefault="00EC5D68" w:rsidP="00EC5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75</w:t>
            </w:r>
          </w:p>
        </w:tc>
        <w:tc>
          <w:tcPr>
            <w:tcW w:w="1921" w:type="pct"/>
          </w:tcPr>
          <w:p w14:paraId="32BB5AB5" w14:textId="725AFB38" w:rsidR="00EC5D68" w:rsidRDefault="00EC5D68" w:rsidP="00EC5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EC5D68" w:rsidRPr="001376A2" w14:paraId="21DF8461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30B579F" w14:textId="77777777" w:rsidR="00EC5D68" w:rsidRDefault="00EC5D68" w:rsidP="00EC5D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452D5CC2" w14:textId="624B9B2D" w:rsidR="00EC5D68" w:rsidRDefault="00EC5D68" w:rsidP="00EC5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5, 94)</w:t>
            </w:r>
          </w:p>
        </w:tc>
        <w:tc>
          <w:tcPr>
            <w:tcW w:w="1921" w:type="pct"/>
          </w:tcPr>
          <w:p w14:paraId="784C4AD3" w14:textId="7D740F45" w:rsidR="00EC5D68" w:rsidRDefault="00EC5D68" w:rsidP="00EC5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EC5D68" w:rsidRPr="001376A2" w14:paraId="1B636816" w14:textId="77777777" w:rsidTr="005E26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55F7E43" w14:textId="77777777" w:rsidR="00EC5D68" w:rsidRDefault="00EC5D68" w:rsidP="00EC5D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0B7B888A" w14:textId="2724956F" w:rsidR="00EC5D68" w:rsidRDefault="00EC5D68" w:rsidP="00EC5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4, 109)</w:t>
            </w:r>
          </w:p>
        </w:tc>
        <w:tc>
          <w:tcPr>
            <w:tcW w:w="1921" w:type="pct"/>
          </w:tcPr>
          <w:p w14:paraId="1D31D274" w14:textId="3A928C78" w:rsidR="00EC5D68" w:rsidRDefault="00EC5D68" w:rsidP="00EC5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EC5D68" w:rsidRPr="001376A2" w14:paraId="2B5AF4B3" w14:textId="77777777" w:rsidTr="005E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28A80A9C" w14:textId="77777777" w:rsidR="00EC5D68" w:rsidRDefault="00EC5D68" w:rsidP="00EC5D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51ABDB29" w14:textId="7A3BD351" w:rsidR="00EC5D68" w:rsidRDefault="00EC5D68" w:rsidP="00EC5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≥ 109</m:t>
                </m:r>
              </m:oMath>
            </m:oMathPara>
          </w:p>
        </w:tc>
        <w:tc>
          <w:tcPr>
            <w:tcW w:w="1921" w:type="pct"/>
          </w:tcPr>
          <w:p w14:paraId="4903A197" w14:textId="3D248C3C" w:rsidR="00EC5D68" w:rsidRDefault="00EC5D68" w:rsidP="00EC5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C5D68" w:rsidRPr="001376A2" w14:paraId="4C091246" w14:textId="77777777" w:rsidTr="00B43F8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28994CCE" w14:textId="36426F72" w:rsidR="00EC5D68" w:rsidRDefault="00EC5D68" w:rsidP="00EC5D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oponin T Quantitative</w:t>
            </w:r>
          </w:p>
        </w:tc>
        <w:tc>
          <w:tcPr>
            <w:tcW w:w="1224" w:type="pct"/>
            <w:vAlign w:val="center"/>
          </w:tcPr>
          <w:p w14:paraId="5FE0EF66" w14:textId="78838047" w:rsidR="00EC5D68" w:rsidRDefault="00EC5D68" w:rsidP="00EC5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921" w:type="pct"/>
          </w:tcPr>
          <w:p w14:paraId="534D0015" w14:textId="28B24B49" w:rsidR="00EC5D68" w:rsidRPr="003B6801" w:rsidRDefault="00EC5D68" w:rsidP="00EC5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EC5D68" w:rsidRPr="001376A2" w14:paraId="3D295149" w14:textId="77777777" w:rsidTr="00B43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39107FAD" w14:textId="77777777" w:rsidR="00EC5D68" w:rsidRDefault="00EC5D68" w:rsidP="00EC5D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F128CA6" w14:textId="3318115C" w:rsidR="00EC5D68" w:rsidRDefault="00EC5D68" w:rsidP="00EC5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3, 36)</w:t>
            </w:r>
          </w:p>
        </w:tc>
        <w:tc>
          <w:tcPr>
            <w:tcW w:w="1921" w:type="pct"/>
          </w:tcPr>
          <w:p w14:paraId="45AA9BD7" w14:textId="7882765B" w:rsidR="00EC5D68" w:rsidRPr="003B6801" w:rsidRDefault="00EC5D68" w:rsidP="00EC5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EC5D68" w:rsidRPr="001376A2" w14:paraId="130DFE3A" w14:textId="77777777" w:rsidTr="00B43F8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42FEF70" w14:textId="77777777" w:rsidR="00EC5D68" w:rsidRDefault="00EC5D68" w:rsidP="00EC5D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6EF5E1BB" w14:textId="56EB12A2" w:rsidR="00EC5D68" w:rsidRDefault="00EC5D68" w:rsidP="00EC5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21" w:type="pct"/>
          </w:tcPr>
          <w:p w14:paraId="69E1B5F2" w14:textId="360DB9A4" w:rsidR="00EC5D68" w:rsidRPr="003B6801" w:rsidRDefault="00EC5D68" w:rsidP="00EC5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C5D68" w:rsidRPr="001376A2" w14:paraId="115AB1B3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E7F58DD" w14:textId="70ABD8FF" w:rsidR="00EC5D68" w:rsidRDefault="00EC5D68" w:rsidP="00A51F65">
            <w:pPr>
              <w:jc w:val="center"/>
              <w:rPr>
                <w:rFonts w:ascii="Times New Roman" w:hAnsi="Times New Roman" w:cs="Times New Roman"/>
              </w:rPr>
            </w:pPr>
            <w:r w:rsidRPr="00D30ABC">
              <w:rPr>
                <w:rFonts w:ascii="Times New Roman" w:hAnsi="Times New Roman" w:cs="Times New Roman"/>
              </w:rPr>
              <w:t>Blood urea nitrogen</w:t>
            </w:r>
            <w:r w:rsidR="00961A6D">
              <w:rPr>
                <w:rFonts w:ascii="Times New Roman" w:hAnsi="Times New Roman" w:cs="Times New Roman"/>
              </w:rPr>
              <w:t xml:space="preserve"> (BUN)</w:t>
            </w:r>
          </w:p>
        </w:tc>
        <w:tc>
          <w:tcPr>
            <w:tcW w:w="1224" w:type="pct"/>
            <w:vAlign w:val="center"/>
          </w:tcPr>
          <w:p w14:paraId="26810E66" w14:textId="00251CE8" w:rsidR="00EC5D68" w:rsidRPr="001376A2" w:rsidRDefault="00EC5D68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4.7</w:t>
            </w:r>
          </w:p>
        </w:tc>
        <w:tc>
          <w:tcPr>
            <w:tcW w:w="1921" w:type="pct"/>
          </w:tcPr>
          <w:p w14:paraId="40121920" w14:textId="0BA4FE3E" w:rsidR="00EC5D68" w:rsidRPr="003B6801" w:rsidRDefault="00EC5D68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EC5D68" w:rsidRPr="001376A2" w14:paraId="6288F603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C7244FD" w14:textId="77777777" w:rsidR="00EC5D68" w:rsidRDefault="00EC5D68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76CD85D5" w14:textId="04C802FC" w:rsidR="00EC5D68" w:rsidRPr="00B047BB" w:rsidRDefault="00EC5D68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.7, 8)</w:t>
            </w:r>
          </w:p>
        </w:tc>
        <w:tc>
          <w:tcPr>
            <w:tcW w:w="1921" w:type="pct"/>
          </w:tcPr>
          <w:p w14:paraId="45943A2F" w14:textId="2CF7985A" w:rsidR="00EC5D68" w:rsidRPr="003B6801" w:rsidRDefault="00EC5D68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EC5D68" w:rsidRPr="001376A2" w14:paraId="2033F150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3B52C23B" w14:textId="77777777" w:rsidR="00EC5D68" w:rsidRDefault="00EC5D68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70F235E9" w14:textId="3B2C2116" w:rsidR="00EC5D68" w:rsidRPr="00015F23" w:rsidRDefault="00EC5D68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, 16.4)</w:t>
            </w:r>
          </w:p>
        </w:tc>
        <w:tc>
          <w:tcPr>
            <w:tcW w:w="1921" w:type="pct"/>
          </w:tcPr>
          <w:p w14:paraId="170B1BBD" w14:textId="5DA4D47C" w:rsidR="00EC5D68" w:rsidRPr="003B6801" w:rsidRDefault="00EC5D68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C5D68" w:rsidRPr="001376A2" w14:paraId="7F82B803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3BD40C4" w14:textId="77777777" w:rsidR="00EC5D68" w:rsidRDefault="00EC5D68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0E6A433F" w14:textId="283DFE79" w:rsidR="00EC5D68" w:rsidRPr="00015F23" w:rsidRDefault="00EC5D68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921" w:type="pct"/>
          </w:tcPr>
          <w:p w14:paraId="1DA28987" w14:textId="03E1D45F" w:rsidR="00EC5D68" w:rsidRPr="003B6801" w:rsidRDefault="00EC5D68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EC5D68" w:rsidRPr="001376A2" w14:paraId="0A62C5C0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27E53566" w14:textId="2CF0365D" w:rsidR="00EC5D68" w:rsidRDefault="00EC5D68" w:rsidP="00A51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P</w:t>
            </w:r>
          </w:p>
        </w:tc>
        <w:tc>
          <w:tcPr>
            <w:tcW w:w="1224" w:type="pct"/>
            <w:vAlign w:val="center"/>
          </w:tcPr>
          <w:p w14:paraId="1F3E5416" w14:textId="293B8C32" w:rsidR="00EC5D68" w:rsidRDefault="00EC5D68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105</w:t>
            </w:r>
          </w:p>
        </w:tc>
        <w:tc>
          <w:tcPr>
            <w:tcW w:w="1921" w:type="pct"/>
          </w:tcPr>
          <w:p w14:paraId="352C9527" w14:textId="48D58EB8" w:rsidR="00EC5D68" w:rsidRDefault="00880EBA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EC5D68" w:rsidRPr="001376A2" w14:paraId="59F37904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A48FC4B" w14:textId="77777777" w:rsidR="00EC5D68" w:rsidRDefault="00EC5D68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D037CCC" w14:textId="7C795787" w:rsidR="00EC5D68" w:rsidRDefault="00EC5D68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5, 121)</w:t>
            </w:r>
          </w:p>
        </w:tc>
        <w:tc>
          <w:tcPr>
            <w:tcW w:w="1921" w:type="pct"/>
          </w:tcPr>
          <w:p w14:paraId="79D776BF" w14:textId="4360F0C2" w:rsidR="00EC5D68" w:rsidRDefault="00880EBA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880EBA" w:rsidRPr="001376A2" w14:paraId="76641362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411A476B" w14:textId="77777777" w:rsidR="00880EBA" w:rsidRDefault="00880EBA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832B9A0" w14:textId="3FE13048" w:rsidR="00880EBA" w:rsidRDefault="00880EBA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21, 148)</w:t>
            </w:r>
          </w:p>
        </w:tc>
        <w:tc>
          <w:tcPr>
            <w:tcW w:w="1921" w:type="pct"/>
          </w:tcPr>
          <w:p w14:paraId="3D07FC3A" w14:textId="38101EF9" w:rsidR="00880EBA" w:rsidRDefault="00880EBA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880EBA" w:rsidRPr="001376A2" w14:paraId="593C3B50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E40ED99" w14:textId="77777777" w:rsidR="00880EBA" w:rsidRDefault="00880EBA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4BE7E8E3" w14:textId="2AC77794" w:rsidR="00880EBA" w:rsidRDefault="00880EBA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48, 174)</w:t>
            </w:r>
          </w:p>
        </w:tc>
        <w:tc>
          <w:tcPr>
            <w:tcW w:w="1921" w:type="pct"/>
          </w:tcPr>
          <w:p w14:paraId="1ADE324C" w14:textId="3A3B9237" w:rsidR="00880EBA" w:rsidRDefault="00880EBA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EC5D68" w:rsidRPr="001376A2" w14:paraId="2050A69E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C768390" w14:textId="77777777" w:rsidR="00EC5D68" w:rsidRDefault="00EC5D68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19A227D9" w14:textId="4D85B8B8" w:rsidR="00EC5D68" w:rsidRDefault="00EC5D68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≥ 174</m:t>
                </m:r>
              </m:oMath>
            </m:oMathPara>
          </w:p>
        </w:tc>
        <w:tc>
          <w:tcPr>
            <w:tcW w:w="1921" w:type="pct"/>
          </w:tcPr>
          <w:p w14:paraId="7CDF5F1C" w14:textId="596E6B54" w:rsidR="00EC5D68" w:rsidRDefault="00880EBA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880EBA" w:rsidRPr="001376A2" w14:paraId="48225B58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02BE8EC" w14:textId="77777777" w:rsidR="00880EBA" w:rsidRDefault="00880EBA" w:rsidP="00A51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dium</w:t>
            </w:r>
          </w:p>
        </w:tc>
        <w:tc>
          <w:tcPr>
            <w:tcW w:w="1224" w:type="pct"/>
            <w:vAlign w:val="center"/>
          </w:tcPr>
          <w:p w14:paraId="0F938B31" w14:textId="09802D62" w:rsidR="00880EBA" w:rsidRDefault="00880EBA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95</w:t>
            </w:r>
          </w:p>
        </w:tc>
        <w:tc>
          <w:tcPr>
            <w:tcW w:w="1921" w:type="pct"/>
          </w:tcPr>
          <w:p w14:paraId="2A4F8808" w14:textId="2D88A8D6" w:rsidR="00880EBA" w:rsidRDefault="00880EBA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880EBA" w:rsidRPr="001376A2" w14:paraId="79D1458A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91720E6" w14:textId="77777777" w:rsidR="00880EBA" w:rsidRDefault="00880EBA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75600E8" w14:textId="0FB4A233" w:rsidR="00880EBA" w:rsidRPr="001376A2" w:rsidRDefault="00880EBA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, 100)</w:t>
            </w:r>
          </w:p>
        </w:tc>
        <w:tc>
          <w:tcPr>
            <w:tcW w:w="1921" w:type="pct"/>
          </w:tcPr>
          <w:p w14:paraId="796D8697" w14:textId="3A044E6A" w:rsidR="00880EBA" w:rsidRPr="003B6801" w:rsidRDefault="00880EBA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880EBA" w:rsidRPr="001376A2" w14:paraId="40E354D8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C65B48B" w14:textId="77777777" w:rsidR="00880EBA" w:rsidRDefault="00880EBA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14CC2A9D" w14:textId="0CED101B" w:rsidR="00880EBA" w:rsidRDefault="00880EBA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0, 104)</w:t>
            </w:r>
          </w:p>
        </w:tc>
        <w:tc>
          <w:tcPr>
            <w:tcW w:w="1921" w:type="pct"/>
          </w:tcPr>
          <w:p w14:paraId="778B9516" w14:textId="0D64B6D3" w:rsidR="00880EBA" w:rsidRPr="003B6801" w:rsidRDefault="00880EBA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880EBA" w:rsidRPr="001376A2" w14:paraId="269C87BE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C3AB304" w14:textId="77777777" w:rsidR="00880EBA" w:rsidRDefault="00880EBA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2F28469" w14:textId="7CDFD0DB" w:rsidR="00880EBA" w:rsidRDefault="00880EBA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4, 107)</w:t>
            </w:r>
          </w:p>
        </w:tc>
        <w:tc>
          <w:tcPr>
            <w:tcW w:w="1921" w:type="pct"/>
          </w:tcPr>
          <w:p w14:paraId="4CCE6F9C" w14:textId="77777777" w:rsidR="00880EBA" w:rsidRPr="003B6801" w:rsidRDefault="00880EBA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880EBA" w:rsidRPr="001376A2" w14:paraId="5E92C43C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5E105638" w14:textId="77777777" w:rsidR="00880EBA" w:rsidRDefault="00880EBA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3C88626" w14:textId="61E24D70" w:rsidR="00880EBA" w:rsidRPr="001376A2" w:rsidRDefault="00880EBA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21" w:type="pct"/>
          </w:tcPr>
          <w:p w14:paraId="2ECF378C" w14:textId="3EA8B6FD" w:rsidR="00880EBA" w:rsidRPr="003B6801" w:rsidRDefault="00880EBA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115DF5" w:rsidRPr="001376A2" w14:paraId="7C96FCDC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5342B873" w14:textId="321ECA89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carbonate</w:t>
            </w:r>
          </w:p>
        </w:tc>
        <w:tc>
          <w:tcPr>
            <w:tcW w:w="1224" w:type="pct"/>
            <w:vAlign w:val="center"/>
          </w:tcPr>
          <w:p w14:paraId="41AB0704" w14:textId="624CA88F" w:rsidR="00115DF5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18.8</w:t>
            </w:r>
          </w:p>
        </w:tc>
        <w:tc>
          <w:tcPr>
            <w:tcW w:w="1921" w:type="pct"/>
          </w:tcPr>
          <w:p w14:paraId="59390C3A" w14:textId="31EB5808" w:rsidR="00115DF5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115DF5" w:rsidRPr="001376A2" w14:paraId="79C2A276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45496CB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6C29E407" w14:textId="2C9CFBD5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.8, 27.2)</w:t>
            </w:r>
          </w:p>
        </w:tc>
        <w:tc>
          <w:tcPr>
            <w:tcW w:w="1921" w:type="pct"/>
          </w:tcPr>
          <w:p w14:paraId="1E1DD6B5" w14:textId="1D75D473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115DF5" w:rsidRPr="001376A2" w14:paraId="5754BFB5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35D7B11C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EB24C59" w14:textId="4C6410D9" w:rsidR="00115DF5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921" w:type="pct"/>
          </w:tcPr>
          <w:p w14:paraId="0927CF9F" w14:textId="35E74334" w:rsidR="00115DF5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115DF5" w:rsidRPr="001376A2" w14:paraId="5C78635D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265476C1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loride</w:t>
            </w:r>
          </w:p>
        </w:tc>
        <w:tc>
          <w:tcPr>
            <w:tcW w:w="1224" w:type="pct"/>
            <w:vAlign w:val="center"/>
          </w:tcPr>
          <w:p w14:paraId="115C9233" w14:textId="4DF1062A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95</w:t>
            </w:r>
          </w:p>
        </w:tc>
        <w:tc>
          <w:tcPr>
            <w:tcW w:w="1921" w:type="pct"/>
          </w:tcPr>
          <w:p w14:paraId="276157F7" w14:textId="41EE9C59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115DF5" w:rsidRPr="001376A2" w14:paraId="4EA36677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188CF50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4885F273" w14:textId="5F793623" w:rsidR="00115DF5" w:rsidRPr="001376A2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, 100)</w:t>
            </w:r>
          </w:p>
        </w:tc>
        <w:tc>
          <w:tcPr>
            <w:tcW w:w="1921" w:type="pct"/>
          </w:tcPr>
          <w:p w14:paraId="55B2FD11" w14:textId="4D4E28A4" w:rsidR="00115DF5" w:rsidRPr="003B6801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115DF5" w:rsidRPr="001376A2" w14:paraId="659F7F33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D9ED5A5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017702CC" w14:textId="364220D2" w:rsidR="00115DF5" w:rsidRPr="00EA562B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0, 104)</w:t>
            </w:r>
          </w:p>
        </w:tc>
        <w:tc>
          <w:tcPr>
            <w:tcW w:w="1921" w:type="pct"/>
          </w:tcPr>
          <w:p w14:paraId="4DB2F64B" w14:textId="4E17C905" w:rsidR="00115DF5" w:rsidRPr="003B6801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15DF5" w:rsidRPr="001376A2" w14:paraId="74CC417E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32DFB8AC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4BBC5C99" w14:textId="6C6983D8" w:rsidR="00115DF5" w:rsidRPr="00EA562B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4, 107)</w:t>
            </w:r>
          </w:p>
        </w:tc>
        <w:tc>
          <w:tcPr>
            <w:tcW w:w="1921" w:type="pct"/>
          </w:tcPr>
          <w:p w14:paraId="143949AE" w14:textId="77777777" w:rsidR="00115DF5" w:rsidRPr="003B6801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115DF5" w:rsidRPr="001376A2" w14:paraId="52AC52FB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5AF98232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104A915" w14:textId="788C1493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21" w:type="pct"/>
          </w:tcPr>
          <w:p w14:paraId="1AD75A35" w14:textId="22A5194D" w:rsidR="00115DF5" w:rsidRPr="003B6801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115DF5" w:rsidRPr="001376A2" w14:paraId="73C8283D" w14:textId="77777777" w:rsidTr="00B43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4C8D252E" w14:textId="2E2E71C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#</w:t>
            </w:r>
          </w:p>
        </w:tc>
        <w:tc>
          <w:tcPr>
            <w:tcW w:w="1224" w:type="pct"/>
            <w:vAlign w:val="center"/>
          </w:tcPr>
          <w:p w14:paraId="6BB1A97C" w14:textId="2C66F5B3" w:rsidR="00115DF5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921" w:type="pct"/>
          </w:tcPr>
          <w:p w14:paraId="19BFF289" w14:textId="0CF4F589" w:rsidR="00115DF5" w:rsidRPr="003B6801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115DF5" w:rsidRPr="001376A2" w14:paraId="03035963" w14:textId="77777777" w:rsidTr="00B43F8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35FA4AA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73CFD2D" w14:textId="0C95B33A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2, 0.03)</w:t>
            </w:r>
          </w:p>
        </w:tc>
        <w:tc>
          <w:tcPr>
            <w:tcW w:w="1921" w:type="pct"/>
          </w:tcPr>
          <w:p w14:paraId="39C98515" w14:textId="388F5BE3" w:rsidR="00115DF5" w:rsidRPr="003B6801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115DF5" w:rsidRPr="001376A2" w14:paraId="5538AADA" w14:textId="77777777" w:rsidTr="00B43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A26FFBA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652D48DA" w14:textId="4C9652CE" w:rsidR="00115DF5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, 0.05)</w:t>
            </w:r>
          </w:p>
        </w:tc>
        <w:tc>
          <w:tcPr>
            <w:tcW w:w="1921" w:type="pct"/>
          </w:tcPr>
          <w:p w14:paraId="1550BB93" w14:textId="79A9661E" w:rsidR="00115DF5" w:rsidRPr="003B6801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115DF5" w:rsidRPr="001376A2" w14:paraId="7D21C5C0" w14:textId="77777777" w:rsidTr="00B43F8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435578A5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4102336C" w14:textId="1A4CFE5D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5, 0.07)</w:t>
            </w:r>
          </w:p>
        </w:tc>
        <w:tc>
          <w:tcPr>
            <w:tcW w:w="1921" w:type="pct"/>
          </w:tcPr>
          <w:p w14:paraId="0C7B9C24" w14:textId="4A2A2056" w:rsidR="00115DF5" w:rsidRPr="003B6801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115DF5" w:rsidRPr="001376A2" w14:paraId="069912E3" w14:textId="77777777" w:rsidTr="00B43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21B64CDA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69AF0BD4" w14:textId="19837A84" w:rsidR="00115DF5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21" w:type="pct"/>
          </w:tcPr>
          <w:p w14:paraId="7B65AC8A" w14:textId="6BFC52A4" w:rsidR="00115DF5" w:rsidRPr="003B6801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115DF5" w:rsidRPr="001376A2" w14:paraId="3883EE6F" w14:textId="77777777" w:rsidTr="00B43F8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4DB99D77" w14:textId="3BC62DD8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W</w:t>
            </w:r>
          </w:p>
        </w:tc>
        <w:tc>
          <w:tcPr>
            <w:tcW w:w="1224" w:type="pct"/>
            <w:vAlign w:val="center"/>
          </w:tcPr>
          <w:p w14:paraId="64DAC0AF" w14:textId="25613682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12.3</w:t>
            </w:r>
          </w:p>
        </w:tc>
        <w:tc>
          <w:tcPr>
            <w:tcW w:w="1921" w:type="pct"/>
          </w:tcPr>
          <w:p w14:paraId="371EED57" w14:textId="1727A3AC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115DF5" w:rsidRPr="001376A2" w14:paraId="720A1827" w14:textId="77777777" w:rsidTr="00B43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8D3E26A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3A1EC01" w14:textId="57163E8C" w:rsidR="00115DF5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2.3, 13.1)</w:t>
            </w:r>
          </w:p>
        </w:tc>
        <w:tc>
          <w:tcPr>
            <w:tcW w:w="1921" w:type="pct"/>
          </w:tcPr>
          <w:p w14:paraId="15E7A0A2" w14:textId="39A4B3E3" w:rsidR="00115DF5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115DF5" w:rsidRPr="001376A2" w14:paraId="184F1E4F" w14:textId="77777777" w:rsidTr="00B43F8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88BB31F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72636F78" w14:textId="7D0CE627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3.1, 14.6)</w:t>
            </w:r>
          </w:p>
        </w:tc>
        <w:tc>
          <w:tcPr>
            <w:tcW w:w="1921" w:type="pct"/>
          </w:tcPr>
          <w:p w14:paraId="6BB84C2C" w14:textId="7B3EE546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</w:tr>
      <w:tr w:rsidR="00115DF5" w:rsidRPr="001376A2" w14:paraId="36369095" w14:textId="77777777" w:rsidTr="00B43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570F020D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17039A4E" w14:textId="72105B69" w:rsidR="00115DF5" w:rsidRPr="00015F23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4.6, 17.2)</w:t>
            </w:r>
          </w:p>
        </w:tc>
        <w:tc>
          <w:tcPr>
            <w:tcW w:w="1921" w:type="pct"/>
          </w:tcPr>
          <w:p w14:paraId="00437044" w14:textId="7AD42F72" w:rsidR="00115DF5" w:rsidRPr="003B6801" w:rsidRDefault="00115DF5" w:rsidP="00115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115DF5" w:rsidRPr="001376A2" w14:paraId="6E088703" w14:textId="77777777" w:rsidTr="00B43F8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28B0BC4" w14:textId="77777777" w:rsidR="00115DF5" w:rsidRDefault="00115DF5" w:rsidP="0011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6C4EDF0" w14:textId="50B4F4A8" w:rsidR="00115DF5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≥ </m:t>
              </m:r>
            </m:oMath>
            <w:r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921" w:type="pct"/>
          </w:tcPr>
          <w:p w14:paraId="3BE8D38C" w14:textId="466AAF6F" w:rsidR="00115DF5" w:rsidRPr="003B6801" w:rsidRDefault="00115DF5" w:rsidP="00115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</w:tbl>
    <w:p w14:paraId="7FF87BC4" w14:textId="77777777" w:rsidR="00385625" w:rsidRDefault="00385625" w:rsidP="00386B36">
      <w:pPr>
        <w:spacing w:line="36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  <w:bookmarkStart w:id="1" w:name="_Hlk134481092"/>
    </w:p>
    <w:p w14:paraId="67D163FC" w14:textId="69874360" w:rsidR="005A5F64" w:rsidRPr="00932D32" w:rsidRDefault="005A5F64" w:rsidP="005A5F64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932D3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T</w:t>
      </w:r>
      <w:r w:rsidRPr="00932D3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able</w:t>
      </w:r>
      <w:r w:rsidRPr="00932D3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</w:t>
      </w:r>
      <w:r w:rsidR="00687F2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7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.</w:t>
      </w:r>
      <w:r w:rsidRPr="00932D3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Seven</w:t>
      </w:r>
      <w:r>
        <w:rPr>
          <w:rFonts w:ascii="Times New Roman" w:eastAsia="宋体" w:hAnsi="Times New Roman" w:cs="Times New Roman"/>
          <w:iCs/>
          <w:sz w:val="24"/>
          <w:szCs w:val="24"/>
        </w:rPr>
        <w:t>-variable score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in MIMIC-IV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for all-cause mortality for the inpatient dataset.</w:t>
      </w:r>
    </w:p>
    <w:tbl>
      <w:tblPr>
        <w:tblStyle w:val="2-3"/>
        <w:tblW w:w="3821" w:type="pct"/>
        <w:jc w:val="center"/>
        <w:tblLook w:val="04A0" w:firstRow="1" w:lastRow="0" w:firstColumn="1" w:lastColumn="0" w:noHBand="0" w:noVBand="1"/>
      </w:tblPr>
      <w:tblGrid>
        <w:gridCol w:w="2824"/>
        <w:gridCol w:w="1864"/>
        <w:gridCol w:w="2925"/>
      </w:tblGrid>
      <w:tr w:rsidR="005A5F64" w:rsidRPr="001376A2" w14:paraId="5CCEB353" w14:textId="77777777" w:rsidTr="00A51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6F5BB6C" w14:textId="77777777" w:rsidR="005A5F64" w:rsidRDefault="005A5F64" w:rsidP="00A51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24" w:type="pct"/>
          </w:tcPr>
          <w:p w14:paraId="7C240841" w14:textId="77777777" w:rsidR="005A5F64" w:rsidRPr="001376A2" w:rsidRDefault="005A5F64" w:rsidP="00A51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</w:t>
            </w:r>
          </w:p>
        </w:tc>
        <w:tc>
          <w:tcPr>
            <w:tcW w:w="1921" w:type="pct"/>
          </w:tcPr>
          <w:p w14:paraId="0D5DA6A5" w14:textId="77777777" w:rsidR="005A5F64" w:rsidRPr="001376A2" w:rsidRDefault="005A5F64" w:rsidP="00A51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int</w:t>
            </w:r>
          </w:p>
        </w:tc>
      </w:tr>
      <w:tr w:rsidR="005A5F64" w:rsidRPr="001376A2" w14:paraId="71888DAA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0C25784" w14:textId="5F3D6E1F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224" w:type="pct"/>
            <w:vAlign w:val="center"/>
          </w:tcPr>
          <w:p w14:paraId="3AA406B2" w14:textId="12494C1D" w:rsidR="005A5F64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6801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21</w:t>
            </w:r>
            <w:r w:rsidRPr="003B680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7</w:t>
            </w:r>
            <w:r w:rsidRPr="003B68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41A1A6CB" w14:textId="77777777" w:rsidR="005A5F64" w:rsidRPr="003B6801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B6801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5A5F64" w:rsidRPr="001376A2" w14:paraId="749A19E5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EAF9D62" w14:textId="77777777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52357E5C" w14:textId="6DE7FCB0" w:rsidR="005A5F64" w:rsidRPr="001376A2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6801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27</w:t>
            </w:r>
            <w:r w:rsidRPr="003B680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 w:rsidRPr="003B68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693D6D61" w14:textId="191FA9CC" w:rsidR="005A5F64" w:rsidRPr="003B6801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5A5F64" w:rsidRPr="001376A2" w14:paraId="0105FC0A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56E06977" w14:textId="77777777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7A3ADD0F" w14:textId="2EBD2CD0" w:rsidR="005A5F64" w:rsidRPr="001376A2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, 7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3F3F78B1" w14:textId="132FFCC0" w:rsidR="005A5F64" w:rsidRPr="003B6801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5A5F64" w:rsidRPr="001376A2" w14:paraId="4A50911E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2E12ED5B" w14:textId="77777777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7289573" w14:textId="297F5CE7" w:rsidR="005A5F64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5AFA2B00" w14:textId="327ABE60" w:rsidR="005A5F64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</w:tr>
      <w:tr w:rsidR="005A5F64" w:rsidRPr="001376A2" w14:paraId="74AADD3C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B6FFEBE" w14:textId="77777777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28C7AD1" w14:textId="52360111" w:rsidR="005A5F64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≥ </m:t>
              </m:r>
            </m:oMath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21" w:type="pct"/>
          </w:tcPr>
          <w:p w14:paraId="52507BD1" w14:textId="56086B6D" w:rsidR="005A5F64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1</w:t>
            </w:r>
          </w:p>
        </w:tc>
      </w:tr>
      <w:tr w:rsidR="005A5F64" w:rsidRPr="001376A2" w14:paraId="2A6D0F67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F57F538" w14:textId="77777777" w:rsidR="005A5F64" w:rsidRDefault="005A5F64" w:rsidP="00A51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O2</w:t>
            </w:r>
          </w:p>
        </w:tc>
        <w:tc>
          <w:tcPr>
            <w:tcW w:w="1224" w:type="pct"/>
            <w:vAlign w:val="center"/>
          </w:tcPr>
          <w:p w14:paraId="1C674794" w14:textId="2E5EF32B" w:rsidR="005A5F64" w:rsidRPr="00EA562B" w:rsidRDefault="005A5F6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9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21" w:type="pct"/>
          </w:tcPr>
          <w:p w14:paraId="4131B156" w14:textId="53AAF996" w:rsidR="005A5F64" w:rsidRPr="003B6801" w:rsidRDefault="005A5F6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</w:tr>
      <w:tr w:rsidR="005A5F64" w:rsidRPr="001376A2" w14:paraId="3E23B80B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34F4B01F" w14:textId="77777777" w:rsidR="005A5F64" w:rsidRDefault="005A5F6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2A15569A" w14:textId="31BCDFE3" w:rsidR="005A5F64" w:rsidRPr="00EA562B" w:rsidRDefault="005A5F6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 97)</w:t>
            </w:r>
          </w:p>
        </w:tc>
        <w:tc>
          <w:tcPr>
            <w:tcW w:w="1921" w:type="pct"/>
          </w:tcPr>
          <w:p w14:paraId="0FA81469" w14:textId="23DDFBC6" w:rsidR="005A5F64" w:rsidRPr="003B6801" w:rsidRDefault="005A5F6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</w:tr>
      <w:tr w:rsidR="005A5F64" w:rsidRPr="001376A2" w14:paraId="6B308F46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B5844CD" w14:textId="77777777" w:rsidR="005A5F64" w:rsidRDefault="005A5F6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04545F44" w14:textId="77777777" w:rsidR="005A5F64" w:rsidRPr="00EA562B" w:rsidRDefault="005A5F6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921" w:type="pct"/>
          </w:tcPr>
          <w:p w14:paraId="33D771AB" w14:textId="77777777" w:rsidR="005A5F64" w:rsidRPr="003B6801" w:rsidRDefault="005A5F6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5A5F64" w:rsidRPr="001376A2" w14:paraId="2E0119F7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A278A6E" w14:textId="0F02ECBC" w:rsidR="005A5F64" w:rsidRDefault="005A5F64" w:rsidP="00A51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iage</w:t>
            </w:r>
          </w:p>
        </w:tc>
        <w:tc>
          <w:tcPr>
            <w:tcW w:w="1224" w:type="pct"/>
            <w:vAlign w:val="center"/>
          </w:tcPr>
          <w:p w14:paraId="29F665E5" w14:textId="65E94EAC" w:rsidR="005A5F64" w:rsidRDefault="005A5F6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I1</w:t>
            </w:r>
          </w:p>
        </w:tc>
        <w:tc>
          <w:tcPr>
            <w:tcW w:w="1921" w:type="pct"/>
          </w:tcPr>
          <w:p w14:paraId="6CAFC40D" w14:textId="262E862E" w:rsidR="005A5F64" w:rsidRDefault="005A5F6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3</w:t>
            </w:r>
          </w:p>
        </w:tc>
      </w:tr>
      <w:tr w:rsidR="005A5F64" w:rsidRPr="001376A2" w14:paraId="3DFB4692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B4DDA4A" w14:textId="77777777" w:rsidR="005A5F64" w:rsidRDefault="005A5F6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74BC469C" w14:textId="46FD2FB2" w:rsidR="005A5F64" w:rsidRDefault="005A5F6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I2</w:t>
            </w:r>
          </w:p>
        </w:tc>
        <w:tc>
          <w:tcPr>
            <w:tcW w:w="1921" w:type="pct"/>
          </w:tcPr>
          <w:p w14:paraId="75EDC714" w14:textId="5E0A7A69" w:rsidR="005A5F64" w:rsidRDefault="005A5F6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5A5F64" w:rsidRPr="001376A2" w14:paraId="4B18B36C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6BCF3610" w14:textId="77777777" w:rsidR="005A5F64" w:rsidRDefault="005A5F6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0759FAA7" w14:textId="7713DB1C" w:rsidR="005A5F64" w:rsidRDefault="005A5F6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I3 &amp; 4 &amp; 5</w:t>
            </w:r>
          </w:p>
        </w:tc>
        <w:tc>
          <w:tcPr>
            <w:tcW w:w="1921" w:type="pct"/>
          </w:tcPr>
          <w:p w14:paraId="21F18F71" w14:textId="662BE38E" w:rsidR="005A5F64" w:rsidRDefault="005A5F6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5A5F64" w:rsidRPr="001376A2" w14:paraId="1753286E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08903BC" w14:textId="77777777" w:rsidR="005A5F64" w:rsidRDefault="005A5F64" w:rsidP="00A51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lignancy </w:t>
            </w:r>
          </w:p>
        </w:tc>
        <w:tc>
          <w:tcPr>
            <w:tcW w:w="1224" w:type="pct"/>
            <w:vAlign w:val="center"/>
          </w:tcPr>
          <w:p w14:paraId="2360F3A1" w14:textId="5F566AC2" w:rsidR="005A5F64" w:rsidRDefault="005A5F6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 &amp; local</w:t>
            </w:r>
          </w:p>
        </w:tc>
        <w:tc>
          <w:tcPr>
            <w:tcW w:w="1921" w:type="pct"/>
          </w:tcPr>
          <w:p w14:paraId="596F2108" w14:textId="77777777" w:rsidR="005A5F64" w:rsidRPr="003B6801" w:rsidRDefault="005A5F64" w:rsidP="00A51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B6801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5A5F64" w:rsidRPr="001376A2" w14:paraId="42B22704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50611A97" w14:textId="77777777" w:rsidR="005A5F64" w:rsidRDefault="005A5F64" w:rsidP="00A51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845FCE1" w14:textId="77777777" w:rsidR="005A5F64" w:rsidRPr="001376A2" w:rsidRDefault="005A5F6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921" w:type="pct"/>
          </w:tcPr>
          <w:p w14:paraId="70031E66" w14:textId="48F539FE" w:rsidR="005A5F64" w:rsidRPr="003B6801" w:rsidRDefault="005A5F64" w:rsidP="00A51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</w:p>
        </w:tc>
      </w:tr>
      <w:tr w:rsidR="005A5F64" w:rsidRPr="001376A2" w14:paraId="446C00E9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38D3156C" w14:textId="77777777" w:rsidR="005A5F64" w:rsidRPr="00D926F6" w:rsidRDefault="005A5F64" w:rsidP="005A5F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4FF7">
              <w:rPr>
                <w:rFonts w:ascii="Times New Roman" w:hAnsi="Times New Roman" w:cs="Times New Roman" w:hint="eastAsia"/>
              </w:rPr>
              <w:t xml:space="preserve">Respiratory </w:t>
            </w:r>
            <w:r>
              <w:rPr>
                <w:rFonts w:ascii="Times New Roman" w:hAnsi="Times New Roman" w:cs="Times New Roman"/>
              </w:rPr>
              <w:t>r</w:t>
            </w:r>
            <w:r w:rsidRPr="008B4FF7">
              <w:rPr>
                <w:rFonts w:ascii="Times New Roman" w:hAnsi="Times New Roman" w:cs="Times New Roman" w:hint="eastAsia"/>
              </w:rPr>
              <w:t>ate</w:t>
            </w:r>
          </w:p>
        </w:tc>
        <w:tc>
          <w:tcPr>
            <w:tcW w:w="1224" w:type="pct"/>
            <w:vAlign w:val="center"/>
          </w:tcPr>
          <w:p w14:paraId="14E99C4A" w14:textId="77777777" w:rsidR="005A5F64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6</w:t>
            </w:r>
          </w:p>
        </w:tc>
        <w:tc>
          <w:tcPr>
            <w:tcW w:w="1921" w:type="pct"/>
          </w:tcPr>
          <w:p w14:paraId="611D845E" w14:textId="1AA5B065" w:rsidR="005A5F64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8</w:t>
            </w:r>
          </w:p>
        </w:tc>
      </w:tr>
      <w:tr w:rsidR="005A5F64" w:rsidRPr="001376A2" w14:paraId="19CBD78E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E6BC0A9" w14:textId="77777777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06CB0151" w14:textId="31E9613E" w:rsidR="005A5F64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6, 1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pct"/>
          </w:tcPr>
          <w:p w14:paraId="34FE45E3" w14:textId="77777777" w:rsidR="005A5F64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B6801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5A5F64" w:rsidRPr="001376A2" w14:paraId="38E4270C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5148EF06" w14:textId="77777777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760695A3" w14:textId="77777777" w:rsidR="005A5F64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, 20)</w:t>
            </w:r>
          </w:p>
        </w:tc>
        <w:tc>
          <w:tcPr>
            <w:tcW w:w="1921" w:type="pct"/>
          </w:tcPr>
          <w:p w14:paraId="75A793F5" w14:textId="77777777" w:rsidR="005A5F64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5A5F64" w:rsidRPr="001376A2" w14:paraId="4547E0B6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23BAD9BE" w14:textId="77777777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52401475" w14:textId="77777777" w:rsidR="005A5F64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21" w:type="pct"/>
          </w:tcPr>
          <w:p w14:paraId="7F5D9C73" w14:textId="2002B69A" w:rsidR="005A5F64" w:rsidRPr="003B6801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5A5F64" w:rsidRPr="001376A2" w14:paraId="67994DCE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149D8627" w14:textId="42AA8B85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CU#</w:t>
            </w:r>
          </w:p>
        </w:tc>
        <w:tc>
          <w:tcPr>
            <w:tcW w:w="1224" w:type="pct"/>
            <w:vAlign w:val="center"/>
          </w:tcPr>
          <w:p w14:paraId="7A30500B" w14:textId="797B5BD7" w:rsidR="005A5F64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</w:t>
            </w:r>
          </w:p>
        </w:tc>
        <w:tc>
          <w:tcPr>
            <w:tcW w:w="1921" w:type="pct"/>
          </w:tcPr>
          <w:p w14:paraId="2A7BB9F2" w14:textId="7177C881" w:rsidR="005A5F64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5A5F64" w:rsidRPr="001376A2" w14:paraId="7FF7DEDA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7F4AD051" w14:textId="77777777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7426B69F" w14:textId="5F0F7846" w:rsidR="005A5F64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≥1</m:t>
                </m:r>
              </m:oMath>
            </m:oMathPara>
          </w:p>
        </w:tc>
        <w:tc>
          <w:tcPr>
            <w:tcW w:w="1921" w:type="pct"/>
          </w:tcPr>
          <w:p w14:paraId="0C38F411" w14:textId="45828AC9" w:rsidR="005A5F64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5A5F64" w:rsidRPr="001376A2" w14:paraId="468F404C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4E305F0A" w14:textId="438E2CB6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D#</w:t>
            </w:r>
          </w:p>
        </w:tc>
        <w:tc>
          <w:tcPr>
            <w:tcW w:w="1224" w:type="pct"/>
            <w:vAlign w:val="center"/>
          </w:tcPr>
          <w:p w14:paraId="30BAF2CD" w14:textId="5DA280E3" w:rsidR="005A5F64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21" w:type="pct"/>
          </w:tcPr>
          <w:p w14:paraId="0F017918" w14:textId="251FD134" w:rsidR="005A5F64" w:rsidRPr="003B6801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5A5F64" w:rsidRPr="001376A2" w14:paraId="7E3999A0" w14:textId="77777777" w:rsidTr="00A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0A26E64" w14:textId="77777777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7271B071" w14:textId="309BC554" w:rsidR="005A5F64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, 3)</w:t>
            </w:r>
          </w:p>
        </w:tc>
        <w:tc>
          <w:tcPr>
            <w:tcW w:w="1921" w:type="pct"/>
          </w:tcPr>
          <w:p w14:paraId="0E8ACF26" w14:textId="792ACCAA" w:rsidR="005A5F64" w:rsidRPr="003B6801" w:rsidRDefault="005A5F64" w:rsidP="005A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5A5F64" w:rsidRPr="001376A2" w14:paraId="3DEDD520" w14:textId="77777777" w:rsidTr="00A51F6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</w:tcPr>
          <w:p w14:paraId="02C79181" w14:textId="77777777" w:rsidR="005A5F64" w:rsidRDefault="005A5F64" w:rsidP="005A5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vAlign w:val="center"/>
          </w:tcPr>
          <w:p w14:paraId="3D25B770" w14:textId="45A6E5A2" w:rsidR="005A5F64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1" w:type="pct"/>
          </w:tcPr>
          <w:p w14:paraId="6AFB18A8" w14:textId="77777777" w:rsidR="005A5F64" w:rsidRPr="003B6801" w:rsidRDefault="005A5F64" w:rsidP="005A5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</w:tbl>
    <w:p w14:paraId="0D7074A2" w14:textId="77777777" w:rsidR="0084606D" w:rsidRDefault="0084606D" w:rsidP="0084606D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325816C4" w14:textId="77777777" w:rsidR="0084606D" w:rsidRDefault="0084606D" w:rsidP="0084606D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1A0D3050" w14:textId="77777777" w:rsidR="00DC62D6" w:rsidRDefault="00DC62D6" w:rsidP="0084606D">
      <w:pPr>
        <w:rPr>
          <w:rFonts w:ascii="Times New Roman" w:eastAsia="宋体" w:hAnsi="Times New Roman" w:cs="Times New Roman"/>
          <w:iCs/>
          <w:sz w:val="24"/>
          <w:szCs w:val="24"/>
        </w:rPr>
      </w:pPr>
    </w:p>
    <w:p w14:paraId="5C25CAD7" w14:textId="68A3B24C" w:rsidR="0084606D" w:rsidRPr="0084606D" w:rsidRDefault="0084606D" w:rsidP="0084606D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84606D">
        <w:rPr>
          <w:rFonts w:ascii="Times New Roman" w:eastAsia="宋体" w:hAnsi="Times New Roman" w:cs="Times New Roman"/>
          <w:i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S8</w:t>
      </w:r>
      <w:r w:rsidRPr="0084606D">
        <w:rPr>
          <w:rFonts w:ascii="Times New Roman" w:eastAsia="宋体" w:hAnsi="Times New Roman" w:cs="Times New Roman"/>
          <w:iCs/>
          <w:sz w:val="24"/>
          <w:szCs w:val="24"/>
        </w:rPr>
        <w:t xml:space="preserve">. </w:t>
      </w:r>
      <w:r w:rsidRPr="0084606D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Comparison of various models on </w:t>
      </w:r>
      <w:r w:rsidRPr="0084606D">
        <w:rPr>
          <w:rFonts w:ascii="Times New Roman" w:eastAsia="宋体" w:hAnsi="Times New Roman" w:cs="Times New Roman"/>
          <w:iCs/>
          <w:sz w:val="24"/>
          <w:szCs w:val="24"/>
        </w:rPr>
        <w:t xml:space="preserve">secondary </w:t>
      </w:r>
      <w:bookmarkStart w:id="2" w:name="_Hlk212831562"/>
      <w:r w:rsidRPr="0084606D">
        <w:rPr>
          <w:rFonts w:ascii="Times New Roman" w:eastAsia="宋体" w:hAnsi="Times New Roman" w:cs="Times New Roman"/>
          <w:iCs/>
          <w:sz w:val="24"/>
          <w:szCs w:val="24"/>
        </w:rPr>
        <w:t>model attributes</w:t>
      </w:r>
      <w:bookmarkEnd w:id="2"/>
      <w:r w:rsidR="0026733C">
        <w:rPr>
          <w:rFonts w:ascii="Times New Roman" w:eastAsia="宋体" w:hAnsi="Times New Roman" w:cs="Times New Roman" w:hint="eastAsia"/>
          <w:iCs/>
          <w:sz w:val="24"/>
          <w:szCs w:val="24"/>
        </w:rPr>
        <w:t>.</w:t>
      </w:r>
    </w:p>
    <w:tbl>
      <w:tblPr>
        <w:tblStyle w:val="2-31"/>
        <w:tblW w:w="5477" w:type="pct"/>
        <w:jc w:val="center"/>
        <w:tblLayout w:type="fixed"/>
        <w:tblLook w:val="04A0" w:firstRow="1" w:lastRow="0" w:firstColumn="1" w:lastColumn="0" w:noHBand="0" w:noVBand="1"/>
      </w:tblPr>
      <w:tblGrid>
        <w:gridCol w:w="2183"/>
        <w:gridCol w:w="2183"/>
        <w:gridCol w:w="2182"/>
        <w:gridCol w:w="2182"/>
        <w:gridCol w:w="2182"/>
      </w:tblGrid>
      <w:tr w:rsidR="0026733C" w14:paraId="4CB703CF" w14:textId="77777777" w:rsidTr="006B0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0E37A8A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1000" w:type="pct"/>
          </w:tcPr>
          <w:p w14:paraId="21E0D135" w14:textId="77777777" w:rsidR="0084606D" w:rsidRPr="0026733C" w:rsidRDefault="0084606D" w:rsidP="006B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Models</w:t>
            </w:r>
          </w:p>
        </w:tc>
        <w:tc>
          <w:tcPr>
            <w:tcW w:w="1000" w:type="pct"/>
          </w:tcPr>
          <w:p w14:paraId="48C6A643" w14:textId="77777777" w:rsidR="0084606D" w:rsidRPr="0026733C" w:rsidRDefault="0084606D" w:rsidP="006B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Variable select</w:t>
            </w:r>
          </w:p>
        </w:tc>
        <w:tc>
          <w:tcPr>
            <w:tcW w:w="1000" w:type="pct"/>
          </w:tcPr>
          <w:p w14:paraId="07E5212D" w14:textId="77777777" w:rsidR="0084606D" w:rsidRPr="0026733C" w:rsidRDefault="0084606D" w:rsidP="006B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Model file size in SGH cohort</w:t>
            </w:r>
          </w:p>
        </w:tc>
        <w:tc>
          <w:tcPr>
            <w:tcW w:w="1000" w:type="pct"/>
          </w:tcPr>
          <w:p w14:paraId="7C365DBD" w14:textId="77777777" w:rsidR="0084606D" w:rsidRPr="0026733C" w:rsidRDefault="0084606D" w:rsidP="006B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Model file size in MIMIC-IV cohort</w:t>
            </w:r>
          </w:p>
        </w:tc>
      </w:tr>
      <w:tr w:rsidR="0026733C" w14:paraId="41F0E50F" w14:textId="77777777" w:rsidTr="006B01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shd w:val="clear" w:color="auto" w:fill="EDEDED" w:themeFill="accent3" w:themeFillTint="33"/>
          </w:tcPr>
          <w:p w14:paraId="241A089F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6733C">
              <w:rPr>
                <w:rFonts w:ascii="Times New Roman" w:hAnsi="Times New Roman" w:cs="Times New Roman"/>
                <w:b w:val="0"/>
                <w:bCs w:val="0"/>
                <w:szCs w:val="21"/>
              </w:rPr>
              <w:t>Traditional statistical method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15C98F3C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AFT model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7088B19B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47128C15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2KB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2D94D660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2KBKB</w:t>
            </w:r>
          </w:p>
        </w:tc>
      </w:tr>
      <w:tr w:rsidR="0026733C" w14:paraId="0AB6477B" w14:textId="77777777" w:rsidTr="006B01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51905587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</w:tcPr>
          <w:p w14:paraId="292DF728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733C">
              <w:rPr>
                <w:rFonts w:ascii="Times New Roman" w:hAnsi="Times New Roman" w:cs="Times New Roman"/>
                <w:szCs w:val="21"/>
              </w:rPr>
              <w:t>CoxPH</w:t>
            </w:r>
            <w:proofErr w:type="spellEnd"/>
            <w:r w:rsidRPr="0026733C">
              <w:rPr>
                <w:rFonts w:ascii="Times New Roman" w:hAnsi="Times New Roman" w:cs="Times New Roman"/>
                <w:szCs w:val="21"/>
              </w:rPr>
              <w:t xml:space="preserve"> model</w:t>
            </w:r>
          </w:p>
        </w:tc>
        <w:tc>
          <w:tcPr>
            <w:tcW w:w="1000" w:type="pct"/>
          </w:tcPr>
          <w:p w14:paraId="636F8E93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0" w:type="pct"/>
          </w:tcPr>
          <w:p w14:paraId="49BD7D76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3KB</w:t>
            </w:r>
          </w:p>
        </w:tc>
        <w:tc>
          <w:tcPr>
            <w:tcW w:w="1000" w:type="pct"/>
          </w:tcPr>
          <w:p w14:paraId="0582EC77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0KB</w:t>
            </w:r>
          </w:p>
        </w:tc>
      </w:tr>
      <w:tr w:rsidR="0026733C" w14:paraId="077B93A4" w14:textId="77777777" w:rsidTr="006B01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shd w:val="clear" w:color="auto" w:fill="EDEDED" w:themeFill="accent3" w:themeFillTint="33"/>
          </w:tcPr>
          <w:p w14:paraId="0DE100A5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EDEDED" w:themeFill="accent3" w:themeFillTint="33"/>
          </w:tcPr>
          <w:p w14:paraId="0BE26DF2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 xml:space="preserve">Stepwise </w:t>
            </w:r>
            <w:proofErr w:type="spellStart"/>
            <w:r w:rsidRPr="0026733C">
              <w:rPr>
                <w:rFonts w:ascii="Times New Roman" w:hAnsi="Times New Roman" w:cs="Times New Roman"/>
                <w:szCs w:val="21"/>
              </w:rPr>
              <w:t>CoxPH</w:t>
            </w:r>
            <w:proofErr w:type="spellEnd"/>
            <w:r w:rsidRPr="0026733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08A092A4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13265A20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99KB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415C281C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79KB</w:t>
            </w:r>
          </w:p>
        </w:tc>
      </w:tr>
      <w:tr w:rsidR="0026733C" w14:paraId="314E2BC4" w14:textId="77777777" w:rsidTr="006B01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2ADBA969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</w:tcPr>
          <w:p w14:paraId="47FEE8C7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733C">
              <w:rPr>
                <w:rFonts w:ascii="Times New Roman" w:hAnsi="Times New Roman" w:cs="Times New Roman"/>
                <w:szCs w:val="21"/>
              </w:rPr>
              <w:t>CoxEN</w:t>
            </w:r>
            <w:proofErr w:type="spellEnd"/>
            <w:r w:rsidRPr="0026733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00" w:type="pct"/>
          </w:tcPr>
          <w:p w14:paraId="1934E6A6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0" w:type="pct"/>
          </w:tcPr>
          <w:p w14:paraId="1D81254E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66KB</w:t>
            </w:r>
          </w:p>
        </w:tc>
        <w:tc>
          <w:tcPr>
            <w:tcW w:w="1000" w:type="pct"/>
          </w:tcPr>
          <w:p w14:paraId="7E80E13F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47KB</w:t>
            </w:r>
          </w:p>
        </w:tc>
      </w:tr>
      <w:tr w:rsidR="0026733C" w14:paraId="6057F3C7" w14:textId="77777777" w:rsidTr="006B01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shd w:val="clear" w:color="auto" w:fill="EDEDED" w:themeFill="accent3" w:themeFillTint="33"/>
          </w:tcPr>
          <w:p w14:paraId="1EF1DE0A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b w:val="0"/>
                <w:bCs w:val="0"/>
                <w:szCs w:val="21"/>
              </w:rPr>
              <w:t>Ensemble machine learning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3FDFE552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 xml:space="preserve">RSF 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0B6D63C4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7E991C08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1KB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52D56A32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1KB</w:t>
            </w:r>
          </w:p>
        </w:tc>
      </w:tr>
      <w:tr w:rsidR="0026733C" w14:paraId="67EF5779" w14:textId="77777777" w:rsidTr="006B01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292FFD8C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</w:tcPr>
          <w:p w14:paraId="311EBF0C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 xml:space="preserve">GBM </w:t>
            </w:r>
          </w:p>
        </w:tc>
        <w:tc>
          <w:tcPr>
            <w:tcW w:w="1000" w:type="pct"/>
          </w:tcPr>
          <w:p w14:paraId="03940B60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0" w:type="pct"/>
          </w:tcPr>
          <w:p w14:paraId="61851772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80KB</w:t>
            </w:r>
          </w:p>
        </w:tc>
        <w:tc>
          <w:tcPr>
            <w:tcW w:w="1000" w:type="pct"/>
          </w:tcPr>
          <w:p w14:paraId="49E16BBF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27KB</w:t>
            </w:r>
          </w:p>
        </w:tc>
      </w:tr>
      <w:tr w:rsidR="0026733C" w14:paraId="0934445E" w14:textId="77777777" w:rsidTr="006B01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EDEDED" w:themeFill="accent3" w:themeFillTint="33"/>
          </w:tcPr>
          <w:p w14:paraId="63FBBC09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Interpretability machine learning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4B698182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733C">
              <w:rPr>
                <w:rFonts w:ascii="Times New Roman" w:hAnsi="Times New Roman" w:cs="Times New Roman"/>
                <w:szCs w:val="21"/>
              </w:rPr>
              <w:t>AutoScore</w:t>
            </w:r>
            <w:proofErr w:type="spellEnd"/>
            <w:r w:rsidRPr="0026733C">
              <w:rPr>
                <w:rFonts w:ascii="Times New Roman" w:hAnsi="Times New Roman" w:cs="Times New Roman"/>
                <w:szCs w:val="21"/>
              </w:rPr>
              <w:t xml:space="preserve">-Survival 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299A22B5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1932425D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4KB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38289DA3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4KB</w:t>
            </w:r>
          </w:p>
        </w:tc>
      </w:tr>
      <w:tr w:rsidR="0026733C" w14:paraId="519B21AB" w14:textId="77777777" w:rsidTr="006B01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352F8EEF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b w:val="0"/>
                <w:bCs w:val="0"/>
                <w:szCs w:val="21"/>
              </w:rPr>
              <w:t>Feedforward deep neural network</w:t>
            </w:r>
          </w:p>
        </w:tc>
        <w:tc>
          <w:tcPr>
            <w:tcW w:w="1000" w:type="pct"/>
          </w:tcPr>
          <w:p w14:paraId="7C8B36EB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733C">
              <w:rPr>
                <w:rFonts w:ascii="Times New Roman" w:hAnsi="Times New Roman" w:cs="Times New Roman"/>
                <w:szCs w:val="21"/>
              </w:rPr>
              <w:t>DeepSurv</w:t>
            </w:r>
            <w:proofErr w:type="spellEnd"/>
            <w:r w:rsidRPr="0026733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00" w:type="pct"/>
          </w:tcPr>
          <w:p w14:paraId="03C6DC3F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0" w:type="pct"/>
          </w:tcPr>
          <w:p w14:paraId="7EFC0E90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258KB</w:t>
            </w:r>
          </w:p>
        </w:tc>
        <w:tc>
          <w:tcPr>
            <w:tcW w:w="1000" w:type="pct"/>
          </w:tcPr>
          <w:p w14:paraId="26C79490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64KB</w:t>
            </w:r>
          </w:p>
        </w:tc>
      </w:tr>
      <w:tr w:rsidR="0026733C" w14:paraId="19289327" w14:textId="77777777" w:rsidTr="006B01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shd w:val="clear" w:color="auto" w:fill="EDEDED" w:themeFill="accent3" w:themeFillTint="33"/>
          </w:tcPr>
          <w:p w14:paraId="4767704B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000" w:type="pct"/>
            <w:shd w:val="clear" w:color="auto" w:fill="EDEDED" w:themeFill="accent3" w:themeFillTint="33"/>
          </w:tcPr>
          <w:p w14:paraId="664BB88C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733C">
              <w:rPr>
                <w:rFonts w:ascii="Times New Roman" w:hAnsi="Times New Roman" w:cs="Times New Roman"/>
                <w:szCs w:val="21"/>
              </w:rPr>
              <w:t>CoxTime</w:t>
            </w:r>
            <w:proofErr w:type="spellEnd"/>
            <w:r w:rsidRPr="0026733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01F3C1C2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7F5CDC5B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269KB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14:paraId="287E87B2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162KB</w:t>
            </w:r>
          </w:p>
        </w:tc>
      </w:tr>
      <w:tr w:rsidR="0026733C" w14:paraId="0ECF913F" w14:textId="77777777" w:rsidTr="006B01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44A210B1" w14:textId="77777777" w:rsidR="0084606D" w:rsidRPr="0026733C" w:rsidRDefault="0084606D" w:rsidP="006B01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pct"/>
          </w:tcPr>
          <w:p w14:paraId="186721C2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733C">
              <w:rPr>
                <w:rFonts w:ascii="Times New Roman" w:hAnsi="Times New Roman" w:cs="Times New Roman"/>
                <w:szCs w:val="21"/>
              </w:rPr>
              <w:t>DeepHit</w:t>
            </w:r>
            <w:proofErr w:type="spellEnd"/>
            <w:r w:rsidRPr="0026733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00" w:type="pct"/>
          </w:tcPr>
          <w:p w14:paraId="4786BF95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0" w:type="pct"/>
          </w:tcPr>
          <w:p w14:paraId="17708223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333KB</w:t>
            </w:r>
          </w:p>
        </w:tc>
        <w:tc>
          <w:tcPr>
            <w:tcW w:w="1000" w:type="pct"/>
          </w:tcPr>
          <w:p w14:paraId="523D255F" w14:textId="77777777" w:rsidR="0084606D" w:rsidRPr="0026733C" w:rsidRDefault="0084606D" w:rsidP="006B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733C">
              <w:rPr>
                <w:rFonts w:ascii="Times New Roman" w:hAnsi="Times New Roman" w:cs="Times New Roman"/>
                <w:szCs w:val="21"/>
              </w:rPr>
              <w:t>252KB</w:t>
            </w:r>
          </w:p>
        </w:tc>
      </w:tr>
    </w:tbl>
    <w:p w14:paraId="6DF8CF61" w14:textId="77777777" w:rsidR="00FC2F67" w:rsidRDefault="00FC2F67" w:rsidP="00386B36">
      <w:pPr>
        <w:spacing w:line="36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</w:p>
    <w:p w14:paraId="6A6AF89D" w14:textId="36661133" w:rsidR="009A4362" w:rsidRDefault="009A4362" w:rsidP="00386B36">
      <w:pPr>
        <w:spacing w:line="36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br w:type="page"/>
      </w:r>
    </w:p>
    <w:p w14:paraId="77CC07D1" w14:textId="75CDEB02" w:rsidR="003C4812" w:rsidRPr="003C4812" w:rsidRDefault="003C4812" w:rsidP="00386B36">
      <w:pPr>
        <w:spacing w:line="360" w:lineRule="auto"/>
        <w:rPr>
          <w:rFonts w:hint="eastAsia"/>
        </w:rPr>
      </w:pPr>
      <w:r w:rsidRPr="00CF0F9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lastRenderedPageBreak/>
        <w:t>F</w:t>
      </w:r>
      <w:r w:rsidRPr="00CF0F9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igure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1.</w:t>
      </w:r>
      <w:r w:rsidRPr="00CF0F9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Kaplan-Meier curve of training and test cohort in MIMIC-IV</w:t>
      </w:r>
      <w:r w:rsidRPr="00CF0F92">
        <w:rPr>
          <w:rFonts w:ascii="Times New Roman" w:eastAsia="宋体" w:hAnsi="Times New Roman" w:cs="Times New Roman"/>
          <w:iCs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</w:p>
    <w:p w14:paraId="51DA0BB7" w14:textId="4E41CC5F" w:rsidR="00FC2F67" w:rsidRDefault="003C4812" w:rsidP="00AE54A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  <w:r>
        <w:rPr>
          <w:noProof/>
        </w:rPr>
        <w:drawing>
          <wp:inline distT="0" distB="0" distL="0" distR="0" wp14:anchorId="40E74E6B" wp14:editId="25A949B8">
            <wp:extent cx="4254500" cy="4254500"/>
            <wp:effectExtent l="0" t="0" r="0" b="0"/>
            <wp:docPr id="18278335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500" cy="425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4DE95102" w14:textId="77777777" w:rsidR="009A4362" w:rsidRDefault="009A4362" w:rsidP="00800615">
      <w:pPr>
        <w:spacing w:line="48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br w:type="page"/>
      </w:r>
    </w:p>
    <w:p w14:paraId="3B058073" w14:textId="0CFFDBB6" w:rsidR="003C6E9F" w:rsidRPr="00F36B32" w:rsidRDefault="003C6E9F" w:rsidP="003C6E9F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CF0F9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lastRenderedPageBreak/>
        <w:t>F</w:t>
      </w:r>
      <w:r w:rsidRPr="00CF0F9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igure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</w:t>
      </w:r>
      <w:r w:rsidR="00563306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.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Variable importance based on 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AFT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 model.</w:t>
      </w:r>
    </w:p>
    <w:p w14:paraId="6B9E0FF4" w14:textId="252918C5" w:rsidR="00F72EA4" w:rsidRPr="00AE54A9" w:rsidRDefault="003C6E9F" w:rsidP="00AE54A9">
      <w:pPr>
        <w:pStyle w:val="af3"/>
        <w:ind w:leftChars="86" w:left="181"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B48CEBD" wp14:editId="573E8650">
            <wp:extent cx="6070600" cy="8088739"/>
            <wp:effectExtent l="0" t="0" r="0" b="0"/>
            <wp:docPr id="7881252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741" cy="8103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764AF" w14:textId="0040FAEB" w:rsidR="00CF0F92" w:rsidRPr="00F36B32" w:rsidRDefault="00A057C5" w:rsidP="00800615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CF0F9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lastRenderedPageBreak/>
        <w:t>F</w:t>
      </w:r>
      <w:r w:rsidRPr="00CF0F9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igure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</w:t>
      </w:r>
      <w:r w:rsidR="00DE0F60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3</w:t>
      </w:r>
      <w:r w:rsidR="00FA0B81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Variable importance based on </w:t>
      </w:r>
      <w:r w:rsidR="00517877">
        <w:rPr>
          <w:rFonts w:ascii="Times New Roman" w:eastAsia="宋体" w:hAnsi="Times New Roman" w:cs="Times New Roman"/>
          <w:iCs/>
          <w:sz w:val="24"/>
          <w:szCs w:val="24"/>
        </w:rPr>
        <w:t xml:space="preserve">the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>Cox</w:t>
      </w:r>
      <w:r w:rsidR="00EE0B07">
        <w:rPr>
          <w:rFonts w:ascii="Times New Roman" w:eastAsia="宋体" w:hAnsi="Times New Roman" w:cs="Times New Roman" w:hint="eastAsia"/>
          <w:iCs/>
          <w:sz w:val="24"/>
          <w:szCs w:val="24"/>
        </w:rPr>
        <w:t>EN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 model.</w:t>
      </w:r>
    </w:p>
    <w:p w14:paraId="1FB19435" w14:textId="6E259D51" w:rsidR="008F6FBB" w:rsidRDefault="000F0497" w:rsidP="00AE54A9">
      <w:pPr>
        <w:spacing w:line="480" w:lineRule="auto"/>
        <w:jc w:val="center"/>
        <w:rPr>
          <w:rFonts w:ascii="Times New Roman" w:eastAsia="宋体" w:hAnsi="Times New Roman" w:cs="Times New Roman"/>
          <w:b/>
          <w:szCs w:val="21"/>
        </w:rPr>
      </w:pPr>
      <w:r>
        <w:rPr>
          <w:noProof/>
        </w:rPr>
        <w:drawing>
          <wp:inline distT="0" distB="0" distL="0" distR="0" wp14:anchorId="34111A32" wp14:editId="0F26CE0D">
            <wp:extent cx="6362700" cy="6467475"/>
            <wp:effectExtent l="0" t="0" r="0" b="9525"/>
            <wp:docPr id="16162750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27503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62700" cy="646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7B037" w14:textId="77777777" w:rsidR="008F6FBB" w:rsidRDefault="008F6FBB" w:rsidP="00800615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</w:p>
    <w:p w14:paraId="63698753" w14:textId="77777777" w:rsidR="008F6FBB" w:rsidRDefault="008F6FBB" w:rsidP="00800615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</w:p>
    <w:p w14:paraId="6841F1F4" w14:textId="77777777" w:rsidR="008F6FBB" w:rsidRDefault="008F6FBB" w:rsidP="00800615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</w:p>
    <w:p w14:paraId="39106CE1" w14:textId="77777777" w:rsidR="00D04BDD" w:rsidRDefault="00D04BDD" w:rsidP="00800615">
      <w:pPr>
        <w:spacing w:line="48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</w:p>
    <w:p w14:paraId="6600BAC3" w14:textId="77777777" w:rsidR="00D04BDD" w:rsidRDefault="00D04BDD" w:rsidP="00800615">
      <w:pPr>
        <w:spacing w:line="48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</w:p>
    <w:p w14:paraId="1B6134F8" w14:textId="61EA220D" w:rsidR="00CF0F92" w:rsidRPr="00A057C5" w:rsidRDefault="00A057C5" w:rsidP="00800615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CF0F9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lastRenderedPageBreak/>
        <w:t>F</w:t>
      </w:r>
      <w:r w:rsidRPr="00CF0F9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igure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</w:t>
      </w:r>
      <w:r w:rsidR="0040182F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4</w:t>
      </w:r>
      <w:r w:rsidR="00853A50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Variable importance based on </w:t>
      </w:r>
      <w:r w:rsidR="00517877">
        <w:rPr>
          <w:rFonts w:ascii="Times New Roman" w:eastAsia="宋体" w:hAnsi="Times New Roman" w:cs="Times New Roman"/>
          <w:iCs/>
          <w:sz w:val="24"/>
          <w:szCs w:val="24"/>
        </w:rPr>
        <w:t>the s</w:t>
      </w:r>
      <w:r w:rsidR="00EE0B07">
        <w:rPr>
          <w:rFonts w:ascii="Times New Roman" w:eastAsia="宋体" w:hAnsi="Times New Roman" w:cs="Times New Roman"/>
          <w:iCs/>
          <w:sz w:val="24"/>
          <w:szCs w:val="24"/>
        </w:rPr>
        <w:t xml:space="preserve">tepwise </w:t>
      </w:r>
      <w:proofErr w:type="spellStart"/>
      <w:r w:rsidR="001F0FA3">
        <w:rPr>
          <w:rFonts w:ascii="Times New Roman" w:eastAsia="宋体" w:hAnsi="Times New Roman" w:cs="Times New Roman" w:hint="eastAsia"/>
          <w:iCs/>
          <w:sz w:val="24"/>
          <w:szCs w:val="24"/>
        </w:rPr>
        <w:t>C</w:t>
      </w:r>
      <w:r w:rsidR="001F0FA3">
        <w:rPr>
          <w:rFonts w:ascii="Times New Roman" w:eastAsia="宋体" w:hAnsi="Times New Roman" w:cs="Times New Roman"/>
          <w:iCs/>
          <w:sz w:val="24"/>
          <w:szCs w:val="24"/>
        </w:rPr>
        <w:t>oxPH</w:t>
      </w:r>
      <w:proofErr w:type="spellEnd"/>
      <w:r w:rsidR="001F0FA3">
        <w:rPr>
          <w:rFonts w:ascii="Times New Roman" w:eastAsia="宋体" w:hAnsi="Times New Roman" w:cs="Times New Roman"/>
          <w:iCs/>
          <w:sz w:val="24"/>
          <w:szCs w:val="24"/>
        </w:rPr>
        <w:t xml:space="preserve"> method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65DFF16F" w14:textId="0F247745" w:rsidR="00CF0F92" w:rsidRDefault="00F4469D" w:rsidP="00AE54A9">
      <w:pPr>
        <w:spacing w:line="480" w:lineRule="auto"/>
        <w:jc w:val="center"/>
        <w:rPr>
          <w:rFonts w:ascii="Times New Roman" w:eastAsia="宋体" w:hAnsi="Times New Roman" w:cs="Times New Roman"/>
          <w:b/>
          <w:szCs w:val="21"/>
        </w:rPr>
      </w:pPr>
      <w:r>
        <w:rPr>
          <w:noProof/>
        </w:rPr>
        <w:drawing>
          <wp:inline distT="0" distB="0" distL="0" distR="0" wp14:anchorId="6790C18E" wp14:editId="375E4312">
            <wp:extent cx="6457950" cy="7934325"/>
            <wp:effectExtent l="0" t="0" r="0" b="9525"/>
            <wp:docPr id="12870383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03835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793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CC9B5" w14:textId="77777777" w:rsidR="00F72EA4" w:rsidRDefault="00F72EA4" w:rsidP="00CF0F92">
      <w:pPr>
        <w:spacing w:line="36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</w:p>
    <w:p w14:paraId="1D59944A" w14:textId="34BD6C22" w:rsidR="00F72EA4" w:rsidRPr="00F4469D" w:rsidRDefault="00F4469D" w:rsidP="00F4469D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CF0F9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lastRenderedPageBreak/>
        <w:t>F</w:t>
      </w:r>
      <w:r w:rsidRPr="00CF0F9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igure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</w:t>
      </w:r>
      <w:r w:rsidR="00D3721D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5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.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Variable importance based on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RSF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155CA533" w14:textId="396CD064" w:rsidR="00F72EA4" w:rsidRDefault="00501DEC" w:rsidP="00AE54A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  <w:r>
        <w:rPr>
          <w:noProof/>
        </w:rPr>
        <w:drawing>
          <wp:inline distT="0" distB="0" distL="0" distR="0" wp14:anchorId="54701B76" wp14:editId="699D3995">
            <wp:extent cx="6196330" cy="8093075"/>
            <wp:effectExtent l="0" t="0" r="0" b="0"/>
            <wp:docPr id="72536968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330" cy="809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584E3" w14:textId="77777777" w:rsidR="00FC2F67" w:rsidRDefault="00FC2F67" w:rsidP="00CF0F92">
      <w:pPr>
        <w:spacing w:line="36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</w:p>
    <w:p w14:paraId="18BE8008" w14:textId="2182DF4E" w:rsidR="00F4469D" w:rsidRDefault="00F4469D" w:rsidP="00F4469D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CF0F92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lastRenderedPageBreak/>
        <w:t>F</w:t>
      </w:r>
      <w:r w:rsidRPr="00CF0F92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igure 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</w:t>
      </w:r>
      <w:r w:rsidR="00D3721D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. 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Variable importance based on </w:t>
      </w:r>
      <w:r>
        <w:rPr>
          <w:rFonts w:ascii="Times New Roman" w:eastAsia="宋体" w:hAnsi="Times New Roman" w:cs="Times New Roman"/>
          <w:iCs/>
          <w:sz w:val="24"/>
          <w:szCs w:val="24"/>
        </w:rPr>
        <w:t>GBM</w:t>
      </w:r>
      <w:r w:rsidRPr="00A057C5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79973CF7" w14:textId="249BB1A8" w:rsidR="00AE54A9" w:rsidRPr="00F4469D" w:rsidRDefault="00AE54A9" w:rsidP="00AE54A9">
      <w:pPr>
        <w:spacing w:line="480" w:lineRule="auto"/>
        <w:jc w:val="center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noProof/>
        </w:rPr>
        <w:drawing>
          <wp:inline distT="0" distB="0" distL="0" distR="0" wp14:anchorId="03FB3EE5" wp14:editId="44051EED">
            <wp:extent cx="6192520" cy="8006018"/>
            <wp:effectExtent l="0" t="0" r="0" b="0"/>
            <wp:docPr id="11860220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02207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8006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AB60D" w14:textId="2B4C1735" w:rsidR="00F72EA4" w:rsidRDefault="00F72EA4" w:rsidP="00CF0F92">
      <w:pPr>
        <w:spacing w:line="36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</w:p>
    <w:p w14:paraId="4AA12793" w14:textId="24274FF5" w:rsidR="00BA6D5D" w:rsidRDefault="00CF0F92" w:rsidP="00386EC7">
      <w:pPr>
        <w:spacing w:line="36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853A50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lastRenderedPageBreak/>
        <w:t>F</w:t>
      </w:r>
      <w:r w:rsidRPr="00853A50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igure S</w:t>
      </w:r>
      <w:r w:rsidR="00517877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7</w:t>
      </w:r>
      <w:r w:rsidR="00853A50" w:rsidRPr="00853A50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.</w:t>
      </w:r>
      <w:r w:rsidRPr="00853A50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563306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SHAP variable importance based on </w:t>
      </w:r>
      <w:proofErr w:type="spellStart"/>
      <w:r w:rsidR="00563306">
        <w:rPr>
          <w:rFonts w:ascii="Times New Roman" w:eastAsia="宋体" w:hAnsi="Times New Roman" w:cs="Times New Roman" w:hint="eastAsia"/>
          <w:iCs/>
          <w:sz w:val="24"/>
          <w:szCs w:val="24"/>
        </w:rPr>
        <w:t>DeepSurv</w:t>
      </w:r>
      <w:proofErr w:type="spellEnd"/>
      <w:r w:rsidR="00563306">
        <w:rPr>
          <w:rFonts w:ascii="Times New Roman" w:eastAsia="宋体" w:hAnsi="Times New Roman" w:cs="Times New Roman" w:hint="eastAsia"/>
          <w:iCs/>
          <w:sz w:val="24"/>
          <w:szCs w:val="24"/>
        </w:rPr>
        <w:t>.</w:t>
      </w:r>
    </w:p>
    <w:p w14:paraId="45DAC7A8" w14:textId="4DAE6A77" w:rsidR="00CF0F92" w:rsidRPr="00386EC7" w:rsidRDefault="00EC6917" w:rsidP="00AE54A9">
      <w:pPr>
        <w:spacing w:line="360" w:lineRule="auto"/>
        <w:jc w:val="center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noProof/>
        </w:rPr>
        <w:drawing>
          <wp:inline distT="0" distB="0" distL="0" distR="0" wp14:anchorId="1F7C3744" wp14:editId="3FE1B77E">
            <wp:extent cx="6645910" cy="7896225"/>
            <wp:effectExtent l="0" t="0" r="0" b="0"/>
            <wp:docPr id="8588647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89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8973F" w14:textId="37372442" w:rsidR="00386EC7" w:rsidRDefault="00386EC7" w:rsidP="009A4362">
      <w:pPr>
        <w:spacing w:line="480" w:lineRule="auto"/>
        <w:rPr>
          <w:rFonts w:hint="eastAsia"/>
          <w:noProof/>
        </w:rPr>
      </w:pPr>
    </w:p>
    <w:p w14:paraId="2CC5F64C" w14:textId="40CB6D2C" w:rsidR="00563306" w:rsidRPr="00F4469D" w:rsidRDefault="00CF0F92" w:rsidP="00563306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853A50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lastRenderedPageBreak/>
        <w:t>F</w:t>
      </w:r>
      <w:r w:rsidRPr="00853A50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igure S</w:t>
      </w:r>
      <w:r w:rsidR="00517877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8</w:t>
      </w:r>
      <w:r w:rsidR="00853A50" w:rsidRPr="00853A50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.</w:t>
      </w:r>
      <w:r w:rsidRPr="00853A50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563306">
        <w:rPr>
          <w:rFonts w:ascii="Times New Roman" w:eastAsia="宋体" w:hAnsi="Times New Roman" w:cs="Times New Roman" w:hint="eastAsia"/>
          <w:iCs/>
          <w:sz w:val="24"/>
          <w:szCs w:val="24"/>
        </w:rPr>
        <w:t>SHAP v</w:t>
      </w:r>
      <w:r w:rsidR="00563306"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ariable importance based on </w:t>
      </w:r>
      <w:proofErr w:type="spellStart"/>
      <w:r w:rsidR="00563306">
        <w:rPr>
          <w:rFonts w:ascii="Times New Roman" w:eastAsia="宋体" w:hAnsi="Times New Roman" w:cs="Times New Roman" w:hint="eastAsia"/>
          <w:iCs/>
          <w:sz w:val="24"/>
          <w:szCs w:val="24"/>
        </w:rPr>
        <w:t>CoxTime</w:t>
      </w:r>
      <w:proofErr w:type="spellEnd"/>
      <w:r w:rsidR="00563306" w:rsidRPr="00A057C5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6BB99C4C" w14:textId="60A8652B" w:rsidR="00CF0F92" w:rsidRPr="00422DCB" w:rsidRDefault="00EC6917" w:rsidP="00AE54A9">
      <w:pPr>
        <w:spacing w:line="360" w:lineRule="auto"/>
        <w:jc w:val="center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noProof/>
        </w:rPr>
        <w:drawing>
          <wp:inline distT="0" distB="0" distL="0" distR="0" wp14:anchorId="4323BA2F" wp14:editId="23C83490">
            <wp:extent cx="6645910" cy="7891780"/>
            <wp:effectExtent l="0" t="0" r="0" b="0"/>
            <wp:docPr id="16588575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89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8F40E" w14:textId="77777777" w:rsidR="00FC2F67" w:rsidRDefault="00FC2F67" w:rsidP="0093214E">
      <w:pPr>
        <w:spacing w:line="480" w:lineRule="auto"/>
        <w:jc w:val="center"/>
        <w:rPr>
          <w:rFonts w:hint="eastAsia"/>
          <w:noProof/>
        </w:rPr>
      </w:pPr>
    </w:p>
    <w:p w14:paraId="605B9C3D" w14:textId="373E0D2C" w:rsidR="00563306" w:rsidRPr="00F4469D" w:rsidRDefault="00ED1DF8" w:rsidP="00563306">
      <w:pPr>
        <w:spacing w:line="48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853A50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lastRenderedPageBreak/>
        <w:t>F</w:t>
      </w:r>
      <w:r w:rsidRPr="00853A50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igure S</w:t>
      </w:r>
      <w:r w:rsidR="00517877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9</w:t>
      </w:r>
      <w:r w:rsidRPr="00853A50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.</w:t>
      </w:r>
      <w:r w:rsidR="00563306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SHAP</w:t>
      </w:r>
      <w:r w:rsidR="00563306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 w:rsidR="00563306">
        <w:rPr>
          <w:rFonts w:ascii="Times New Roman" w:eastAsia="宋体" w:hAnsi="Times New Roman" w:cs="Times New Roman" w:hint="eastAsia"/>
          <w:iCs/>
          <w:sz w:val="24"/>
          <w:szCs w:val="24"/>
        </w:rPr>
        <w:t>v</w:t>
      </w:r>
      <w:r w:rsidR="00563306" w:rsidRPr="00A057C5">
        <w:rPr>
          <w:rFonts w:ascii="Times New Roman" w:eastAsia="宋体" w:hAnsi="Times New Roman" w:cs="Times New Roman"/>
          <w:iCs/>
          <w:sz w:val="24"/>
          <w:szCs w:val="24"/>
        </w:rPr>
        <w:t xml:space="preserve">ariable importance based on </w:t>
      </w:r>
      <w:proofErr w:type="spellStart"/>
      <w:r w:rsidR="00563306">
        <w:rPr>
          <w:rFonts w:ascii="Times New Roman" w:eastAsia="宋体" w:hAnsi="Times New Roman" w:cs="Times New Roman" w:hint="eastAsia"/>
          <w:iCs/>
          <w:sz w:val="24"/>
          <w:szCs w:val="24"/>
        </w:rPr>
        <w:t>DeepHit</w:t>
      </w:r>
      <w:proofErr w:type="spellEnd"/>
      <w:r w:rsidR="00563306" w:rsidRPr="00A057C5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192B0965" w14:textId="266D9E63" w:rsidR="00ED1DF8" w:rsidRPr="00ED1DF8" w:rsidRDefault="00EC6917" w:rsidP="00AE54A9">
      <w:pPr>
        <w:spacing w:line="480" w:lineRule="auto"/>
        <w:jc w:val="center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noProof/>
        </w:rPr>
        <w:drawing>
          <wp:inline distT="0" distB="0" distL="0" distR="0" wp14:anchorId="6269CF7B" wp14:editId="7EA0C693">
            <wp:extent cx="6645910" cy="7891780"/>
            <wp:effectExtent l="0" t="0" r="0" b="0"/>
            <wp:docPr id="11229440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89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F06D3" w14:textId="77777777" w:rsidR="00AE54A9" w:rsidRDefault="00AE54A9" w:rsidP="00AE54A9">
      <w:pPr>
        <w:spacing w:line="480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</w:p>
    <w:p w14:paraId="6A66E8F9" w14:textId="40720E7D" w:rsidR="00EE0B07" w:rsidRPr="00AE54A9" w:rsidRDefault="00025F41" w:rsidP="00AE54A9">
      <w:pPr>
        <w:spacing w:line="480" w:lineRule="auto"/>
        <w:rPr>
          <w:rFonts w:hint="eastAsia"/>
          <w:noProof/>
        </w:rPr>
      </w:pPr>
      <w:r>
        <w:rPr>
          <w:rFonts w:ascii="Times New Roman" w:hAnsi="Times New Roman" w:cs="Times New Roman" w:hint="eastAsia"/>
          <w:b/>
          <w:sz w:val="40"/>
          <w:szCs w:val="24"/>
        </w:rPr>
        <w:lastRenderedPageBreak/>
        <w:t>Appendi</w:t>
      </w:r>
      <w:r w:rsidR="0041725F">
        <w:rPr>
          <w:rFonts w:ascii="Times New Roman" w:hAnsi="Times New Roman" w:cs="Times New Roman" w:hint="eastAsia"/>
          <w:b/>
          <w:sz w:val="40"/>
          <w:szCs w:val="24"/>
        </w:rPr>
        <w:t>x</w:t>
      </w:r>
      <w:r>
        <w:rPr>
          <w:rFonts w:ascii="Times New Roman" w:hAnsi="Times New Roman" w:cs="Times New Roman" w:hint="eastAsia"/>
          <w:b/>
          <w:sz w:val="40"/>
          <w:szCs w:val="24"/>
        </w:rPr>
        <w:t xml:space="preserve"> B</w:t>
      </w:r>
    </w:p>
    <w:p w14:paraId="52F93624" w14:textId="0EA01407" w:rsidR="002B0254" w:rsidRDefault="002B0254" w:rsidP="002B025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2B0254">
        <w:rPr>
          <w:rFonts w:ascii="Times New Roman" w:eastAsia="Times New Roman" w:hAnsi="Times New Roman" w:cs="Times New Roman"/>
          <w:kern w:val="0"/>
          <w:sz w:val="24"/>
          <w:szCs w:val="24"/>
        </w:rPr>
        <w:t>Let R denote the risk score, without loss of generality, suppose that larger values of the risk score R are associated with greater hazards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</w:rPr>
          <m:t xml:space="preserve"> </m:t>
        </m:r>
      </m:oMath>
      <w:r w:rsidRPr="002B0254">
        <w:rPr>
          <w:rFonts w:ascii="Times New Roman" w:eastAsia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2B0254">
        <w:rPr>
          <w:rFonts w:ascii="Times New Roman" w:eastAsia="Times New Roman" w:hAnsi="Times New Roman" w:cs="Times New Roman"/>
          <w:kern w:val="0"/>
          <w:sz w:val="24"/>
          <w:szCs w:val="24"/>
        </w:rPr>
        <w:t>The C-index can be defined as the proportion of concordance pairs among the population,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sz w:val="24"/>
            <w:szCs w:val="24"/>
          </w:rPr>
          <m:t>P</m:t>
        </m:r>
        <m:r>
          <w:rPr>
            <w:rFonts w:ascii="Cambria Math" w:eastAsia="Times New Roman" w:hAnsi="Cambria Math" w:cs="Times New Roman"/>
            <w:kern w:val="0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kern w:val="0"/>
            <w:sz w:val="24"/>
            <w:szCs w:val="24"/>
          </w:rPr>
          <m:t>&gt;</m:t>
        </m:r>
        <m:sSub>
          <m:sSub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kern w:val="0"/>
            <w:sz w:val="24"/>
            <w:szCs w:val="24"/>
          </w:rPr>
          <m:t>|</m:t>
        </m:r>
        <m:sSub>
          <m:sSub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kern w:val="0"/>
            <w:sz w:val="24"/>
            <w:szCs w:val="24"/>
          </w:rPr>
          <m:t>&lt;</m:t>
        </m:r>
        <m:sSub>
          <m:sSub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j</m:t>
            </m:r>
          </m:sub>
        </m:sSub>
        <m:r>
          <w:rPr>
            <w:rFonts w:ascii="Cambria Math" w:eastAsia="Times New Roman" w:hAnsi="Cambria Math" w:cs="Times New Roman"/>
            <w:kern w:val="0"/>
            <w:sz w:val="24"/>
            <w:szCs w:val="24"/>
          </w:rPr>
          <m:t>)</m:t>
        </m:r>
      </m:oMath>
      <w:r w:rsidRPr="002B0254">
        <w:rPr>
          <w:rFonts w:ascii="Times New Roman" w:eastAsia="Times New Roman" w:hAnsi="Times New Roman" w:cs="Times New Roman"/>
          <w:kern w:val="0"/>
          <w:sz w:val="24"/>
          <w:szCs w:val="24"/>
        </w:rPr>
        <w:t>, where (</w:t>
      </w: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eastAsia="Times New Roman" w:hAnsi="Cambria Math" w:cs="Times New Roman"/>
            <w:kern w:val="0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i</m:t>
            </m:r>
          </m:sub>
        </m:sSub>
      </m:oMath>
      <w:r w:rsidRPr="002B0254">
        <w:rPr>
          <w:rFonts w:ascii="Times New Roman" w:eastAsia="Times New Roman" w:hAnsi="Times New Roman" w:cs="Times New Roman"/>
          <w:kern w:val="0"/>
          <w:sz w:val="24"/>
          <w:szCs w:val="24"/>
        </w:rPr>
        <w:t>) and (</w:t>
      </w: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j</m:t>
            </m:r>
          </m:sub>
        </m:sSub>
        <m:r>
          <w:rPr>
            <w:rFonts w:ascii="Cambria Math" w:eastAsia="Times New Roman" w:hAnsi="Cambria Math" w:cs="Times New Roman"/>
            <w:kern w:val="0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j</m:t>
            </m:r>
          </m:sub>
        </m:sSub>
      </m:oMath>
      <w:r w:rsidRPr="002B0254">
        <w:rPr>
          <w:rFonts w:ascii="Times New Roman" w:eastAsia="Times New Roman" w:hAnsi="Times New Roman" w:cs="Times New Roman"/>
          <w:kern w:val="0"/>
          <w:sz w:val="24"/>
          <w:szCs w:val="24"/>
        </w:rPr>
        <w:t>)  indicate two independent observations from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2B0254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two randomly chosen subjects 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</w:rPr>
          <m:t>i</m:t>
        </m:r>
      </m:oMath>
      <w:r w:rsidRPr="002B0254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nd 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</w:rPr>
          <m:t>j</m:t>
        </m:r>
      </m:oMath>
      <w:r w:rsidRPr="002B0254">
        <w:rPr>
          <w:rFonts w:ascii="Times New Roman" w:eastAsia="Times New Roman" w:hAnsi="Times New Roman" w:cs="Times New Roman"/>
          <w:kern w:val="0"/>
          <w:sz w:val="24"/>
          <w:szCs w:val="24"/>
        </w:rPr>
        <w:t>. The empirical C-index can be defined as</w:t>
      </w:r>
    </w:p>
    <w:p w14:paraId="733927DB" w14:textId="7A52F528" w:rsidR="002B0254" w:rsidRPr="002B0254" w:rsidRDefault="00000000" w:rsidP="002B0254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m:oMathPara>
        <m:oMath>
          <m:acc>
            <m:accPr>
              <m:ctrlPr>
                <w:rPr>
                  <w:rFonts w:ascii="Cambria Math" w:eastAsia="Times New Roman" w:hAnsi="Cambria Math" w:cs="Times New Roman"/>
                  <w:i/>
                  <w:kern w:val="0"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 w:hint="eastAsia"/>
                  <w:kern w:val="0"/>
                  <w:sz w:val="24"/>
                  <w:szCs w:val="24"/>
                </w:rPr>
                <m:t>C</m:t>
              </m:r>
            </m:e>
          </m:acc>
          <m:r>
            <w:rPr>
              <w:rFonts w:ascii="Cambria Math" w:eastAsia="Times New Roman" w:hAnsi="Cambria Math" w:cs="Times New Roman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i&lt;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I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)I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 w:hint="eastAsia"/>
                              <w:kern w:val="0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&g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 w:hint="eastAsia"/>
                              <w:kern w:val="0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)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I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)I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 w:hint="eastAsia"/>
                              <w:kern w:val="0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&g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 w:hint="eastAsia"/>
                              <w:kern w:val="0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i&lt;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I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)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I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)</m:t>
                  </m:r>
                </m:e>
              </m:nary>
            </m:den>
          </m:f>
          <m:r>
            <w:rPr>
              <w:rFonts w:ascii="Cambria Math" w:eastAsia="Times New Roman" w:hAnsi="Cambria Math" w:cs="Times New Roman"/>
              <w:kern w:val="0"/>
              <w:sz w:val="24"/>
              <w:szCs w:val="24"/>
            </w:rPr>
            <m:t>.</m:t>
          </m:r>
        </m:oMath>
      </m:oMathPara>
    </w:p>
    <w:p w14:paraId="26789454" w14:textId="1A7597E5" w:rsidR="000703D8" w:rsidRPr="00AC6452" w:rsidRDefault="00545DAE" w:rsidP="008924F2">
      <w:pPr>
        <w:widowControl/>
        <w:spacing w:line="36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545DA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</w:p>
    <w:p w14:paraId="160BF431" w14:textId="29174A59" w:rsidR="00545DAE" w:rsidRDefault="00545DAE" w:rsidP="00545DAE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The BS for survival data for a cohort І is define as </w:t>
      </w:r>
    </w:p>
    <w:p w14:paraId="7FC4C91F" w14:textId="3F238E2F" w:rsidR="00545DAE" w:rsidRPr="00D00E43" w:rsidRDefault="00BA3D3B" w:rsidP="00545DAE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</w:rPr>
            <m:t>B</m:t>
          </m:r>
          <m:r>
            <m:rPr>
              <m:sty m:val="p"/>
            </m:rPr>
            <w:rPr>
              <w:rFonts w:ascii="Cambria Math" w:hAnsi="Cambria Math" w:cs="Times New Roman" w:hint="eastAsia"/>
              <w:kern w:val="0"/>
              <w:sz w:val="24"/>
              <w:szCs w:val="24"/>
            </w:rPr>
            <m:t>S</m:t>
          </m:r>
          <m:r>
            <w:rPr>
              <w:rFonts w:ascii="Cambria Math" w:hAnsi="Cambria Math" w:cs="Times New Roman"/>
              <w:kern w:val="0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</w:rPr>
                <m:t>t,</m:t>
              </m:r>
              <m:acc>
                <m:acc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S</m:t>
                  </m:r>
                </m:e>
              </m:acc>
            </m:e>
          </m:d>
          <m:r>
            <w:rPr>
              <w:rFonts w:ascii="Cambria Math" w:eastAsia="Times New Roman" w:hAnsi="Cambria Math" w:cs="Times New Roman"/>
              <w:kern w:val="0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kern w:val="0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</w:rPr>
                <m:t>-1</m:t>
              </m:r>
            </m:sup>
          </m:sSup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i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</w:rPr>
                <m:t>i∈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</w:rPr>
                <m:t xml:space="preserve"> І</m:t>
              </m:r>
            </m:sub>
            <m:sup/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1-I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kern w:val="0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kern w:val="0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&lt;t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kern w:val="0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=0</m:t>
                      </m:r>
                    </m:e>
                  </m:d>
                </m:num>
                <m:den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G</m:t>
                      </m:r>
                    </m:e>
                  </m:acc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kern w:val="0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∧t</m:t>
                      </m:r>
                    </m:e>
                  </m:d>
                </m:den>
              </m:f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</w:rPr>
                <m:t>{</m:t>
              </m:r>
            </m:e>
          </m:nary>
          <m:sSup>
            <m:sSupPr>
              <m:ctrlPr>
                <w:rPr>
                  <w:rFonts w:ascii="Cambria Math" w:eastAsia="Times New Roman" w:hAnsi="Cambria Math" w:cs="Times New Roman"/>
                  <w:i/>
                  <w:kern w:val="0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</w:rPr>
                <m:t>I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&gt;t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</w:rPr>
                <m:t>-</m:t>
              </m:r>
              <m:acc>
                <m:acc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S</m:t>
                  </m:r>
                </m:e>
              </m:acc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</w:rPr>
                    <m:t>t</m:t>
                  </m:r>
                </m:e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</w:rPr>
                <m:t>}</m:t>
              </m:r>
            </m:e>
            <m:sup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Times New Roman" w:hAnsi="Cambria Math" w:cs="Times New Roman"/>
              <w:kern w:val="0"/>
              <w:sz w:val="24"/>
              <w:szCs w:val="24"/>
            </w:rPr>
            <m:t>,</m:t>
          </m:r>
        </m:oMath>
      </m:oMathPara>
    </w:p>
    <w:p w14:paraId="55421166" w14:textId="77777777" w:rsidR="00201D37" w:rsidRDefault="00D00E43" w:rsidP="00545DAE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w</w:t>
      </w:r>
      <w:r w:rsidR="001B21D1">
        <w:rPr>
          <w:rFonts w:ascii="Times New Roman" w:hAnsi="Times New Roman" w:cs="Times New Roman"/>
          <w:kern w:val="0"/>
          <w:sz w:val="24"/>
          <w:szCs w:val="24"/>
        </w:rPr>
        <w:t xml:space="preserve">here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G</m:t>
            </m:r>
          </m:e>
        </m:acc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⋅</m:t>
            </m:r>
          </m:e>
        </m:d>
      </m:oMath>
      <w:r w:rsidR="001B21D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B21D1">
        <w:rPr>
          <w:rFonts w:ascii="Times New Roman" w:hAnsi="Times New Roman" w:cs="Times New Roman"/>
          <w:kern w:val="0"/>
          <w:sz w:val="24"/>
          <w:szCs w:val="24"/>
        </w:rPr>
        <w:t>is</w:t>
      </w:r>
      <w:r w:rsidR="001B21D1" w:rsidRPr="008E46D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the Kaplan-Meier estimator of the survival function for the censoring times</w:t>
      </w:r>
      <w:r w:rsidR="00201D3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, </w:t>
      </w:r>
      <w:r w:rsidR="00776F62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and </w:t>
      </w:r>
    </w:p>
    <w:p w14:paraId="2653DBBB" w14:textId="0695EEF1" w:rsidR="002B0254" w:rsidRPr="007C66E1" w:rsidRDefault="00776F62" w:rsidP="00554F0D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  <m:oMath>
        <m:r>
          <w:rPr>
            <w:rFonts w:ascii="Cambria Math" w:eastAsia="Times New Roman" w:hAnsi="Cambria Math" w:cs="Times New Roman"/>
            <w:kern w:val="0"/>
            <w:sz w:val="24"/>
            <w:szCs w:val="24"/>
          </w:rPr>
          <m:t>I(⋅)</m:t>
        </m:r>
      </m:oMath>
      <w:r w:rsidR="00201D3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01D37">
        <w:rPr>
          <w:rFonts w:ascii="Times New Roman" w:hAnsi="Times New Roman" w:cs="Times New Roman"/>
          <w:kern w:val="0"/>
          <w:sz w:val="24"/>
          <w:szCs w:val="24"/>
        </w:rPr>
        <w:t>denotes an indication function</w:t>
      </w:r>
      <w:r w:rsidR="001B21D1" w:rsidRPr="008E46DB">
        <w:rPr>
          <w:rFonts w:ascii="Times New Roman" w:eastAsia="Times New Roman" w:hAnsi="Times New Roman" w:cs="Times New Roman"/>
          <w:kern w:val="0"/>
          <w:sz w:val="24"/>
          <w:szCs w:val="24"/>
        </w:rPr>
        <w:t>.</w:t>
      </w:r>
      <w:r w:rsidR="008E46DB" w:rsidRPr="008E46D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Then the </w:t>
      </w:r>
      <w:r w:rsidR="008E46DB">
        <w:rPr>
          <w:rFonts w:ascii="Times New Roman" w:eastAsia="Times New Roman" w:hAnsi="Times New Roman" w:cs="Times New Roman"/>
          <w:kern w:val="0"/>
          <w:sz w:val="24"/>
          <w:szCs w:val="24"/>
        </w:rPr>
        <w:t>IBS</w:t>
      </w:r>
      <w:r w:rsidR="008E46DB" w:rsidRPr="008E46D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an be obtained by calculating the average of BSs over all</w:t>
      </w:r>
      <w:r w:rsidR="008E46D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8E46DB" w:rsidRPr="008E46DB">
        <w:rPr>
          <w:rFonts w:ascii="Times New Roman" w:eastAsia="Times New Roman" w:hAnsi="Times New Roman" w:cs="Times New Roman"/>
          <w:kern w:val="0"/>
          <w:sz w:val="24"/>
          <w:szCs w:val="24"/>
        </w:rPr>
        <w:t>observed time points</w:t>
      </w:r>
      <w:r w:rsidR="008E46D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0, τ</m:t>
            </m:r>
          </m:e>
        </m:d>
      </m:oMath>
      <w:r w:rsidR="008E46D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8E46DB" w:rsidRPr="008E46DB">
        <w:rPr>
          <w:rFonts w:ascii="Times New Roman" w:eastAsia="Times New Roman" w:hAnsi="Times New Roman" w:cs="Times New Roman"/>
          <w:kern w:val="0"/>
          <w:sz w:val="24"/>
          <w:szCs w:val="24"/>
        </w:rPr>
        <w:t>, which is given by</w:t>
      </w:r>
      <w:r w:rsidR="00465C4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IBS</w:t>
      </w:r>
      <w:r w:rsidR="00201D3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τ</m:t>
            </m:r>
          </m:e>
          <m:sup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-1</m:t>
            </m:r>
          </m:sup>
        </m:sSup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τ</m:t>
            </m:r>
          </m:sup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BS(u,</m:t>
            </m:r>
            <m:acc>
              <m:accPr>
                <m:ctrlPr>
                  <w:rPr>
                    <w:rFonts w:ascii="Cambria Math" w:eastAsia="Times New Roman" w:hAnsi="Cambria Math" w:cs="Times New Roman"/>
                    <w:i/>
                    <w:kern w:val="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</w:rPr>
                  <m:t>S</m:t>
                </m:r>
              </m:e>
            </m:acc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</w:rPr>
              <m:t>)du</m:t>
            </m:r>
          </m:e>
        </m:nary>
      </m:oMath>
      <w:r w:rsidR="007C66E1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9A4362" w:rsidRPr="00314BCE" w:rsidDel="009A436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sectPr w:rsidR="002B0254" w:rsidRPr="007C66E1" w:rsidSect="0060105F">
      <w:pgSz w:w="11906" w:h="16838"/>
      <w:pgMar w:top="1440" w:right="1080" w:bottom="1440" w:left="1080" w:header="851" w:footer="70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1B01F" w14:textId="77777777" w:rsidR="008E312F" w:rsidRDefault="008E312F" w:rsidP="002A5AC0">
      <w:pPr>
        <w:rPr>
          <w:rFonts w:hint="eastAsia"/>
        </w:rPr>
      </w:pPr>
      <w:r>
        <w:separator/>
      </w:r>
    </w:p>
  </w:endnote>
  <w:endnote w:type="continuationSeparator" w:id="0">
    <w:p w14:paraId="432CA26E" w14:textId="77777777" w:rsidR="008E312F" w:rsidRDefault="008E312F" w:rsidP="002A5A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MMI12">
    <w:altName w:val="Cambria"/>
    <w:panose1 w:val="00000000000000000000"/>
    <w:charset w:val="00"/>
    <w:family w:val="roman"/>
    <w:notTrueType/>
    <w:pitch w:val="default"/>
  </w:font>
  <w:font w:name="CMSY10">
    <w:altName w:val="Cambria"/>
    <w:panose1 w:val="00000000000000000000"/>
    <w:charset w:val="00"/>
    <w:family w:val="roman"/>
    <w:notTrueType/>
    <w:pitch w:val="default"/>
  </w:font>
  <w:font w:name="AdvOTf2679e53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3D0EC4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0763355"/>
      <w:docPartObj>
        <w:docPartGallery w:val="Page Numbers (Bottom of Page)"/>
        <w:docPartUnique/>
      </w:docPartObj>
    </w:sdtPr>
    <w:sdtContent>
      <w:p w14:paraId="623AC876" w14:textId="7CD785B1" w:rsidR="00285E47" w:rsidRDefault="00285E47" w:rsidP="00285E47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7CEEF" w14:textId="77777777" w:rsidR="008E312F" w:rsidRDefault="008E312F" w:rsidP="002A5AC0">
      <w:pPr>
        <w:rPr>
          <w:rFonts w:hint="eastAsia"/>
        </w:rPr>
      </w:pPr>
      <w:r>
        <w:separator/>
      </w:r>
    </w:p>
  </w:footnote>
  <w:footnote w:type="continuationSeparator" w:id="0">
    <w:p w14:paraId="00A4F4E0" w14:textId="77777777" w:rsidR="008E312F" w:rsidRDefault="008E312F" w:rsidP="002A5AC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323A6"/>
    <w:multiLevelType w:val="hybridMultilevel"/>
    <w:tmpl w:val="9346621C"/>
    <w:lvl w:ilvl="0" w:tplc="787EEE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670AA9"/>
    <w:multiLevelType w:val="multilevel"/>
    <w:tmpl w:val="85BABC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82319326">
    <w:abstractNumId w:val="0"/>
  </w:num>
  <w:num w:numId="2" w16cid:durableId="9041495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MzC0MLQ0NjQysDBX0lEKTi0uzszPAykwNqwFAJSz59otAAAA"/>
    <w:docVar w:name="EN.Layout" w:val="&lt;ENLayout&gt;&lt;Style&gt;BM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tzrss28z9stmed0vlppvdcftvpvp95taps&quot;&gt;My EndNote Library&lt;record-ids&gt;&lt;item&gt;1255&lt;/item&gt;&lt;item&gt;20992&lt;/item&gt;&lt;item&gt;20994&lt;/item&gt;&lt;item&gt;20995&lt;/item&gt;&lt;item&gt;20997&lt;/item&gt;&lt;item&gt;20998&lt;/item&gt;&lt;item&gt;20999&lt;/item&gt;&lt;item&gt;21000&lt;/item&gt;&lt;item&gt;21001&lt;/item&gt;&lt;item&gt;21002&lt;/item&gt;&lt;item&gt;21003&lt;/item&gt;&lt;item&gt;21004&lt;/item&gt;&lt;item&gt;21005&lt;/item&gt;&lt;item&gt;21006&lt;/item&gt;&lt;item&gt;21007&lt;/item&gt;&lt;item&gt;21010&lt;/item&gt;&lt;/record-ids&gt;&lt;/item&gt;&lt;/Libraries&gt;"/>
  </w:docVars>
  <w:rsids>
    <w:rsidRoot w:val="009329D6"/>
    <w:rsid w:val="0000048E"/>
    <w:rsid w:val="000006F0"/>
    <w:rsid w:val="00001A22"/>
    <w:rsid w:val="00015F23"/>
    <w:rsid w:val="000217C7"/>
    <w:rsid w:val="00021912"/>
    <w:rsid w:val="00023002"/>
    <w:rsid w:val="00025F41"/>
    <w:rsid w:val="00031B45"/>
    <w:rsid w:val="00033C2B"/>
    <w:rsid w:val="00036F91"/>
    <w:rsid w:val="000408E7"/>
    <w:rsid w:val="000423C1"/>
    <w:rsid w:val="00044897"/>
    <w:rsid w:val="0005500B"/>
    <w:rsid w:val="000577E3"/>
    <w:rsid w:val="00061264"/>
    <w:rsid w:val="00066A00"/>
    <w:rsid w:val="00067929"/>
    <w:rsid w:val="000703D8"/>
    <w:rsid w:val="000728E8"/>
    <w:rsid w:val="00073B19"/>
    <w:rsid w:val="00075050"/>
    <w:rsid w:val="00075C59"/>
    <w:rsid w:val="00087F31"/>
    <w:rsid w:val="0009373F"/>
    <w:rsid w:val="000965B3"/>
    <w:rsid w:val="00097FB5"/>
    <w:rsid w:val="000A25C1"/>
    <w:rsid w:val="000A5AB2"/>
    <w:rsid w:val="000B39E0"/>
    <w:rsid w:val="000B6D82"/>
    <w:rsid w:val="000B71AA"/>
    <w:rsid w:val="000C772C"/>
    <w:rsid w:val="000D4118"/>
    <w:rsid w:val="000D7AC0"/>
    <w:rsid w:val="000E1841"/>
    <w:rsid w:val="000F0497"/>
    <w:rsid w:val="000F06D0"/>
    <w:rsid w:val="000F24FF"/>
    <w:rsid w:val="000F27C5"/>
    <w:rsid w:val="000F29BA"/>
    <w:rsid w:val="000F4E3E"/>
    <w:rsid w:val="000F753F"/>
    <w:rsid w:val="00103198"/>
    <w:rsid w:val="00105BB8"/>
    <w:rsid w:val="00106015"/>
    <w:rsid w:val="0011398F"/>
    <w:rsid w:val="00115DF5"/>
    <w:rsid w:val="00117541"/>
    <w:rsid w:val="001178B1"/>
    <w:rsid w:val="001257F8"/>
    <w:rsid w:val="0012763C"/>
    <w:rsid w:val="001307F9"/>
    <w:rsid w:val="00135267"/>
    <w:rsid w:val="001356FF"/>
    <w:rsid w:val="001376A2"/>
    <w:rsid w:val="001431A3"/>
    <w:rsid w:val="001431CF"/>
    <w:rsid w:val="00145D05"/>
    <w:rsid w:val="00153A7D"/>
    <w:rsid w:val="00160D16"/>
    <w:rsid w:val="001622C7"/>
    <w:rsid w:val="001719FC"/>
    <w:rsid w:val="00172E85"/>
    <w:rsid w:val="001746F9"/>
    <w:rsid w:val="001766C4"/>
    <w:rsid w:val="00176F55"/>
    <w:rsid w:val="001874A0"/>
    <w:rsid w:val="00191AFF"/>
    <w:rsid w:val="001A6EDF"/>
    <w:rsid w:val="001B085E"/>
    <w:rsid w:val="001B14B1"/>
    <w:rsid w:val="001B198D"/>
    <w:rsid w:val="001B1DF4"/>
    <w:rsid w:val="001B21D1"/>
    <w:rsid w:val="001B41E6"/>
    <w:rsid w:val="001B6941"/>
    <w:rsid w:val="001C0B71"/>
    <w:rsid w:val="001C1BF5"/>
    <w:rsid w:val="001C6A03"/>
    <w:rsid w:val="001C70DC"/>
    <w:rsid w:val="001D1AA5"/>
    <w:rsid w:val="001D3F7E"/>
    <w:rsid w:val="001D4D96"/>
    <w:rsid w:val="001D550A"/>
    <w:rsid w:val="001D555A"/>
    <w:rsid w:val="001E2393"/>
    <w:rsid w:val="001E2B7D"/>
    <w:rsid w:val="001E377C"/>
    <w:rsid w:val="001E7AB6"/>
    <w:rsid w:val="001F0FA3"/>
    <w:rsid w:val="001F2FA0"/>
    <w:rsid w:val="001F5182"/>
    <w:rsid w:val="00201257"/>
    <w:rsid w:val="00201D37"/>
    <w:rsid w:val="002049D1"/>
    <w:rsid w:val="0020660A"/>
    <w:rsid w:val="00206735"/>
    <w:rsid w:val="00206782"/>
    <w:rsid w:val="00206E5C"/>
    <w:rsid w:val="002070CD"/>
    <w:rsid w:val="00207236"/>
    <w:rsid w:val="00207B72"/>
    <w:rsid w:val="002104F2"/>
    <w:rsid w:val="00216FE2"/>
    <w:rsid w:val="00221608"/>
    <w:rsid w:val="00222265"/>
    <w:rsid w:val="002229D4"/>
    <w:rsid w:val="00224DD1"/>
    <w:rsid w:val="002315A3"/>
    <w:rsid w:val="002372CE"/>
    <w:rsid w:val="002433BC"/>
    <w:rsid w:val="0024599E"/>
    <w:rsid w:val="0024757F"/>
    <w:rsid w:val="00255681"/>
    <w:rsid w:val="00262B30"/>
    <w:rsid w:val="00267313"/>
    <w:rsid w:val="0026733C"/>
    <w:rsid w:val="00270167"/>
    <w:rsid w:val="0027159F"/>
    <w:rsid w:val="00274D37"/>
    <w:rsid w:val="00277FDE"/>
    <w:rsid w:val="00281B52"/>
    <w:rsid w:val="00284E96"/>
    <w:rsid w:val="00285E47"/>
    <w:rsid w:val="00287A66"/>
    <w:rsid w:val="00291202"/>
    <w:rsid w:val="002916F2"/>
    <w:rsid w:val="00294396"/>
    <w:rsid w:val="002943A3"/>
    <w:rsid w:val="002A5AC0"/>
    <w:rsid w:val="002A6DF7"/>
    <w:rsid w:val="002B0254"/>
    <w:rsid w:val="002B4167"/>
    <w:rsid w:val="002C20C7"/>
    <w:rsid w:val="002C2CBC"/>
    <w:rsid w:val="002C467D"/>
    <w:rsid w:val="002C67AF"/>
    <w:rsid w:val="002C74AC"/>
    <w:rsid w:val="002D0CCA"/>
    <w:rsid w:val="002D1860"/>
    <w:rsid w:val="002D1AA4"/>
    <w:rsid w:val="002D5812"/>
    <w:rsid w:val="002E0200"/>
    <w:rsid w:val="002E67D2"/>
    <w:rsid w:val="002F1964"/>
    <w:rsid w:val="003003F6"/>
    <w:rsid w:val="00300BFA"/>
    <w:rsid w:val="003014E9"/>
    <w:rsid w:val="00302225"/>
    <w:rsid w:val="0030398A"/>
    <w:rsid w:val="00304809"/>
    <w:rsid w:val="00310FCA"/>
    <w:rsid w:val="00314BCE"/>
    <w:rsid w:val="003153F4"/>
    <w:rsid w:val="00320BC7"/>
    <w:rsid w:val="00324233"/>
    <w:rsid w:val="00326AF6"/>
    <w:rsid w:val="00331D8F"/>
    <w:rsid w:val="00331FE3"/>
    <w:rsid w:val="00342FA5"/>
    <w:rsid w:val="00344D18"/>
    <w:rsid w:val="003452A8"/>
    <w:rsid w:val="00346EAB"/>
    <w:rsid w:val="00347996"/>
    <w:rsid w:val="0035061B"/>
    <w:rsid w:val="00352162"/>
    <w:rsid w:val="00354EC0"/>
    <w:rsid w:val="00355A12"/>
    <w:rsid w:val="00363366"/>
    <w:rsid w:val="00365A9F"/>
    <w:rsid w:val="003663FA"/>
    <w:rsid w:val="00366410"/>
    <w:rsid w:val="00370329"/>
    <w:rsid w:val="00374336"/>
    <w:rsid w:val="003751CB"/>
    <w:rsid w:val="00381D11"/>
    <w:rsid w:val="0038516A"/>
    <w:rsid w:val="003855EB"/>
    <w:rsid w:val="00385625"/>
    <w:rsid w:val="00386B36"/>
    <w:rsid w:val="00386EC7"/>
    <w:rsid w:val="003907B4"/>
    <w:rsid w:val="00391D5A"/>
    <w:rsid w:val="0039226B"/>
    <w:rsid w:val="00392347"/>
    <w:rsid w:val="00392522"/>
    <w:rsid w:val="00392E6D"/>
    <w:rsid w:val="00395796"/>
    <w:rsid w:val="00396128"/>
    <w:rsid w:val="003968FB"/>
    <w:rsid w:val="003A47F2"/>
    <w:rsid w:val="003B0BA3"/>
    <w:rsid w:val="003B401D"/>
    <w:rsid w:val="003B4452"/>
    <w:rsid w:val="003B5433"/>
    <w:rsid w:val="003B585B"/>
    <w:rsid w:val="003B5986"/>
    <w:rsid w:val="003B6801"/>
    <w:rsid w:val="003B70DB"/>
    <w:rsid w:val="003C4812"/>
    <w:rsid w:val="003C6E9F"/>
    <w:rsid w:val="003D0DB9"/>
    <w:rsid w:val="003D1640"/>
    <w:rsid w:val="003E562A"/>
    <w:rsid w:val="003E5FC8"/>
    <w:rsid w:val="003E6483"/>
    <w:rsid w:val="0040182F"/>
    <w:rsid w:val="00410BA1"/>
    <w:rsid w:val="0041132C"/>
    <w:rsid w:val="004136CF"/>
    <w:rsid w:val="0041725F"/>
    <w:rsid w:val="00417CAD"/>
    <w:rsid w:val="00420E8E"/>
    <w:rsid w:val="00422581"/>
    <w:rsid w:val="00422DCB"/>
    <w:rsid w:val="00422FA1"/>
    <w:rsid w:val="00426687"/>
    <w:rsid w:val="00427854"/>
    <w:rsid w:val="004312C3"/>
    <w:rsid w:val="004329F5"/>
    <w:rsid w:val="0043520A"/>
    <w:rsid w:val="00440204"/>
    <w:rsid w:val="0044357D"/>
    <w:rsid w:val="00445420"/>
    <w:rsid w:val="00452EDE"/>
    <w:rsid w:val="0045409B"/>
    <w:rsid w:val="00455DF5"/>
    <w:rsid w:val="0046353E"/>
    <w:rsid w:val="00465C4B"/>
    <w:rsid w:val="00467947"/>
    <w:rsid w:val="0047030D"/>
    <w:rsid w:val="00470B26"/>
    <w:rsid w:val="00472271"/>
    <w:rsid w:val="00472D22"/>
    <w:rsid w:val="0047340F"/>
    <w:rsid w:val="00474399"/>
    <w:rsid w:val="00474C79"/>
    <w:rsid w:val="00477421"/>
    <w:rsid w:val="0048368B"/>
    <w:rsid w:val="00483DD1"/>
    <w:rsid w:val="0048416D"/>
    <w:rsid w:val="00485A2B"/>
    <w:rsid w:val="00491CFF"/>
    <w:rsid w:val="00492D4F"/>
    <w:rsid w:val="0049474A"/>
    <w:rsid w:val="00495331"/>
    <w:rsid w:val="00496A13"/>
    <w:rsid w:val="004A4506"/>
    <w:rsid w:val="004B40BF"/>
    <w:rsid w:val="004B57D2"/>
    <w:rsid w:val="004B5807"/>
    <w:rsid w:val="004B79F3"/>
    <w:rsid w:val="004C08DF"/>
    <w:rsid w:val="004C1D39"/>
    <w:rsid w:val="004C22B4"/>
    <w:rsid w:val="004C4BE4"/>
    <w:rsid w:val="004C650D"/>
    <w:rsid w:val="004D25AD"/>
    <w:rsid w:val="004D6460"/>
    <w:rsid w:val="004E1F2E"/>
    <w:rsid w:val="004E204E"/>
    <w:rsid w:val="004E20A5"/>
    <w:rsid w:val="004E5EDB"/>
    <w:rsid w:val="004F0170"/>
    <w:rsid w:val="004F3225"/>
    <w:rsid w:val="004F5A09"/>
    <w:rsid w:val="004F6A16"/>
    <w:rsid w:val="00501A01"/>
    <w:rsid w:val="00501DEC"/>
    <w:rsid w:val="00501FD4"/>
    <w:rsid w:val="00517877"/>
    <w:rsid w:val="00523D69"/>
    <w:rsid w:val="00534EFC"/>
    <w:rsid w:val="00537EE7"/>
    <w:rsid w:val="00540913"/>
    <w:rsid w:val="005422EE"/>
    <w:rsid w:val="0054453E"/>
    <w:rsid w:val="00545DAE"/>
    <w:rsid w:val="0054794E"/>
    <w:rsid w:val="00547AE6"/>
    <w:rsid w:val="00551175"/>
    <w:rsid w:val="00551B31"/>
    <w:rsid w:val="0055218B"/>
    <w:rsid w:val="00554F0D"/>
    <w:rsid w:val="005566BD"/>
    <w:rsid w:val="00556C41"/>
    <w:rsid w:val="00560FD8"/>
    <w:rsid w:val="00563306"/>
    <w:rsid w:val="00566A90"/>
    <w:rsid w:val="00570124"/>
    <w:rsid w:val="005705B0"/>
    <w:rsid w:val="00573C57"/>
    <w:rsid w:val="005806E7"/>
    <w:rsid w:val="00582BB4"/>
    <w:rsid w:val="00586D43"/>
    <w:rsid w:val="00591D3A"/>
    <w:rsid w:val="00592DC8"/>
    <w:rsid w:val="005938C4"/>
    <w:rsid w:val="00594680"/>
    <w:rsid w:val="0059685C"/>
    <w:rsid w:val="005A0AA0"/>
    <w:rsid w:val="005A110D"/>
    <w:rsid w:val="005A313D"/>
    <w:rsid w:val="005A5F64"/>
    <w:rsid w:val="005A7649"/>
    <w:rsid w:val="005A76F5"/>
    <w:rsid w:val="005B12CF"/>
    <w:rsid w:val="005B1C8C"/>
    <w:rsid w:val="005B2140"/>
    <w:rsid w:val="005B4923"/>
    <w:rsid w:val="005C735C"/>
    <w:rsid w:val="005D2E7C"/>
    <w:rsid w:val="005D3191"/>
    <w:rsid w:val="005D704B"/>
    <w:rsid w:val="005D7FF4"/>
    <w:rsid w:val="005E26FC"/>
    <w:rsid w:val="005E4851"/>
    <w:rsid w:val="005E4FE2"/>
    <w:rsid w:val="005E5846"/>
    <w:rsid w:val="005F111D"/>
    <w:rsid w:val="005F352C"/>
    <w:rsid w:val="005F5410"/>
    <w:rsid w:val="005F7D83"/>
    <w:rsid w:val="00600B0B"/>
    <w:rsid w:val="0060105F"/>
    <w:rsid w:val="00604B34"/>
    <w:rsid w:val="0060726D"/>
    <w:rsid w:val="00610756"/>
    <w:rsid w:val="00613ABF"/>
    <w:rsid w:val="00615D40"/>
    <w:rsid w:val="00624F77"/>
    <w:rsid w:val="00627223"/>
    <w:rsid w:val="00627514"/>
    <w:rsid w:val="0063033B"/>
    <w:rsid w:val="0063738B"/>
    <w:rsid w:val="00652E7D"/>
    <w:rsid w:val="00654213"/>
    <w:rsid w:val="006562FD"/>
    <w:rsid w:val="006610EB"/>
    <w:rsid w:val="0066127D"/>
    <w:rsid w:val="00664696"/>
    <w:rsid w:val="0067782B"/>
    <w:rsid w:val="00685365"/>
    <w:rsid w:val="00685572"/>
    <w:rsid w:val="00687F22"/>
    <w:rsid w:val="00690DC2"/>
    <w:rsid w:val="006A17BD"/>
    <w:rsid w:val="006C0CD9"/>
    <w:rsid w:val="006C4B01"/>
    <w:rsid w:val="006C4FB4"/>
    <w:rsid w:val="006C5AA4"/>
    <w:rsid w:val="006D4009"/>
    <w:rsid w:val="006D4EED"/>
    <w:rsid w:val="006D6361"/>
    <w:rsid w:val="006D6BFA"/>
    <w:rsid w:val="006E09A4"/>
    <w:rsid w:val="006E1421"/>
    <w:rsid w:val="006E176B"/>
    <w:rsid w:val="006E2297"/>
    <w:rsid w:val="006E2E23"/>
    <w:rsid w:val="006E5A92"/>
    <w:rsid w:val="006E7CD0"/>
    <w:rsid w:val="006F2D75"/>
    <w:rsid w:val="006F3C87"/>
    <w:rsid w:val="006F588F"/>
    <w:rsid w:val="006F64B0"/>
    <w:rsid w:val="0070269B"/>
    <w:rsid w:val="007051EB"/>
    <w:rsid w:val="0070755E"/>
    <w:rsid w:val="0071767A"/>
    <w:rsid w:val="00722D74"/>
    <w:rsid w:val="007244A2"/>
    <w:rsid w:val="0072596C"/>
    <w:rsid w:val="0073778C"/>
    <w:rsid w:val="007407F2"/>
    <w:rsid w:val="00747614"/>
    <w:rsid w:val="00752EE3"/>
    <w:rsid w:val="0075357D"/>
    <w:rsid w:val="0075795E"/>
    <w:rsid w:val="00757AEE"/>
    <w:rsid w:val="00761D40"/>
    <w:rsid w:val="00764F91"/>
    <w:rsid w:val="007660B3"/>
    <w:rsid w:val="00771A13"/>
    <w:rsid w:val="007730C1"/>
    <w:rsid w:val="00776A1D"/>
    <w:rsid w:val="00776F62"/>
    <w:rsid w:val="00777F31"/>
    <w:rsid w:val="0078118C"/>
    <w:rsid w:val="00784297"/>
    <w:rsid w:val="007851E0"/>
    <w:rsid w:val="00787515"/>
    <w:rsid w:val="00787AF1"/>
    <w:rsid w:val="007906A1"/>
    <w:rsid w:val="00791CEB"/>
    <w:rsid w:val="007A1908"/>
    <w:rsid w:val="007A2456"/>
    <w:rsid w:val="007A3D08"/>
    <w:rsid w:val="007B13EA"/>
    <w:rsid w:val="007C0D44"/>
    <w:rsid w:val="007C6208"/>
    <w:rsid w:val="007C66E1"/>
    <w:rsid w:val="007C7461"/>
    <w:rsid w:val="007C760B"/>
    <w:rsid w:val="007E517D"/>
    <w:rsid w:val="007F2A08"/>
    <w:rsid w:val="007F395D"/>
    <w:rsid w:val="007F43BE"/>
    <w:rsid w:val="007F55EF"/>
    <w:rsid w:val="007F6D24"/>
    <w:rsid w:val="00800615"/>
    <w:rsid w:val="00802D6F"/>
    <w:rsid w:val="00804878"/>
    <w:rsid w:val="00810396"/>
    <w:rsid w:val="008103F6"/>
    <w:rsid w:val="00815B53"/>
    <w:rsid w:val="00815BD6"/>
    <w:rsid w:val="00820160"/>
    <w:rsid w:val="00820D14"/>
    <w:rsid w:val="008253FB"/>
    <w:rsid w:val="0083351D"/>
    <w:rsid w:val="0083758E"/>
    <w:rsid w:val="008433FE"/>
    <w:rsid w:val="0084606D"/>
    <w:rsid w:val="008519A0"/>
    <w:rsid w:val="00851BD0"/>
    <w:rsid w:val="0085252D"/>
    <w:rsid w:val="00853A50"/>
    <w:rsid w:val="00853C20"/>
    <w:rsid w:val="00857C6E"/>
    <w:rsid w:val="00860F30"/>
    <w:rsid w:val="00865ADF"/>
    <w:rsid w:val="00873C38"/>
    <w:rsid w:val="00877B5E"/>
    <w:rsid w:val="00880EBA"/>
    <w:rsid w:val="00890BA0"/>
    <w:rsid w:val="008924F2"/>
    <w:rsid w:val="00892DDF"/>
    <w:rsid w:val="008933FE"/>
    <w:rsid w:val="008A0CCC"/>
    <w:rsid w:val="008A5224"/>
    <w:rsid w:val="008A6345"/>
    <w:rsid w:val="008A6A85"/>
    <w:rsid w:val="008B3615"/>
    <w:rsid w:val="008B4FF7"/>
    <w:rsid w:val="008C0056"/>
    <w:rsid w:val="008C68AD"/>
    <w:rsid w:val="008C7CF4"/>
    <w:rsid w:val="008D1D01"/>
    <w:rsid w:val="008D2301"/>
    <w:rsid w:val="008D2AE5"/>
    <w:rsid w:val="008D4B24"/>
    <w:rsid w:val="008D5633"/>
    <w:rsid w:val="008E0047"/>
    <w:rsid w:val="008E312F"/>
    <w:rsid w:val="008E3639"/>
    <w:rsid w:val="008E46DB"/>
    <w:rsid w:val="008F1893"/>
    <w:rsid w:val="008F56D7"/>
    <w:rsid w:val="008F639E"/>
    <w:rsid w:val="008F6924"/>
    <w:rsid w:val="008F6FBB"/>
    <w:rsid w:val="00903EE1"/>
    <w:rsid w:val="009070ED"/>
    <w:rsid w:val="0091081A"/>
    <w:rsid w:val="0091564C"/>
    <w:rsid w:val="0091594A"/>
    <w:rsid w:val="00926847"/>
    <w:rsid w:val="00930872"/>
    <w:rsid w:val="009309D8"/>
    <w:rsid w:val="00931BE8"/>
    <w:rsid w:val="0093214E"/>
    <w:rsid w:val="009329D6"/>
    <w:rsid w:val="00932D32"/>
    <w:rsid w:val="00935192"/>
    <w:rsid w:val="009366F1"/>
    <w:rsid w:val="00937380"/>
    <w:rsid w:val="0094018E"/>
    <w:rsid w:val="009466A2"/>
    <w:rsid w:val="009469C2"/>
    <w:rsid w:val="009472DB"/>
    <w:rsid w:val="009474D0"/>
    <w:rsid w:val="00950896"/>
    <w:rsid w:val="00954184"/>
    <w:rsid w:val="00957619"/>
    <w:rsid w:val="00960AFD"/>
    <w:rsid w:val="009616BA"/>
    <w:rsid w:val="00961A6D"/>
    <w:rsid w:val="00962380"/>
    <w:rsid w:val="00970F31"/>
    <w:rsid w:val="009735C1"/>
    <w:rsid w:val="009738F3"/>
    <w:rsid w:val="00974C36"/>
    <w:rsid w:val="00975E94"/>
    <w:rsid w:val="009768DB"/>
    <w:rsid w:val="00977425"/>
    <w:rsid w:val="00977511"/>
    <w:rsid w:val="009861FC"/>
    <w:rsid w:val="00991191"/>
    <w:rsid w:val="00991B5D"/>
    <w:rsid w:val="009925BF"/>
    <w:rsid w:val="009A1E5F"/>
    <w:rsid w:val="009A1F3C"/>
    <w:rsid w:val="009A4362"/>
    <w:rsid w:val="009A49FE"/>
    <w:rsid w:val="009B11FA"/>
    <w:rsid w:val="009B4191"/>
    <w:rsid w:val="009B678E"/>
    <w:rsid w:val="009B7EAD"/>
    <w:rsid w:val="009C193C"/>
    <w:rsid w:val="009C4569"/>
    <w:rsid w:val="009C4DB4"/>
    <w:rsid w:val="009C5602"/>
    <w:rsid w:val="009C75FF"/>
    <w:rsid w:val="009D1219"/>
    <w:rsid w:val="009D575D"/>
    <w:rsid w:val="009E21A7"/>
    <w:rsid w:val="009E7778"/>
    <w:rsid w:val="009F4038"/>
    <w:rsid w:val="009F7B5D"/>
    <w:rsid w:val="009F7E34"/>
    <w:rsid w:val="00A00864"/>
    <w:rsid w:val="00A00C24"/>
    <w:rsid w:val="00A011EA"/>
    <w:rsid w:val="00A057C5"/>
    <w:rsid w:val="00A112E3"/>
    <w:rsid w:val="00A1246A"/>
    <w:rsid w:val="00A1786E"/>
    <w:rsid w:val="00A24B43"/>
    <w:rsid w:val="00A323B5"/>
    <w:rsid w:val="00A34472"/>
    <w:rsid w:val="00A43B94"/>
    <w:rsid w:val="00A51F65"/>
    <w:rsid w:val="00A52E2E"/>
    <w:rsid w:val="00A54D93"/>
    <w:rsid w:val="00A55A36"/>
    <w:rsid w:val="00A57415"/>
    <w:rsid w:val="00A66529"/>
    <w:rsid w:val="00A667CC"/>
    <w:rsid w:val="00A66A98"/>
    <w:rsid w:val="00A706C0"/>
    <w:rsid w:val="00A72E0B"/>
    <w:rsid w:val="00A733BC"/>
    <w:rsid w:val="00A741B7"/>
    <w:rsid w:val="00A76D81"/>
    <w:rsid w:val="00A81E4D"/>
    <w:rsid w:val="00A83017"/>
    <w:rsid w:val="00A87749"/>
    <w:rsid w:val="00A91162"/>
    <w:rsid w:val="00A97346"/>
    <w:rsid w:val="00AA0B9C"/>
    <w:rsid w:val="00AA0E1F"/>
    <w:rsid w:val="00AA17D8"/>
    <w:rsid w:val="00AA4D34"/>
    <w:rsid w:val="00AB5A4C"/>
    <w:rsid w:val="00AC41E8"/>
    <w:rsid w:val="00AC423F"/>
    <w:rsid w:val="00AC6452"/>
    <w:rsid w:val="00AD14EF"/>
    <w:rsid w:val="00AE11AE"/>
    <w:rsid w:val="00AE1841"/>
    <w:rsid w:val="00AE25B2"/>
    <w:rsid w:val="00AE54A9"/>
    <w:rsid w:val="00AE6914"/>
    <w:rsid w:val="00AF159B"/>
    <w:rsid w:val="00AF3FD1"/>
    <w:rsid w:val="00AF7349"/>
    <w:rsid w:val="00B0201C"/>
    <w:rsid w:val="00B047BB"/>
    <w:rsid w:val="00B17C91"/>
    <w:rsid w:val="00B209A6"/>
    <w:rsid w:val="00B210DC"/>
    <w:rsid w:val="00B37EFE"/>
    <w:rsid w:val="00B43F87"/>
    <w:rsid w:val="00B44BBD"/>
    <w:rsid w:val="00B456E8"/>
    <w:rsid w:val="00B47EFF"/>
    <w:rsid w:val="00B53144"/>
    <w:rsid w:val="00B5549B"/>
    <w:rsid w:val="00B56D68"/>
    <w:rsid w:val="00B6191E"/>
    <w:rsid w:val="00B61E6E"/>
    <w:rsid w:val="00B637B8"/>
    <w:rsid w:val="00B6384B"/>
    <w:rsid w:val="00B66A8A"/>
    <w:rsid w:val="00B71C74"/>
    <w:rsid w:val="00B75F05"/>
    <w:rsid w:val="00B80FE6"/>
    <w:rsid w:val="00B86E55"/>
    <w:rsid w:val="00B9080B"/>
    <w:rsid w:val="00B91724"/>
    <w:rsid w:val="00B935F1"/>
    <w:rsid w:val="00B93BCC"/>
    <w:rsid w:val="00B94EEB"/>
    <w:rsid w:val="00BA0DE0"/>
    <w:rsid w:val="00BA3693"/>
    <w:rsid w:val="00BA3D3B"/>
    <w:rsid w:val="00BA4432"/>
    <w:rsid w:val="00BA55CD"/>
    <w:rsid w:val="00BA6D5D"/>
    <w:rsid w:val="00BB0D2D"/>
    <w:rsid w:val="00BB39F0"/>
    <w:rsid w:val="00BB3A47"/>
    <w:rsid w:val="00BB5C45"/>
    <w:rsid w:val="00BC2AE8"/>
    <w:rsid w:val="00BC3163"/>
    <w:rsid w:val="00BC3BB1"/>
    <w:rsid w:val="00BC4E4F"/>
    <w:rsid w:val="00BC5B00"/>
    <w:rsid w:val="00BD049C"/>
    <w:rsid w:val="00BD379C"/>
    <w:rsid w:val="00BD5694"/>
    <w:rsid w:val="00BD79D3"/>
    <w:rsid w:val="00BE107E"/>
    <w:rsid w:val="00BE7AC3"/>
    <w:rsid w:val="00BF2347"/>
    <w:rsid w:val="00BF6F57"/>
    <w:rsid w:val="00BF7581"/>
    <w:rsid w:val="00C00907"/>
    <w:rsid w:val="00C01C9A"/>
    <w:rsid w:val="00C04F41"/>
    <w:rsid w:val="00C13200"/>
    <w:rsid w:val="00C162E4"/>
    <w:rsid w:val="00C17962"/>
    <w:rsid w:val="00C21955"/>
    <w:rsid w:val="00C23E07"/>
    <w:rsid w:val="00C30D11"/>
    <w:rsid w:val="00C3318A"/>
    <w:rsid w:val="00C43EAE"/>
    <w:rsid w:val="00C46716"/>
    <w:rsid w:val="00C47E9E"/>
    <w:rsid w:val="00C53E1E"/>
    <w:rsid w:val="00C54246"/>
    <w:rsid w:val="00C55354"/>
    <w:rsid w:val="00C55836"/>
    <w:rsid w:val="00C5596C"/>
    <w:rsid w:val="00C62A05"/>
    <w:rsid w:val="00C64A3D"/>
    <w:rsid w:val="00C67FEC"/>
    <w:rsid w:val="00C728F9"/>
    <w:rsid w:val="00C80548"/>
    <w:rsid w:val="00C80E92"/>
    <w:rsid w:val="00C81DF8"/>
    <w:rsid w:val="00C8264B"/>
    <w:rsid w:val="00C8628B"/>
    <w:rsid w:val="00C94F48"/>
    <w:rsid w:val="00C97A74"/>
    <w:rsid w:val="00CA15D3"/>
    <w:rsid w:val="00CA244F"/>
    <w:rsid w:val="00CA3863"/>
    <w:rsid w:val="00CA51DA"/>
    <w:rsid w:val="00CB252C"/>
    <w:rsid w:val="00CB7AD7"/>
    <w:rsid w:val="00CD0E2B"/>
    <w:rsid w:val="00CD2A3D"/>
    <w:rsid w:val="00CE2143"/>
    <w:rsid w:val="00CF0D2D"/>
    <w:rsid w:val="00CF0F92"/>
    <w:rsid w:val="00D00E43"/>
    <w:rsid w:val="00D017BC"/>
    <w:rsid w:val="00D02B93"/>
    <w:rsid w:val="00D04BDD"/>
    <w:rsid w:val="00D05403"/>
    <w:rsid w:val="00D10300"/>
    <w:rsid w:val="00D13662"/>
    <w:rsid w:val="00D24D30"/>
    <w:rsid w:val="00D2569F"/>
    <w:rsid w:val="00D32A5F"/>
    <w:rsid w:val="00D32E3D"/>
    <w:rsid w:val="00D37059"/>
    <w:rsid w:val="00D3721D"/>
    <w:rsid w:val="00D42C2F"/>
    <w:rsid w:val="00D447E9"/>
    <w:rsid w:val="00D4618E"/>
    <w:rsid w:val="00D51284"/>
    <w:rsid w:val="00D52AF3"/>
    <w:rsid w:val="00D54EB5"/>
    <w:rsid w:val="00D63124"/>
    <w:rsid w:val="00D63BC2"/>
    <w:rsid w:val="00D647AB"/>
    <w:rsid w:val="00D651F8"/>
    <w:rsid w:val="00D764C1"/>
    <w:rsid w:val="00D812CB"/>
    <w:rsid w:val="00D81742"/>
    <w:rsid w:val="00D91E30"/>
    <w:rsid w:val="00D926F6"/>
    <w:rsid w:val="00D94008"/>
    <w:rsid w:val="00D97305"/>
    <w:rsid w:val="00DA06BE"/>
    <w:rsid w:val="00DA1FD0"/>
    <w:rsid w:val="00DA7274"/>
    <w:rsid w:val="00DB1E7B"/>
    <w:rsid w:val="00DB54C8"/>
    <w:rsid w:val="00DB5A75"/>
    <w:rsid w:val="00DC0673"/>
    <w:rsid w:val="00DC3126"/>
    <w:rsid w:val="00DC62D6"/>
    <w:rsid w:val="00DC69A2"/>
    <w:rsid w:val="00DD3FB4"/>
    <w:rsid w:val="00DD70AB"/>
    <w:rsid w:val="00DE0194"/>
    <w:rsid w:val="00DE0F60"/>
    <w:rsid w:val="00DE7490"/>
    <w:rsid w:val="00DF3D71"/>
    <w:rsid w:val="00DF618F"/>
    <w:rsid w:val="00DF63BD"/>
    <w:rsid w:val="00DF63DC"/>
    <w:rsid w:val="00E00E2E"/>
    <w:rsid w:val="00E01B94"/>
    <w:rsid w:val="00E031F7"/>
    <w:rsid w:val="00E1418C"/>
    <w:rsid w:val="00E25075"/>
    <w:rsid w:val="00E27140"/>
    <w:rsid w:val="00E36D4C"/>
    <w:rsid w:val="00E413E3"/>
    <w:rsid w:val="00E42EEF"/>
    <w:rsid w:val="00E43587"/>
    <w:rsid w:val="00E44AF6"/>
    <w:rsid w:val="00E456BB"/>
    <w:rsid w:val="00E53C7B"/>
    <w:rsid w:val="00E570BB"/>
    <w:rsid w:val="00E64F03"/>
    <w:rsid w:val="00E67131"/>
    <w:rsid w:val="00E71DFF"/>
    <w:rsid w:val="00E725C6"/>
    <w:rsid w:val="00E7583A"/>
    <w:rsid w:val="00E75B09"/>
    <w:rsid w:val="00E76326"/>
    <w:rsid w:val="00E778AF"/>
    <w:rsid w:val="00E81E92"/>
    <w:rsid w:val="00E840A5"/>
    <w:rsid w:val="00E84913"/>
    <w:rsid w:val="00E87A9A"/>
    <w:rsid w:val="00E87CAC"/>
    <w:rsid w:val="00E91494"/>
    <w:rsid w:val="00E918CC"/>
    <w:rsid w:val="00E92962"/>
    <w:rsid w:val="00E95230"/>
    <w:rsid w:val="00EA1FDF"/>
    <w:rsid w:val="00EA490C"/>
    <w:rsid w:val="00EA562B"/>
    <w:rsid w:val="00EA5B69"/>
    <w:rsid w:val="00EA6F2F"/>
    <w:rsid w:val="00EB1A2C"/>
    <w:rsid w:val="00EB4D2F"/>
    <w:rsid w:val="00EB6AE8"/>
    <w:rsid w:val="00EB6B84"/>
    <w:rsid w:val="00EC406B"/>
    <w:rsid w:val="00EC4DC7"/>
    <w:rsid w:val="00EC5D68"/>
    <w:rsid w:val="00EC6917"/>
    <w:rsid w:val="00ED0A71"/>
    <w:rsid w:val="00ED1DF8"/>
    <w:rsid w:val="00ED31FF"/>
    <w:rsid w:val="00ED44FD"/>
    <w:rsid w:val="00EE0B07"/>
    <w:rsid w:val="00EF1154"/>
    <w:rsid w:val="00EF2D4B"/>
    <w:rsid w:val="00F0023C"/>
    <w:rsid w:val="00F00EAB"/>
    <w:rsid w:val="00F14259"/>
    <w:rsid w:val="00F16CAF"/>
    <w:rsid w:val="00F16E2A"/>
    <w:rsid w:val="00F1734C"/>
    <w:rsid w:val="00F22274"/>
    <w:rsid w:val="00F25633"/>
    <w:rsid w:val="00F26216"/>
    <w:rsid w:val="00F26279"/>
    <w:rsid w:val="00F3006D"/>
    <w:rsid w:val="00F3191C"/>
    <w:rsid w:val="00F344AF"/>
    <w:rsid w:val="00F36B32"/>
    <w:rsid w:val="00F442F6"/>
    <w:rsid w:val="00F4433C"/>
    <w:rsid w:val="00F4469D"/>
    <w:rsid w:val="00F474AB"/>
    <w:rsid w:val="00F511E4"/>
    <w:rsid w:val="00F51D33"/>
    <w:rsid w:val="00F52A46"/>
    <w:rsid w:val="00F67061"/>
    <w:rsid w:val="00F72DEB"/>
    <w:rsid w:val="00F72EA4"/>
    <w:rsid w:val="00F816C8"/>
    <w:rsid w:val="00F86169"/>
    <w:rsid w:val="00FA0B81"/>
    <w:rsid w:val="00FA2CBC"/>
    <w:rsid w:val="00FB047E"/>
    <w:rsid w:val="00FB16D9"/>
    <w:rsid w:val="00FB16DB"/>
    <w:rsid w:val="00FB28CD"/>
    <w:rsid w:val="00FB3455"/>
    <w:rsid w:val="00FC05FA"/>
    <w:rsid w:val="00FC2F67"/>
    <w:rsid w:val="00FC779B"/>
    <w:rsid w:val="00FC7E6A"/>
    <w:rsid w:val="00FD2BAD"/>
    <w:rsid w:val="00FD7879"/>
    <w:rsid w:val="00FE50BB"/>
    <w:rsid w:val="00FF04F1"/>
    <w:rsid w:val="00FF208F"/>
    <w:rsid w:val="00FF3AC3"/>
    <w:rsid w:val="00FF4671"/>
    <w:rsid w:val="00FF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8C1BB7"/>
  <w15:docId w15:val="{012A91E3-62E4-4698-A558-81B53FBC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F57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F3006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AC0"/>
    <w:rPr>
      <w:sz w:val="18"/>
      <w:szCs w:val="18"/>
    </w:rPr>
  </w:style>
  <w:style w:type="paragraph" w:customStyle="1" w:styleId="Default">
    <w:name w:val="Default"/>
    <w:rsid w:val="002A5AC0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table" w:customStyle="1" w:styleId="31">
    <w:name w:val="网格型3"/>
    <w:basedOn w:val="a1"/>
    <w:next w:val="a7"/>
    <w:uiPriority w:val="39"/>
    <w:rsid w:val="002A5AC0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A5AC0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2A5AC0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table" w:styleId="a7">
    <w:name w:val="Table Grid"/>
    <w:basedOn w:val="a1"/>
    <w:uiPriority w:val="39"/>
    <w:rsid w:val="002A5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rsid w:val="007B13EA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7B13EA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59"/>
    <w:rsid w:val="007B13E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7016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7016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7016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70167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A66A9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66A98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D63BC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63BC2"/>
    <w:rPr>
      <w:sz w:val="18"/>
      <w:szCs w:val="18"/>
    </w:rPr>
  </w:style>
  <w:style w:type="table" w:styleId="2-3">
    <w:name w:val="Grid Table 2 Accent 3"/>
    <w:basedOn w:val="a1"/>
    <w:uiPriority w:val="47"/>
    <w:rsid w:val="0071767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8A0CCC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8A0CCC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8A0CCC"/>
  </w:style>
  <w:style w:type="paragraph" w:styleId="af">
    <w:name w:val="List Paragraph"/>
    <w:basedOn w:val="a"/>
    <w:uiPriority w:val="34"/>
    <w:qFormat/>
    <w:rsid w:val="00991191"/>
    <w:pPr>
      <w:ind w:firstLineChars="200" w:firstLine="420"/>
    </w:pPr>
  </w:style>
  <w:style w:type="character" w:styleId="af0">
    <w:name w:val="Placeholder Text"/>
    <w:basedOn w:val="a0"/>
    <w:uiPriority w:val="99"/>
    <w:semiHidden/>
    <w:rsid w:val="002D0CCA"/>
    <w:rPr>
      <w:color w:val="808080"/>
    </w:rPr>
  </w:style>
  <w:style w:type="character" w:styleId="af1">
    <w:name w:val="Strong"/>
    <w:basedOn w:val="a0"/>
    <w:uiPriority w:val="22"/>
    <w:qFormat/>
    <w:rsid w:val="0048416D"/>
    <w:rPr>
      <w:b/>
      <w:bCs/>
    </w:rPr>
  </w:style>
  <w:style w:type="character" w:customStyle="1" w:styleId="30">
    <w:name w:val="标题 3 字符"/>
    <w:basedOn w:val="a0"/>
    <w:link w:val="3"/>
    <w:uiPriority w:val="9"/>
    <w:rsid w:val="00F3006D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fontstyle21">
    <w:name w:val="fontstyle21"/>
    <w:basedOn w:val="a0"/>
    <w:rsid w:val="002B0254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2B0254"/>
    <w:rPr>
      <w:rFonts w:ascii="CMSY10" w:hAnsi="CMSY10" w:hint="default"/>
      <w:b w:val="0"/>
      <w:bCs w:val="0"/>
      <w:i/>
      <w:iCs/>
      <w:color w:val="000000"/>
      <w:sz w:val="24"/>
      <w:szCs w:val="24"/>
    </w:rPr>
  </w:style>
  <w:style w:type="character" w:customStyle="1" w:styleId="fontstyle11">
    <w:name w:val="fontstyle11"/>
    <w:basedOn w:val="a0"/>
    <w:rsid w:val="008F1893"/>
    <w:rPr>
      <w:rFonts w:ascii="AdvOTf2679e53.I" w:hAnsi="AdvOTf2679e53.I" w:hint="default"/>
      <w:b w:val="0"/>
      <w:bCs w:val="0"/>
      <w:i w:val="0"/>
      <w:iCs w:val="0"/>
      <w:color w:val="000000"/>
      <w:sz w:val="14"/>
      <w:szCs w:val="14"/>
    </w:rPr>
  </w:style>
  <w:style w:type="paragraph" w:styleId="af2">
    <w:name w:val="Revision"/>
    <w:hidden/>
    <w:uiPriority w:val="99"/>
    <w:semiHidden/>
    <w:rsid w:val="00EB6AE8"/>
  </w:style>
  <w:style w:type="paragraph" w:styleId="af3">
    <w:name w:val="Normal (Web)"/>
    <w:basedOn w:val="a"/>
    <w:uiPriority w:val="99"/>
    <w:unhideWhenUsed/>
    <w:rsid w:val="003C6E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4">
    <w:name w:val="annotation subject"/>
    <w:basedOn w:val="ad"/>
    <w:next w:val="ad"/>
    <w:link w:val="af5"/>
    <w:uiPriority w:val="99"/>
    <w:semiHidden/>
    <w:unhideWhenUsed/>
    <w:rsid w:val="00E87A9A"/>
    <w:pPr>
      <w:widowControl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customStyle="1" w:styleId="af5">
    <w:name w:val="批注主题 字符"/>
    <w:basedOn w:val="ae"/>
    <w:link w:val="af4"/>
    <w:uiPriority w:val="99"/>
    <w:semiHidden/>
    <w:rsid w:val="00E87A9A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table" w:styleId="5">
    <w:name w:val="Plain Table 5"/>
    <w:basedOn w:val="a1"/>
    <w:uiPriority w:val="45"/>
    <w:rsid w:val="00E87A9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2">
    <w:name w:val="Grid Table 3"/>
    <w:basedOn w:val="a1"/>
    <w:uiPriority w:val="48"/>
    <w:rsid w:val="00E87A9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4">
    <w:name w:val="Plain Table 4"/>
    <w:basedOn w:val="a1"/>
    <w:uiPriority w:val="44"/>
    <w:rsid w:val="00E87A9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re">
    <w:name w:val="pre"/>
    <w:basedOn w:val="a0"/>
    <w:rsid w:val="00E87A9A"/>
  </w:style>
  <w:style w:type="character" w:customStyle="1" w:styleId="math">
    <w:name w:val="math"/>
    <w:basedOn w:val="a0"/>
    <w:rsid w:val="00E87A9A"/>
  </w:style>
  <w:style w:type="paragraph" w:styleId="af6">
    <w:name w:val="No Spacing"/>
    <w:uiPriority w:val="1"/>
    <w:qFormat/>
    <w:rsid w:val="00E87A9A"/>
    <w:pPr>
      <w:widowControl w:val="0"/>
      <w:jc w:val="both"/>
    </w:pPr>
    <w:rPr>
      <w:rFonts w:ascii="Century" w:eastAsia="MS Mincho" w:hAnsi="Century" w:cs="Times New Roman"/>
      <w:lang w:eastAsia="ja-JP"/>
    </w:rPr>
  </w:style>
  <w:style w:type="character" w:customStyle="1" w:styleId="rynqvb">
    <w:name w:val="rynqvb"/>
    <w:basedOn w:val="a0"/>
    <w:rsid w:val="00E87A9A"/>
  </w:style>
  <w:style w:type="character" w:styleId="af7">
    <w:name w:val="Subtle Emphasis"/>
    <w:basedOn w:val="a0"/>
    <w:uiPriority w:val="19"/>
    <w:qFormat/>
    <w:rsid w:val="00E87A9A"/>
    <w:rPr>
      <w:i/>
      <w:iCs/>
      <w:color w:val="404040" w:themeColor="text1" w:themeTint="BF"/>
    </w:rPr>
  </w:style>
  <w:style w:type="table" w:customStyle="1" w:styleId="2-31">
    <w:name w:val="网格表 2 - 着色 31"/>
    <w:basedOn w:val="a1"/>
    <w:uiPriority w:val="47"/>
    <w:qFormat/>
    <w:rsid w:val="0084606D"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80A2F-7EE5-46EE-A330-7F07343F8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73</TotalTime>
  <Pages>21</Pages>
  <Words>2820</Words>
  <Characters>15682</Characters>
  <Application>Microsoft Office Word</Application>
  <DocSecurity>0</DocSecurity>
  <Lines>1568</Lines>
  <Paragraphs>1321</Paragraphs>
  <ScaleCrop>false</ScaleCrop>
  <Company/>
  <LinksUpToDate>false</LinksUpToDate>
  <CharactersWithSpaces>1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Hai</dc:creator>
  <cp:keywords/>
  <dc:description/>
  <cp:lastModifiedBy>Wang Ziwen</cp:lastModifiedBy>
  <cp:revision>21</cp:revision>
  <dcterms:created xsi:type="dcterms:W3CDTF">2020-04-20T12:43:00Z</dcterms:created>
  <dcterms:modified xsi:type="dcterms:W3CDTF">2026-02-06T09:11:00Z</dcterms:modified>
</cp:coreProperties>
</file>